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51608" w14:textId="7EA9C428" w:rsidR="001914AF" w:rsidRDefault="001914AF">
      <w:r w:rsidRPr="001914AF">
        <w:rPr>
          <w:b/>
          <w:bCs/>
          <w:u w:val="single"/>
        </w:rPr>
        <w:t>S</w:t>
      </w:r>
      <w:r w:rsidR="00682082">
        <w:rPr>
          <w:b/>
          <w:bCs/>
          <w:u w:val="single"/>
        </w:rPr>
        <w:t xml:space="preserve">5 </w:t>
      </w:r>
      <w:r w:rsidRPr="001914AF">
        <w:rPr>
          <w:b/>
          <w:bCs/>
          <w:u w:val="single"/>
        </w:rPr>
        <w:t>Table</w:t>
      </w:r>
      <w:r w:rsidR="00682082">
        <w:t>.</w:t>
      </w:r>
      <w:r>
        <w:t xml:space="preserve"> Data of included patients in the </w:t>
      </w:r>
      <w:r w:rsidR="002C59F8">
        <w:t>derivation</w:t>
      </w:r>
      <w:r>
        <w:t xml:space="preserve"> cohort</w:t>
      </w:r>
      <w:r w:rsidR="00855D3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682082" w14:paraId="4E6B20DF" w14:textId="77777777" w:rsidTr="007E6144">
        <w:tc>
          <w:tcPr>
            <w:tcW w:w="1132" w:type="dxa"/>
          </w:tcPr>
          <w:p w14:paraId="7F48A859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Patient</w:t>
            </w:r>
          </w:p>
        </w:tc>
        <w:tc>
          <w:tcPr>
            <w:tcW w:w="1132" w:type="dxa"/>
          </w:tcPr>
          <w:p w14:paraId="216F51CC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Lympho</w:t>
            </w:r>
          </w:p>
        </w:tc>
        <w:tc>
          <w:tcPr>
            <w:tcW w:w="1133" w:type="dxa"/>
          </w:tcPr>
          <w:p w14:paraId="46A1D580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Baso</w:t>
            </w:r>
          </w:p>
        </w:tc>
        <w:tc>
          <w:tcPr>
            <w:tcW w:w="1133" w:type="dxa"/>
          </w:tcPr>
          <w:p w14:paraId="498879E6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Eosino</w:t>
            </w:r>
          </w:p>
        </w:tc>
        <w:tc>
          <w:tcPr>
            <w:tcW w:w="1133" w:type="dxa"/>
          </w:tcPr>
          <w:p w14:paraId="13B943B3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Neutro</w:t>
            </w:r>
          </w:p>
        </w:tc>
        <w:tc>
          <w:tcPr>
            <w:tcW w:w="1133" w:type="dxa"/>
          </w:tcPr>
          <w:p w14:paraId="4566E705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CRP</w:t>
            </w:r>
          </w:p>
        </w:tc>
        <w:tc>
          <w:tcPr>
            <w:tcW w:w="1133" w:type="dxa"/>
          </w:tcPr>
          <w:p w14:paraId="17B97F1D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Platelets</w:t>
            </w:r>
          </w:p>
        </w:tc>
        <w:tc>
          <w:tcPr>
            <w:tcW w:w="1133" w:type="dxa"/>
          </w:tcPr>
          <w:p w14:paraId="424E3C46" w14:textId="77777777" w:rsidR="00682082" w:rsidRPr="001914AF" w:rsidRDefault="00682082" w:rsidP="007E6144">
            <w:pPr>
              <w:rPr>
                <w:b/>
                <w:bCs/>
              </w:rPr>
            </w:pPr>
            <w:r w:rsidRPr="001914AF">
              <w:rPr>
                <w:b/>
                <w:bCs/>
              </w:rPr>
              <w:t>COVID</w:t>
            </w:r>
          </w:p>
        </w:tc>
      </w:tr>
      <w:tr w:rsidR="00682082" w14:paraId="6CFE0682" w14:textId="77777777" w:rsidTr="007E6144">
        <w:tc>
          <w:tcPr>
            <w:tcW w:w="1132" w:type="dxa"/>
            <w:vAlign w:val="bottom"/>
          </w:tcPr>
          <w:p w14:paraId="7ED8E3E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2" w:type="dxa"/>
          </w:tcPr>
          <w:p w14:paraId="61AAF28C" w14:textId="77777777" w:rsidR="00682082" w:rsidRDefault="00682082" w:rsidP="007E6144">
            <w:r w:rsidRPr="0031382F">
              <w:t>1,080</w:t>
            </w:r>
          </w:p>
        </w:tc>
        <w:tc>
          <w:tcPr>
            <w:tcW w:w="1133" w:type="dxa"/>
          </w:tcPr>
          <w:p w14:paraId="7627CD88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004D117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03D654C6" w14:textId="77777777" w:rsidR="00682082" w:rsidRDefault="00682082" w:rsidP="007E6144">
            <w:r w:rsidRPr="00D66EC2">
              <w:t>10,8</w:t>
            </w:r>
          </w:p>
        </w:tc>
        <w:tc>
          <w:tcPr>
            <w:tcW w:w="1133" w:type="dxa"/>
          </w:tcPr>
          <w:p w14:paraId="507ED551" w14:textId="77777777" w:rsidR="00682082" w:rsidRDefault="00682082" w:rsidP="007E6144">
            <w:r w:rsidRPr="008F5165">
              <w:t>38,9</w:t>
            </w:r>
          </w:p>
        </w:tc>
        <w:tc>
          <w:tcPr>
            <w:tcW w:w="1133" w:type="dxa"/>
          </w:tcPr>
          <w:p w14:paraId="2CCA76C5" w14:textId="77777777" w:rsidR="00682082" w:rsidRDefault="00682082" w:rsidP="007E6144">
            <w:r w:rsidRPr="00365F91">
              <w:t>188</w:t>
            </w:r>
          </w:p>
        </w:tc>
        <w:tc>
          <w:tcPr>
            <w:tcW w:w="1133" w:type="dxa"/>
            <w:vAlign w:val="bottom"/>
          </w:tcPr>
          <w:p w14:paraId="6E3B1E1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5374A97" w14:textId="77777777" w:rsidTr="007E6144">
        <w:tc>
          <w:tcPr>
            <w:tcW w:w="1132" w:type="dxa"/>
            <w:vAlign w:val="bottom"/>
          </w:tcPr>
          <w:p w14:paraId="684CA53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2" w:type="dxa"/>
          </w:tcPr>
          <w:p w14:paraId="5F6BB9F3" w14:textId="77777777" w:rsidR="00682082" w:rsidRDefault="00682082" w:rsidP="007E6144">
            <w:r w:rsidRPr="0031382F">
              <w:t>,360</w:t>
            </w:r>
          </w:p>
        </w:tc>
        <w:tc>
          <w:tcPr>
            <w:tcW w:w="1133" w:type="dxa"/>
          </w:tcPr>
          <w:p w14:paraId="42C9803C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47495949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3F3170A" w14:textId="77777777" w:rsidR="00682082" w:rsidRDefault="00682082" w:rsidP="007E6144">
            <w:r w:rsidRPr="00D66EC2">
              <w:t>8,9</w:t>
            </w:r>
          </w:p>
        </w:tc>
        <w:tc>
          <w:tcPr>
            <w:tcW w:w="1133" w:type="dxa"/>
          </w:tcPr>
          <w:p w14:paraId="7FC7CC72" w14:textId="77777777" w:rsidR="00682082" w:rsidRDefault="00682082" w:rsidP="007E6144">
            <w:r w:rsidRPr="008F5165">
              <w:t>22,6</w:t>
            </w:r>
          </w:p>
        </w:tc>
        <w:tc>
          <w:tcPr>
            <w:tcW w:w="1133" w:type="dxa"/>
          </w:tcPr>
          <w:p w14:paraId="2EFB2E3F" w14:textId="77777777" w:rsidR="00682082" w:rsidRDefault="00682082" w:rsidP="007E6144">
            <w:r w:rsidRPr="00365F91">
              <w:t>132</w:t>
            </w:r>
          </w:p>
        </w:tc>
        <w:tc>
          <w:tcPr>
            <w:tcW w:w="1133" w:type="dxa"/>
            <w:vAlign w:val="bottom"/>
          </w:tcPr>
          <w:p w14:paraId="7529F20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EB41BB8" w14:textId="77777777" w:rsidTr="007E6144">
        <w:tc>
          <w:tcPr>
            <w:tcW w:w="1132" w:type="dxa"/>
            <w:vAlign w:val="bottom"/>
          </w:tcPr>
          <w:p w14:paraId="15355E7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2" w:type="dxa"/>
          </w:tcPr>
          <w:p w14:paraId="3B76E73C" w14:textId="77777777" w:rsidR="00682082" w:rsidRDefault="00682082" w:rsidP="007E6144">
            <w:r w:rsidRPr="0031382F">
              <w:t>,280</w:t>
            </w:r>
          </w:p>
        </w:tc>
        <w:tc>
          <w:tcPr>
            <w:tcW w:w="1133" w:type="dxa"/>
          </w:tcPr>
          <w:p w14:paraId="5B91AC02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7E809FF1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784CAE0" w14:textId="77777777" w:rsidR="00682082" w:rsidRDefault="00682082" w:rsidP="007E6144">
            <w:r w:rsidRPr="00D66EC2">
              <w:t>4,5</w:t>
            </w:r>
          </w:p>
        </w:tc>
        <w:tc>
          <w:tcPr>
            <w:tcW w:w="1133" w:type="dxa"/>
          </w:tcPr>
          <w:p w14:paraId="2C67C3A0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23C89935" w14:textId="77777777" w:rsidR="00682082" w:rsidRDefault="00682082" w:rsidP="007E6144">
            <w:r w:rsidRPr="00365F91">
              <w:t>283</w:t>
            </w:r>
          </w:p>
        </w:tc>
        <w:tc>
          <w:tcPr>
            <w:tcW w:w="1133" w:type="dxa"/>
            <w:vAlign w:val="bottom"/>
          </w:tcPr>
          <w:p w14:paraId="61AA560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E86E882" w14:textId="77777777" w:rsidTr="007E6144">
        <w:tc>
          <w:tcPr>
            <w:tcW w:w="1132" w:type="dxa"/>
            <w:vAlign w:val="bottom"/>
          </w:tcPr>
          <w:p w14:paraId="3E984A5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2" w:type="dxa"/>
          </w:tcPr>
          <w:p w14:paraId="7369E0E5" w14:textId="77777777" w:rsidR="00682082" w:rsidRDefault="00682082" w:rsidP="007E6144">
            <w:r w:rsidRPr="0031382F">
              <w:t>,740</w:t>
            </w:r>
          </w:p>
        </w:tc>
        <w:tc>
          <w:tcPr>
            <w:tcW w:w="1133" w:type="dxa"/>
          </w:tcPr>
          <w:p w14:paraId="3FE5AED9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97185D5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432835C3" w14:textId="77777777" w:rsidR="00682082" w:rsidRDefault="00682082" w:rsidP="007E6144">
            <w:r w:rsidRPr="00D66EC2">
              <w:t>1,8</w:t>
            </w:r>
          </w:p>
        </w:tc>
        <w:tc>
          <w:tcPr>
            <w:tcW w:w="1133" w:type="dxa"/>
          </w:tcPr>
          <w:p w14:paraId="78A35D91" w14:textId="77777777" w:rsidR="00682082" w:rsidRDefault="00682082" w:rsidP="007E6144">
            <w:r w:rsidRPr="008F5165">
              <w:t>107,2</w:t>
            </w:r>
          </w:p>
        </w:tc>
        <w:tc>
          <w:tcPr>
            <w:tcW w:w="1133" w:type="dxa"/>
          </w:tcPr>
          <w:p w14:paraId="2E497AD0" w14:textId="77777777" w:rsidR="00682082" w:rsidRDefault="00682082" w:rsidP="007E6144">
            <w:r w:rsidRPr="00365F91">
              <w:t>257</w:t>
            </w:r>
          </w:p>
        </w:tc>
        <w:tc>
          <w:tcPr>
            <w:tcW w:w="1133" w:type="dxa"/>
            <w:vAlign w:val="bottom"/>
          </w:tcPr>
          <w:p w14:paraId="53F9503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EC5887E" w14:textId="77777777" w:rsidTr="007E6144">
        <w:tc>
          <w:tcPr>
            <w:tcW w:w="1132" w:type="dxa"/>
            <w:vAlign w:val="bottom"/>
          </w:tcPr>
          <w:p w14:paraId="3892823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2" w:type="dxa"/>
          </w:tcPr>
          <w:p w14:paraId="679B5525" w14:textId="77777777" w:rsidR="00682082" w:rsidRDefault="00682082" w:rsidP="007E6144">
            <w:r w:rsidRPr="0031382F">
              <w:t>1,980</w:t>
            </w:r>
          </w:p>
        </w:tc>
        <w:tc>
          <w:tcPr>
            <w:tcW w:w="1133" w:type="dxa"/>
          </w:tcPr>
          <w:p w14:paraId="4D1E575D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200A6C58" w14:textId="77777777" w:rsidR="00682082" w:rsidRDefault="00682082" w:rsidP="007E6144">
            <w:r w:rsidRPr="00553FA4">
              <w:t>,130</w:t>
            </w:r>
          </w:p>
        </w:tc>
        <w:tc>
          <w:tcPr>
            <w:tcW w:w="1133" w:type="dxa"/>
          </w:tcPr>
          <w:p w14:paraId="4AEB327A" w14:textId="77777777" w:rsidR="00682082" w:rsidRDefault="00682082" w:rsidP="007E6144">
            <w:r w:rsidRPr="00D66EC2">
              <w:t>4,5</w:t>
            </w:r>
          </w:p>
        </w:tc>
        <w:tc>
          <w:tcPr>
            <w:tcW w:w="1133" w:type="dxa"/>
          </w:tcPr>
          <w:p w14:paraId="3BFC493D" w14:textId="77777777" w:rsidR="00682082" w:rsidRDefault="00682082" w:rsidP="007E6144">
            <w:r w:rsidRPr="008F5165">
              <w:t>27,9</w:t>
            </w:r>
          </w:p>
        </w:tc>
        <w:tc>
          <w:tcPr>
            <w:tcW w:w="1133" w:type="dxa"/>
          </w:tcPr>
          <w:p w14:paraId="5892779C" w14:textId="77777777" w:rsidR="00682082" w:rsidRDefault="00682082" w:rsidP="007E6144">
            <w:r w:rsidRPr="00365F91">
              <w:t>582</w:t>
            </w:r>
          </w:p>
        </w:tc>
        <w:tc>
          <w:tcPr>
            <w:tcW w:w="1133" w:type="dxa"/>
            <w:vAlign w:val="bottom"/>
          </w:tcPr>
          <w:p w14:paraId="06037C5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B26A85F" w14:textId="77777777" w:rsidTr="007E6144">
        <w:tc>
          <w:tcPr>
            <w:tcW w:w="1132" w:type="dxa"/>
            <w:vAlign w:val="bottom"/>
          </w:tcPr>
          <w:p w14:paraId="0B122BC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2" w:type="dxa"/>
          </w:tcPr>
          <w:p w14:paraId="5326619C" w14:textId="77777777" w:rsidR="00682082" w:rsidRDefault="00682082" w:rsidP="007E6144">
            <w:r w:rsidRPr="0031382F">
              <w:t>1,120</w:t>
            </w:r>
          </w:p>
        </w:tc>
        <w:tc>
          <w:tcPr>
            <w:tcW w:w="1133" w:type="dxa"/>
          </w:tcPr>
          <w:p w14:paraId="027B823B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573FBBC4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43134019" w14:textId="77777777" w:rsidR="00682082" w:rsidRDefault="00682082" w:rsidP="007E6144">
            <w:r w:rsidRPr="00D66EC2">
              <w:t>4,6</w:t>
            </w:r>
          </w:p>
        </w:tc>
        <w:tc>
          <w:tcPr>
            <w:tcW w:w="1133" w:type="dxa"/>
          </w:tcPr>
          <w:p w14:paraId="548ECD28" w14:textId="77777777" w:rsidR="00682082" w:rsidRDefault="00682082" w:rsidP="007E6144">
            <w:r w:rsidRPr="008F5165">
              <w:t>19,6</w:t>
            </w:r>
          </w:p>
        </w:tc>
        <w:tc>
          <w:tcPr>
            <w:tcW w:w="1133" w:type="dxa"/>
          </w:tcPr>
          <w:p w14:paraId="05615BB7" w14:textId="77777777" w:rsidR="00682082" w:rsidRDefault="00682082" w:rsidP="007E6144">
            <w:r w:rsidRPr="00365F91">
              <w:t>318</w:t>
            </w:r>
          </w:p>
        </w:tc>
        <w:tc>
          <w:tcPr>
            <w:tcW w:w="1133" w:type="dxa"/>
            <w:vAlign w:val="bottom"/>
          </w:tcPr>
          <w:p w14:paraId="0308295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9BC5B9D" w14:textId="77777777" w:rsidTr="007E6144">
        <w:tc>
          <w:tcPr>
            <w:tcW w:w="1132" w:type="dxa"/>
            <w:vAlign w:val="bottom"/>
          </w:tcPr>
          <w:p w14:paraId="4516467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2" w:type="dxa"/>
          </w:tcPr>
          <w:p w14:paraId="02992643" w14:textId="77777777" w:rsidR="00682082" w:rsidRDefault="00682082" w:rsidP="007E6144">
            <w:r w:rsidRPr="0031382F">
              <w:t>,270</w:t>
            </w:r>
          </w:p>
        </w:tc>
        <w:tc>
          <w:tcPr>
            <w:tcW w:w="1133" w:type="dxa"/>
          </w:tcPr>
          <w:p w14:paraId="485D7736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44B3262A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7CBF80B" w14:textId="77777777" w:rsidR="00682082" w:rsidRDefault="00682082" w:rsidP="007E6144">
            <w:r w:rsidRPr="00D66EC2">
              <w:t>3,0</w:t>
            </w:r>
          </w:p>
        </w:tc>
        <w:tc>
          <w:tcPr>
            <w:tcW w:w="1133" w:type="dxa"/>
          </w:tcPr>
          <w:p w14:paraId="56F78F38" w14:textId="77777777" w:rsidR="00682082" w:rsidRDefault="00682082" w:rsidP="007E6144">
            <w:r w:rsidRPr="008F5165">
              <w:t>132,0</w:t>
            </w:r>
          </w:p>
        </w:tc>
        <w:tc>
          <w:tcPr>
            <w:tcW w:w="1133" w:type="dxa"/>
          </w:tcPr>
          <w:p w14:paraId="723E2D49" w14:textId="77777777" w:rsidR="00682082" w:rsidRDefault="00682082" w:rsidP="007E6144">
            <w:r w:rsidRPr="00365F91">
              <w:t>172</w:t>
            </w:r>
          </w:p>
        </w:tc>
        <w:tc>
          <w:tcPr>
            <w:tcW w:w="1133" w:type="dxa"/>
            <w:vAlign w:val="bottom"/>
          </w:tcPr>
          <w:p w14:paraId="565C307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B1067F8" w14:textId="77777777" w:rsidTr="007E6144">
        <w:tc>
          <w:tcPr>
            <w:tcW w:w="1132" w:type="dxa"/>
            <w:vAlign w:val="bottom"/>
          </w:tcPr>
          <w:p w14:paraId="3A135EB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32" w:type="dxa"/>
          </w:tcPr>
          <w:p w14:paraId="142573AA" w14:textId="77777777" w:rsidR="00682082" w:rsidRDefault="00682082" w:rsidP="007E6144">
            <w:r w:rsidRPr="0031382F">
              <w:t>,600</w:t>
            </w:r>
          </w:p>
        </w:tc>
        <w:tc>
          <w:tcPr>
            <w:tcW w:w="1133" w:type="dxa"/>
          </w:tcPr>
          <w:p w14:paraId="7BD30AC9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6A51AC8A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A551D25" w14:textId="77777777" w:rsidR="00682082" w:rsidRDefault="00682082" w:rsidP="007E6144">
            <w:r w:rsidRPr="00D66EC2">
              <w:t>8,7</w:t>
            </w:r>
          </w:p>
        </w:tc>
        <w:tc>
          <w:tcPr>
            <w:tcW w:w="1133" w:type="dxa"/>
          </w:tcPr>
          <w:p w14:paraId="0E4C0DAE" w14:textId="77777777" w:rsidR="00682082" w:rsidRDefault="00682082" w:rsidP="007E6144">
            <w:r w:rsidRPr="008F5165">
              <w:t>140,0</w:t>
            </w:r>
          </w:p>
        </w:tc>
        <w:tc>
          <w:tcPr>
            <w:tcW w:w="1133" w:type="dxa"/>
          </w:tcPr>
          <w:p w14:paraId="16B57BA5" w14:textId="77777777" w:rsidR="00682082" w:rsidRDefault="00682082" w:rsidP="007E6144">
            <w:r w:rsidRPr="00365F91">
              <w:t>320</w:t>
            </w:r>
          </w:p>
        </w:tc>
        <w:tc>
          <w:tcPr>
            <w:tcW w:w="1133" w:type="dxa"/>
            <w:vAlign w:val="bottom"/>
          </w:tcPr>
          <w:p w14:paraId="4B551B9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EB7BAF4" w14:textId="77777777" w:rsidTr="007E6144">
        <w:tc>
          <w:tcPr>
            <w:tcW w:w="1132" w:type="dxa"/>
            <w:vAlign w:val="bottom"/>
          </w:tcPr>
          <w:p w14:paraId="5F714F1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2" w:type="dxa"/>
          </w:tcPr>
          <w:p w14:paraId="18F3EF76" w14:textId="77777777" w:rsidR="00682082" w:rsidRDefault="00682082" w:rsidP="007E6144">
            <w:r w:rsidRPr="0031382F">
              <w:t>,620</w:t>
            </w:r>
          </w:p>
        </w:tc>
        <w:tc>
          <w:tcPr>
            <w:tcW w:w="1133" w:type="dxa"/>
          </w:tcPr>
          <w:p w14:paraId="61364DFE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7B5AF817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BEC7CFE" w14:textId="77777777" w:rsidR="00682082" w:rsidRDefault="00682082" w:rsidP="007E6144">
            <w:r w:rsidRPr="00D66EC2">
              <w:t>3,4</w:t>
            </w:r>
          </w:p>
        </w:tc>
        <w:tc>
          <w:tcPr>
            <w:tcW w:w="1133" w:type="dxa"/>
          </w:tcPr>
          <w:p w14:paraId="6A84192D" w14:textId="77777777" w:rsidR="00682082" w:rsidRDefault="00682082" w:rsidP="007E6144">
            <w:r w:rsidRPr="008F5165">
              <w:t>72,0</w:t>
            </w:r>
          </w:p>
        </w:tc>
        <w:tc>
          <w:tcPr>
            <w:tcW w:w="1133" w:type="dxa"/>
          </w:tcPr>
          <w:p w14:paraId="68C6CBC1" w14:textId="77777777" w:rsidR="00682082" w:rsidRDefault="00682082" w:rsidP="007E6144">
            <w:r w:rsidRPr="00365F91">
              <w:t>176</w:t>
            </w:r>
          </w:p>
        </w:tc>
        <w:tc>
          <w:tcPr>
            <w:tcW w:w="1133" w:type="dxa"/>
            <w:vAlign w:val="bottom"/>
          </w:tcPr>
          <w:p w14:paraId="2D83A75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4B904D0" w14:textId="77777777" w:rsidTr="007E6144">
        <w:tc>
          <w:tcPr>
            <w:tcW w:w="1132" w:type="dxa"/>
            <w:vAlign w:val="bottom"/>
          </w:tcPr>
          <w:p w14:paraId="598BF04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2" w:type="dxa"/>
          </w:tcPr>
          <w:p w14:paraId="688D416F" w14:textId="77777777" w:rsidR="00682082" w:rsidRDefault="00682082" w:rsidP="007E6144">
            <w:r w:rsidRPr="0031382F">
              <w:t>,240</w:t>
            </w:r>
          </w:p>
        </w:tc>
        <w:tc>
          <w:tcPr>
            <w:tcW w:w="1133" w:type="dxa"/>
          </w:tcPr>
          <w:p w14:paraId="0E142C46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36F330F4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AA9CAF9" w14:textId="77777777" w:rsidR="00682082" w:rsidRDefault="00682082" w:rsidP="007E6144">
            <w:r w:rsidRPr="00D66EC2">
              <w:t>1,6</w:t>
            </w:r>
          </w:p>
        </w:tc>
        <w:tc>
          <w:tcPr>
            <w:tcW w:w="1133" w:type="dxa"/>
          </w:tcPr>
          <w:p w14:paraId="4EDC6D20" w14:textId="77777777" w:rsidR="00682082" w:rsidRDefault="00682082" w:rsidP="007E6144">
            <w:r w:rsidRPr="008F5165">
              <w:t>38,4</w:t>
            </w:r>
          </w:p>
        </w:tc>
        <w:tc>
          <w:tcPr>
            <w:tcW w:w="1133" w:type="dxa"/>
          </w:tcPr>
          <w:p w14:paraId="79534714" w14:textId="77777777" w:rsidR="00682082" w:rsidRDefault="00682082" w:rsidP="007E6144">
            <w:r w:rsidRPr="00365F91">
              <w:t>280</w:t>
            </w:r>
          </w:p>
        </w:tc>
        <w:tc>
          <w:tcPr>
            <w:tcW w:w="1133" w:type="dxa"/>
            <w:vAlign w:val="bottom"/>
          </w:tcPr>
          <w:p w14:paraId="0ADABE0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36605383" w14:textId="77777777" w:rsidTr="007E6144">
        <w:tc>
          <w:tcPr>
            <w:tcW w:w="1132" w:type="dxa"/>
            <w:vAlign w:val="bottom"/>
          </w:tcPr>
          <w:p w14:paraId="48FA531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2" w:type="dxa"/>
          </w:tcPr>
          <w:p w14:paraId="4653582D" w14:textId="77777777" w:rsidR="00682082" w:rsidRDefault="00682082" w:rsidP="007E6144">
            <w:r w:rsidRPr="0031382F">
              <w:t>,990</w:t>
            </w:r>
          </w:p>
        </w:tc>
        <w:tc>
          <w:tcPr>
            <w:tcW w:w="1133" w:type="dxa"/>
          </w:tcPr>
          <w:p w14:paraId="066A8B9F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407AFB00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48FBF73B" w14:textId="77777777" w:rsidR="00682082" w:rsidRDefault="00682082" w:rsidP="007E6144">
            <w:r w:rsidRPr="00D66EC2">
              <w:t>2,8</w:t>
            </w:r>
          </w:p>
        </w:tc>
        <w:tc>
          <w:tcPr>
            <w:tcW w:w="1133" w:type="dxa"/>
          </w:tcPr>
          <w:p w14:paraId="0548702C" w14:textId="77777777" w:rsidR="00682082" w:rsidRDefault="00682082" w:rsidP="007E6144">
            <w:r w:rsidRPr="008F5165">
              <w:t>65,0</w:t>
            </w:r>
          </w:p>
        </w:tc>
        <w:tc>
          <w:tcPr>
            <w:tcW w:w="1133" w:type="dxa"/>
          </w:tcPr>
          <w:p w14:paraId="47040460" w14:textId="77777777" w:rsidR="00682082" w:rsidRDefault="00682082" w:rsidP="007E6144">
            <w:r w:rsidRPr="00365F91">
              <w:t>179</w:t>
            </w:r>
          </w:p>
        </w:tc>
        <w:tc>
          <w:tcPr>
            <w:tcW w:w="1133" w:type="dxa"/>
            <w:vAlign w:val="bottom"/>
          </w:tcPr>
          <w:p w14:paraId="0028C02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B4D71D4" w14:textId="77777777" w:rsidTr="007E6144">
        <w:tc>
          <w:tcPr>
            <w:tcW w:w="1132" w:type="dxa"/>
            <w:vAlign w:val="bottom"/>
          </w:tcPr>
          <w:p w14:paraId="28709D0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2" w:type="dxa"/>
          </w:tcPr>
          <w:p w14:paraId="03453F56" w14:textId="77777777" w:rsidR="00682082" w:rsidRDefault="00682082" w:rsidP="007E6144">
            <w:r w:rsidRPr="0031382F">
              <w:t>,840</w:t>
            </w:r>
          </w:p>
        </w:tc>
        <w:tc>
          <w:tcPr>
            <w:tcW w:w="1133" w:type="dxa"/>
          </w:tcPr>
          <w:p w14:paraId="129B6A49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F493428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662D7DE" w14:textId="77777777" w:rsidR="00682082" w:rsidRDefault="00682082" w:rsidP="007E6144">
            <w:r w:rsidRPr="00D66EC2">
              <w:t>2,8</w:t>
            </w:r>
          </w:p>
        </w:tc>
        <w:tc>
          <w:tcPr>
            <w:tcW w:w="1133" w:type="dxa"/>
          </w:tcPr>
          <w:p w14:paraId="79004ADE" w14:textId="77777777" w:rsidR="00682082" w:rsidRDefault="00682082" w:rsidP="007E6144">
            <w:r w:rsidRPr="008F5165">
              <w:t>95,0</w:t>
            </w:r>
          </w:p>
        </w:tc>
        <w:tc>
          <w:tcPr>
            <w:tcW w:w="1133" w:type="dxa"/>
          </w:tcPr>
          <w:p w14:paraId="1B452415" w14:textId="77777777" w:rsidR="00682082" w:rsidRDefault="00682082" w:rsidP="007E6144">
            <w:r w:rsidRPr="00365F91">
              <w:t>110</w:t>
            </w:r>
          </w:p>
        </w:tc>
        <w:tc>
          <w:tcPr>
            <w:tcW w:w="1133" w:type="dxa"/>
            <w:vAlign w:val="bottom"/>
          </w:tcPr>
          <w:p w14:paraId="4685EFC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C1E5365" w14:textId="77777777" w:rsidTr="007E6144">
        <w:tc>
          <w:tcPr>
            <w:tcW w:w="1132" w:type="dxa"/>
            <w:vAlign w:val="bottom"/>
          </w:tcPr>
          <w:p w14:paraId="05148A2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32" w:type="dxa"/>
          </w:tcPr>
          <w:p w14:paraId="00043C6E" w14:textId="77777777" w:rsidR="00682082" w:rsidRDefault="00682082" w:rsidP="007E6144">
            <w:r w:rsidRPr="0031382F">
              <w:t>,720</w:t>
            </w:r>
          </w:p>
        </w:tc>
        <w:tc>
          <w:tcPr>
            <w:tcW w:w="1133" w:type="dxa"/>
          </w:tcPr>
          <w:p w14:paraId="3D8F0806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3333B3A3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617F334E" w14:textId="77777777" w:rsidR="00682082" w:rsidRDefault="00682082" w:rsidP="007E6144">
            <w:r w:rsidRPr="00D66EC2">
              <w:t>1,8</w:t>
            </w:r>
          </w:p>
        </w:tc>
        <w:tc>
          <w:tcPr>
            <w:tcW w:w="1133" w:type="dxa"/>
          </w:tcPr>
          <w:p w14:paraId="67E00EED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19A980E7" w14:textId="77777777" w:rsidR="00682082" w:rsidRDefault="00682082" w:rsidP="007E6144">
            <w:r w:rsidRPr="00365F91">
              <w:t>109</w:t>
            </w:r>
          </w:p>
        </w:tc>
        <w:tc>
          <w:tcPr>
            <w:tcW w:w="1133" w:type="dxa"/>
            <w:vAlign w:val="bottom"/>
          </w:tcPr>
          <w:p w14:paraId="16C2D97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FEF9914" w14:textId="77777777" w:rsidTr="007E6144">
        <w:tc>
          <w:tcPr>
            <w:tcW w:w="1132" w:type="dxa"/>
            <w:vAlign w:val="bottom"/>
          </w:tcPr>
          <w:p w14:paraId="4272325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2" w:type="dxa"/>
          </w:tcPr>
          <w:p w14:paraId="32031079" w14:textId="77777777" w:rsidR="00682082" w:rsidRDefault="00682082" w:rsidP="007E6144">
            <w:r w:rsidRPr="0031382F">
              <w:t>2,010</w:t>
            </w:r>
          </w:p>
        </w:tc>
        <w:tc>
          <w:tcPr>
            <w:tcW w:w="1133" w:type="dxa"/>
          </w:tcPr>
          <w:p w14:paraId="3A9BC102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04483568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61359BCA" w14:textId="77777777" w:rsidR="00682082" w:rsidRDefault="00682082" w:rsidP="007E6144">
            <w:r w:rsidRPr="00D66EC2">
              <w:t>2,7</w:t>
            </w:r>
          </w:p>
        </w:tc>
        <w:tc>
          <w:tcPr>
            <w:tcW w:w="1133" w:type="dxa"/>
          </w:tcPr>
          <w:p w14:paraId="60A67962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6D8B9F1B" w14:textId="77777777" w:rsidR="00682082" w:rsidRDefault="00682082" w:rsidP="007E6144">
            <w:r w:rsidRPr="00365F91">
              <w:t>306</w:t>
            </w:r>
          </w:p>
        </w:tc>
        <w:tc>
          <w:tcPr>
            <w:tcW w:w="1133" w:type="dxa"/>
            <w:vAlign w:val="bottom"/>
          </w:tcPr>
          <w:p w14:paraId="2063CE5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8C483F6" w14:textId="77777777" w:rsidTr="007E6144">
        <w:tc>
          <w:tcPr>
            <w:tcW w:w="1132" w:type="dxa"/>
            <w:vAlign w:val="bottom"/>
          </w:tcPr>
          <w:p w14:paraId="15D053F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2" w:type="dxa"/>
          </w:tcPr>
          <w:p w14:paraId="7431A09D" w14:textId="77777777" w:rsidR="00682082" w:rsidRDefault="00682082" w:rsidP="007E6144">
            <w:r w:rsidRPr="0031382F">
              <w:t>,630</w:t>
            </w:r>
          </w:p>
        </w:tc>
        <w:tc>
          <w:tcPr>
            <w:tcW w:w="1133" w:type="dxa"/>
          </w:tcPr>
          <w:p w14:paraId="2EEB933C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1E7C235D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1B6573F7" w14:textId="77777777" w:rsidR="00682082" w:rsidRDefault="00682082" w:rsidP="007E6144">
            <w:r w:rsidRPr="00D66EC2">
              <w:t>6,5</w:t>
            </w:r>
          </w:p>
        </w:tc>
        <w:tc>
          <w:tcPr>
            <w:tcW w:w="1133" w:type="dxa"/>
          </w:tcPr>
          <w:p w14:paraId="1E1E81A8" w14:textId="77777777" w:rsidR="00682082" w:rsidRDefault="00682082" w:rsidP="007E6144">
            <w:r w:rsidRPr="008F5165">
              <w:t>62,6</w:t>
            </w:r>
          </w:p>
        </w:tc>
        <w:tc>
          <w:tcPr>
            <w:tcW w:w="1133" w:type="dxa"/>
          </w:tcPr>
          <w:p w14:paraId="1360C2FB" w14:textId="77777777" w:rsidR="00682082" w:rsidRDefault="00682082" w:rsidP="007E6144">
            <w:r w:rsidRPr="00365F91">
              <w:t>121</w:t>
            </w:r>
          </w:p>
        </w:tc>
        <w:tc>
          <w:tcPr>
            <w:tcW w:w="1133" w:type="dxa"/>
            <w:vAlign w:val="bottom"/>
          </w:tcPr>
          <w:p w14:paraId="0224CC7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E0D8CB1" w14:textId="77777777" w:rsidTr="007E6144">
        <w:tc>
          <w:tcPr>
            <w:tcW w:w="1132" w:type="dxa"/>
            <w:vAlign w:val="bottom"/>
          </w:tcPr>
          <w:p w14:paraId="06075DF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32" w:type="dxa"/>
          </w:tcPr>
          <w:p w14:paraId="63ABD4C5" w14:textId="77777777" w:rsidR="00682082" w:rsidRDefault="00682082" w:rsidP="007E6144">
            <w:r w:rsidRPr="0031382F">
              <w:t>1,090</w:t>
            </w:r>
          </w:p>
        </w:tc>
        <w:tc>
          <w:tcPr>
            <w:tcW w:w="1133" w:type="dxa"/>
          </w:tcPr>
          <w:p w14:paraId="520E6AD3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0E24F1A7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3A5754B5" w14:textId="77777777" w:rsidR="00682082" w:rsidRDefault="00682082" w:rsidP="007E6144">
            <w:r w:rsidRPr="00D66EC2">
              <w:t>5,8</w:t>
            </w:r>
          </w:p>
        </w:tc>
        <w:tc>
          <w:tcPr>
            <w:tcW w:w="1133" w:type="dxa"/>
          </w:tcPr>
          <w:p w14:paraId="435970B5" w14:textId="77777777" w:rsidR="00682082" w:rsidRDefault="00682082" w:rsidP="007E6144">
            <w:r w:rsidRPr="008F5165">
              <w:t>24,0</w:t>
            </w:r>
          </w:p>
        </w:tc>
        <w:tc>
          <w:tcPr>
            <w:tcW w:w="1133" w:type="dxa"/>
          </w:tcPr>
          <w:p w14:paraId="59459822" w14:textId="77777777" w:rsidR="00682082" w:rsidRDefault="00682082" w:rsidP="007E6144">
            <w:r w:rsidRPr="00365F91">
              <w:t>192</w:t>
            </w:r>
          </w:p>
        </w:tc>
        <w:tc>
          <w:tcPr>
            <w:tcW w:w="1133" w:type="dxa"/>
            <w:vAlign w:val="bottom"/>
          </w:tcPr>
          <w:p w14:paraId="5DEA3C0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C12009D" w14:textId="77777777" w:rsidTr="007E6144">
        <w:tc>
          <w:tcPr>
            <w:tcW w:w="1132" w:type="dxa"/>
            <w:vAlign w:val="bottom"/>
          </w:tcPr>
          <w:p w14:paraId="68DB4C5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32" w:type="dxa"/>
          </w:tcPr>
          <w:p w14:paraId="400BE6E4" w14:textId="77777777" w:rsidR="00682082" w:rsidRDefault="00682082" w:rsidP="007E6144">
            <w:r w:rsidRPr="0031382F">
              <w:t>1,090</w:t>
            </w:r>
          </w:p>
        </w:tc>
        <w:tc>
          <w:tcPr>
            <w:tcW w:w="1133" w:type="dxa"/>
          </w:tcPr>
          <w:p w14:paraId="23A59165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21C79DFE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0204EC00" w14:textId="77777777" w:rsidR="00682082" w:rsidRDefault="00682082" w:rsidP="007E6144">
            <w:r w:rsidRPr="00D66EC2">
              <w:t>2,7</w:t>
            </w:r>
          </w:p>
        </w:tc>
        <w:tc>
          <w:tcPr>
            <w:tcW w:w="1133" w:type="dxa"/>
          </w:tcPr>
          <w:p w14:paraId="11DE5D7F" w14:textId="77777777" w:rsidR="00682082" w:rsidRDefault="00682082" w:rsidP="007E6144">
            <w:r w:rsidRPr="008F5165">
              <w:t>3,4</w:t>
            </w:r>
          </w:p>
        </w:tc>
        <w:tc>
          <w:tcPr>
            <w:tcW w:w="1133" w:type="dxa"/>
          </w:tcPr>
          <w:p w14:paraId="1AB58C09" w14:textId="77777777" w:rsidR="00682082" w:rsidRDefault="00682082" w:rsidP="007E6144">
            <w:r w:rsidRPr="00365F91">
              <w:t>237</w:t>
            </w:r>
          </w:p>
        </w:tc>
        <w:tc>
          <w:tcPr>
            <w:tcW w:w="1133" w:type="dxa"/>
            <w:vAlign w:val="bottom"/>
          </w:tcPr>
          <w:p w14:paraId="41C9F6E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1D6DDED" w14:textId="77777777" w:rsidTr="007E6144">
        <w:tc>
          <w:tcPr>
            <w:tcW w:w="1132" w:type="dxa"/>
            <w:vAlign w:val="bottom"/>
          </w:tcPr>
          <w:p w14:paraId="59AE7B2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32" w:type="dxa"/>
          </w:tcPr>
          <w:p w14:paraId="15B835CE" w14:textId="77777777" w:rsidR="00682082" w:rsidRDefault="00682082" w:rsidP="007E6144">
            <w:r w:rsidRPr="0031382F">
              <w:t>,890</w:t>
            </w:r>
          </w:p>
        </w:tc>
        <w:tc>
          <w:tcPr>
            <w:tcW w:w="1133" w:type="dxa"/>
          </w:tcPr>
          <w:p w14:paraId="56F4EC1D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0D12EAE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9CB707F" w14:textId="77777777" w:rsidR="00682082" w:rsidRDefault="00682082" w:rsidP="007E6144">
            <w:r w:rsidRPr="00D66EC2">
              <w:t>6,9</w:t>
            </w:r>
          </w:p>
        </w:tc>
        <w:tc>
          <w:tcPr>
            <w:tcW w:w="1133" w:type="dxa"/>
          </w:tcPr>
          <w:p w14:paraId="7CA78F46" w14:textId="77777777" w:rsidR="00682082" w:rsidRDefault="00682082" w:rsidP="007E6144">
            <w:r w:rsidRPr="008F5165">
              <w:t>147,0</w:t>
            </w:r>
          </w:p>
        </w:tc>
        <w:tc>
          <w:tcPr>
            <w:tcW w:w="1133" w:type="dxa"/>
          </w:tcPr>
          <w:p w14:paraId="43307A26" w14:textId="77777777" w:rsidR="00682082" w:rsidRDefault="00682082" w:rsidP="007E6144">
            <w:r w:rsidRPr="00365F91">
              <w:t>158</w:t>
            </w:r>
          </w:p>
        </w:tc>
        <w:tc>
          <w:tcPr>
            <w:tcW w:w="1133" w:type="dxa"/>
            <w:vAlign w:val="bottom"/>
          </w:tcPr>
          <w:p w14:paraId="35CAD84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3C2D593" w14:textId="77777777" w:rsidTr="007E6144">
        <w:tc>
          <w:tcPr>
            <w:tcW w:w="1132" w:type="dxa"/>
            <w:vAlign w:val="bottom"/>
          </w:tcPr>
          <w:p w14:paraId="6B0C9C4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32" w:type="dxa"/>
          </w:tcPr>
          <w:p w14:paraId="5DD4E939" w14:textId="77777777" w:rsidR="00682082" w:rsidRDefault="00682082" w:rsidP="007E6144">
            <w:r w:rsidRPr="0031382F">
              <w:t>,980</w:t>
            </w:r>
          </w:p>
        </w:tc>
        <w:tc>
          <w:tcPr>
            <w:tcW w:w="1133" w:type="dxa"/>
          </w:tcPr>
          <w:p w14:paraId="4C0412D6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5353817E" w14:textId="77777777" w:rsidR="00682082" w:rsidRDefault="00682082" w:rsidP="007E6144">
            <w:r w:rsidRPr="00553FA4">
              <w:t>,050</w:t>
            </w:r>
          </w:p>
        </w:tc>
        <w:tc>
          <w:tcPr>
            <w:tcW w:w="1133" w:type="dxa"/>
          </w:tcPr>
          <w:p w14:paraId="459BB23D" w14:textId="77777777" w:rsidR="00682082" w:rsidRDefault="00682082" w:rsidP="007E6144">
            <w:r w:rsidRPr="00D66EC2">
              <w:t>4,6</w:t>
            </w:r>
          </w:p>
        </w:tc>
        <w:tc>
          <w:tcPr>
            <w:tcW w:w="1133" w:type="dxa"/>
          </w:tcPr>
          <w:p w14:paraId="0111A47B" w14:textId="77777777" w:rsidR="00682082" w:rsidRDefault="00682082" w:rsidP="007E6144">
            <w:r w:rsidRPr="008F5165">
              <w:t>12,6</w:t>
            </w:r>
          </w:p>
        </w:tc>
        <w:tc>
          <w:tcPr>
            <w:tcW w:w="1133" w:type="dxa"/>
          </w:tcPr>
          <w:p w14:paraId="1CDFBFC1" w14:textId="77777777" w:rsidR="00682082" w:rsidRDefault="00682082" w:rsidP="007E6144">
            <w:r w:rsidRPr="00365F91">
              <w:t>132</w:t>
            </w:r>
          </w:p>
        </w:tc>
        <w:tc>
          <w:tcPr>
            <w:tcW w:w="1133" w:type="dxa"/>
            <w:vAlign w:val="bottom"/>
          </w:tcPr>
          <w:p w14:paraId="4ECC040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4B6D8C4" w14:textId="77777777" w:rsidTr="007E6144">
        <w:tc>
          <w:tcPr>
            <w:tcW w:w="1132" w:type="dxa"/>
            <w:vAlign w:val="bottom"/>
          </w:tcPr>
          <w:p w14:paraId="6488288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</w:tcPr>
          <w:p w14:paraId="5688228E" w14:textId="77777777" w:rsidR="00682082" w:rsidRDefault="00682082" w:rsidP="007E6144">
            <w:r w:rsidRPr="0031382F">
              <w:t>1,100</w:t>
            </w:r>
          </w:p>
        </w:tc>
        <w:tc>
          <w:tcPr>
            <w:tcW w:w="1133" w:type="dxa"/>
          </w:tcPr>
          <w:p w14:paraId="3FA2750E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56718143" w14:textId="77777777" w:rsidR="00682082" w:rsidRDefault="00682082" w:rsidP="007E6144">
            <w:r w:rsidRPr="00553FA4">
              <w:t>,670</w:t>
            </w:r>
          </w:p>
        </w:tc>
        <w:tc>
          <w:tcPr>
            <w:tcW w:w="1133" w:type="dxa"/>
          </w:tcPr>
          <w:p w14:paraId="5B78C5C0" w14:textId="77777777" w:rsidR="00682082" w:rsidRDefault="00682082" w:rsidP="007E6144">
            <w:r w:rsidRPr="00D66EC2">
              <w:t>10,4</w:t>
            </w:r>
          </w:p>
        </w:tc>
        <w:tc>
          <w:tcPr>
            <w:tcW w:w="1133" w:type="dxa"/>
          </w:tcPr>
          <w:p w14:paraId="43472B7E" w14:textId="77777777" w:rsidR="00682082" w:rsidRDefault="00682082" w:rsidP="007E6144">
            <w:r w:rsidRPr="008F5165">
              <w:t>85,7</w:t>
            </w:r>
          </w:p>
        </w:tc>
        <w:tc>
          <w:tcPr>
            <w:tcW w:w="1133" w:type="dxa"/>
          </w:tcPr>
          <w:p w14:paraId="1C5C6B53" w14:textId="77777777" w:rsidR="00682082" w:rsidRDefault="00682082" w:rsidP="007E6144">
            <w:r w:rsidRPr="00365F91">
              <w:t>175</w:t>
            </w:r>
          </w:p>
        </w:tc>
        <w:tc>
          <w:tcPr>
            <w:tcW w:w="1133" w:type="dxa"/>
            <w:vAlign w:val="bottom"/>
          </w:tcPr>
          <w:p w14:paraId="208E0DD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57D67B6" w14:textId="77777777" w:rsidTr="007E6144">
        <w:tc>
          <w:tcPr>
            <w:tcW w:w="1132" w:type="dxa"/>
            <w:vAlign w:val="bottom"/>
          </w:tcPr>
          <w:p w14:paraId="75A685E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2" w:type="dxa"/>
          </w:tcPr>
          <w:p w14:paraId="106B0F2A" w14:textId="77777777" w:rsidR="00682082" w:rsidRDefault="00682082" w:rsidP="007E6144">
            <w:r w:rsidRPr="0031382F">
              <w:t>,860</w:t>
            </w:r>
          </w:p>
        </w:tc>
        <w:tc>
          <w:tcPr>
            <w:tcW w:w="1133" w:type="dxa"/>
          </w:tcPr>
          <w:p w14:paraId="76316CA3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612193C3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602E8511" w14:textId="77777777" w:rsidR="00682082" w:rsidRDefault="00682082" w:rsidP="007E6144">
            <w:r w:rsidRPr="00D66EC2">
              <w:t>8,3</w:t>
            </w:r>
          </w:p>
        </w:tc>
        <w:tc>
          <w:tcPr>
            <w:tcW w:w="1133" w:type="dxa"/>
          </w:tcPr>
          <w:p w14:paraId="73B3C639" w14:textId="77777777" w:rsidR="00682082" w:rsidRDefault="00682082" w:rsidP="007E6144">
            <w:r w:rsidRPr="008F5165">
              <w:t>13,1</w:t>
            </w:r>
          </w:p>
        </w:tc>
        <w:tc>
          <w:tcPr>
            <w:tcW w:w="1133" w:type="dxa"/>
          </w:tcPr>
          <w:p w14:paraId="52C86BDF" w14:textId="77777777" w:rsidR="00682082" w:rsidRDefault="00682082" w:rsidP="007E6144">
            <w:r w:rsidRPr="00365F91">
              <w:t>204</w:t>
            </w:r>
          </w:p>
        </w:tc>
        <w:tc>
          <w:tcPr>
            <w:tcW w:w="1133" w:type="dxa"/>
            <w:vAlign w:val="bottom"/>
          </w:tcPr>
          <w:p w14:paraId="6DDF2AE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07B9BD4" w14:textId="77777777" w:rsidTr="007E6144">
        <w:tc>
          <w:tcPr>
            <w:tcW w:w="1132" w:type="dxa"/>
            <w:vAlign w:val="bottom"/>
          </w:tcPr>
          <w:p w14:paraId="570086C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2" w:type="dxa"/>
          </w:tcPr>
          <w:p w14:paraId="4A3EB1EB" w14:textId="77777777" w:rsidR="00682082" w:rsidRDefault="00682082" w:rsidP="007E6144">
            <w:r w:rsidRPr="0031382F">
              <w:t>1,110</w:t>
            </w:r>
          </w:p>
        </w:tc>
        <w:tc>
          <w:tcPr>
            <w:tcW w:w="1133" w:type="dxa"/>
          </w:tcPr>
          <w:p w14:paraId="623C5E5C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40FCCF08" w14:textId="77777777" w:rsidR="00682082" w:rsidRDefault="00682082" w:rsidP="007E6144">
            <w:r w:rsidRPr="00553FA4">
              <w:t>,050</w:t>
            </w:r>
          </w:p>
        </w:tc>
        <w:tc>
          <w:tcPr>
            <w:tcW w:w="1133" w:type="dxa"/>
          </w:tcPr>
          <w:p w14:paraId="3D9F370E" w14:textId="77777777" w:rsidR="00682082" w:rsidRDefault="00682082" w:rsidP="007E6144">
            <w:r w:rsidRPr="00D66EC2">
              <w:t>8,9</w:t>
            </w:r>
          </w:p>
        </w:tc>
        <w:tc>
          <w:tcPr>
            <w:tcW w:w="1133" w:type="dxa"/>
          </w:tcPr>
          <w:p w14:paraId="200FE310" w14:textId="77777777" w:rsidR="00682082" w:rsidRDefault="00682082" w:rsidP="007E6144">
            <w:r w:rsidRPr="008F5165">
              <w:t>56,5</w:t>
            </w:r>
          </w:p>
        </w:tc>
        <w:tc>
          <w:tcPr>
            <w:tcW w:w="1133" w:type="dxa"/>
          </w:tcPr>
          <w:p w14:paraId="1C86A186" w14:textId="77777777" w:rsidR="00682082" w:rsidRDefault="00682082" w:rsidP="007E6144">
            <w:r w:rsidRPr="00365F91">
              <w:t>211</w:t>
            </w:r>
          </w:p>
        </w:tc>
        <w:tc>
          <w:tcPr>
            <w:tcW w:w="1133" w:type="dxa"/>
            <w:vAlign w:val="bottom"/>
          </w:tcPr>
          <w:p w14:paraId="73EF5AC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98000D2" w14:textId="77777777" w:rsidTr="007E6144">
        <w:tc>
          <w:tcPr>
            <w:tcW w:w="1132" w:type="dxa"/>
            <w:vAlign w:val="bottom"/>
          </w:tcPr>
          <w:p w14:paraId="6115EBC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32" w:type="dxa"/>
          </w:tcPr>
          <w:p w14:paraId="21023FDB" w14:textId="77777777" w:rsidR="00682082" w:rsidRDefault="00682082" w:rsidP="007E6144">
            <w:r w:rsidRPr="0031382F">
              <w:t>,930</w:t>
            </w:r>
          </w:p>
        </w:tc>
        <w:tc>
          <w:tcPr>
            <w:tcW w:w="1133" w:type="dxa"/>
          </w:tcPr>
          <w:p w14:paraId="6E5867E2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50963333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D370D29" w14:textId="77777777" w:rsidR="00682082" w:rsidRDefault="00682082" w:rsidP="007E6144">
            <w:r w:rsidRPr="00D66EC2">
              <w:t>4,0</w:t>
            </w:r>
          </w:p>
        </w:tc>
        <w:tc>
          <w:tcPr>
            <w:tcW w:w="1133" w:type="dxa"/>
          </w:tcPr>
          <w:p w14:paraId="3400AB5F" w14:textId="77777777" w:rsidR="00682082" w:rsidRDefault="00682082" w:rsidP="007E6144">
            <w:r w:rsidRPr="008F5165">
              <w:t>117,2</w:t>
            </w:r>
          </w:p>
        </w:tc>
        <w:tc>
          <w:tcPr>
            <w:tcW w:w="1133" w:type="dxa"/>
          </w:tcPr>
          <w:p w14:paraId="18BB2E4F" w14:textId="77777777" w:rsidR="00682082" w:rsidRDefault="00682082" w:rsidP="007E6144">
            <w:r w:rsidRPr="00365F91">
              <w:t>325</w:t>
            </w:r>
          </w:p>
        </w:tc>
        <w:tc>
          <w:tcPr>
            <w:tcW w:w="1133" w:type="dxa"/>
            <w:vAlign w:val="bottom"/>
          </w:tcPr>
          <w:p w14:paraId="5FEC5B8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6009BAF" w14:textId="77777777" w:rsidTr="007E6144">
        <w:tc>
          <w:tcPr>
            <w:tcW w:w="1132" w:type="dxa"/>
            <w:vAlign w:val="bottom"/>
          </w:tcPr>
          <w:p w14:paraId="0EAC234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</w:tcPr>
          <w:p w14:paraId="7CD2FE7C" w14:textId="77777777" w:rsidR="00682082" w:rsidRDefault="00682082" w:rsidP="007E6144">
            <w:r w:rsidRPr="0031382F">
              <w:t>,330</w:t>
            </w:r>
          </w:p>
        </w:tc>
        <w:tc>
          <w:tcPr>
            <w:tcW w:w="1133" w:type="dxa"/>
          </w:tcPr>
          <w:p w14:paraId="4579E01F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6F97CF83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2E00D505" w14:textId="77777777" w:rsidR="00682082" w:rsidRDefault="00682082" w:rsidP="007E6144">
            <w:r w:rsidRPr="00D66EC2">
              <w:t>2,9</w:t>
            </w:r>
          </w:p>
        </w:tc>
        <w:tc>
          <w:tcPr>
            <w:tcW w:w="1133" w:type="dxa"/>
          </w:tcPr>
          <w:p w14:paraId="70F8E12D" w14:textId="77777777" w:rsidR="00682082" w:rsidRDefault="00682082" w:rsidP="007E6144">
            <w:r w:rsidRPr="008F5165">
              <w:t>150,8</w:t>
            </w:r>
          </w:p>
        </w:tc>
        <w:tc>
          <w:tcPr>
            <w:tcW w:w="1133" w:type="dxa"/>
          </w:tcPr>
          <w:p w14:paraId="16E37CAD" w14:textId="77777777" w:rsidR="00682082" w:rsidRDefault="00682082" w:rsidP="007E6144">
            <w:r w:rsidRPr="00365F91">
              <w:t>429</w:t>
            </w:r>
          </w:p>
        </w:tc>
        <w:tc>
          <w:tcPr>
            <w:tcW w:w="1133" w:type="dxa"/>
            <w:vAlign w:val="bottom"/>
          </w:tcPr>
          <w:p w14:paraId="3032C01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AECD08B" w14:textId="77777777" w:rsidTr="007E6144">
        <w:tc>
          <w:tcPr>
            <w:tcW w:w="1132" w:type="dxa"/>
            <w:vAlign w:val="bottom"/>
          </w:tcPr>
          <w:p w14:paraId="0061542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2" w:type="dxa"/>
          </w:tcPr>
          <w:p w14:paraId="30E726C1" w14:textId="77777777" w:rsidR="00682082" w:rsidRDefault="00682082" w:rsidP="007E6144">
            <w:r w:rsidRPr="0031382F">
              <w:t>1,840</w:t>
            </w:r>
          </w:p>
        </w:tc>
        <w:tc>
          <w:tcPr>
            <w:tcW w:w="1133" w:type="dxa"/>
          </w:tcPr>
          <w:p w14:paraId="2EC67CE1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0FB17F89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27765C4D" w14:textId="77777777" w:rsidR="00682082" w:rsidRDefault="00682082" w:rsidP="007E6144">
            <w:r w:rsidRPr="00D66EC2">
              <w:t>2,1</w:t>
            </w:r>
          </w:p>
        </w:tc>
        <w:tc>
          <w:tcPr>
            <w:tcW w:w="1133" w:type="dxa"/>
          </w:tcPr>
          <w:p w14:paraId="02BFABED" w14:textId="77777777" w:rsidR="00682082" w:rsidRDefault="00682082" w:rsidP="007E6144">
            <w:r w:rsidRPr="008F5165">
              <w:t>11,3</w:t>
            </w:r>
          </w:p>
        </w:tc>
        <w:tc>
          <w:tcPr>
            <w:tcW w:w="1133" w:type="dxa"/>
          </w:tcPr>
          <w:p w14:paraId="0E334E2F" w14:textId="77777777" w:rsidR="00682082" w:rsidRDefault="00682082" w:rsidP="007E6144">
            <w:r w:rsidRPr="00365F91">
              <w:t>161</w:t>
            </w:r>
          </w:p>
        </w:tc>
        <w:tc>
          <w:tcPr>
            <w:tcW w:w="1133" w:type="dxa"/>
            <w:vAlign w:val="bottom"/>
          </w:tcPr>
          <w:p w14:paraId="614B258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E130237" w14:textId="77777777" w:rsidTr="007E6144">
        <w:tc>
          <w:tcPr>
            <w:tcW w:w="1132" w:type="dxa"/>
            <w:vAlign w:val="bottom"/>
          </w:tcPr>
          <w:p w14:paraId="0A09261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32" w:type="dxa"/>
          </w:tcPr>
          <w:p w14:paraId="1C05E4D1" w14:textId="77777777" w:rsidR="00682082" w:rsidRDefault="00682082" w:rsidP="007E6144">
            <w:r w:rsidRPr="0031382F">
              <w:t>,870</w:t>
            </w:r>
          </w:p>
        </w:tc>
        <w:tc>
          <w:tcPr>
            <w:tcW w:w="1133" w:type="dxa"/>
          </w:tcPr>
          <w:p w14:paraId="2927F7D3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D5B2195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C24395B" w14:textId="77777777" w:rsidR="00682082" w:rsidRDefault="00682082" w:rsidP="007E6144">
            <w:r w:rsidRPr="00D66EC2">
              <w:t>4,6</w:t>
            </w:r>
          </w:p>
        </w:tc>
        <w:tc>
          <w:tcPr>
            <w:tcW w:w="1133" w:type="dxa"/>
          </w:tcPr>
          <w:p w14:paraId="04B92504" w14:textId="77777777" w:rsidR="00682082" w:rsidRDefault="00682082" w:rsidP="007E6144">
            <w:r w:rsidRPr="008F5165">
              <w:t>5,1</w:t>
            </w:r>
          </w:p>
        </w:tc>
        <w:tc>
          <w:tcPr>
            <w:tcW w:w="1133" w:type="dxa"/>
          </w:tcPr>
          <w:p w14:paraId="4DCDAC78" w14:textId="77777777" w:rsidR="00682082" w:rsidRDefault="00682082" w:rsidP="007E6144">
            <w:r w:rsidRPr="00365F91">
              <w:t>117</w:t>
            </w:r>
          </w:p>
        </w:tc>
        <w:tc>
          <w:tcPr>
            <w:tcW w:w="1133" w:type="dxa"/>
            <w:vAlign w:val="bottom"/>
          </w:tcPr>
          <w:p w14:paraId="665E634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1D0A19B" w14:textId="77777777" w:rsidTr="007E6144">
        <w:tc>
          <w:tcPr>
            <w:tcW w:w="1132" w:type="dxa"/>
            <w:vAlign w:val="bottom"/>
          </w:tcPr>
          <w:p w14:paraId="4A48E20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32" w:type="dxa"/>
          </w:tcPr>
          <w:p w14:paraId="69131B06" w14:textId="77777777" w:rsidR="00682082" w:rsidRDefault="00682082" w:rsidP="007E6144">
            <w:r w:rsidRPr="0031382F">
              <w:t>,590</w:t>
            </w:r>
          </w:p>
        </w:tc>
        <w:tc>
          <w:tcPr>
            <w:tcW w:w="1133" w:type="dxa"/>
          </w:tcPr>
          <w:p w14:paraId="1D00AD24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3DFF1080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7D28D0D8" w14:textId="77777777" w:rsidR="00682082" w:rsidRDefault="00682082" w:rsidP="007E6144">
            <w:r w:rsidRPr="00D66EC2">
              <w:t>1,0</w:t>
            </w:r>
          </w:p>
        </w:tc>
        <w:tc>
          <w:tcPr>
            <w:tcW w:w="1133" w:type="dxa"/>
          </w:tcPr>
          <w:p w14:paraId="21E0E036" w14:textId="77777777" w:rsidR="00682082" w:rsidRDefault="00682082" w:rsidP="007E6144">
            <w:r w:rsidRPr="008F5165">
              <w:t>23,3</w:t>
            </w:r>
          </w:p>
        </w:tc>
        <w:tc>
          <w:tcPr>
            <w:tcW w:w="1133" w:type="dxa"/>
          </w:tcPr>
          <w:p w14:paraId="4B064744" w14:textId="77777777" w:rsidR="00682082" w:rsidRDefault="00682082" w:rsidP="007E6144">
            <w:r w:rsidRPr="00365F91">
              <w:t>184</w:t>
            </w:r>
          </w:p>
        </w:tc>
        <w:tc>
          <w:tcPr>
            <w:tcW w:w="1133" w:type="dxa"/>
            <w:vAlign w:val="bottom"/>
          </w:tcPr>
          <w:p w14:paraId="4AE8D8C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60384DA" w14:textId="77777777" w:rsidTr="007E6144">
        <w:tc>
          <w:tcPr>
            <w:tcW w:w="1132" w:type="dxa"/>
            <w:vAlign w:val="bottom"/>
          </w:tcPr>
          <w:p w14:paraId="1BD49F5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32" w:type="dxa"/>
          </w:tcPr>
          <w:p w14:paraId="46F07809" w14:textId="77777777" w:rsidR="00682082" w:rsidRDefault="00682082" w:rsidP="007E6144">
            <w:r w:rsidRPr="0031382F">
              <w:t>,930</w:t>
            </w:r>
          </w:p>
        </w:tc>
        <w:tc>
          <w:tcPr>
            <w:tcW w:w="1133" w:type="dxa"/>
          </w:tcPr>
          <w:p w14:paraId="1239BF0C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4C62F7AA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0BC41977" w14:textId="77777777" w:rsidR="00682082" w:rsidRDefault="00682082" w:rsidP="007E6144">
            <w:r w:rsidRPr="00D66EC2">
              <w:t>3,9</w:t>
            </w:r>
          </w:p>
        </w:tc>
        <w:tc>
          <w:tcPr>
            <w:tcW w:w="1133" w:type="dxa"/>
          </w:tcPr>
          <w:p w14:paraId="7D11A280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2893F227" w14:textId="77777777" w:rsidR="00682082" w:rsidRDefault="00682082" w:rsidP="007E6144">
            <w:r w:rsidRPr="00365F91">
              <w:t>180</w:t>
            </w:r>
          </w:p>
        </w:tc>
        <w:tc>
          <w:tcPr>
            <w:tcW w:w="1133" w:type="dxa"/>
            <w:vAlign w:val="bottom"/>
          </w:tcPr>
          <w:p w14:paraId="4EBD7A2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C0506E1" w14:textId="77777777" w:rsidTr="007E6144">
        <w:tc>
          <w:tcPr>
            <w:tcW w:w="1132" w:type="dxa"/>
            <w:vAlign w:val="bottom"/>
          </w:tcPr>
          <w:p w14:paraId="600C8DD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32" w:type="dxa"/>
          </w:tcPr>
          <w:p w14:paraId="5CAB3BFD" w14:textId="77777777" w:rsidR="00682082" w:rsidRDefault="00682082" w:rsidP="007E6144">
            <w:r w:rsidRPr="0031382F">
              <w:t>,360</w:t>
            </w:r>
          </w:p>
        </w:tc>
        <w:tc>
          <w:tcPr>
            <w:tcW w:w="1133" w:type="dxa"/>
          </w:tcPr>
          <w:p w14:paraId="3029378C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3844B925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3F7F9EA0" w14:textId="77777777" w:rsidR="00682082" w:rsidRDefault="00682082" w:rsidP="007E6144">
            <w:r w:rsidRPr="00D66EC2">
              <w:t>3,5</w:t>
            </w:r>
          </w:p>
        </w:tc>
        <w:tc>
          <w:tcPr>
            <w:tcW w:w="1133" w:type="dxa"/>
          </w:tcPr>
          <w:p w14:paraId="1DF54654" w14:textId="77777777" w:rsidR="00682082" w:rsidRDefault="00682082" w:rsidP="007E6144">
            <w:r w:rsidRPr="008F5165">
              <w:t>39,0</w:t>
            </w:r>
          </w:p>
        </w:tc>
        <w:tc>
          <w:tcPr>
            <w:tcW w:w="1133" w:type="dxa"/>
          </w:tcPr>
          <w:p w14:paraId="6597D510" w14:textId="77777777" w:rsidR="00682082" w:rsidRDefault="00682082" w:rsidP="007E6144">
            <w:r w:rsidRPr="00365F91">
              <w:t>90</w:t>
            </w:r>
          </w:p>
        </w:tc>
        <w:tc>
          <w:tcPr>
            <w:tcW w:w="1133" w:type="dxa"/>
            <w:vAlign w:val="bottom"/>
          </w:tcPr>
          <w:p w14:paraId="0CD5AAC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70F93DD" w14:textId="77777777" w:rsidTr="007E6144">
        <w:tc>
          <w:tcPr>
            <w:tcW w:w="1132" w:type="dxa"/>
            <w:vAlign w:val="bottom"/>
          </w:tcPr>
          <w:p w14:paraId="67E5D23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32" w:type="dxa"/>
          </w:tcPr>
          <w:p w14:paraId="76BF223B" w14:textId="77777777" w:rsidR="00682082" w:rsidRDefault="00682082" w:rsidP="007E6144">
            <w:r w:rsidRPr="0031382F">
              <w:t>,600</w:t>
            </w:r>
          </w:p>
        </w:tc>
        <w:tc>
          <w:tcPr>
            <w:tcW w:w="1133" w:type="dxa"/>
          </w:tcPr>
          <w:p w14:paraId="1D913ADB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678B9C21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71F17D25" w14:textId="77777777" w:rsidR="00682082" w:rsidRDefault="00682082" w:rsidP="007E6144">
            <w:r w:rsidRPr="00D66EC2">
              <w:t>4,3</w:t>
            </w:r>
          </w:p>
        </w:tc>
        <w:tc>
          <w:tcPr>
            <w:tcW w:w="1133" w:type="dxa"/>
          </w:tcPr>
          <w:p w14:paraId="585AE881" w14:textId="77777777" w:rsidR="00682082" w:rsidRDefault="00682082" w:rsidP="007E6144">
            <w:r w:rsidRPr="008F5165">
              <w:t>106,7</w:t>
            </w:r>
          </w:p>
        </w:tc>
        <w:tc>
          <w:tcPr>
            <w:tcW w:w="1133" w:type="dxa"/>
          </w:tcPr>
          <w:p w14:paraId="329684A4" w14:textId="77777777" w:rsidR="00682082" w:rsidRDefault="00682082" w:rsidP="007E6144">
            <w:r w:rsidRPr="00365F91">
              <w:t>175</w:t>
            </w:r>
          </w:p>
        </w:tc>
        <w:tc>
          <w:tcPr>
            <w:tcW w:w="1133" w:type="dxa"/>
            <w:vAlign w:val="bottom"/>
          </w:tcPr>
          <w:p w14:paraId="536B510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CC1AC74" w14:textId="77777777" w:rsidTr="007E6144">
        <w:tc>
          <w:tcPr>
            <w:tcW w:w="1132" w:type="dxa"/>
            <w:vAlign w:val="bottom"/>
          </w:tcPr>
          <w:p w14:paraId="0BA872D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32" w:type="dxa"/>
          </w:tcPr>
          <w:p w14:paraId="584A1E48" w14:textId="77777777" w:rsidR="00682082" w:rsidRDefault="00682082" w:rsidP="007E6144">
            <w:r w:rsidRPr="0031382F">
              <w:t>,790</w:t>
            </w:r>
          </w:p>
        </w:tc>
        <w:tc>
          <w:tcPr>
            <w:tcW w:w="1133" w:type="dxa"/>
          </w:tcPr>
          <w:p w14:paraId="2E78A63F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658E7C8D" w14:textId="77777777" w:rsidR="00682082" w:rsidRDefault="00682082" w:rsidP="007E6144">
            <w:r w:rsidRPr="00553FA4">
              <w:t>,140</w:t>
            </w:r>
          </w:p>
        </w:tc>
        <w:tc>
          <w:tcPr>
            <w:tcW w:w="1133" w:type="dxa"/>
          </w:tcPr>
          <w:p w14:paraId="264D19DF" w14:textId="77777777" w:rsidR="00682082" w:rsidRDefault="00682082" w:rsidP="007E6144">
            <w:r w:rsidRPr="00D66EC2">
              <w:t>3,9</w:t>
            </w:r>
          </w:p>
        </w:tc>
        <w:tc>
          <w:tcPr>
            <w:tcW w:w="1133" w:type="dxa"/>
          </w:tcPr>
          <w:p w14:paraId="76E64205" w14:textId="77777777" w:rsidR="00682082" w:rsidRDefault="00682082" w:rsidP="007E6144">
            <w:r w:rsidRPr="008F5165">
              <w:t>4,1</w:t>
            </w:r>
          </w:p>
        </w:tc>
        <w:tc>
          <w:tcPr>
            <w:tcW w:w="1133" w:type="dxa"/>
          </w:tcPr>
          <w:p w14:paraId="7A7FBAFD" w14:textId="77777777" w:rsidR="00682082" w:rsidRDefault="00682082" w:rsidP="007E6144">
            <w:r w:rsidRPr="00365F91">
              <w:t>124</w:t>
            </w:r>
          </w:p>
        </w:tc>
        <w:tc>
          <w:tcPr>
            <w:tcW w:w="1133" w:type="dxa"/>
            <w:vAlign w:val="bottom"/>
          </w:tcPr>
          <w:p w14:paraId="113581C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A55CA0A" w14:textId="77777777" w:rsidTr="007E6144">
        <w:tc>
          <w:tcPr>
            <w:tcW w:w="1132" w:type="dxa"/>
            <w:vAlign w:val="bottom"/>
          </w:tcPr>
          <w:p w14:paraId="3D01B83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32" w:type="dxa"/>
          </w:tcPr>
          <w:p w14:paraId="06048979" w14:textId="77777777" w:rsidR="00682082" w:rsidRDefault="00682082" w:rsidP="007E6144">
            <w:r w:rsidRPr="0031382F">
              <w:t>,990</w:t>
            </w:r>
          </w:p>
        </w:tc>
        <w:tc>
          <w:tcPr>
            <w:tcW w:w="1133" w:type="dxa"/>
          </w:tcPr>
          <w:p w14:paraId="771A8D9E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50B7DC1C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88405CC" w14:textId="77777777" w:rsidR="00682082" w:rsidRDefault="00682082" w:rsidP="007E6144">
            <w:r w:rsidRPr="00D66EC2">
              <w:t>3,4</w:t>
            </w:r>
          </w:p>
        </w:tc>
        <w:tc>
          <w:tcPr>
            <w:tcW w:w="1133" w:type="dxa"/>
          </w:tcPr>
          <w:p w14:paraId="3BDF44F7" w14:textId="77777777" w:rsidR="00682082" w:rsidRDefault="00682082" w:rsidP="007E6144">
            <w:r w:rsidRPr="008F5165">
              <w:t>10,0</w:t>
            </w:r>
          </w:p>
        </w:tc>
        <w:tc>
          <w:tcPr>
            <w:tcW w:w="1133" w:type="dxa"/>
          </w:tcPr>
          <w:p w14:paraId="7F659A1C" w14:textId="77777777" w:rsidR="00682082" w:rsidRDefault="00682082" w:rsidP="007E6144">
            <w:r w:rsidRPr="00365F91">
              <w:t>162</w:t>
            </w:r>
          </w:p>
        </w:tc>
        <w:tc>
          <w:tcPr>
            <w:tcW w:w="1133" w:type="dxa"/>
            <w:vAlign w:val="bottom"/>
          </w:tcPr>
          <w:p w14:paraId="77D610F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9DEFFEE" w14:textId="77777777" w:rsidTr="007E6144">
        <w:tc>
          <w:tcPr>
            <w:tcW w:w="1132" w:type="dxa"/>
            <w:vAlign w:val="bottom"/>
          </w:tcPr>
          <w:p w14:paraId="7834DAA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32" w:type="dxa"/>
          </w:tcPr>
          <w:p w14:paraId="1EB4ACD5" w14:textId="77777777" w:rsidR="00682082" w:rsidRDefault="00682082" w:rsidP="007E6144">
            <w:r w:rsidRPr="0031382F">
              <w:t>1,090</w:t>
            </w:r>
          </w:p>
        </w:tc>
        <w:tc>
          <w:tcPr>
            <w:tcW w:w="1133" w:type="dxa"/>
          </w:tcPr>
          <w:p w14:paraId="1457268C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E6E810E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2059D8C5" w14:textId="77777777" w:rsidR="00682082" w:rsidRDefault="00682082" w:rsidP="007E6144">
            <w:r w:rsidRPr="00D66EC2">
              <w:t>2,5</w:t>
            </w:r>
          </w:p>
        </w:tc>
        <w:tc>
          <w:tcPr>
            <w:tcW w:w="1133" w:type="dxa"/>
          </w:tcPr>
          <w:p w14:paraId="31DDB996" w14:textId="77777777" w:rsidR="00682082" w:rsidRDefault="00682082" w:rsidP="007E6144">
            <w:r w:rsidRPr="008F5165">
              <w:t>80,3</w:t>
            </w:r>
          </w:p>
        </w:tc>
        <w:tc>
          <w:tcPr>
            <w:tcW w:w="1133" w:type="dxa"/>
          </w:tcPr>
          <w:p w14:paraId="222575ED" w14:textId="77777777" w:rsidR="00682082" w:rsidRDefault="00682082" w:rsidP="007E6144">
            <w:r w:rsidRPr="00365F91">
              <w:t>209</w:t>
            </w:r>
          </w:p>
        </w:tc>
        <w:tc>
          <w:tcPr>
            <w:tcW w:w="1133" w:type="dxa"/>
            <w:vAlign w:val="bottom"/>
          </w:tcPr>
          <w:p w14:paraId="1229D50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6768655" w14:textId="77777777" w:rsidTr="007E6144">
        <w:tc>
          <w:tcPr>
            <w:tcW w:w="1132" w:type="dxa"/>
            <w:vAlign w:val="bottom"/>
          </w:tcPr>
          <w:p w14:paraId="2B0D2DB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32" w:type="dxa"/>
          </w:tcPr>
          <w:p w14:paraId="33A0BB86" w14:textId="77777777" w:rsidR="00682082" w:rsidRDefault="00682082" w:rsidP="007E6144">
            <w:r w:rsidRPr="0031382F">
              <w:t>,650</w:t>
            </w:r>
          </w:p>
        </w:tc>
        <w:tc>
          <w:tcPr>
            <w:tcW w:w="1133" w:type="dxa"/>
          </w:tcPr>
          <w:p w14:paraId="3846D3EE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103D198C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1309B94C" w14:textId="77777777" w:rsidR="00682082" w:rsidRDefault="00682082" w:rsidP="007E6144">
            <w:r w:rsidRPr="00D66EC2">
              <w:t>4,0</w:t>
            </w:r>
          </w:p>
        </w:tc>
        <w:tc>
          <w:tcPr>
            <w:tcW w:w="1133" w:type="dxa"/>
          </w:tcPr>
          <w:p w14:paraId="77165D3E" w14:textId="77777777" w:rsidR="00682082" w:rsidRDefault="00682082" w:rsidP="007E6144">
            <w:r w:rsidRPr="008F5165">
              <w:t>44,0</w:t>
            </w:r>
          </w:p>
        </w:tc>
        <w:tc>
          <w:tcPr>
            <w:tcW w:w="1133" w:type="dxa"/>
          </w:tcPr>
          <w:p w14:paraId="3003FC0D" w14:textId="77777777" w:rsidR="00682082" w:rsidRDefault="00682082" w:rsidP="007E6144">
            <w:r w:rsidRPr="00365F91">
              <w:t>199</w:t>
            </w:r>
          </w:p>
        </w:tc>
        <w:tc>
          <w:tcPr>
            <w:tcW w:w="1133" w:type="dxa"/>
            <w:vAlign w:val="bottom"/>
          </w:tcPr>
          <w:p w14:paraId="23E9413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8A12442" w14:textId="77777777" w:rsidTr="007E6144">
        <w:tc>
          <w:tcPr>
            <w:tcW w:w="1132" w:type="dxa"/>
            <w:vAlign w:val="bottom"/>
          </w:tcPr>
          <w:p w14:paraId="4C0C580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32" w:type="dxa"/>
          </w:tcPr>
          <w:p w14:paraId="109AB727" w14:textId="77777777" w:rsidR="00682082" w:rsidRDefault="00682082" w:rsidP="007E6144">
            <w:r w:rsidRPr="0031382F">
              <w:t>2,620</w:t>
            </w:r>
          </w:p>
        </w:tc>
        <w:tc>
          <w:tcPr>
            <w:tcW w:w="1133" w:type="dxa"/>
          </w:tcPr>
          <w:p w14:paraId="1A711123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7EAB2781" w14:textId="77777777" w:rsidR="00682082" w:rsidRDefault="00682082" w:rsidP="007E6144">
            <w:r w:rsidRPr="00553FA4">
              <w:t>,150</w:t>
            </w:r>
          </w:p>
        </w:tc>
        <w:tc>
          <w:tcPr>
            <w:tcW w:w="1133" w:type="dxa"/>
          </w:tcPr>
          <w:p w14:paraId="07177E1F" w14:textId="77777777" w:rsidR="00682082" w:rsidRDefault="00682082" w:rsidP="007E6144">
            <w:r w:rsidRPr="00D66EC2">
              <w:t>12,2</w:t>
            </w:r>
          </w:p>
        </w:tc>
        <w:tc>
          <w:tcPr>
            <w:tcW w:w="1133" w:type="dxa"/>
          </w:tcPr>
          <w:p w14:paraId="2B4E2149" w14:textId="77777777" w:rsidR="00682082" w:rsidRDefault="00682082" w:rsidP="007E6144">
            <w:r w:rsidRPr="008F5165">
              <w:t>7,2</w:t>
            </w:r>
          </w:p>
        </w:tc>
        <w:tc>
          <w:tcPr>
            <w:tcW w:w="1133" w:type="dxa"/>
          </w:tcPr>
          <w:p w14:paraId="6F5FC5EF" w14:textId="77777777" w:rsidR="00682082" w:rsidRDefault="00682082" w:rsidP="007E6144">
            <w:r w:rsidRPr="00365F91">
              <w:t>153</w:t>
            </w:r>
          </w:p>
        </w:tc>
        <w:tc>
          <w:tcPr>
            <w:tcW w:w="1133" w:type="dxa"/>
            <w:vAlign w:val="bottom"/>
          </w:tcPr>
          <w:p w14:paraId="4839488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3D0ABB18" w14:textId="77777777" w:rsidTr="007E6144">
        <w:tc>
          <w:tcPr>
            <w:tcW w:w="1132" w:type="dxa"/>
            <w:vAlign w:val="bottom"/>
          </w:tcPr>
          <w:p w14:paraId="38F8EC6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32" w:type="dxa"/>
          </w:tcPr>
          <w:p w14:paraId="409282B0" w14:textId="77777777" w:rsidR="00682082" w:rsidRDefault="00682082" w:rsidP="007E6144">
            <w:r w:rsidRPr="0031382F">
              <w:t>,650</w:t>
            </w:r>
          </w:p>
        </w:tc>
        <w:tc>
          <w:tcPr>
            <w:tcW w:w="1133" w:type="dxa"/>
          </w:tcPr>
          <w:p w14:paraId="4FAC6E28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250AD4AB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B8D5952" w14:textId="77777777" w:rsidR="00682082" w:rsidRDefault="00682082" w:rsidP="007E6144">
            <w:r w:rsidRPr="00D66EC2">
              <w:t>4,3</w:t>
            </w:r>
          </w:p>
        </w:tc>
        <w:tc>
          <w:tcPr>
            <w:tcW w:w="1133" w:type="dxa"/>
          </w:tcPr>
          <w:p w14:paraId="68A87747" w14:textId="77777777" w:rsidR="00682082" w:rsidRDefault="00682082" w:rsidP="007E6144">
            <w:r w:rsidRPr="008F5165">
              <w:t>69,1</w:t>
            </w:r>
          </w:p>
        </w:tc>
        <w:tc>
          <w:tcPr>
            <w:tcW w:w="1133" w:type="dxa"/>
          </w:tcPr>
          <w:p w14:paraId="21F4CC7D" w14:textId="77777777" w:rsidR="00682082" w:rsidRDefault="00682082" w:rsidP="007E6144">
            <w:r w:rsidRPr="00365F91">
              <w:t>146</w:t>
            </w:r>
          </w:p>
        </w:tc>
        <w:tc>
          <w:tcPr>
            <w:tcW w:w="1133" w:type="dxa"/>
            <w:vAlign w:val="bottom"/>
          </w:tcPr>
          <w:p w14:paraId="4755AE4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402D5D7" w14:textId="77777777" w:rsidTr="007E6144">
        <w:tc>
          <w:tcPr>
            <w:tcW w:w="1132" w:type="dxa"/>
            <w:vAlign w:val="bottom"/>
          </w:tcPr>
          <w:p w14:paraId="5FB86C7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32" w:type="dxa"/>
          </w:tcPr>
          <w:p w14:paraId="412729BD" w14:textId="77777777" w:rsidR="00682082" w:rsidRDefault="00682082" w:rsidP="007E6144">
            <w:r w:rsidRPr="0031382F">
              <w:t>,350</w:t>
            </w:r>
          </w:p>
        </w:tc>
        <w:tc>
          <w:tcPr>
            <w:tcW w:w="1133" w:type="dxa"/>
          </w:tcPr>
          <w:p w14:paraId="16791D31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3F6198FF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1E375152" w14:textId="77777777" w:rsidR="00682082" w:rsidRDefault="00682082" w:rsidP="007E6144">
            <w:r w:rsidRPr="00D66EC2">
              <w:t>1,6</w:t>
            </w:r>
          </w:p>
        </w:tc>
        <w:tc>
          <w:tcPr>
            <w:tcW w:w="1133" w:type="dxa"/>
          </w:tcPr>
          <w:p w14:paraId="4B3772BB" w14:textId="77777777" w:rsidR="00682082" w:rsidRDefault="00682082" w:rsidP="007E6144">
            <w:r w:rsidRPr="008F5165">
              <w:t>170,8</w:t>
            </w:r>
          </w:p>
        </w:tc>
        <w:tc>
          <w:tcPr>
            <w:tcW w:w="1133" w:type="dxa"/>
          </w:tcPr>
          <w:p w14:paraId="293955C3" w14:textId="77777777" w:rsidR="00682082" w:rsidRDefault="00682082" w:rsidP="007E6144">
            <w:r w:rsidRPr="00365F91">
              <w:t>307</w:t>
            </w:r>
          </w:p>
        </w:tc>
        <w:tc>
          <w:tcPr>
            <w:tcW w:w="1133" w:type="dxa"/>
            <w:vAlign w:val="bottom"/>
          </w:tcPr>
          <w:p w14:paraId="179BEDE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90D0B9F" w14:textId="77777777" w:rsidTr="007E6144">
        <w:tc>
          <w:tcPr>
            <w:tcW w:w="1132" w:type="dxa"/>
            <w:vAlign w:val="bottom"/>
          </w:tcPr>
          <w:p w14:paraId="0BD27CE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32" w:type="dxa"/>
          </w:tcPr>
          <w:p w14:paraId="250ECE63" w14:textId="77777777" w:rsidR="00682082" w:rsidRDefault="00682082" w:rsidP="007E6144">
            <w:r w:rsidRPr="0031382F">
              <w:t>1,340</w:t>
            </w:r>
          </w:p>
        </w:tc>
        <w:tc>
          <w:tcPr>
            <w:tcW w:w="1133" w:type="dxa"/>
          </w:tcPr>
          <w:p w14:paraId="44107A57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4732354B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C336858" w14:textId="77777777" w:rsidR="00682082" w:rsidRDefault="00682082" w:rsidP="007E6144">
            <w:r w:rsidRPr="00D66EC2">
              <w:t>2,7</w:t>
            </w:r>
          </w:p>
        </w:tc>
        <w:tc>
          <w:tcPr>
            <w:tcW w:w="1133" w:type="dxa"/>
          </w:tcPr>
          <w:p w14:paraId="0B36D99B" w14:textId="77777777" w:rsidR="00682082" w:rsidRDefault="00682082" w:rsidP="007E6144">
            <w:r w:rsidRPr="008F5165">
              <w:t>115,2</w:t>
            </w:r>
          </w:p>
        </w:tc>
        <w:tc>
          <w:tcPr>
            <w:tcW w:w="1133" w:type="dxa"/>
          </w:tcPr>
          <w:p w14:paraId="5246B67F" w14:textId="77777777" w:rsidR="00682082" w:rsidRDefault="00682082" w:rsidP="007E6144">
            <w:r w:rsidRPr="00365F91">
              <w:t>157</w:t>
            </w:r>
          </w:p>
        </w:tc>
        <w:tc>
          <w:tcPr>
            <w:tcW w:w="1133" w:type="dxa"/>
            <w:vAlign w:val="bottom"/>
          </w:tcPr>
          <w:p w14:paraId="7DD3FFE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1F9A5D6" w14:textId="77777777" w:rsidTr="007E6144">
        <w:tc>
          <w:tcPr>
            <w:tcW w:w="1132" w:type="dxa"/>
            <w:vAlign w:val="bottom"/>
          </w:tcPr>
          <w:p w14:paraId="1483B05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32" w:type="dxa"/>
          </w:tcPr>
          <w:p w14:paraId="1B111B27" w14:textId="77777777" w:rsidR="00682082" w:rsidRDefault="00682082" w:rsidP="007E6144">
            <w:r w:rsidRPr="0031382F">
              <w:t>,860</w:t>
            </w:r>
          </w:p>
        </w:tc>
        <w:tc>
          <w:tcPr>
            <w:tcW w:w="1133" w:type="dxa"/>
          </w:tcPr>
          <w:p w14:paraId="7A4B7251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3B6D94BF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75F03F05" w14:textId="77777777" w:rsidR="00682082" w:rsidRDefault="00682082" w:rsidP="007E6144">
            <w:r w:rsidRPr="00D66EC2">
              <w:t>6,7</w:t>
            </w:r>
          </w:p>
        </w:tc>
        <w:tc>
          <w:tcPr>
            <w:tcW w:w="1133" w:type="dxa"/>
          </w:tcPr>
          <w:p w14:paraId="1CAEA8A4" w14:textId="77777777" w:rsidR="00682082" w:rsidRDefault="00682082" w:rsidP="007E6144">
            <w:r w:rsidRPr="008F5165">
              <w:t>50,9</w:t>
            </w:r>
          </w:p>
        </w:tc>
        <w:tc>
          <w:tcPr>
            <w:tcW w:w="1133" w:type="dxa"/>
          </w:tcPr>
          <w:p w14:paraId="73885EF0" w14:textId="77777777" w:rsidR="00682082" w:rsidRDefault="00682082" w:rsidP="007E6144">
            <w:r w:rsidRPr="00365F91">
              <w:t>111</w:t>
            </w:r>
          </w:p>
        </w:tc>
        <w:tc>
          <w:tcPr>
            <w:tcW w:w="1133" w:type="dxa"/>
            <w:vAlign w:val="bottom"/>
          </w:tcPr>
          <w:p w14:paraId="51AF025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60B5A97" w14:textId="77777777" w:rsidTr="007E6144">
        <w:tc>
          <w:tcPr>
            <w:tcW w:w="1132" w:type="dxa"/>
            <w:vAlign w:val="bottom"/>
          </w:tcPr>
          <w:p w14:paraId="215BE19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2" w:type="dxa"/>
          </w:tcPr>
          <w:p w14:paraId="5CEAA922" w14:textId="77777777" w:rsidR="00682082" w:rsidRDefault="00682082" w:rsidP="007E6144">
            <w:r w:rsidRPr="0031382F">
              <w:t>1,550</w:t>
            </w:r>
          </w:p>
        </w:tc>
        <w:tc>
          <w:tcPr>
            <w:tcW w:w="1133" w:type="dxa"/>
          </w:tcPr>
          <w:p w14:paraId="3167758A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6914F018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34BB510" w14:textId="77777777" w:rsidR="00682082" w:rsidRDefault="00682082" w:rsidP="007E6144">
            <w:r w:rsidRPr="00D66EC2">
              <w:t>2,9</w:t>
            </w:r>
          </w:p>
        </w:tc>
        <w:tc>
          <w:tcPr>
            <w:tcW w:w="1133" w:type="dxa"/>
          </w:tcPr>
          <w:p w14:paraId="6A6E19AD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1CDBED26" w14:textId="77777777" w:rsidR="00682082" w:rsidRDefault="00682082" w:rsidP="007E6144">
            <w:r w:rsidRPr="00365F91">
              <w:t>178</w:t>
            </w:r>
          </w:p>
        </w:tc>
        <w:tc>
          <w:tcPr>
            <w:tcW w:w="1133" w:type="dxa"/>
            <w:vAlign w:val="bottom"/>
          </w:tcPr>
          <w:p w14:paraId="3C25827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3E500FC" w14:textId="77777777" w:rsidTr="007E6144">
        <w:tc>
          <w:tcPr>
            <w:tcW w:w="1132" w:type="dxa"/>
            <w:vAlign w:val="bottom"/>
          </w:tcPr>
          <w:p w14:paraId="7C9F054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32" w:type="dxa"/>
          </w:tcPr>
          <w:p w14:paraId="7B9A7E5C" w14:textId="77777777" w:rsidR="00682082" w:rsidRDefault="00682082" w:rsidP="007E6144">
            <w:r w:rsidRPr="0031382F">
              <w:t>,730</w:t>
            </w:r>
          </w:p>
        </w:tc>
        <w:tc>
          <w:tcPr>
            <w:tcW w:w="1133" w:type="dxa"/>
          </w:tcPr>
          <w:p w14:paraId="70EE7C24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081D6080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6A0BC5DF" w14:textId="77777777" w:rsidR="00682082" w:rsidRDefault="00682082" w:rsidP="007E6144">
            <w:r w:rsidRPr="00D66EC2">
              <w:t>1,0</w:t>
            </w:r>
          </w:p>
        </w:tc>
        <w:tc>
          <w:tcPr>
            <w:tcW w:w="1133" w:type="dxa"/>
          </w:tcPr>
          <w:p w14:paraId="60B2DEC4" w14:textId="77777777" w:rsidR="00682082" w:rsidRDefault="00682082" w:rsidP="007E6144">
            <w:r w:rsidRPr="008F5165">
              <w:t>44,0</w:t>
            </w:r>
          </w:p>
        </w:tc>
        <w:tc>
          <w:tcPr>
            <w:tcW w:w="1133" w:type="dxa"/>
          </w:tcPr>
          <w:p w14:paraId="4918EE7A" w14:textId="77777777" w:rsidR="00682082" w:rsidRDefault="00682082" w:rsidP="007E6144">
            <w:r w:rsidRPr="00365F91">
              <w:t>250</w:t>
            </w:r>
          </w:p>
        </w:tc>
        <w:tc>
          <w:tcPr>
            <w:tcW w:w="1133" w:type="dxa"/>
            <w:vAlign w:val="bottom"/>
          </w:tcPr>
          <w:p w14:paraId="5C81A00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9615184" w14:textId="77777777" w:rsidTr="007E6144">
        <w:tc>
          <w:tcPr>
            <w:tcW w:w="1132" w:type="dxa"/>
            <w:vAlign w:val="bottom"/>
          </w:tcPr>
          <w:p w14:paraId="3363B89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132" w:type="dxa"/>
          </w:tcPr>
          <w:p w14:paraId="13AD21D8" w14:textId="77777777" w:rsidR="00682082" w:rsidRDefault="00682082" w:rsidP="007E6144">
            <w:r w:rsidRPr="0031382F">
              <w:t>1,090</w:t>
            </w:r>
          </w:p>
        </w:tc>
        <w:tc>
          <w:tcPr>
            <w:tcW w:w="1133" w:type="dxa"/>
          </w:tcPr>
          <w:p w14:paraId="73F81CA7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107033EC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B84A4F3" w14:textId="77777777" w:rsidR="00682082" w:rsidRDefault="00682082" w:rsidP="007E6144">
            <w:r w:rsidRPr="00D66EC2">
              <w:t>2,8</w:t>
            </w:r>
          </w:p>
        </w:tc>
        <w:tc>
          <w:tcPr>
            <w:tcW w:w="1133" w:type="dxa"/>
          </w:tcPr>
          <w:p w14:paraId="6AB8CB4D" w14:textId="77777777" w:rsidR="00682082" w:rsidRDefault="00682082" w:rsidP="007E6144">
            <w:r w:rsidRPr="008F5165">
              <w:t>35,0</w:t>
            </w:r>
          </w:p>
        </w:tc>
        <w:tc>
          <w:tcPr>
            <w:tcW w:w="1133" w:type="dxa"/>
          </w:tcPr>
          <w:p w14:paraId="4E5C3EAF" w14:textId="77777777" w:rsidR="00682082" w:rsidRDefault="00682082" w:rsidP="007E6144">
            <w:r w:rsidRPr="00365F91">
              <w:t>207</w:t>
            </w:r>
          </w:p>
        </w:tc>
        <w:tc>
          <w:tcPr>
            <w:tcW w:w="1133" w:type="dxa"/>
            <w:vAlign w:val="bottom"/>
          </w:tcPr>
          <w:p w14:paraId="43DDA72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F84B195" w14:textId="77777777" w:rsidTr="007E6144">
        <w:tc>
          <w:tcPr>
            <w:tcW w:w="1132" w:type="dxa"/>
            <w:vAlign w:val="bottom"/>
          </w:tcPr>
          <w:p w14:paraId="1580F51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32" w:type="dxa"/>
          </w:tcPr>
          <w:p w14:paraId="0F475FC8" w14:textId="77777777" w:rsidR="00682082" w:rsidRDefault="00682082" w:rsidP="007E6144">
            <w:r w:rsidRPr="0031382F">
              <w:t>,820</w:t>
            </w:r>
          </w:p>
        </w:tc>
        <w:tc>
          <w:tcPr>
            <w:tcW w:w="1133" w:type="dxa"/>
          </w:tcPr>
          <w:p w14:paraId="403228C3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5F52A804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1047FDE" w14:textId="77777777" w:rsidR="00682082" w:rsidRDefault="00682082" w:rsidP="007E6144">
            <w:r w:rsidRPr="00D66EC2">
              <w:t>7,6</w:t>
            </w:r>
          </w:p>
        </w:tc>
        <w:tc>
          <w:tcPr>
            <w:tcW w:w="1133" w:type="dxa"/>
          </w:tcPr>
          <w:p w14:paraId="24AA1608" w14:textId="77777777" w:rsidR="00682082" w:rsidRDefault="00682082" w:rsidP="007E6144">
            <w:r w:rsidRPr="008F5165">
              <w:t>109,6</w:t>
            </w:r>
          </w:p>
        </w:tc>
        <w:tc>
          <w:tcPr>
            <w:tcW w:w="1133" w:type="dxa"/>
          </w:tcPr>
          <w:p w14:paraId="2C1BF518" w14:textId="77777777" w:rsidR="00682082" w:rsidRDefault="00682082" w:rsidP="007E6144">
            <w:r w:rsidRPr="00365F91">
              <w:t>103</w:t>
            </w:r>
          </w:p>
        </w:tc>
        <w:tc>
          <w:tcPr>
            <w:tcW w:w="1133" w:type="dxa"/>
            <w:vAlign w:val="bottom"/>
          </w:tcPr>
          <w:p w14:paraId="479663E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570FCCF" w14:textId="77777777" w:rsidTr="007E6144">
        <w:tc>
          <w:tcPr>
            <w:tcW w:w="1132" w:type="dxa"/>
            <w:vAlign w:val="bottom"/>
          </w:tcPr>
          <w:p w14:paraId="509D9CE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32" w:type="dxa"/>
          </w:tcPr>
          <w:p w14:paraId="4999732E" w14:textId="77777777" w:rsidR="00682082" w:rsidRDefault="00682082" w:rsidP="007E6144">
            <w:r w:rsidRPr="0031382F">
              <w:t>1,280</w:t>
            </w:r>
          </w:p>
        </w:tc>
        <w:tc>
          <w:tcPr>
            <w:tcW w:w="1133" w:type="dxa"/>
          </w:tcPr>
          <w:p w14:paraId="1EE49211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41C44E4C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22FC9553" w14:textId="77777777" w:rsidR="00682082" w:rsidRDefault="00682082" w:rsidP="007E6144">
            <w:r w:rsidRPr="00D66EC2">
              <w:t>3,5</w:t>
            </w:r>
          </w:p>
        </w:tc>
        <w:tc>
          <w:tcPr>
            <w:tcW w:w="1133" w:type="dxa"/>
          </w:tcPr>
          <w:p w14:paraId="4EF95137" w14:textId="77777777" w:rsidR="00682082" w:rsidRDefault="00682082" w:rsidP="007E6144">
            <w:r w:rsidRPr="008F5165">
              <w:t>25,7</w:t>
            </w:r>
          </w:p>
        </w:tc>
        <w:tc>
          <w:tcPr>
            <w:tcW w:w="1133" w:type="dxa"/>
          </w:tcPr>
          <w:p w14:paraId="4DAD906F" w14:textId="77777777" w:rsidR="00682082" w:rsidRDefault="00682082" w:rsidP="007E6144">
            <w:r w:rsidRPr="00365F91">
              <w:t>193</w:t>
            </w:r>
          </w:p>
        </w:tc>
        <w:tc>
          <w:tcPr>
            <w:tcW w:w="1133" w:type="dxa"/>
            <w:vAlign w:val="bottom"/>
          </w:tcPr>
          <w:p w14:paraId="168AC9E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24877E2" w14:textId="77777777" w:rsidTr="007E6144">
        <w:tc>
          <w:tcPr>
            <w:tcW w:w="1132" w:type="dxa"/>
            <w:vAlign w:val="bottom"/>
          </w:tcPr>
          <w:p w14:paraId="3A9F732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32" w:type="dxa"/>
          </w:tcPr>
          <w:p w14:paraId="1210A257" w14:textId="77777777" w:rsidR="00682082" w:rsidRDefault="00682082" w:rsidP="007E6144">
            <w:r w:rsidRPr="0031382F">
              <w:t>1,230</w:t>
            </w:r>
          </w:p>
        </w:tc>
        <w:tc>
          <w:tcPr>
            <w:tcW w:w="1133" w:type="dxa"/>
          </w:tcPr>
          <w:p w14:paraId="2330A5EB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1C59F8B2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42A693B7" w14:textId="77777777" w:rsidR="00682082" w:rsidRDefault="00682082" w:rsidP="007E6144">
            <w:r w:rsidRPr="00D66EC2">
              <w:t>3,0</w:t>
            </w:r>
          </w:p>
        </w:tc>
        <w:tc>
          <w:tcPr>
            <w:tcW w:w="1133" w:type="dxa"/>
          </w:tcPr>
          <w:p w14:paraId="0B7D9F29" w14:textId="77777777" w:rsidR="00682082" w:rsidRDefault="00682082" w:rsidP="007E6144">
            <w:r w:rsidRPr="008F5165">
              <w:t>22,6</w:t>
            </w:r>
          </w:p>
        </w:tc>
        <w:tc>
          <w:tcPr>
            <w:tcW w:w="1133" w:type="dxa"/>
          </w:tcPr>
          <w:p w14:paraId="6D4FACE7" w14:textId="77777777" w:rsidR="00682082" w:rsidRDefault="00682082" w:rsidP="007E6144">
            <w:r w:rsidRPr="00365F91">
              <w:t>231</w:t>
            </w:r>
          </w:p>
        </w:tc>
        <w:tc>
          <w:tcPr>
            <w:tcW w:w="1133" w:type="dxa"/>
            <w:vAlign w:val="bottom"/>
          </w:tcPr>
          <w:p w14:paraId="24A8FEE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B991337" w14:textId="77777777" w:rsidTr="007E6144">
        <w:tc>
          <w:tcPr>
            <w:tcW w:w="1132" w:type="dxa"/>
            <w:vAlign w:val="bottom"/>
          </w:tcPr>
          <w:p w14:paraId="312BCBE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32" w:type="dxa"/>
          </w:tcPr>
          <w:p w14:paraId="783A3C9A" w14:textId="77777777" w:rsidR="00682082" w:rsidRDefault="00682082" w:rsidP="007E6144">
            <w:r w:rsidRPr="0031382F">
              <w:t>1,200</w:t>
            </w:r>
          </w:p>
        </w:tc>
        <w:tc>
          <w:tcPr>
            <w:tcW w:w="1133" w:type="dxa"/>
          </w:tcPr>
          <w:p w14:paraId="6D33CF10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779B8109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23B22996" w14:textId="77777777" w:rsidR="00682082" w:rsidRDefault="00682082" w:rsidP="007E6144">
            <w:r w:rsidRPr="00D66EC2">
              <w:t>9,1</w:t>
            </w:r>
          </w:p>
        </w:tc>
        <w:tc>
          <w:tcPr>
            <w:tcW w:w="1133" w:type="dxa"/>
          </w:tcPr>
          <w:p w14:paraId="04F227F4" w14:textId="77777777" w:rsidR="00682082" w:rsidRDefault="00682082" w:rsidP="007E6144">
            <w:r w:rsidRPr="008F5165">
              <w:t>35,6</w:t>
            </w:r>
          </w:p>
        </w:tc>
        <w:tc>
          <w:tcPr>
            <w:tcW w:w="1133" w:type="dxa"/>
          </w:tcPr>
          <w:p w14:paraId="58F3618E" w14:textId="77777777" w:rsidR="00682082" w:rsidRDefault="00682082" w:rsidP="007E6144">
            <w:r w:rsidRPr="00365F91">
              <w:t>222</w:t>
            </w:r>
          </w:p>
        </w:tc>
        <w:tc>
          <w:tcPr>
            <w:tcW w:w="1133" w:type="dxa"/>
            <w:vAlign w:val="bottom"/>
          </w:tcPr>
          <w:p w14:paraId="0BF25AF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4DC028E" w14:textId="77777777" w:rsidTr="007E6144">
        <w:tc>
          <w:tcPr>
            <w:tcW w:w="1132" w:type="dxa"/>
            <w:vAlign w:val="bottom"/>
          </w:tcPr>
          <w:p w14:paraId="6A83227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32" w:type="dxa"/>
          </w:tcPr>
          <w:p w14:paraId="43CED27A" w14:textId="77777777" w:rsidR="00682082" w:rsidRDefault="00682082" w:rsidP="007E6144">
            <w:r w:rsidRPr="0031382F">
              <w:t>,850</w:t>
            </w:r>
          </w:p>
        </w:tc>
        <w:tc>
          <w:tcPr>
            <w:tcW w:w="1133" w:type="dxa"/>
          </w:tcPr>
          <w:p w14:paraId="706D6D95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3111D01C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13699A11" w14:textId="77777777" w:rsidR="00682082" w:rsidRDefault="00682082" w:rsidP="007E6144">
            <w:r w:rsidRPr="00D66EC2">
              <w:t>3,7</w:t>
            </w:r>
          </w:p>
        </w:tc>
        <w:tc>
          <w:tcPr>
            <w:tcW w:w="1133" w:type="dxa"/>
          </w:tcPr>
          <w:p w14:paraId="55483420" w14:textId="77777777" w:rsidR="00682082" w:rsidRDefault="00682082" w:rsidP="007E6144">
            <w:r w:rsidRPr="008F5165">
              <w:t>51,2</w:t>
            </w:r>
          </w:p>
        </w:tc>
        <w:tc>
          <w:tcPr>
            <w:tcW w:w="1133" w:type="dxa"/>
          </w:tcPr>
          <w:p w14:paraId="4E048112" w14:textId="77777777" w:rsidR="00682082" w:rsidRDefault="00682082" w:rsidP="007E6144">
            <w:r w:rsidRPr="00365F91">
              <w:t>215</w:t>
            </w:r>
          </w:p>
        </w:tc>
        <w:tc>
          <w:tcPr>
            <w:tcW w:w="1133" w:type="dxa"/>
            <w:vAlign w:val="bottom"/>
          </w:tcPr>
          <w:p w14:paraId="1DD87A6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318D8304" w14:textId="77777777" w:rsidTr="007E6144">
        <w:tc>
          <w:tcPr>
            <w:tcW w:w="1132" w:type="dxa"/>
            <w:vAlign w:val="bottom"/>
          </w:tcPr>
          <w:p w14:paraId="575ACC3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lastRenderedPageBreak/>
              <w:t>48</w:t>
            </w:r>
          </w:p>
        </w:tc>
        <w:tc>
          <w:tcPr>
            <w:tcW w:w="1132" w:type="dxa"/>
          </w:tcPr>
          <w:p w14:paraId="51593086" w14:textId="77777777" w:rsidR="00682082" w:rsidRDefault="00682082" w:rsidP="007E6144">
            <w:r w:rsidRPr="0031382F">
              <w:t>,980</w:t>
            </w:r>
          </w:p>
        </w:tc>
        <w:tc>
          <w:tcPr>
            <w:tcW w:w="1133" w:type="dxa"/>
          </w:tcPr>
          <w:p w14:paraId="65A756A6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5FB41391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1A5F85C8" w14:textId="77777777" w:rsidR="00682082" w:rsidRDefault="00682082" w:rsidP="007E6144">
            <w:r w:rsidRPr="00D66EC2">
              <w:t>4,6</w:t>
            </w:r>
          </w:p>
        </w:tc>
        <w:tc>
          <w:tcPr>
            <w:tcW w:w="1133" w:type="dxa"/>
          </w:tcPr>
          <w:p w14:paraId="5D9C16E8" w14:textId="77777777" w:rsidR="00682082" w:rsidRDefault="00682082" w:rsidP="007E6144">
            <w:r w:rsidRPr="008F5165">
              <w:t>25,7</w:t>
            </w:r>
          </w:p>
        </w:tc>
        <w:tc>
          <w:tcPr>
            <w:tcW w:w="1133" w:type="dxa"/>
          </w:tcPr>
          <w:p w14:paraId="4827A689" w14:textId="77777777" w:rsidR="00682082" w:rsidRDefault="00682082" w:rsidP="007E6144">
            <w:r w:rsidRPr="00365F91">
              <w:t>319</w:t>
            </w:r>
          </w:p>
        </w:tc>
        <w:tc>
          <w:tcPr>
            <w:tcW w:w="1133" w:type="dxa"/>
            <w:vAlign w:val="bottom"/>
          </w:tcPr>
          <w:p w14:paraId="342CB0F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37E787CE" w14:textId="77777777" w:rsidTr="007E6144">
        <w:tc>
          <w:tcPr>
            <w:tcW w:w="1132" w:type="dxa"/>
            <w:vAlign w:val="bottom"/>
          </w:tcPr>
          <w:p w14:paraId="1CE80C6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132" w:type="dxa"/>
          </w:tcPr>
          <w:p w14:paraId="0D302D4D" w14:textId="77777777" w:rsidR="00682082" w:rsidRDefault="00682082" w:rsidP="007E6144">
            <w:r w:rsidRPr="0031382F">
              <w:t>,670</w:t>
            </w:r>
          </w:p>
        </w:tc>
        <w:tc>
          <w:tcPr>
            <w:tcW w:w="1133" w:type="dxa"/>
          </w:tcPr>
          <w:p w14:paraId="0C4695B4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0AE9CCBF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46607143" w14:textId="77777777" w:rsidR="00682082" w:rsidRDefault="00682082" w:rsidP="007E6144">
            <w:r w:rsidRPr="00D66EC2">
              <w:t>4,9</w:t>
            </w:r>
          </w:p>
        </w:tc>
        <w:tc>
          <w:tcPr>
            <w:tcW w:w="1133" w:type="dxa"/>
          </w:tcPr>
          <w:p w14:paraId="7CE5E1D1" w14:textId="77777777" w:rsidR="00682082" w:rsidRDefault="00682082" w:rsidP="007E6144">
            <w:r w:rsidRPr="008F5165">
              <w:t>31,3</w:t>
            </w:r>
          </w:p>
        </w:tc>
        <w:tc>
          <w:tcPr>
            <w:tcW w:w="1133" w:type="dxa"/>
          </w:tcPr>
          <w:p w14:paraId="1A14FDE6" w14:textId="77777777" w:rsidR="00682082" w:rsidRDefault="00682082" w:rsidP="007E6144">
            <w:r w:rsidRPr="00365F91">
              <w:t>102</w:t>
            </w:r>
          </w:p>
        </w:tc>
        <w:tc>
          <w:tcPr>
            <w:tcW w:w="1133" w:type="dxa"/>
            <w:vAlign w:val="bottom"/>
          </w:tcPr>
          <w:p w14:paraId="325D147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D214D50" w14:textId="77777777" w:rsidTr="007E6144">
        <w:tc>
          <w:tcPr>
            <w:tcW w:w="1132" w:type="dxa"/>
            <w:vAlign w:val="bottom"/>
          </w:tcPr>
          <w:p w14:paraId="4851AA8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32" w:type="dxa"/>
          </w:tcPr>
          <w:p w14:paraId="0006C0FA" w14:textId="77777777" w:rsidR="00682082" w:rsidRDefault="00682082" w:rsidP="007E6144">
            <w:r w:rsidRPr="0031382F">
              <w:t>,470</w:t>
            </w:r>
          </w:p>
        </w:tc>
        <w:tc>
          <w:tcPr>
            <w:tcW w:w="1133" w:type="dxa"/>
          </w:tcPr>
          <w:p w14:paraId="1E25ED72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3012F1DA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1D50B97" w14:textId="77777777" w:rsidR="00682082" w:rsidRDefault="00682082" w:rsidP="007E6144">
            <w:r w:rsidRPr="00D66EC2">
              <w:t>6,8</w:t>
            </w:r>
          </w:p>
        </w:tc>
        <w:tc>
          <w:tcPr>
            <w:tcW w:w="1133" w:type="dxa"/>
          </w:tcPr>
          <w:p w14:paraId="452A8010" w14:textId="77777777" w:rsidR="00682082" w:rsidRDefault="00682082" w:rsidP="007E6144">
            <w:r w:rsidRPr="008F5165">
              <w:t>97,4</w:t>
            </w:r>
          </w:p>
        </w:tc>
        <w:tc>
          <w:tcPr>
            <w:tcW w:w="1133" w:type="dxa"/>
          </w:tcPr>
          <w:p w14:paraId="0A7FC859" w14:textId="77777777" w:rsidR="00682082" w:rsidRDefault="00682082" w:rsidP="007E6144">
            <w:r w:rsidRPr="00365F91">
              <w:t>276</w:t>
            </w:r>
          </w:p>
        </w:tc>
        <w:tc>
          <w:tcPr>
            <w:tcW w:w="1133" w:type="dxa"/>
            <w:vAlign w:val="bottom"/>
          </w:tcPr>
          <w:p w14:paraId="6335AC5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3B4544A" w14:textId="77777777" w:rsidTr="007E6144">
        <w:tc>
          <w:tcPr>
            <w:tcW w:w="1132" w:type="dxa"/>
            <w:vAlign w:val="bottom"/>
          </w:tcPr>
          <w:p w14:paraId="219FC96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32" w:type="dxa"/>
          </w:tcPr>
          <w:p w14:paraId="09FD8DD8" w14:textId="77777777" w:rsidR="00682082" w:rsidRDefault="00682082" w:rsidP="007E6144">
            <w:r w:rsidRPr="0031382F">
              <w:t>1,280</w:t>
            </w:r>
          </w:p>
        </w:tc>
        <w:tc>
          <w:tcPr>
            <w:tcW w:w="1133" w:type="dxa"/>
          </w:tcPr>
          <w:p w14:paraId="5F3757C1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692E8178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829CA30" w14:textId="77777777" w:rsidR="00682082" w:rsidRDefault="00682082" w:rsidP="007E6144">
            <w:r w:rsidRPr="00D66EC2">
              <w:t>9,9</w:t>
            </w:r>
          </w:p>
        </w:tc>
        <w:tc>
          <w:tcPr>
            <w:tcW w:w="1133" w:type="dxa"/>
          </w:tcPr>
          <w:p w14:paraId="363E5500" w14:textId="77777777" w:rsidR="00682082" w:rsidRDefault="00682082" w:rsidP="007E6144">
            <w:r w:rsidRPr="008F5165">
              <w:t>44,6</w:t>
            </w:r>
          </w:p>
        </w:tc>
        <w:tc>
          <w:tcPr>
            <w:tcW w:w="1133" w:type="dxa"/>
          </w:tcPr>
          <w:p w14:paraId="104FB85F" w14:textId="77777777" w:rsidR="00682082" w:rsidRDefault="00682082" w:rsidP="007E6144">
            <w:r w:rsidRPr="00365F91">
              <w:t>291</w:t>
            </w:r>
          </w:p>
        </w:tc>
        <w:tc>
          <w:tcPr>
            <w:tcW w:w="1133" w:type="dxa"/>
            <w:vAlign w:val="bottom"/>
          </w:tcPr>
          <w:p w14:paraId="5D60C00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1AC71BD" w14:textId="77777777" w:rsidTr="007E6144">
        <w:tc>
          <w:tcPr>
            <w:tcW w:w="1132" w:type="dxa"/>
            <w:vAlign w:val="bottom"/>
          </w:tcPr>
          <w:p w14:paraId="1812831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32" w:type="dxa"/>
          </w:tcPr>
          <w:p w14:paraId="193C960D" w14:textId="77777777" w:rsidR="00682082" w:rsidRDefault="00682082" w:rsidP="007E6144">
            <w:r w:rsidRPr="0031382F">
              <w:t>,610</w:t>
            </w:r>
          </w:p>
        </w:tc>
        <w:tc>
          <w:tcPr>
            <w:tcW w:w="1133" w:type="dxa"/>
          </w:tcPr>
          <w:p w14:paraId="44553223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13713226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789D8F94" w14:textId="77777777" w:rsidR="00682082" w:rsidRDefault="00682082" w:rsidP="007E6144">
            <w:r w:rsidRPr="00D66EC2">
              <w:t>5,9</w:t>
            </w:r>
          </w:p>
        </w:tc>
        <w:tc>
          <w:tcPr>
            <w:tcW w:w="1133" w:type="dxa"/>
          </w:tcPr>
          <w:p w14:paraId="4F9A0E4F" w14:textId="77777777" w:rsidR="00682082" w:rsidRDefault="00682082" w:rsidP="007E6144">
            <w:r w:rsidRPr="008F5165">
              <w:t>49,2</w:t>
            </w:r>
          </w:p>
        </w:tc>
        <w:tc>
          <w:tcPr>
            <w:tcW w:w="1133" w:type="dxa"/>
          </w:tcPr>
          <w:p w14:paraId="6423DC1E" w14:textId="77777777" w:rsidR="00682082" w:rsidRDefault="00682082" w:rsidP="007E6144">
            <w:r w:rsidRPr="00365F91">
              <w:t>192</w:t>
            </w:r>
          </w:p>
        </w:tc>
        <w:tc>
          <w:tcPr>
            <w:tcW w:w="1133" w:type="dxa"/>
            <w:vAlign w:val="bottom"/>
          </w:tcPr>
          <w:p w14:paraId="4EC0488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378088F" w14:textId="77777777" w:rsidTr="007E6144">
        <w:tc>
          <w:tcPr>
            <w:tcW w:w="1132" w:type="dxa"/>
            <w:vAlign w:val="bottom"/>
          </w:tcPr>
          <w:p w14:paraId="0F9426B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132" w:type="dxa"/>
          </w:tcPr>
          <w:p w14:paraId="419D35A2" w14:textId="77777777" w:rsidR="00682082" w:rsidRDefault="00682082" w:rsidP="007E6144">
            <w:r w:rsidRPr="0031382F">
              <w:t>,390</w:t>
            </w:r>
          </w:p>
        </w:tc>
        <w:tc>
          <w:tcPr>
            <w:tcW w:w="1133" w:type="dxa"/>
          </w:tcPr>
          <w:p w14:paraId="471F5FD1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19ABB835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BC69694" w14:textId="77777777" w:rsidR="00682082" w:rsidRDefault="00682082" w:rsidP="007E6144">
            <w:r w:rsidRPr="00D66EC2">
              <w:t>4,4</w:t>
            </w:r>
          </w:p>
        </w:tc>
        <w:tc>
          <w:tcPr>
            <w:tcW w:w="1133" w:type="dxa"/>
          </w:tcPr>
          <w:p w14:paraId="3C8B96FD" w14:textId="77777777" w:rsidR="00682082" w:rsidRDefault="00682082" w:rsidP="007E6144">
            <w:r w:rsidRPr="008F5165">
              <w:t>61,8</w:t>
            </w:r>
          </w:p>
        </w:tc>
        <w:tc>
          <w:tcPr>
            <w:tcW w:w="1133" w:type="dxa"/>
          </w:tcPr>
          <w:p w14:paraId="522C3F0D" w14:textId="77777777" w:rsidR="00682082" w:rsidRDefault="00682082" w:rsidP="007E6144">
            <w:r w:rsidRPr="00365F91">
              <w:t>353</w:t>
            </w:r>
          </w:p>
        </w:tc>
        <w:tc>
          <w:tcPr>
            <w:tcW w:w="1133" w:type="dxa"/>
            <w:vAlign w:val="bottom"/>
          </w:tcPr>
          <w:p w14:paraId="067BB91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5126E19" w14:textId="77777777" w:rsidTr="007E6144">
        <w:tc>
          <w:tcPr>
            <w:tcW w:w="1132" w:type="dxa"/>
            <w:vAlign w:val="bottom"/>
          </w:tcPr>
          <w:p w14:paraId="3EED3D0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32" w:type="dxa"/>
          </w:tcPr>
          <w:p w14:paraId="2E4BF32A" w14:textId="77777777" w:rsidR="00682082" w:rsidRDefault="00682082" w:rsidP="007E6144">
            <w:r w:rsidRPr="0031382F">
              <w:t>,510</w:t>
            </w:r>
          </w:p>
        </w:tc>
        <w:tc>
          <w:tcPr>
            <w:tcW w:w="1133" w:type="dxa"/>
          </w:tcPr>
          <w:p w14:paraId="32BC6B20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01666E70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1A780EC" w14:textId="77777777" w:rsidR="00682082" w:rsidRDefault="00682082" w:rsidP="007E6144">
            <w:r w:rsidRPr="00D66EC2">
              <w:t>5,2</w:t>
            </w:r>
          </w:p>
        </w:tc>
        <w:tc>
          <w:tcPr>
            <w:tcW w:w="1133" w:type="dxa"/>
          </w:tcPr>
          <w:p w14:paraId="2209CD75" w14:textId="77777777" w:rsidR="00682082" w:rsidRDefault="00682082" w:rsidP="007E6144">
            <w:r w:rsidRPr="008F5165">
              <w:t>117,6</w:t>
            </w:r>
          </w:p>
        </w:tc>
        <w:tc>
          <w:tcPr>
            <w:tcW w:w="1133" w:type="dxa"/>
          </w:tcPr>
          <w:p w14:paraId="6D1BB9C6" w14:textId="77777777" w:rsidR="00682082" w:rsidRDefault="00682082" w:rsidP="007E6144">
            <w:r w:rsidRPr="00365F91">
              <w:t>200</w:t>
            </w:r>
          </w:p>
        </w:tc>
        <w:tc>
          <w:tcPr>
            <w:tcW w:w="1133" w:type="dxa"/>
            <w:vAlign w:val="bottom"/>
          </w:tcPr>
          <w:p w14:paraId="5BB2CA9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55C33CF" w14:textId="77777777" w:rsidTr="007E6144">
        <w:tc>
          <w:tcPr>
            <w:tcW w:w="1132" w:type="dxa"/>
            <w:vAlign w:val="bottom"/>
          </w:tcPr>
          <w:p w14:paraId="5F16A93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32" w:type="dxa"/>
          </w:tcPr>
          <w:p w14:paraId="0366B82B" w14:textId="77777777" w:rsidR="00682082" w:rsidRDefault="00682082" w:rsidP="007E6144">
            <w:r w:rsidRPr="0031382F">
              <w:t>,940</w:t>
            </w:r>
          </w:p>
        </w:tc>
        <w:tc>
          <w:tcPr>
            <w:tcW w:w="1133" w:type="dxa"/>
          </w:tcPr>
          <w:p w14:paraId="16B3EF8A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0FF9312A" w14:textId="77777777" w:rsidR="00682082" w:rsidRDefault="00682082" w:rsidP="007E6144">
            <w:r w:rsidRPr="00553FA4">
              <w:t>,090</w:t>
            </w:r>
          </w:p>
        </w:tc>
        <w:tc>
          <w:tcPr>
            <w:tcW w:w="1133" w:type="dxa"/>
          </w:tcPr>
          <w:p w14:paraId="65DFDC4A" w14:textId="77777777" w:rsidR="00682082" w:rsidRDefault="00682082" w:rsidP="007E6144">
            <w:r w:rsidRPr="00D66EC2">
              <w:t>3,3</w:t>
            </w:r>
          </w:p>
        </w:tc>
        <w:tc>
          <w:tcPr>
            <w:tcW w:w="1133" w:type="dxa"/>
          </w:tcPr>
          <w:p w14:paraId="58130063" w14:textId="77777777" w:rsidR="00682082" w:rsidRDefault="00682082" w:rsidP="007E6144">
            <w:r w:rsidRPr="008F5165">
              <w:t>2,2</w:t>
            </w:r>
          </w:p>
        </w:tc>
        <w:tc>
          <w:tcPr>
            <w:tcW w:w="1133" w:type="dxa"/>
          </w:tcPr>
          <w:p w14:paraId="6C02B951" w14:textId="77777777" w:rsidR="00682082" w:rsidRDefault="00682082" w:rsidP="007E6144">
            <w:r w:rsidRPr="00365F91">
              <w:t>219</w:t>
            </w:r>
          </w:p>
        </w:tc>
        <w:tc>
          <w:tcPr>
            <w:tcW w:w="1133" w:type="dxa"/>
            <w:vAlign w:val="bottom"/>
          </w:tcPr>
          <w:p w14:paraId="3F8C531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936F3C9" w14:textId="77777777" w:rsidTr="007E6144">
        <w:tc>
          <w:tcPr>
            <w:tcW w:w="1132" w:type="dxa"/>
            <w:vAlign w:val="bottom"/>
          </w:tcPr>
          <w:p w14:paraId="3D3C443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32" w:type="dxa"/>
          </w:tcPr>
          <w:p w14:paraId="4C12F9A1" w14:textId="77777777" w:rsidR="00682082" w:rsidRDefault="00682082" w:rsidP="007E6144">
            <w:r w:rsidRPr="0031382F">
              <w:t>,530</w:t>
            </w:r>
          </w:p>
        </w:tc>
        <w:tc>
          <w:tcPr>
            <w:tcW w:w="1133" w:type="dxa"/>
          </w:tcPr>
          <w:p w14:paraId="0EFF800A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ADFBE58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74963771" w14:textId="77777777" w:rsidR="00682082" w:rsidRDefault="00682082" w:rsidP="007E6144">
            <w:r w:rsidRPr="00D66EC2">
              <w:t>4,3</w:t>
            </w:r>
          </w:p>
        </w:tc>
        <w:tc>
          <w:tcPr>
            <w:tcW w:w="1133" w:type="dxa"/>
          </w:tcPr>
          <w:p w14:paraId="41D9E575" w14:textId="77777777" w:rsidR="00682082" w:rsidRDefault="00682082" w:rsidP="007E6144">
            <w:r w:rsidRPr="008F5165">
              <w:t>18,4</w:t>
            </w:r>
          </w:p>
        </w:tc>
        <w:tc>
          <w:tcPr>
            <w:tcW w:w="1133" w:type="dxa"/>
          </w:tcPr>
          <w:p w14:paraId="5F4499A3" w14:textId="77777777" w:rsidR="00682082" w:rsidRDefault="00682082" w:rsidP="007E6144">
            <w:r w:rsidRPr="00365F91">
              <w:t>150</w:t>
            </w:r>
          </w:p>
        </w:tc>
        <w:tc>
          <w:tcPr>
            <w:tcW w:w="1133" w:type="dxa"/>
            <w:vAlign w:val="bottom"/>
          </w:tcPr>
          <w:p w14:paraId="65C6DDC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BF8DC27" w14:textId="77777777" w:rsidTr="007E6144">
        <w:tc>
          <w:tcPr>
            <w:tcW w:w="1132" w:type="dxa"/>
            <w:vAlign w:val="bottom"/>
          </w:tcPr>
          <w:p w14:paraId="6C332D5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32" w:type="dxa"/>
          </w:tcPr>
          <w:p w14:paraId="025FAC8B" w14:textId="77777777" w:rsidR="00682082" w:rsidRDefault="00682082" w:rsidP="007E6144">
            <w:r w:rsidRPr="0031382F">
              <w:t>,560</w:t>
            </w:r>
          </w:p>
        </w:tc>
        <w:tc>
          <w:tcPr>
            <w:tcW w:w="1133" w:type="dxa"/>
          </w:tcPr>
          <w:p w14:paraId="2B6AF1B1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40C6D8B0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2773AA10" w14:textId="77777777" w:rsidR="00682082" w:rsidRDefault="00682082" w:rsidP="007E6144">
            <w:r w:rsidRPr="00D66EC2">
              <w:t>3,5</w:t>
            </w:r>
          </w:p>
        </w:tc>
        <w:tc>
          <w:tcPr>
            <w:tcW w:w="1133" w:type="dxa"/>
          </w:tcPr>
          <w:p w14:paraId="1B4FDE4A" w14:textId="77777777" w:rsidR="00682082" w:rsidRDefault="00682082" w:rsidP="007E6144">
            <w:r w:rsidRPr="008F5165">
              <w:t>37,0</w:t>
            </w:r>
          </w:p>
        </w:tc>
        <w:tc>
          <w:tcPr>
            <w:tcW w:w="1133" w:type="dxa"/>
          </w:tcPr>
          <w:p w14:paraId="620F7261" w14:textId="77777777" w:rsidR="00682082" w:rsidRDefault="00682082" w:rsidP="007E6144">
            <w:r w:rsidRPr="00365F91">
              <w:t>197</w:t>
            </w:r>
          </w:p>
        </w:tc>
        <w:tc>
          <w:tcPr>
            <w:tcW w:w="1133" w:type="dxa"/>
            <w:vAlign w:val="bottom"/>
          </w:tcPr>
          <w:p w14:paraId="05A3E79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AF1772A" w14:textId="77777777" w:rsidTr="007E6144">
        <w:tc>
          <w:tcPr>
            <w:tcW w:w="1132" w:type="dxa"/>
            <w:vAlign w:val="bottom"/>
          </w:tcPr>
          <w:p w14:paraId="1522C2E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32" w:type="dxa"/>
          </w:tcPr>
          <w:p w14:paraId="719AC4D8" w14:textId="77777777" w:rsidR="00682082" w:rsidRDefault="00682082" w:rsidP="007E6144">
            <w:r w:rsidRPr="0031382F">
              <w:t>,930</w:t>
            </w:r>
          </w:p>
        </w:tc>
        <w:tc>
          <w:tcPr>
            <w:tcW w:w="1133" w:type="dxa"/>
          </w:tcPr>
          <w:p w14:paraId="597E7885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63E26F70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0DA15D3" w14:textId="77777777" w:rsidR="00682082" w:rsidRDefault="00682082" w:rsidP="007E6144">
            <w:r w:rsidRPr="00D66EC2">
              <w:t>5,1</w:t>
            </w:r>
          </w:p>
        </w:tc>
        <w:tc>
          <w:tcPr>
            <w:tcW w:w="1133" w:type="dxa"/>
          </w:tcPr>
          <w:p w14:paraId="4983F5FA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668045BF" w14:textId="77777777" w:rsidR="00682082" w:rsidRDefault="00682082" w:rsidP="007E6144">
            <w:r w:rsidRPr="00365F91">
              <w:t>196</w:t>
            </w:r>
          </w:p>
        </w:tc>
        <w:tc>
          <w:tcPr>
            <w:tcW w:w="1133" w:type="dxa"/>
            <w:vAlign w:val="bottom"/>
          </w:tcPr>
          <w:p w14:paraId="6200921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E908C46" w14:textId="77777777" w:rsidTr="007E6144">
        <w:tc>
          <w:tcPr>
            <w:tcW w:w="1132" w:type="dxa"/>
            <w:vAlign w:val="bottom"/>
          </w:tcPr>
          <w:p w14:paraId="2C7554E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32" w:type="dxa"/>
          </w:tcPr>
          <w:p w14:paraId="2C482406" w14:textId="77777777" w:rsidR="00682082" w:rsidRDefault="00682082" w:rsidP="007E6144">
            <w:r w:rsidRPr="0031382F">
              <w:t>1,520</w:t>
            </w:r>
          </w:p>
        </w:tc>
        <w:tc>
          <w:tcPr>
            <w:tcW w:w="1133" w:type="dxa"/>
          </w:tcPr>
          <w:p w14:paraId="669AD3CB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5CBBF5E0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31D47821" w14:textId="77777777" w:rsidR="00682082" w:rsidRDefault="00682082" w:rsidP="007E6144">
            <w:r w:rsidRPr="00D66EC2">
              <w:t>1,6</w:t>
            </w:r>
          </w:p>
        </w:tc>
        <w:tc>
          <w:tcPr>
            <w:tcW w:w="1133" w:type="dxa"/>
          </w:tcPr>
          <w:p w14:paraId="3F115717" w14:textId="77777777" w:rsidR="00682082" w:rsidRDefault="00682082" w:rsidP="007E6144">
            <w:r w:rsidRPr="008F5165">
              <w:t>33,3</w:t>
            </w:r>
          </w:p>
        </w:tc>
        <w:tc>
          <w:tcPr>
            <w:tcW w:w="1133" w:type="dxa"/>
          </w:tcPr>
          <w:p w14:paraId="1746E3AD" w14:textId="77777777" w:rsidR="00682082" w:rsidRDefault="00682082" w:rsidP="007E6144">
            <w:r w:rsidRPr="00365F91">
              <w:t>199</w:t>
            </w:r>
          </w:p>
        </w:tc>
        <w:tc>
          <w:tcPr>
            <w:tcW w:w="1133" w:type="dxa"/>
            <w:vAlign w:val="bottom"/>
          </w:tcPr>
          <w:p w14:paraId="159920E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18625AA" w14:textId="77777777" w:rsidTr="007E6144">
        <w:tc>
          <w:tcPr>
            <w:tcW w:w="1132" w:type="dxa"/>
            <w:vAlign w:val="bottom"/>
          </w:tcPr>
          <w:p w14:paraId="7A62160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32" w:type="dxa"/>
          </w:tcPr>
          <w:p w14:paraId="1FF4A22D" w14:textId="77777777" w:rsidR="00682082" w:rsidRDefault="00682082" w:rsidP="007E6144">
            <w:r w:rsidRPr="0031382F">
              <w:t>1,040</w:t>
            </w:r>
          </w:p>
        </w:tc>
        <w:tc>
          <w:tcPr>
            <w:tcW w:w="1133" w:type="dxa"/>
          </w:tcPr>
          <w:p w14:paraId="06FE6DB2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69C2F4D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7738D31E" w14:textId="77777777" w:rsidR="00682082" w:rsidRDefault="00682082" w:rsidP="007E6144">
            <w:r w:rsidRPr="00D66EC2">
              <w:t>3,5</w:t>
            </w:r>
          </w:p>
        </w:tc>
        <w:tc>
          <w:tcPr>
            <w:tcW w:w="1133" w:type="dxa"/>
          </w:tcPr>
          <w:p w14:paraId="5A082A5F" w14:textId="77777777" w:rsidR="00682082" w:rsidRDefault="00682082" w:rsidP="007E6144">
            <w:r w:rsidRPr="008F5165">
              <w:t>54,2</w:t>
            </w:r>
          </w:p>
        </w:tc>
        <w:tc>
          <w:tcPr>
            <w:tcW w:w="1133" w:type="dxa"/>
          </w:tcPr>
          <w:p w14:paraId="064E5DC0" w14:textId="77777777" w:rsidR="00682082" w:rsidRDefault="00682082" w:rsidP="007E6144">
            <w:r w:rsidRPr="00365F91">
              <w:t>244</w:t>
            </w:r>
          </w:p>
        </w:tc>
        <w:tc>
          <w:tcPr>
            <w:tcW w:w="1133" w:type="dxa"/>
            <w:vAlign w:val="bottom"/>
          </w:tcPr>
          <w:p w14:paraId="076F3D0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E269117" w14:textId="77777777" w:rsidTr="007E6144">
        <w:tc>
          <w:tcPr>
            <w:tcW w:w="1132" w:type="dxa"/>
            <w:vAlign w:val="bottom"/>
          </w:tcPr>
          <w:p w14:paraId="225FD3F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32" w:type="dxa"/>
          </w:tcPr>
          <w:p w14:paraId="515338BE" w14:textId="77777777" w:rsidR="00682082" w:rsidRDefault="00682082" w:rsidP="007E6144">
            <w:r w:rsidRPr="0031382F">
              <w:t>1,050</w:t>
            </w:r>
          </w:p>
        </w:tc>
        <w:tc>
          <w:tcPr>
            <w:tcW w:w="1133" w:type="dxa"/>
          </w:tcPr>
          <w:p w14:paraId="00B4A998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2DDAD428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3F09D541" w14:textId="77777777" w:rsidR="00682082" w:rsidRDefault="00682082" w:rsidP="007E6144">
            <w:r w:rsidRPr="00D66EC2">
              <w:t>3,3</w:t>
            </w:r>
          </w:p>
        </w:tc>
        <w:tc>
          <w:tcPr>
            <w:tcW w:w="1133" w:type="dxa"/>
          </w:tcPr>
          <w:p w14:paraId="7746F1F8" w14:textId="77777777" w:rsidR="00682082" w:rsidRDefault="00682082" w:rsidP="007E6144">
            <w:r w:rsidRPr="008F5165">
              <w:t>116,6</w:t>
            </w:r>
          </w:p>
        </w:tc>
        <w:tc>
          <w:tcPr>
            <w:tcW w:w="1133" w:type="dxa"/>
          </w:tcPr>
          <w:p w14:paraId="77BDA709" w14:textId="77777777" w:rsidR="00682082" w:rsidRDefault="00682082" w:rsidP="007E6144">
            <w:r w:rsidRPr="00365F91">
              <w:t>200</w:t>
            </w:r>
          </w:p>
        </w:tc>
        <w:tc>
          <w:tcPr>
            <w:tcW w:w="1133" w:type="dxa"/>
            <w:vAlign w:val="bottom"/>
          </w:tcPr>
          <w:p w14:paraId="41BDEC7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C5685F9" w14:textId="77777777" w:rsidTr="007E6144">
        <w:tc>
          <w:tcPr>
            <w:tcW w:w="1132" w:type="dxa"/>
            <w:vAlign w:val="bottom"/>
          </w:tcPr>
          <w:p w14:paraId="1898E7B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32" w:type="dxa"/>
          </w:tcPr>
          <w:p w14:paraId="3CFF02F8" w14:textId="77777777" w:rsidR="00682082" w:rsidRDefault="00682082" w:rsidP="007E6144">
            <w:r w:rsidRPr="0031382F">
              <w:t>,810</w:t>
            </w:r>
          </w:p>
        </w:tc>
        <w:tc>
          <w:tcPr>
            <w:tcW w:w="1133" w:type="dxa"/>
          </w:tcPr>
          <w:p w14:paraId="1E21BE9C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0F9A2A56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856D98B" w14:textId="77777777" w:rsidR="00682082" w:rsidRDefault="00682082" w:rsidP="007E6144">
            <w:r w:rsidRPr="00D66EC2">
              <w:t>17,5</w:t>
            </w:r>
          </w:p>
        </w:tc>
        <w:tc>
          <w:tcPr>
            <w:tcW w:w="1133" w:type="dxa"/>
          </w:tcPr>
          <w:p w14:paraId="26E47B18" w14:textId="77777777" w:rsidR="00682082" w:rsidRDefault="00682082" w:rsidP="007E6144">
            <w:r w:rsidRPr="008F5165">
              <w:t>212,8</w:t>
            </w:r>
          </w:p>
        </w:tc>
        <w:tc>
          <w:tcPr>
            <w:tcW w:w="1133" w:type="dxa"/>
          </w:tcPr>
          <w:p w14:paraId="26531A24" w14:textId="77777777" w:rsidR="00682082" w:rsidRDefault="00682082" w:rsidP="007E6144">
            <w:r w:rsidRPr="00365F91">
              <w:t>136</w:t>
            </w:r>
          </w:p>
        </w:tc>
        <w:tc>
          <w:tcPr>
            <w:tcW w:w="1133" w:type="dxa"/>
            <w:vAlign w:val="bottom"/>
          </w:tcPr>
          <w:p w14:paraId="5D1EA96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33B1D489" w14:textId="77777777" w:rsidTr="007E6144">
        <w:tc>
          <w:tcPr>
            <w:tcW w:w="1132" w:type="dxa"/>
            <w:vAlign w:val="bottom"/>
          </w:tcPr>
          <w:p w14:paraId="1E5E975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32" w:type="dxa"/>
          </w:tcPr>
          <w:p w14:paraId="2DDFF3FD" w14:textId="77777777" w:rsidR="00682082" w:rsidRDefault="00682082" w:rsidP="007E6144">
            <w:r w:rsidRPr="0031382F">
              <w:t>1,360</w:t>
            </w:r>
          </w:p>
        </w:tc>
        <w:tc>
          <w:tcPr>
            <w:tcW w:w="1133" w:type="dxa"/>
          </w:tcPr>
          <w:p w14:paraId="03A00A87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2DC099D0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50D97FF3" w14:textId="77777777" w:rsidR="00682082" w:rsidRDefault="00682082" w:rsidP="007E6144">
            <w:r w:rsidRPr="00D66EC2">
              <w:t>5,8</w:t>
            </w:r>
          </w:p>
        </w:tc>
        <w:tc>
          <w:tcPr>
            <w:tcW w:w="1133" w:type="dxa"/>
          </w:tcPr>
          <w:p w14:paraId="430E80BE" w14:textId="77777777" w:rsidR="00682082" w:rsidRDefault="00682082" w:rsidP="007E6144">
            <w:r w:rsidRPr="008F5165">
              <w:t>14,1</w:t>
            </w:r>
          </w:p>
        </w:tc>
        <w:tc>
          <w:tcPr>
            <w:tcW w:w="1133" w:type="dxa"/>
          </w:tcPr>
          <w:p w14:paraId="1E6DCF58" w14:textId="77777777" w:rsidR="00682082" w:rsidRDefault="00682082" w:rsidP="007E6144">
            <w:r w:rsidRPr="00365F91">
              <w:t>143</w:t>
            </w:r>
          </w:p>
        </w:tc>
        <w:tc>
          <w:tcPr>
            <w:tcW w:w="1133" w:type="dxa"/>
            <w:vAlign w:val="bottom"/>
          </w:tcPr>
          <w:p w14:paraId="75B8200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6EF44E2" w14:textId="77777777" w:rsidTr="007E6144">
        <w:tc>
          <w:tcPr>
            <w:tcW w:w="1132" w:type="dxa"/>
            <w:vAlign w:val="bottom"/>
          </w:tcPr>
          <w:p w14:paraId="4833488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132" w:type="dxa"/>
          </w:tcPr>
          <w:p w14:paraId="72729585" w14:textId="77777777" w:rsidR="00682082" w:rsidRDefault="00682082" w:rsidP="007E6144">
            <w:r w:rsidRPr="0031382F">
              <w:t>2,410</w:t>
            </w:r>
          </w:p>
        </w:tc>
        <w:tc>
          <w:tcPr>
            <w:tcW w:w="1133" w:type="dxa"/>
          </w:tcPr>
          <w:p w14:paraId="30DF02C8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767A890C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55E87BC2" w14:textId="77777777" w:rsidR="00682082" w:rsidRDefault="00682082" w:rsidP="007E6144">
            <w:r w:rsidRPr="00D66EC2">
              <w:t>13,4</w:t>
            </w:r>
          </w:p>
        </w:tc>
        <w:tc>
          <w:tcPr>
            <w:tcW w:w="1133" w:type="dxa"/>
          </w:tcPr>
          <w:p w14:paraId="52E0989E" w14:textId="77777777" w:rsidR="00682082" w:rsidRDefault="00682082" w:rsidP="007E6144">
            <w:r w:rsidRPr="008F5165">
              <w:t>378,9</w:t>
            </w:r>
          </w:p>
        </w:tc>
        <w:tc>
          <w:tcPr>
            <w:tcW w:w="1133" w:type="dxa"/>
          </w:tcPr>
          <w:p w14:paraId="0D4BC8C2" w14:textId="77777777" w:rsidR="00682082" w:rsidRDefault="00682082" w:rsidP="007E6144">
            <w:r w:rsidRPr="00365F91">
              <w:t>424</w:t>
            </w:r>
          </w:p>
        </w:tc>
        <w:tc>
          <w:tcPr>
            <w:tcW w:w="1133" w:type="dxa"/>
            <w:vAlign w:val="bottom"/>
          </w:tcPr>
          <w:p w14:paraId="2F61686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DACF241" w14:textId="77777777" w:rsidTr="007E6144">
        <w:tc>
          <w:tcPr>
            <w:tcW w:w="1132" w:type="dxa"/>
            <w:vAlign w:val="bottom"/>
          </w:tcPr>
          <w:p w14:paraId="6432698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32" w:type="dxa"/>
          </w:tcPr>
          <w:p w14:paraId="7D07D25C" w14:textId="77777777" w:rsidR="00682082" w:rsidRDefault="00682082" w:rsidP="007E6144">
            <w:r w:rsidRPr="0031382F">
              <w:t>,780</w:t>
            </w:r>
          </w:p>
        </w:tc>
        <w:tc>
          <w:tcPr>
            <w:tcW w:w="1133" w:type="dxa"/>
          </w:tcPr>
          <w:p w14:paraId="301DFD99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099698E6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71745983" w14:textId="77777777" w:rsidR="00682082" w:rsidRDefault="00682082" w:rsidP="007E6144">
            <w:r w:rsidRPr="00D66EC2">
              <w:t>3,2</w:t>
            </w:r>
          </w:p>
        </w:tc>
        <w:tc>
          <w:tcPr>
            <w:tcW w:w="1133" w:type="dxa"/>
          </w:tcPr>
          <w:p w14:paraId="179AEC01" w14:textId="77777777" w:rsidR="00682082" w:rsidRDefault="00682082" w:rsidP="007E6144">
            <w:r w:rsidRPr="008F5165">
              <w:t>105,8</w:t>
            </w:r>
          </w:p>
        </w:tc>
        <w:tc>
          <w:tcPr>
            <w:tcW w:w="1133" w:type="dxa"/>
          </w:tcPr>
          <w:p w14:paraId="2D5CAE1E" w14:textId="77777777" w:rsidR="00682082" w:rsidRDefault="00682082" w:rsidP="007E6144">
            <w:r w:rsidRPr="00365F91">
              <w:t>198</w:t>
            </w:r>
          </w:p>
        </w:tc>
        <w:tc>
          <w:tcPr>
            <w:tcW w:w="1133" w:type="dxa"/>
            <w:vAlign w:val="bottom"/>
          </w:tcPr>
          <w:p w14:paraId="579080E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3CE551C" w14:textId="77777777" w:rsidTr="007E6144">
        <w:tc>
          <w:tcPr>
            <w:tcW w:w="1132" w:type="dxa"/>
            <w:vAlign w:val="bottom"/>
          </w:tcPr>
          <w:p w14:paraId="4ED6A27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132" w:type="dxa"/>
          </w:tcPr>
          <w:p w14:paraId="1B24B7C8" w14:textId="77777777" w:rsidR="00682082" w:rsidRDefault="00682082" w:rsidP="007E6144">
            <w:r w:rsidRPr="0031382F">
              <w:t>,320</w:t>
            </w:r>
          </w:p>
        </w:tc>
        <w:tc>
          <w:tcPr>
            <w:tcW w:w="1133" w:type="dxa"/>
          </w:tcPr>
          <w:p w14:paraId="6AAB3EBB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46928C49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7F1CAC20" w14:textId="77777777" w:rsidR="00682082" w:rsidRDefault="00682082" w:rsidP="007E6144">
            <w:r w:rsidRPr="00D66EC2">
              <w:t>3,7</w:t>
            </w:r>
          </w:p>
        </w:tc>
        <w:tc>
          <w:tcPr>
            <w:tcW w:w="1133" w:type="dxa"/>
          </w:tcPr>
          <w:p w14:paraId="0A043F24" w14:textId="77777777" w:rsidR="00682082" w:rsidRDefault="00682082" w:rsidP="007E6144">
            <w:r w:rsidRPr="008F5165">
              <w:t>168,8</w:t>
            </w:r>
          </w:p>
        </w:tc>
        <w:tc>
          <w:tcPr>
            <w:tcW w:w="1133" w:type="dxa"/>
          </w:tcPr>
          <w:p w14:paraId="5FF6F0C3" w14:textId="77777777" w:rsidR="00682082" w:rsidRDefault="00682082" w:rsidP="007E6144">
            <w:r w:rsidRPr="00365F91">
              <w:t>405</w:t>
            </w:r>
          </w:p>
        </w:tc>
        <w:tc>
          <w:tcPr>
            <w:tcW w:w="1133" w:type="dxa"/>
            <w:vAlign w:val="bottom"/>
          </w:tcPr>
          <w:p w14:paraId="1F7F5AE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33A1B31" w14:textId="77777777" w:rsidTr="007E6144">
        <w:tc>
          <w:tcPr>
            <w:tcW w:w="1132" w:type="dxa"/>
            <w:vAlign w:val="bottom"/>
          </w:tcPr>
          <w:p w14:paraId="4DA3F82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32" w:type="dxa"/>
          </w:tcPr>
          <w:p w14:paraId="2674AA7E" w14:textId="77777777" w:rsidR="00682082" w:rsidRDefault="00682082" w:rsidP="007E6144">
            <w:r w:rsidRPr="0031382F">
              <w:t>1,230</w:t>
            </w:r>
          </w:p>
        </w:tc>
        <w:tc>
          <w:tcPr>
            <w:tcW w:w="1133" w:type="dxa"/>
          </w:tcPr>
          <w:p w14:paraId="64BD7CF0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546EE2DF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D025D21" w14:textId="77777777" w:rsidR="00682082" w:rsidRDefault="00682082" w:rsidP="007E6144">
            <w:r w:rsidRPr="00D66EC2">
              <w:t>12,0</w:t>
            </w:r>
          </w:p>
        </w:tc>
        <w:tc>
          <w:tcPr>
            <w:tcW w:w="1133" w:type="dxa"/>
          </w:tcPr>
          <w:p w14:paraId="1EBB85D8" w14:textId="77777777" w:rsidR="00682082" w:rsidRDefault="00682082" w:rsidP="007E6144">
            <w:r w:rsidRPr="008F5165">
              <w:t>129,1</w:t>
            </w:r>
          </w:p>
        </w:tc>
        <w:tc>
          <w:tcPr>
            <w:tcW w:w="1133" w:type="dxa"/>
          </w:tcPr>
          <w:p w14:paraId="1B0A748E" w14:textId="77777777" w:rsidR="00682082" w:rsidRDefault="00682082" w:rsidP="007E6144">
            <w:r w:rsidRPr="00365F91">
              <w:t>117</w:t>
            </w:r>
          </w:p>
        </w:tc>
        <w:tc>
          <w:tcPr>
            <w:tcW w:w="1133" w:type="dxa"/>
            <w:vAlign w:val="bottom"/>
          </w:tcPr>
          <w:p w14:paraId="7B26313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F476BB6" w14:textId="77777777" w:rsidTr="007E6144">
        <w:tc>
          <w:tcPr>
            <w:tcW w:w="1132" w:type="dxa"/>
            <w:vAlign w:val="bottom"/>
          </w:tcPr>
          <w:p w14:paraId="6731D9F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132" w:type="dxa"/>
          </w:tcPr>
          <w:p w14:paraId="7E8427FB" w14:textId="77777777" w:rsidR="00682082" w:rsidRDefault="00682082" w:rsidP="007E6144">
            <w:r w:rsidRPr="0031382F">
              <w:t>,910</w:t>
            </w:r>
          </w:p>
        </w:tc>
        <w:tc>
          <w:tcPr>
            <w:tcW w:w="1133" w:type="dxa"/>
          </w:tcPr>
          <w:p w14:paraId="2EFEC910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F742E78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727B29F" w14:textId="77777777" w:rsidR="00682082" w:rsidRDefault="00682082" w:rsidP="007E6144">
            <w:r w:rsidRPr="00D66EC2">
              <w:t>3,7</w:t>
            </w:r>
          </w:p>
        </w:tc>
        <w:tc>
          <w:tcPr>
            <w:tcW w:w="1133" w:type="dxa"/>
          </w:tcPr>
          <w:p w14:paraId="38FC4F82" w14:textId="77777777" w:rsidR="00682082" w:rsidRDefault="00682082" w:rsidP="007E6144">
            <w:r w:rsidRPr="008F5165">
              <w:t>76,4</w:t>
            </w:r>
          </w:p>
        </w:tc>
        <w:tc>
          <w:tcPr>
            <w:tcW w:w="1133" w:type="dxa"/>
          </w:tcPr>
          <w:p w14:paraId="42830E96" w14:textId="77777777" w:rsidR="00682082" w:rsidRDefault="00682082" w:rsidP="007E6144">
            <w:r w:rsidRPr="00365F91">
              <w:t>77</w:t>
            </w:r>
          </w:p>
        </w:tc>
        <w:tc>
          <w:tcPr>
            <w:tcW w:w="1133" w:type="dxa"/>
            <w:vAlign w:val="bottom"/>
          </w:tcPr>
          <w:p w14:paraId="38D35A9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A140BB6" w14:textId="77777777" w:rsidTr="007E6144">
        <w:tc>
          <w:tcPr>
            <w:tcW w:w="1132" w:type="dxa"/>
            <w:vAlign w:val="bottom"/>
          </w:tcPr>
          <w:p w14:paraId="11FBED9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132" w:type="dxa"/>
          </w:tcPr>
          <w:p w14:paraId="08D5ECAF" w14:textId="77777777" w:rsidR="00682082" w:rsidRDefault="00682082" w:rsidP="007E6144">
            <w:r w:rsidRPr="0031382F">
              <w:t>,560</w:t>
            </w:r>
          </w:p>
        </w:tc>
        <w:tc>
          <w:tcPr>
            <w:tcW w:w="1133" w:type="dxa"/>
          </w:tcPr>
          <w:p w14:paraId="11E5A59B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320EEF58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200DA1D" w14:textId="77777777" w:rsidR="00682082" w:rsidRDefault="00682082" w:rsidP="007E6144">
            <w:r w:rsidRPr="00D66EC2">
              <w:t>5,4</w:t>
            </w:r>
          </w:p>
        </w:tc>
        <w:tc>
          <w:tcPr>
            <w:tcW w:w="1133" w:type="dxa"/>
          </w:tcPr>
          <w:p w14:paraId="75BC4786" w14:textId="77777777" w:rsidR="00682082" w:rsidRDefault="00682082" w:rsidP="007E6144">
            <w:r w:rsidRPr="008F5165">
              <w:t>200,9</w:t>
            </w:r>
          </w:p>
        </w:tc>
        <w:tc>
          <w:tcPr>
            <w:tcW w:w="1133" w:type="dxa"/>
          </w:tcPr>
          <w:p w14:paraId="5310DA57" w14:textId="77777777" w:rsidR="00682082" w:rsidRDefault="00682082" w:rsidP="007E6144">
            <w:r w:rsidRPr="00365F91">
              <w:t>161</w:t>
            </w:r>
          </w:p>
        </w:tc>
        <w:tc>
          <w:tcPr>
            <w:tcW w:w="1133" w:type="dxa"/>
            <w:vAlign w:val="bottom"/>
          </w:tcPr>
          <w:p w14:paraId="4895135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5369093" w14:textId="77777777" w:rsidTr="007E6144">
        <w:tc>
          <w:tcPr>
            <w:tcW w:w="1132" w:type="dxa"/>
            <w:vAlign w:val="bottom"/>
          </w:tcPr>
          <w:p w14:paraId="0E11F87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32" w:type="dxa"/>
          </w:tcPr>
          <w:p w14:paraId="6274F126" w14:textId="77777777" w:rsidR="00682082" w:rsidRDefault="00682082" w:rsidP="007E6144">
            <w:r w:rsidRPr="0031382F">
              <w:t>,520</w:t>
            </w:r>
          </w:p>
        </w:tc>
        <w:tc>
          <w:tcPr>
            <w:tcW w:w="1133" w:type="dxa"/>
          </w:tcPr>
          <w:p w14:paraId="3B542070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256D362A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69C3BC0D" w14:textId="77777777" w:rsidR="00682082" w:rsidRDefault="00682082" w:rsidP="007E6144">
            <w:r w:rsidRPr="00D66EC2">
              <w:t>14,3</w:t>
            </w:r>
          </w:p>
        </w:tc>
        <w:tc>
          <w:tcPr>
            <w:tcW w:w="1133" w:type="dxa"/>
          </w:tcPr>
          <w:p w14:paraId="151233EA" w14:textId="77777777" w:rsidR="00682082" w:rsidRDefault="00682082" w:rsidP="007E6144">
            <w:r w:rsidRPr="008F5165">
              <w:t>52,1</w:t>
            </w:r>
          </w:p>
        </w:tc>
        <w:tc>
          <w:tcPr>
            <w:tcW w:w="1133" w:type="dxa"/>
          </w:tcPr>
          <w:p w14:paraId="765E4EC7" w14:textId="77777777" w:rsidR="00682082" w:rsidRDefault="00682082" w:rsidP="007E6144">
            <w:r w:rsidRPr="00365F91">
              <w:t>201</w:t>
            </w:r>
          </w:p>
        </w:tc>
        <w:tc>
          <w:tcPr>
            <w:tcW w:w="1133" w:type="dxa"/>
            <w:vAlign w:val="bottom"/>
          </w:tcPr>
          <w:p w14:paraId="1B01200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B652987" w14:textId="77777777" w:rsidTr="007E6144">
        <w:tc>
          <w:tcPr>
            <w:tcW w:w="1132" w:type="dxa"/>
            <w:vAlign w:val="bottom"/>
          </w:tcPr>
          <w:p w14:paraId="69551DA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132" w:type="dxa"/>
          </w:tcPr>
          <w:p w14:paraId="0160AAF4" w14:textId="77777777" w:rsidR="00682082" w:rsidRDefault="00682082" w:rsidP="007E6144">
            <w:r w:rsidRPr="0031382F">
              <w:t>,930</w:t>
            </w:r>
          </w:p>
        </w:tc>
        <w:tc>
          <w:tcPr>
            <w:tcW w:w="1133" w:type="dxa"/>
          </w:tcPr>
          <w:p w14:paraId="748B0716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149BDCE5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A75EC9F" w14:textId="77777777" w:rsidR="00682082" w:rsidRDefault="00682082" w:rsidP="007E6144">
            <w:r w:rsidRPr="00D66EC2">
              <w:t>4,2</w:t>
            </w:r>
          </w:p>
        </w:tc>
        <w:tc>
          <w:tcPr>
            <w:tcW w:w="1133" w:type="dxa"/>
          </w:tcPr>
          <w:p w14:paraId="590368C6" w14:textId="77777777" w:rsidR="00682082" w:rsidRDefault="00682082" w:rsidP="007E6144">
            <w:r w:rsidRPr="008F5165">
              <w:t>50,7</w:t>
            </w:r>
          </w:p>
        </w:tc>
        <w:tc>
          <w:tcPr>
            <w:tcW w:w="1133" w:type="dxa"/>
          </w:tcPr>
          <w:p w14:paraId="72D76C09" w14:textId="77777777" w:rsidR="00682082" w:rsidRDefault="00682082" w:rsidP="007E6144">
            <w:r w:rsidRPr="00365F91">
              <w:t>100</w:t>
            </w:r>
          </w:p>
        </w:tc>
        <w:tc>
          <w:tcPr>
            <w:tcW w:w="1133" w:type="dxa"/>
            <w:vAlign w:val="bottom"/>
          </w:tcPr>
          <w:p w14:paraId="4D589BF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ECA7487" w14:textId="77777777" w:rsidTr="007E6144">
        <w:tc>
          <w:tcPr>
            <w:tcW w:w="1132" w:type="dxa"/>
            <w:vAlign w:val="bottom"/>
          </w:tcPr>
          <w:p w14:paraId="52F6FA1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32" w:type="dxa"/>
          </w:tcPr>
          <w:p w14:paraId="67E5C462" w14:textId="77777777" w:rsidR="00682082" w:rsidRDefault="00682082" w:rsidP="007E6144">
            <w:r w:rsidRPr="0031382F">
              <w:t>,260</w:t>
            </w:r>
          </w:p>
        </w:tc>
        <w:tc>
          <w:tcPr>
            <w:tcW w:w="1133" w:type="dxa"/>
          </w:tcPr>
          <w:p w14:paraId="74ABD6FD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7F639D9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BA2C464" w14:textId="77777777" w:rsidR="00682082" w:rsidRDefault="00682082" w:rsidP="007E6144">
            <w:r w:rsidRPr="00D66EC2">
              <w:t>4,4</w:t>
            </w:r>
          </w:p>
        </w:tc>
        <w:tc>
          <w:tcPr>
            <w:tcW w:w="1133" w:type="dxa"/>
          </w:tcPr>
          <w:p w14:paraId="1E54EBE6" w14:textId="77777777" w:rsidR="00682082" w:rsidRDefault="00682082" w:rsidP="007E6144">
            <w:r w:rsidRPr="008F5165">
              <w:t>102,8</w:t>
            </w:r>
          </w:p>
        </w:tc>
        <w:tc>
          <w:tcPr>
            <w:tcW w:w="1133" w:type="dxa"/>
          </w:tcPr>
          <w:p w14:paraId="3AEA998B" w14:textId="77777777" w:rsidR="00682082" w:rsidRDefault="00682082" w:rsidP="007E6144">
            <w:r w:rsidRPr="00365F91">
              <w:t>116</w:t>
            </w:r>
          </w:p>
        </w:tc>
        <w:tc>
          <w:tcPr>
            <w:tcW w:w="1133" w:type="dxa"/>
            <w:vAlign w:val="bottom"/>
          </w:tcPr>
          <w:p w14:paraId="55112BC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C2361E7" w14:textId="77777777" w:rsidTr="007E6144">
        <w:tc>
          <w:tcPr>
            <w:tcW w:w="1132" w:type="dxa"/>
            <w:vAlign w:val="bottom"/>
          </w:tcPr>
          <w:p w14:paraId="07E507B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132" w:type="dxa"/>
          </w:tcPr>
          <w:p w14:paraId="78665C9C" w14:textId="77777777" w:rsidR="00682082" w:rsidRDefault="00682082" w:rsidP="007E6144">
            <w:r w:rsidRPr="0031382F">
              <w:t>,680</w:t>
            </w:r>
          </w:p>
        </w:tc>
        <w:tc>
          <w:tcPr>
            <w:tcW w:w="1133" w:type="dxa"/>
          </w:tcPr>
          <w:p w14:paraId="09FBB80C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18D06314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0D75AB05" w14:textId="77777777" w:rsidR="00682082" w:rsidRDefault="00682082" w:rsidP="007E6144">
            <w:r w:rsidRPr="00D66EC2">
              <w:t>5,3</w:t>
            </w:r>
          </w:p>
        </w:tc>
        <w:tc>
          <w:tcPr>
            <w:tcW w:w="1133" w:type="dxa"/>
          </w:tcPr>
          <w:p w14:paraId="762E8D7E" w14:textId="77777777" w:rsidR="00682082" w:rsidRDefault="00682082" w:rsidP="007E6144">
            <w:r w:rsidRPr="008F5165">
              <w:t>84,4</w:t>
            </w:r>
          </w:p>
        </w:tc>
        <w:tc>
          <w:tcPr>
            <w:tcW w:w="1133" w:type="dxa"/>
          </w:tcPr>
          <w:p w14:paraId="72F72131" w14:textId="77777777" w:rsidR="00682082" w:rsidRDefault="00682082" w:rsidP="007E6144">
            <w:r w:rsidRPr="00365F91">
              <w:t>275</w:t>
            </w:r>
          </w:p>
        </w:tc>
        <w:tc>
          <w:tcPr>
            <w:tcW w:w="1133" w:type="dxa"/>
            <w:vAlign w:val="bottom"/>
          </w:tcPr>
          <w:p w14:paraId="0DC14FE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E6F434D" w14:textId="77777777" w:rsidTr="007E6144">
        <w:tc>
          <w:tcPr>
            <w:tcW w:w="1132" w:type="dxa"/>
            <w:vAlign w:val="bottom"/>
          </w:tcPr>
          <w:p w14:paraId="046FC6F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132" w:type="dxa"/>
          </w:tcPr>
          <w:p w14:paraId="4F30C8B9" w14:textId="77777777" w:rsidR="00682082" w:rsidRDefault="00682082" w:rsidP="007E6144">
            <w:r w:rsidRPr="0031382F">
              <w:t>,470</w:t>
            </w:r>
          </w:p>
        </w:tc>
        <w:tc>
          <w:tcPr>
            <w:tcW w:w="1133" w:type="dxa"/>
          </w:tcPr>
          <w:p w14:paraId="1D9136A1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66E974A9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252D5DC0" w14:textId="77777777" w:rsidR="00682082" w:rsidRDefault="00682082" w:rsidP="007E6144">
            <w:r w:rsidRPr="00D66EC2">
              <w:t>2,2</w:t>
            </w:r>
          </w:p>
        </w:tc>
        <w:tc>
          <w:tcPr>
            <w:tcW w:w="1133" w:type="dxa"/>
          </w:tcPr>
          <w:p w14:paraId="587246DF" w14:textId="77777777" w:rsidR="00682082" w:rsidRDefault="00682082" w:rsidP="007E6144">
            <w:r w:rsidRPr="008F5165">
              <w:t>67,2</w:t>
            </w:r>
          </w:p>
        </w:tc>
        <w:tc>
          <w:tcPr>
            <w:tcW w:w="1133" w:type="dxa"/>
          </w:tcPr>
          <w:p w14:paraId="3315B4BA" w14:textId="77777777" w:rsidR="00682082" w:rsidRDefault="00682082" w:rsidP="007E6144">
            <w:r w:rsidRPr="00365F91">
              <w:t>123</w:t>
            </w:r>
          </w:p>
        </w:tc>
        <w:tc>
          <w:tcPr>
            <w:tcW w:w="1133" w:type="dxa"/>
            <w:vAlign w:val="bottom"/>
          </w:tcPr>
          <w:p w14:paraId="62C303A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543829B" w14:textId="77777777" w:rsidTr="007E6144">
        <w:tc>
          <w:tcPr>
            <w:tcW w:w="1132" w:type="dxa"/>
            <w:vAlign w:val="bottom"/>
          </w:tcPr>
          <w:p w14:paraId="3D75DEE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32" w:type="dxa"/>
          </w:tcPr>
          <w:p w14:paraId="6DF610F9" w14:textId="77777777" w:rsidR="00682082" w:rsidRDefault="00682082" w:rsidP="007E6144">
            <w:r w:rsidRPr="0031382F">
              <w:t>,930</w:t>
            </w:r>
          </w:p>
        </w:tc>
        <w:tc>
          <w:tcPr>
            <w:tcW w:w="1133" w:type="dxa"/>
          </w:tcPr>
          <w:p w14:paraId="13F6095C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0D1CD49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6BBD5291" w14:textId="77777777" w:rsidR="00682082" w:rsidRDefault="00682082" w:rsidP="007E6144">
            <w:r w:rsidRPr="00D66EC2">
              <w:t>3,0</w:t>
            </w:r>
          </w:p>
        </w:tc>
        <w:tc>
          <w:tcPr>
            <w:tcW w:w="1133" w:type="dxa"/>
          </w:tcPr>
          <w:p w14:paraId="591577D7" w14:textId="77777777" w:rsidR="00682082" w:rsidRDefault="00682082" w:rsidP="007E6144">
            <w:r w:rsidRPr="008F5165">
              <w:t>30,2</w:t>
            </w:r>
          </w:p>
        </w:tc>
        <w:tc>
          <w:tcPr>
            <w:tcW w:w="1133" w:type="dxa"/>
          </w:tcPr>
          <w:p w14:paraId="27A353FD" w14:textId="77777777" w:rsidR="00682082" w:rsidRDefault="00682082" w:rsidP="007E6144">
            <w:r w:rsidRPr="00365F91">
              <w:t>229</w:t>
            </w:r>
          </w:p>
        </w:tc>
        <w:tc>
          <w:tcPr>
            <w:tcW w:w="1133" w:type="dxa"/>
            <w:vAlign w:val="bottom"/>
          </w:tcPr>
          <w:p w14:paraId="3FD9E56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99B2427" w14:textId="77777777" w:rsidTr="007E6144">
        <w:tc>
          <w:tcPr>
            <w:tcW w:w="1132" w:type="dxa"/>
            <w:vAlign w:val="bottom"/>
          </w:tcPr>
          <w:p w14:paraId="29F63F6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32" w:type="dxa"/>
          </w:tcPr>
          <w:p w14:paraId="66EA92F4" w14:textId="77777777" w:rsidR="00682082" w:rsidRDefault="00682082" w:rsidP="007E6144">
            <w:r w:rsidRPr="0031382F">
              <w:t>,100</w:t>
            </w:r>
          </w:p>
        </w:tc>
        <w:tc>
          <w:tcPr>
            <w:tcW w:w="1133" w:type="dxa"/>
          </w:tcPr>
          <w:p w14:paraId="50147A40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3CA2BA66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49D5AA07" w14:textId="77777777" w:rsidR="00682082" w:rsidRDefault="00682082" w:rsidP="007E6144">
            <w:r w:rsidRPr="00D66EC2">
              <w:t>12,7</w:t>
            </w:r>
          </w:p>
        </w:tc>
        <w:tc>
          <w:tcPr>
            <w:tcW w:w="1133" w:type="dxa"/>
          </w:tcPr>
          <w:p w14:paraId="24E8B99E" w14:textId="77777777" w:rsidR="00682082" w:rsidRDefault="00682082" w:rsidP="007E6144">
            <w:r w:rsidRPr="008F5165">
              <w:t>105,8</w:t>
            </w:r>
          </w:p>
        </w:tc>
        <w:tc>
          <w:tcPr>
            <w:tcW w:w="1133" w:type="dxa"/>
          </w:tcPr>
          <w:p w14:paraId="0F25AB88" w14:textId="77777777" w:rsidR="00682082" w:rsidRDefault="00682082" w:rsidP="007E6144">
            <w:r w:rsidRPr="00365F91">
              <w:t>98</w:t>
            </w:r>
          </w:p>
        </w:tc>
        <w:tc>
          <w:tcPr>
            <w:tcW w:w="1133" w:type="dxa"/>
            <w:vAlign w:val="bottom"/>
          </w:tcPr>
          <w:p w14:paraId="33323EA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FDD2067" w14:textId="77777777" w:rsidTr="007E6144">
        <w:tc>
          <w:tcPr>
            <w:tcW w:w="1132" w:type="dxa"/>
            <w:vAlign w:val="bottom"/>
          </w:tcPr>
          <w:p w14:paraId="3FC6B39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32" w:type="dxa"/>
          </w:tcPr>
          <w:p w14:paraId="44E3EC36" w14:textId="77777777" w:rsidR="00682082" w:rsidRDefault="00682082" w:rsidP="007E6144">
            <w:r w:rsidRPr="0031382F">
              <w:t>1,610</w:t>
            </w:r>
          </w:p>
        </w:tc>
        <w:tc>
          <w:tcPr>
            <w:tcW w:w="1133" w:type="dxa"/>
          </w:tcPr>
          <w:p w14:paraId="76E9BD57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001197C3" w14:textId="77777777" w:rsidR="00682082" w:rsidRDefault="00682082" w:rsidP="007E6144">
            <w:r w:rsidRPr="00553FA4">
              <w:t>,150</w:t>
            </w:r>
          </w:p>
        </w:tc>
        <w:tc>
          <w:tcPr>
            <w:tcW w:w="1133" w:type="dxa"/>
          </w:tcPr>
          <w:p w14:paraId="3DF7CFB5" w14:textId="77777777" w:rsidR="00682082" w:rsidRDefault="00682082" w:rsidP="007E6144">
            <w:r w:rsidRPr="00D66EC2">
              <w:t>2,9</w:t>
            </w:r>
          </w:p>
        </w:tc>
        <w:tc>
          <w:tcPr>
            <w:tcW w:w="1133" w:type="dxa"/>
          </w:tcPr>
          <w:p w14:paraId="66E8319D" w14:textId="77777777" w:rsidR="00682082" w:rsidRDefault="00682082" w:rsidP="007E6144">
            <w:r w:rsidRPr="008F5165">
              <w:t>1,2</w:t>
            </w:r>
          </w:p>
        </w:tc>
        <w:tc>
          <w:tcPr>
            <w:tcW w:w="1133" w:type="dxa"/>
          </w:tcPr>
          <w:p w14:paraId="74C439DC" w14:textId="77777777" w:rsidR="00682082" w:rsidRDefault="00682082" w:rsidP="007E6144">
            <w:r w:rsidRPr="00365F91">
              <w:t>293</w:t>
            </w:r>
          </w:p>
        </w:tc>
        <w:tc>
          <w:tcPr>
            <w:tcW w:w="1133" w:type="dxa"/>
            <w:vAlign w:val="bottom"/>
          </w:tcPr>
          <w:p w14:paraId="26ECA75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4518084" w14:textId="77777777" w:rsidTr="007E6144">
        <w:tc>
          <w:tcPr>
            <w:tcW w:w="1132" w:type="dxa"/>
            <w:vAlign w:val="bottom"/>
          </w:tcPr>
          <w:p w14:paraId="4131012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132" w:type="dxa"/>
          </w:tcPr>
          <w:p w14:paraId="10065166" w14:textId="77777777" w:rsidR="00682082" w:rsidRDefault="00682082" w:rsidP="007E6144">
            <w:r w:rsidRPr="0031382F">
              <w:t>,660</w:t>
            </w:r>
          </w:p>
        </w:tc>
        <w:tc>
          <w:tcPr>
            <w:tcW w:w="1133" w:type="dxa"/>
          </w:tcPr>
          <w:p w14:paraId="5D6D5ED0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47DB4A92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42C8AA4A" w14:textId="77777777" w:rsidR="00682082" w:rsidRDefault="00682082" w:rsidP="007E6144">
            <w:r w:rsidRPr="00D66EC2">
              <w:t>9,9</w:t>
            </w:r>
          </w:p>
        </w:tc>
        <w:tc>
          <w:tcPr>
            <w:tcW w:w="1133" w:type="dxa"/>
          </w:tcPr>
          <w:p w14:paraId="2739BE43" w14:textId="77777777" w:rsidR="00682082" w:rsidRDefault="00682082" w:rsidP="007E6144">
            <w:r w:rsidRPr="008F5165">
              <w:t>169,6</w:t>
            </w:r>
          </w:p>
        </w:tc>
        <w:tc>
          <w:tcPr>
            <w:tcW w:w="1133" w:type="dxa"/>
          </w:tcPr>
          <w:p w14:paraId="6D44E0F6" w14:textId="77777777" w:rsidR="00682082" w:rsidRDefault="00682082" w:rsidP="007E6144">
            <w:r w:rsidRPr="00365F91">
              <w:t>180</w:t>
            </w:r>
          </w:p>
        </w:tc>
        <w:tc>
          <w:tcPr>
            <w:tcW w:w="1133" w:type="dxa"/>
            <w:vAlign w:val="bottom"/>
          </w:tcPr>
          <w:p w14:paraId="0677284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6923086" w14:textId="77777777" w:rsidTr="007E6144">
        <w:tc>
          <w:tcPr>
            <w:tcW w:w="1132" w:type="dxa"/>
            <w:vAlign w:val="bottom"/>
          </w:tcPr>
          <w:p w14:paraId="65BC156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132" w:type="dxa"/>
          </w:tcPr>
          <w:p w14:paraId="7B8EEFC1" w14:textId="77777777" w:rsidR="00682082" w:rsidRDefault="00682082" w:rsidP="007E6144">
            <w:r w:rsidRPr="0031382F">
              <w:t>,950</w:t>
            </w:r>
          </w:p>
        </w:tc>
        <w:tc>
          <w:tcPr>
            <w:tcW w:w="1133" w:type="dxa"/>
          </w:tcPr>
          <w:p w14:paraId="3590B44D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0B61CB1D" w14:textId="77777777" w:rsidR="00682082" w:rsidRDefault="00682082" w:rsidP="007E6144">
            <w:r w:rsidRPr="00553FA4">
              <w:t>,050</w:t>
            </w:r>
          </w:p>
        </w:tc>
        <w:tc>
          <w:tcPr>
            <w:tcW w:w="1133" w:type="dxa"/>
          </w:tcPr>
          <w:p w14:paraId="41B9C28B" w14:textId="77777777" w:rsidR="00682082" w:rsidRDefault="00682082" w:rsidP="007E6144">
            <w:r w:rsidRPr="00D66EC2">
              <w:t>7,5</w:t>
            </w:r>
          </w:p>
        </w:tc>
        <w:tc>
          <w:tcPr>
            <w:tcW w:w="1133" w:type="dxa"/>
          </w:tcPr>
          <w:p w14:paraId="0E693261" w14:textId="77777777" w:rsidR="00682082" w:rsidRDefault="00682082" w:rsidP="007E6144">
            <w:r w:rsidRPr="008F5165">
              <w:t>126,0</w:t>
            </w:r>
          </w:p>
        </w:tc>
        <w:tc>
          <w:tcPr>
            <w:tcW w:w="1133" w:type="dxa"/>
          </w:tcPr>
          <w:p w14:paraId="74BE6B95" w14:textId="77777777" w:rsidR="00682082" w:rsidRDefault="00682082" w:rsidP="007E6144">
            <w:r w:rsidRPr="00365F91">
              <w:t>99</w:t>
            </w:r>
          </w:p>
        </w:tc>
        <w:tc>
          <w:tcPr>
            <w:tcW w:w="1133" w:type="dxa"/>
            <w:vAlign w:val="bottom"/>
          </w:tcPr>
          <w:p w14:paraId="483223B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C2760B5" w14:textId="77777777" w:rsidTr="007E6144">
        <w:tc>
          <w:tcPr>
            <w:tcW w:w="1132" w:type="dxa"/>
            <w:vAlign w:val="bottom"/>
          </w:tcPr>
          <w:p w14:paraId="715C723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32" w:type="dxa"/>
          </w:tcPr>
          <w:p w14:paraId="0296E3FB" w14:textId="77777777" w:rsidR="00682082" w:rsidRDefault="00682082" w:rsidP="007E6144">
            <w:r w:rsidRPr="0031382F">
              <w:t>,300</w:t>
            </w:r>
          </w:p>
        </w:tc>
        <w:tc>
          <w:tcPr>
            <w:tcW w:w="1133" w:type="dxa"/>
          </w:tcPr>
          <w:p w14:paraId="71B4BD9E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3DDB4166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1F68BF4C" w14:textId="77777777" w:rsidR="00682082" w:rsidRDefault="00682082" w:rsidP="007E6144">
            <w:r w:rsidRPr="00D66EC2">
              <w:t>6,7</w:t>
            </w:r>
          </w:p>
        </w:tc>
        <w:tc>
          <w:tcPr>
            <w:tcW w:w="1133" w:type="dxa"/>
          </w:tcPr>
          <w:p w14:paraId="107F86E7" w14:textId="77777777" w:rsidR="00682082" w:rsidRDefault="00682082" w:rsidP="007E6144">
            <w:r w:rsidRPr="008F5165">
              <w:t>401,5</w:t>
            </w:r>
          </w:p>
        </w:tc>
        <w:tc>
          <w:tcPr>
            <w:tcW w:w="1133" w:type="dxa"/>
          </w:tcPr>
          <w:p w14:paraId="0766F98E" w14:textId="77777777" w:rsidR="00682082" w:rsidRDefault="00682082" w:rsidP="007E6144">
            <w:r w:rsidRPr="00365F91">
              <w:t>170</w:t>
            </w:r>
          </w:p>
        </w:tc>
        <w:tc>
          <w:tcPr>
            <w:tcW w:w="1133" w:type="dxa"/>
            <w:vAlign w:val="bottom"/>
          </w:tcPr>
          <w:p w14:paraId="1480617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D13A533" w14:textId="77777777" w:rsidTr="007E6144">
        <w:tc>
          <w:tcPr>
            <w:tcW w:w="1132" w:type="dxa"/>
            <w:vAlign w:val="bottom"/>
          </w:tcPr>
          <w:p w14:paraId="2DB5B0C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132" w:type="dxa"/>
          </w:tcPr>
          <w:p w14:paraId="2E4AD460" w14:textId="77777777" w:rsidR="00682082" w:rsidRDefault="00682082" w:rsidP="007E6144">
            <w:r w:rsidRPr="0031382F">
              <w:t>,690</w:t>
            </w:r>
          </w:p>
        </w:tc>
        <w:tc>
          <w:tcPr>
            <w:tcW w:w="1133" w:type="dxa"/>
          </w:tcPr>
          <w:p w14:paraId="07C22ECF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3F8A7D10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EEC9BB0" w14:textId="77777777" w:rsidR="00682082" w:rsidRDefault="00682082" w:rsidP="007E6144">
            <w:r w:rsidRPr="00D66EC2">
              <w:t>5,6</w:t>
            </w:r>
          </w:p>
        </w:tc>
        <w:tc>
          <w:tcPr>
            <w:tcW w:w="1133" w:type="dxa"/>
          </w:tcPr>
          <w:p w14:paraId="161D96B7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082BB3EA" w14:textId="77777777" w:rsidR="00682082" w:rsidRDefault="00682082" w:rsidP="007E6144">
            <w:r w:rsidRPr="00365F91">
              <w:t>141</w:t>
            </w:r>
          </w:p>
        </w:tc>
        <w:tc>
          <w:tcPr>
            <w:tcW w:w="1133" w:type="dxa"/>
            <w:vAlign w:val="bottom"/>
          </w:tcPr>
          <w:p w14:paraId="0FA1CBC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C93D8B8" w14:textId="77777777" w:rsidTr="007E6144">
        <w:tc>
          <w:tcPr>
            <w:tcW w:w="1132" w:type="dxa"/>
            <w:vAlign w:val="bottom"/>
          </w:tcPr>
          <w:p w14:paraId="05B584C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132" w:type="dxa"/>
          </w:tcPr>
          <w:p w14:paraId="1FB455D6" w14:textId="77777777" w:rsidR="00682082" w:rsidRDefault="00682082" w:rsidP="007E6144">
            <w:r w:rsidRPr="0031382F">
              <w:t>,970</w:t>
            </w:r>
          </w:p>
        </w:tc>
        <w:tc>
          <w:tcPr>
            <w:tcW w:w="1133" w:type="dxa"/>
          </w:tcPr>
          <w:p w14:paraId="644DB068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1375726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1BB3A7FA" w14:textId="77777777" w:rsidR="00682082" w:rsidRDefault="00682082" w:rsidP="007E6144">
            <w:r w:rsidRPr="00D66EC2">
              <w:t>1,9</w:t>
            </w:r>
          </w:p>
        </w:tc>
        <w:tc>
          <w:tcPr>
            <w:tcW w:w="1133" w:type="dxa"/>
          </w:tcPr>
          <w:p w14:paraId="563FD645" w14:textId="77777777" w:rsidR="00682082" w:rsidRDefault="00682082" w:rsidP="007E6144">
            <w:r w:rsidRPr="008F5165">
              <w:t>79,8</w:t>
            </w:r>
          </w:p>
        </w:tc>
        <w:tc>
          <w:tcPr>
            <w:tcW w:w="1133" w:type="dxa"/>
          </w:tcPr>
          <w:p w14:paraId="6A0BF499" w14:textId="77777777" w:rsidR="00682082" w:rsidRDefault="00682082" w:rsidP="007E6144">
            <w:r w:rsidRPr="00365F91">
              <w:t>203</w:t>
            </w:r>
          </w:p>
        </w:tc>
        <w:tc>
          <w:tcPr>
            <w:tcW w:w="1133" w:type="dxa"/>
            <w:vAlign w:val="bottom"/>
          </w:tcPr>
          <w:p w14:paraId="67B3821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12CF727" w14:textId="77777777" w:rsidTr="007E6144">
        <w:tc>
          <w:tcPr>
            <w:tcW w:w="1132" w:type="dxa"/>
            <w:vAlign w:val="bottom"/>
          </w:tcPr>
          <w:p w14:paraId="7EEDF58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32" w:type="dxa"/>
          </w:tcPr>
          <w:p w14:paraId="09F1A227" w14:textId="77777777" w:rsidR="00682082" w:rsidRDefault="00682082" w:rsidP="007E6144">
            <w:r w:rsidRPr="0031382F">
              <w:t>,720</w:t>
            </w:r>
          </w:p>
        </w:tc>
        <w:tc>
          <w:tcPr>
            <w:tcW w:w="1133" w:type="dxa"/>
          </w:tcPr>
          <w:p w14:paraId="15E65EC1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41CDC883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0E921E7D" w14:textId="77777777" w:rsidR="00682082" w:rsidRDefault="00682082" w:rsidP="007E6144">
            <w:r w:rsidRPr="00D66EC2">
              <w:t>5,5</w:t>
            </w:r>
          </w:p>
        </w:tc>
        <w:tc>
          <w:tcPr>
            <w:tcW w:w="1133" w:type="dxa"/>
          </w:tcPr>
          <w:p w14:paraId="16A84D2C" w14:textId="77777777" w:rsidR="00682082" w:rsidRDefault="00682082" w:rsidP="007E6144">
            <w:r w:rsidRPr="008F5165">
              <w:t>45,3</w:t>
            </w:r>
          </w:p>
        </w:tc>
        <w:tc>
          <w:tcPr>
            <w:tcW w:w="1133" w:type="dxa"/>
          </w:tcPr>
          <w:p w14:paraId="51A54775" w14:textId="77777777" w:rsidR="00682082" w:rsidRDefault="00682082" w:rsidP="007E6144">
            <w:r w:rsidRPr="00365F91">
              <w:t>204</w:t>
            </w:r>
          </w:p>
        </w:tc>
        <w:tc>
          <w:tcPr>
            <w:tcW w:w="1133" w:type="dxa"/>
            <w:vAlign w:val="bottom"/>
          </w:tcPr>
          <w:p w14:paraId="4CB32F5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CD5CF18" w14:textId="77777777" w:rsidTr="007E6144">
        <w:tc>
          <w:tcPr>
            <w:tcW w:w="1132" w:type="dxa"/>
            <w:vAlign w:val="bottom"/>
          </w:tcPr>
          <w:p w14:paraId="05124A0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132" w:type="dxa"/>
          </w:tcPr>
          <w:p w14:paraId="29AE53CC" w14:textId="77777777" w:rsidR="00682082" w:rsidRDefault="00682082" w:rsidP="007E6144">
            <w:r w:rsidRPr="0031382F">
              <w:t>,370</w:t>
            </w:r>
          </w:p>
        </w:tc>
        <w:tc>
          <w:tcPr>
            <w:tcW w:w="1133" w:type="dxa"/>
          </w:tcPr>
          <w:p w14:paraId="1FD17282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41229DF3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8123A02" w14:textId="77777777" w:rsidR="00682082" w:rsidRDefault="00682082" w:rsidP="007E6144">
            <w:r w:rsidRPr="00D66EC2">
              <w:t>5,0</w:t>
            </w:r>
          </w:p>
        </w:tc>
        <w:tc>
          <w:tcPr>
            <w:tcW w:w="1133" w:type="dxa"/>
          </w:tcPr>
          <w:p w14:paraId="1E484A8D" w14:textId="77777777" w:rsidR="00682082" w:rsidRDefault="00682082" w:rsidP="007E6144">
            <w:r w:rsidRPr="008F5165">
              <w:t>144,9</w:t>
            </w:r>
          </w:p>
        </w:tc>
        <w:tc>
          <w:tcPr>
            <w:tcW w:w="1133" w:type="dxa"/>
          </w:tcPr>
          <w:p w14:paraId="5660C54F" w14:textId="77777777" w:rsidR="00682082" w:rsidRDefault="00682082" w:rsidP="007E6144">
            <w:r w:rsidRPr="00365F91">
              <w:t>197</w:t>
            </w:r>
          </w:p>
        </w:tc>
        <w:tc>
          <w:tcPr>
            <w:tcW w:w="1133" w:type="dxa"/>
            <w:vAlign w:val="bottom"/>
          </w:tcPr>
          <w:p w14:paraId="597E497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667BF2F" w14:textId="77777777" w:rsidTr="007E6144">
        <w:tc>
          <w:tcPr>
            <w:tcW w:w="1132" w:type="dxa"/>
            <w:vAlign w:val="bottom"/>
          </w:tcPr>
          <w:p w14:paraId="1176BCA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132" w:type="dxa"/>
          </w:tcPr>
          <w:p w14:paraId="132F88CB" w14:textId="77777777" w:rsidR="00682082" w:rsidRDefault="00682082" w:rsidP="007E6144">
            <w:r w:rsidRPr="0031382F">
              <w:t>,890</w:t>
            </w:r>
          </w:p>
        </w:tc>
        <w:tc>
          <w:tcPr>
            <w:tcW w:w="1133" w:type="dxa"/>
          </w:tcPr>
          <w:p w14:paraId="219F837A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7F83ADD7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79B11F17" w14:textId="77777777" w:rsidR="00682082" w:rsidRDefault="00682082" w:rsidP="007E6144">
            <w:r w:rsidRPr="00D66EC2">
              <w:t>8,1</w:t>
            </w:r>
          </w:p>
        </w:tc>
        <w:tc>
          <w:tcPr>
            <w:tcW w:w="1133" w:type="dxa"/>
          </w:tcPr>
          <w:p w14:paraId="1B02BDA7" w14:textId="77777777" w:rsidR="00682082" w:rsidRDefault="00682082" w:rsidP="007E6144">
            <w:r w:rsidRPr="008F5165">
              <w:t>78,2</w:t>
            </w:r>
          </w:p>
        </w:tc>
        <w:tc>
          <w:tcPr>
            <w:tcW w:w="1133" w:type="dxa"/>
          </w:tcPr>
          <w:p w14:paraId="533272BA" w14:textId="77777777" w:rsidR="00682082" w:rsidRDefault="00682082" w:rsidP="007E6144">
            <w:r w:rsidRPr="00365F91">
              <w:t>260</w:t>
            </w:r>
          </w:p>
        </w:tc>
        <w:tc>
          <w:tcPr>
            <w:tcW w:w="1133" w:type="dxa"/>
            <w:vAlign w:val="bottom"/>
          </w:tcPr>
          <w:p w14:paraId="5168393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47031795" w14:textId="77777777" w:rsidTr="007E6144">
        <w:tc>
          <w:tcPr>
            <w:tcW w:w="1132" w:type="dxa"/>
            <w:vAlign w:val="bottom"/>
          </w:tcPr>
          <w:p w14:paraId="751E3D7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32" w:type="dxa"/>
          </w:tcPr>
          <w:p w14:paraId="242A1FA8" w14:textId="77777777" w:rsidR="00682082" w:rsidRDefault="00682082" w:rsidP="007E6144">
            <w:r w:rsidRPr="0031382F">
              <w:t>1,250</w:t>
            </w:r>
          </w:p>
        </w:tc>
        <w:tc>
          <w:tcPr>
            <w:tcW w:w="1133" w:type="dxa"/>
          </w:tcPr>
          <w:p w14:paraId="7F0D46DF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3B64C6DB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242DA47D" w14:textId="77777777" w:rsidR="00682082" w:rsidRDefault="00682082" w:rsidP="007E6144">
            <w:r w:rsidRPr="00D66EC2">
              <w:t>14,9</w:t>
            </w:r>
          </w:p>
        </w:tc>
        <w:tc>
          <w:tcPr>
            <w:tcW w:w="1133" w:type="dxa"/>
          </w:tcPr>
          <w:p w14:paraId="060C1C97" w14:textId="77777777" w:rsidR="00682082" w:rsidRDefault="00682082" w:rsidP="007E6144">
            <w:r w:rsidRPr="008F5165">
              <w:t>57,4</w:t>
            </w:r>
          </w:p>
        </w:tc>
        <w:tc>
          <w:tcPr>
            <w:tcW w:w="1133" w:type="dxa"/>
          </w:tcPr>
          <w:p w14:paraId="19B183C8" w14:textId="77777777" w:rsidR="00682082" w:rsidRDefault="00682082" w:rsidP="007E6144">
            <w:r w:rsidRPr="00365F91">
              <w:t>205</w:t>
            </w:r>
          </w:p>
        </w:tc>
        <w:tc>
          <w:tcPr>
            <w:tcW w:w="1133" w:type="dxa"/>
            <w:vAlign w:val="bottom"/>
          </w:tcPr>
          <w:p w14:paraId="4A19489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BDF57D3" w14:textId="77777777" w:rsidTr="007E6144">
        <w:tc>
          <w:tcPr>
            <w:tcW w:w="1132" w:type="dxa"/>
            <w:vAlign w:val="bottom"/>
          </w:tcPr>
          <w:p w14:paraId="5CAC8E9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132" w:type="dxa"/>
          </w:tcPr>
          <w:p w14:paraId="62E6FA10" w14:textId="77777777" w:rsidR="00682082" w:rsidRDefault="00682082" w:rsidP="007E6144">
            <w:r w:rsidRPr="0031382F">
              <w:t>,730</w:t>
            </w:r>
          </w:p>
        </w:tc>
        <w:tc>
          <w:tcPr>
            <w:tcW w:w="1133" w:type="dxa"/>
          </w:tcPr>
          <w:p w14:paraId="52143564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6C5127A6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06B01D8" w14:textId="77777777" w:rsidR="00682082" w:rsidRDefault="00682082" w:rsidP="007E6144">
            <w:r w:rsidRPr="00D66EC2">
              <w:t>4,0</w:t>
            </w:r>
          </w:p>
        </w:tc>
        <w:tc>
          <w:tcPr>
            <w:tcW w:w="1133" w:type="dxa"/>
          </w:tcPr>
          <w:p w14:paraId="24327CBC" w14:textId="77777777" w:rsidR="00682082" w:rsidRDefault="00682082" w:rsidP="007E6144">
            <w:r w:rsidRPr="008F5165">
              <w:t>155,1</w:t>
            </w:r>
          </w:p>
        </w:tc>
        <w:tc>
          <w:tcPr>
            <w:tcW w:w="1133" w:type="dxa"/>
          </w:tcPr>
          <w:p w14:paraId="3FE7F3CB" w14:textId="77777777" w:rsidR="00682082" w:rsidRDefault="00682082" w:rsidP="007E6144">
            <w:r w:rsidRPr="00365F91">
              <w:t>244</w:t>
            </w:r>
          </w:p>
        </w:tc>
        <w:tc>
          <w:tcPr>
            <w:tcW w:w="1133" w:type="dxa"/>
            <w:vAlign w:val="bottom"/>
          </w:tcPr>
          <w:p w14:paraId="40807A4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6E94CA8A" w14:textId="77777777" w:rsidTr="007E6144">
        <w:tc>
          <w:tcPr>
            <w:tcW w:w="1132" w:type="dxa"/>
            <w:vAlign w:val="bottom"/>
          </w:tcPr>
          <w:p w14:paraId="6238FA5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132" w:type="dxa"/>
          </w:tcPr>
          <w:p w14:paraId="3EE7C5E6" w14:textId="77777777" w:rsidR="00682082" w:rsidRDefault="00682082" w:rsidP="007E6144">
            <w:r w:rsidRPr="0031382F">
              <w:t>,850</w:t>
            </w:r>
          </w:p>
        </w:tc>
        <w:tc>
          <w:tcPr>
            <w:tcW w:w="1133" w:type="dxa"/>
          </w:tcPr>
          <w:p w14:paraId="5C9FE58A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D35C8EE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136A3E96" w14:textId="77777777" w:rsidR="00682082" w:rsidRDefault="00682082" w:rsidP="007E6144">
            <w:r w:rsidRPr="00D66EC2">
              <w:t>4,8</w:t>
            </w:r>
          </w:p>
        </w:tc>
        <w:tc>
          <w:tcPr>
            <w:tcW w:w="1133" w:type="dxa"/>
          </w:tcPr>
          <w:p w14:paraId="6DEFB829" w14:textId="77777777" w:rsidR="00682082" w:rsidRDefault="00682082" w:rsidP="007E6144">
            <w:r w:rsidRPr="008F5165">
              <w:t>158,7</w:t>
            </w:r>
          </w:p>
        </w:tc>
        <w:tc>
          <w:tcPr>
            <w:tcW w:w="1133" w:type="dxa"/>
          </w:tcPr>
          <w:p w14:paraId="2078FB87" w14:textId="77777777" w:rsidR="00682082" w:rsidRDefault="00682082" w:rsidP="007E6144">
            <w:r w:rsidRPr="00365F91">
              <w:t>431</w:t>
            </w:r>
          </w:p>
        </w:tc>
        <w:tc>
          <w:tcPr>
            <w:tcW w:w="1133" w:type="dxa"/>
            <w:vAlign w:val="bottom"/>
          </w:tcPr>
          <w:p w14:paraId="5C561C9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F32C6A5" w14:textId="77777777" w:rsidTr="007E6144">
        <w:tc>
          <w:tcPr>
            <w:tcW w:w="1132" w:type="dxa"/>
            <w:vAlign w:val="bottom"/>
          </w:tcPr>
          <w:p w14:paraId="5D2AF49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132" w:type="dxa"/>
          </w:tcPr>
          <w:p w14:paraId="53F6F4D7" w14:textId="77777777" w:rsidR="00682082" w:rsidRDefault="00682082" w:rsidP="007E6144">
            <w:r w:rsidRPr="0031382F">
              <w:t>,960</w:t>
            </w:r>
          </w:p>
        </w:tc>
        <w:tc>
          <w:tcPr>
            <w:tcW w:w="1133" w:type="dxa"/>
          </w:tcPr>
          <w:p w14:paraId="441BB2B9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5A43C25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8A44895" w14:textId="77777777" w:rsidR="00682082" w:rsidRDefault="00682082" w:rsidP="007E6144">
            <w:r w:rsidRPr="00D66EC2">
              <w:t>5,8</w:t>
            </w:r>
          </w:p>
        </w:tc>
        <w:tc>
          <w:tcPr>
            <w:tcW w:w="1133" w:type="dxa"/>
          </w:tcPr>
          <w:p w14:paraId="118160C3" w14:textId="77777777" w:rsidR="00682082" w:rsidRDefault="00682082" w:rsidP="007E6144">
            <w:r w:rsidRPr="008F5165">
              <w:t>94,1</w:t>
            </w:r>
          </w:p>
        </w:tc>
        <w:tc>
          <w:tcPr>
            <w:tcW w:w="1133" w:type="dxa"/>
          </w:tcPr>
          <w:p w14:paraId="2B69CA25" w14:textId="77777777" w:rsidR="00682082" w:rsidRDefault="00682082" w:rsidP="007E6144">
            <w:r w:rsidRPr="00365F91">
              <w:t>170</w:t>
            </w:r>
          </w:p>
        </w:tc>
        <w:tc>
          <w:tcPr>
            <w:tcW w:w="1133" w:type="dxa"/>
            <w:vAlign w:val="bottom"/>
          </w:tcPr>
          <w:p w14:paraId="147CB4D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462D7DB" w14:textId="77777777" w:rsidTr="007E6144">
        <w:tc>
          <w:tcPr>
            <w:tcW w:w="1132" w:type="dxa"/>
            <w:vAlign w:val="bottom"/>
          </w:tcPr>
          <w:p w14:paraId="29FB6B4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32" w:type="dxa"/>
          </w:tcPr>
          <w:p w14:paraId="2D504E21" w14:textId="77777777" w:rsidR="00682082" w:rsidRDefault="00682082" w:rsidP="007E6144">
            <w:r w:rsidRPr="0031382F">
              <w:t>1,120</w:t>
            </w:r>
          </w:p>
        </w:tc>
        <w:tc>
          <w:tcPr>
            <w:tcW w:w="1133" w:type="dxa"/>
          </w:tcPr>
          <w:p w14:paraId="7CD203B4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1FE507A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0645848" w14:textId="77777777" w:rsidR="00682082" w:rsidRDefault="00682082" w:rsidP="007E6144">
            <w:r w:rsidRPr="00D66EC2">
              <w:t>3,6</w:t>
            </w:r>
          </w:p>
        </w:tc>
        <w:tc>
          <w:tcPr>
            <w:tcW w:w="1133" w:type="dxa"/>
          </w:tcPr>
          <w:p w14:paraId="149B933B" w14:textId="77777777" w:rsidR="00682082" w:rsidRDefault="00682082" w:rsidP="007E6144">
            <w:r w:rsidRPr="008F5165">
              <w:t>143,7</w:t>
            </w:r>
          </w:p>
        </w:tc>
        <w:tc>
          <w:tcPr>
            <w:tcW w:w="1133" w:type="dxa"/>
          </w:tcPr>
          <w:p w14:paraId="2F6C0671" w14:textId="77777777" w:rsidR="00682082" w:rsidRDefault="00682082" w:rsidP="007E6144">
            <w:r w:rsidRPr="00365F91">
              <w:t>162</w:t>
            </w:r>
          </w:p>
        </w:tc>
        <w:tc>
          <w:tcPr>
            <w:tcW w:w="1133" w:type="dxa"/>
            <w:vAlign w:val="bottom"/>
          </w:tcPr>
          <w:p w14:paraId="5E3FE5E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826CE1E" w14:textId="77777777" w:rsidTr="007E6144">
        <w:tc>
          <w:tcPr>
            <w:tcW w:w="1132" w:type="dxa"/>
            <w:vAlign w:val="bottom"/>
          </w:tcPr>
          <w:p w14:paraId="6EFFD4B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132" w:type="dxa"/>
          </w:tcPr>
          <w:p w14:paraId="67901006" w14:textId="77777777" w:rsidR="00682082" w:rsidRDefault="00682082" w:rsidP="007E6144">
            <w:r w:rsidRPr="0031382F">
              <w:t>,370</w:t>
            </w:r>
          </w:p>
        </w:tc>
        <w:tc>
          <w:tcPr>
            <w:tcW w:w="1133" w:type="dxa"/>
          </w:tcPr>
          <w:p w14:paraId="1CC3A227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18308232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17FF6B58" w14:textId="77777777" w:rsidR="00682082" w:rsidRDefault="00682082" w:rsidP="007E6144">
            <w:r w:rsidRPr="00D66EC2">
              <w:t>2,7</w:t>
            </w:r>
          </w:p>
        </w:tc>
        <w:tc>
          <w:tcPr>
            <w:tcW w:w="1133" w:type="dxa"/>
          </w:tcPr>
          <w:p w14:paraId="3CC5C4C5" w14:textId="77777777" w:rsidR="00682082" w:rsidRDefault="00682082" w:rsidP="007E6144">
            <w:r w:rsidRPr="008F5165">
              <w:t>134,8</w:t>
            </w:r>
          </w:p>
        </w:tc>
        <w:tc>
          <w:tcPr>
            <w:tcW w:w="1133" w:type="dxa"/>
          </w:tcPr>
          <w:p w14:paraId="0A1A7D15" w14:textId="77777777" w:rsidR="00682082" w:rsidRDefault="00682082" w:rsidP="007E6144">
            <w:r w:rsidRPr="00365F91">
              <w:t>311</w:t>
            </w:r>
          </w:p>
        </w:tc>
        <w:tc>
          <w:tcPr>
            <w:tcW w:w="1133" w:type="dxa"/>
            <w:vAlign w:val="bottom"/>
          </w:tcPr>
          <w:p w14:paraId="353D34F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009D13E" w14:textId="77777777" w:rsidTr="007E6144">
        <w:tc>
          <w:tcPr>
            <w:tcW w:w="1132" w:type="dxa"/>
            <w:vAlign w:val="bottom"/>
          </w:tcPr>
          <w:p w14:paraId="53BE003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132" w:type="dxa"/>
          </w:tcPr>
          <w:p w14:paraId="3B1ACAA5" w14:textId="77777777" w:rsidR="00682082" w:rsidRDefault="00682082" w:rsidP="007E6144">
            <w:r w:rsidRPr="0031382F">
              <w:t>1,130</w:t>
            </w:r>
          </w:p>
        </w:tc>
        <w:tc>
          <w:tcPr>
            <w:tcW w:w="1133" w:type="dxa"/>
          </w:tcPr>
          <w:p w14:paraId="0DDCEA2C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6F103F5F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D5C11DA" w14:textId="77777777" w:rsidR="00682082" w:rsidRDefault="00682082" w:rsidP="007E6144">
            <w:r w:rsidRPr="00D66EC2">
              <w:t>3,7</w:t>
            </w:r>
          </w:p>
        </w:tc>
        <w:tc>
          <w:tcPr>
            <w:tcW w:w="1133" w:type="dxa"/>
          </w:tcPr>
          <w:p w14:paraId="3025B93B" w14:textId="77777777" w:rsidR="00682082" w:rsidRDefault="00682082" w:rsidP="007E6144">
            <w:r w:rsidRPr="008F5165">
              <w:t>89,7</w:t>
            </w:r>
          </w:p>
        </w:tc>
        <w:tc>
          <w:tcPr>
            <w:tcW w:w="1133" w:type="dxa"/>
          </w:tcPr>
          <w:p w14:paraId="323FC887" w14:textId="77777777" w:rsidR="00682082" w:rsidRDefault="00682082" w:rsidP="007E6144">
            <w:r w:rsidRPr="00365F91">
              <w:t>177</w:t>
            </w:r>
          </w:p>
        </w:tc>
        <w:tc>
          <w:tcPr>
            <w:tcW w:w="1133" w:type="dxa"/>
            <w:vAlign w:val="bottom"/>
          </w:tcPr>
          <w:p w14:paraId="53FCB07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7F7B9282" w14:textId="77777777" w:rsidTr="007E6144">
        <w:tc>
          <w:tcPr>
            <w:tcW w:w="1132" w:type="dxa"/>
            <w:vAlign w:val="bottom"/>
          </w:tcPr>
          <w:p w14:paraId="33AD0A7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132" w:type="dxa"/>
          </w:tcPr>
          <w:p w14:paraId="10777A5C" w14:textId="77777777" w:rsidR="00682082" w:rsidRDefault="00682082" w:rsidP="007E6144">
            <w:r w:rsidRPr="0031382F">
              <w:t>1,810</w:t>
            </w:r>
          </w:p>
        </w:tc>
        <w:tc>
          <w:tcPr>
            <w:tcW w:w="1133" w:type="dxa"/>
          </w:tcPr>
          <w:p w14:paraId="529DC9F4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0A5967C4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22EE80AE" w14:textId="77777777" w:rsidR="00682082" w:rsidRDefault="00682082" w:rsidP="007E6144">
            <w:r w:rsidRPr="00D66EC2">
              <w:t>2,5</w:t>
            </w:r>
          </w:p>
        </w:tc>
        <w:tc>
          <w:tcPr>
            <w:tcW w:w="1133" w:type="dxa"/>
          </w:tcPr>
          <w:p w14:paraId="32CB48B6" w14:textId="77777777" w:rsidR="00682082" w:rsidRDefault="00682082" w:rsidP="007E6144">
            <w:r w:rsidRPr="008F5165">
              <w:t>22,3</w:t>
            </w:r>
          </w:p>
        </w:tc>
        <w:tc>
          <w:tcPr>
            <w:tcW w:w="1133" w:type="dxa"/>
          </w:tcPr>
          <w:p w14:paraId="3BB13C1E" w14:textId="77777777" w:rsidR="00682082" w:rsidRDefault="00682082" w:rsidP="007E6144">
            <w:r w:rsidRPr="00365F91">
              <w:t>202</w:t>
            </w:r>
          </w:p>
        </w:tc>
        <w:tc>
          <w:tcPr>
            <w:tcW w:w="1133" w:type="dxa"/>
            <w:vAlign w:val="bottom"/>
          </w:tcPr>
          <w:p w14:paraId="195C281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1FABC27B" w14:textId="77777777" w:rsidTr="007E6144">
        <w:tc>
          <w:tcPr>
            <w:tcW w:w="1132" w:type="dxa"/>
            <w:vAlign w:val="bottom"/>
          </w:tcPr>
          <w:p w14:paraId="42B08B5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132" w:type="dxa"/>
          </w:tcPr>
          <w:p w14:paraId="09DEB492" w14:textId="77777777" w:rsidR="00682082" w:rsidRDefault="00682082" w:rsidP="007E6144">
            <w:r w:rsidRPr="0031382F">
              <w:t>1,150</w:t>
            </w:r>
          </w:p>
        </w:tc>
        <w:tc>
          <w:tcPr>
            <w:tcW w:w="1133" w:type="dxa"/>
          </w:tcPr>
          <w:p w14:paraId="3FC1F358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0EA15A8D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F1B960F" w14:textId="77777777" w:rsidR="00682082" w:rsidRDefault="00682082" w:rsidP="007E6144">
            <w:r w:rsidRPr="00D66EC2">
              <w:t>5,5</w:t>
            </w:r>
          </w:p>
        </w:tc>
        <w:tc>
          <w:tcPr>
            <w:tcW w:w="1133" w:type="dxa"/>
          </w:tcPr>
          <w:p w14:paraId="40589830" w14:textId="77777777" w:rsidR="00682082" w:rsidRDefault="00682082" w:rsidP="007E6144">
            <w:r w:rsidRPr="008F5165">
              <w:t>56,4</w:t>
            </w:r>
          </w:p>
        </w:tc>
        <w:tc>
          <w:tcPr>
            <w:tcW w:w="1133" w:type="dxa"/>
          </w:tcPr>
          <w:p w14:paraId="21D34201" w14:textId="77777777" w:rsidR="00682082" w:rsidRDefault="00682082" w:rsidP="007E6144">
            <w:r w:rsidRPr="00365F91">
              <w:t>212</w:t>
            </w:r>
          </w:p>
        </w:tc>
        <w:tc>
          <w:tcPr>
            <w:tcW w:w="1133" w:type="dxa"/>
            <w:vAlign w:val="bottom"/>
          </w:tcPr>
          <w:p w14:paraId="4097EEA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399572AD" w14:textId="77777777" w:rsidTr="007E6144">
        <w:tc>
          <w:tcPr>
            <w:tcW w:w="1132" w:type="dxa"/>
            <w:vAlign w:val="bottom"/>
          </w:tcPr>
          <w:p w14:paraId="1B50B08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132" w:type="dxa"/>
          </w:tcPr>
          <w:p w14:paraId="01917F65" w14:textId="77777777" w:rsidR="00682082" w:rsidRDefault="00682082" w:rsidP="007E6144">
            <w:r w:rsidRPr="0031382F">
              <w:t>,930</w:t>
            </w:r>
          </w:p>
        </w:tc>
        <w:tc>
          <w:tcPr>
            <w:tcW w:w="1133" w:type="dxa"/>
          </w:tcPr>
          <w:p w14:paraId="45D0F053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BA0878D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87D2B00" w14:textId="77777777" w:rsidR="00682082" w:rsidRDefault="00682082" w:rsidP="007E6144">
            <w:r w:rsidRPr="00D66EC2">
              <w:t>3,4</w:t>
            </w:r>
          </w:p>
        </w:tc>
        <w:tc>
          <w:tcPr>
            <w:tcW w:w="1133" w:type="dxa"/>
          </w:tcPr>
          <w:p w14:paraId="54E785BA" w14:textId="77777777" w:rsidR="00682082" w:rsidRDefault="00682082" w:rsidP="007E6144">
            <w:r w:rsidRPr="008F5165">
              <w:t>59,8</w:t>
            </w:r>
          </w:p>
        </w:tc>
        <w:tc>
          <w:tcPr>
            <w:tcW w:w="1133" w:type="dxa"/>
          </w:tcPr>
          <w:p w14:paraId="51020B88" w14:textId="77777777" w:rsidR="00682082" w:rsidRDefault="00682082" w:rsidP="007E6144">
            <w:r w:rsidRPr="00365F91">
              <w:t>158</w:t>
            </w:r>
          </w:p>
        </w:tc>
        <w:tc>
          <w:tcPr>
            <w:tcW w:w="1133" w:type="dxa"/>
            <w:vAlign w:val="bottom"/>
          </w:tcPr>
          <w:p w14:paraId="56814DE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3EE31349" w14:textId="77777777" w:rsidTr="007E6144">
        <w:tc>
          <w:tcPr>
            <w:tcW w:w="1132" w:type="dxa"/>
            <w:vAlign w:val="bottom"/>
          </w:tcPr>
          <w:p w14:paraId="355D2AB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132" w:type="dxa"/>
          </w:tcPr>
          <w:p w14:paraId="523BABF4" w14:textId="77777777" w:rsidR="00682082" w:rsidRDefault="00682082" w:rsidP="007E6144">
            <w:r w:rsidRPr="0031382F">
              <w:t>,450</w:t>
            </w:r>
          </w:p>
        </w:tc>
        <w:tc>
          <w:tcPr>
            <w:tcW w:w="1133" w:type="dxa"/>
          </w:tcPr>
          <w:p w14:paraId="56409FCF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083F9ED2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BBC90DF" w14:textId="77777777" w:rsidR="00682082" w:rsidRDefault="00682082" w:rsidP="007E6144">
            <w:r w:rsidRPr="00D66EC2">
              <w:t>3,4</w:t>
            </w:r>
          </w:p>
        </w:tc>
        <w:tc>
          <w:tcPr>
            <w:tcW w:w="1133" w:type="dxa"/>
          </w:tcPr>
          <w:p w14:paraId="5C0E5F6D" w14:textId="77777777" w:rsidR="00682082" w:rsidRDefault="00682082" w:rsidP="007E6144">
            <w:r w:rsidRPr="008F5165">
              <w:t>78,5</w:t>
            </w:r>
          </w:p>
        </w:tc>
        <w:tc>
          <w:tcPr>
            <w:tcW w:w="1133" w:type="dxa"/>
          </w:tcPr>
          <w:p w14:paraId="2E6FBD14" w14:textId="77777777" w:rsidR="00682082" w:rsidRDefault="00682082" w:rsidP="007E6144">
            <w:r w:rsidRPr="00365F91">
              <w:t>99</w:t>
            </w:r>
          </w:p>
        </w:tc>
        <w:tc>
          <w:tcPr>
            <w:tcW w:w="1133" w:type="dxa"/>
            <w:vAlign w:val="bottom"/>
          </w:tcPr>
          <w:p w14:paraId="0FB5720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7C6D26E" w14:textId="77777777" w:rsidTr="007E6144">
        <w:tc>
          <w:tcPr>
            <w:tcW w:w="1132" w:type="dxa"/>
            <w:vAlign w:val="bottom"/>
          </w:tcPr>
          <w:p w14:paraId="2867B49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132" w:type="dxa"/>
          </w:tcPr>
          <w:p w14:paraId="2D878289" w14:textId="77777777" w:rsidR="00682082" w:rsidRDefault="00682082" w:rsidP="007E6144">
            <w:r w:rsidRPr="0031382F">
              <w:t>,940</w:t>
            </w:r>
          </w:p>
        </w:tc>
        <w:tc>
          <w:tcPr>
            <w:tcW w:w="1133" w:type="dxa"/>
          </w:tcPr>
          <w:p w14:paraId="42A78368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2F690B1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BDC4BAC" w14:textId="77777777" w:rsidR="00682082" w:rsidRDefault="00682082" w:rsidP="007E6144">
            <w:r w:rsidRPr="00D66EC2">
              <w:t>4,3</w:t>
            </w:r>
          </w:p>
        </w:tc>
        <w:tc>
          <w:tcPr>
            <w:tcW w:w="1133" w:type="dxa"/>
          </w:tcPr>
          <w:p w14:paraId="7D4FF426" w14:textId="77777777" w:rsidR="00682082" w:rsidRDefault="00682082" w:rsidP="007E6144">
            <w:r w:rsidRPr="008F5165">
              <w:t>68,0</w:t>
            </w:r>
          </w:p>
        </w:tc>
        <w:tc>
          <w:tcPr>
            <w:tcW w:w="1133" w:type="dxa"/>
          </w:tcPr>
          <w:p w14:paraId="7F5660F1" w14:textId="77777777" w:rsidR="00682082" w:rsidRDefault="00682082" w:rsidP="007E6144">
            <w:r w:rsidRPr="00365F91">
              <w:t>162</w:t>
            </w:r>
          </w:p>
        </w:tc>
        <w:tc>
          <w:tcPr>
            <w:tcW w:w="1133" w:type="dxa"/>
            <w:vAlign w:val="bottom"/>
          </w:tcPr>
          <w:p w14:paraId="2FD2099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C34AA9F" w14:textId="77777777" w:rsidTr="007E6144">
        <w:tc>
          <w:tcPr>
            <w:tcW w:w="1132" w:type="dxa"/>
            <w:vAlign w:val="bottom"/>
          </w:tcPr>
          <w:p w14:paraId="1183810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lastRenderedPageBreak/>
              <w:t>98</w:t>
            </w:r>
          </w:p>
        </w:tc>
        <w:tc>
          <w:tcPr>
            <w:tcW w:w="1132" w:type="dxa"/>
          </w:tcPr>
          <w:p w14:paraId="7CF8E24B" w14:textId="77777777" w:rsidR="00682082" w:rsidRDefault="00682082" w:rsidP="007E6144">
            <w:r w:rsidRPr="0031382F">
              <w:t>1,300</w:t>
            </w:r>
          </w:p>
        </w:tc>
        <w:tc>
          <w:tcPr>
            <w:tcW w:w="1133" w:type="dxa"/>
          </w:tcPr>
          <w:p w14:paraId="730E5CC4" w14:textId="77777777" w:rsidR="00682082" w:rsidRDefault="00682082" w:rsidP="007E6144">
            <w:r w:rsidRPr="000A1C28">
              <w:t>,100</w:t>
            </w:r>
          </w:p>
        </w:tc>
        <w:tc>
          <w:tcPr>
            <w:tcW w:w="1133" w:type="dxa"/>
          </w:tcPr>
          <w:p w14:paraId="0909BF6C" w14:textId="77777777" w:rsidR="00682082" w:rsidRDefault="00682082" w:rsidP="007E6144">
            <w:r w:rsidRPr="00553FA4">
              <w:t>,040</w:t>
            </w:r>
          </w:p>
        </w:tc>
        <w:tc>
          <w:tcPr>
            <w:tcW w:w="1133" w:type="dxa"/>
          </w:tcPr>
          <w:p w14:paraId="56013B38" w14:textId="77777777" w:rsidR="00682082" w:rsidRDefault="00682082" w:rsidP="007E6144">
            <w:r w:rsidRPr="00D66EC2">
              <w:t>10,7</w:t>
            </w:r>
          </w:p>
        </w:tc>
        <w:tc>
          <w:tcPr>
            <w:tcW w:w="1133" w:type="dxa"/>
          </w:tcPr>
          <w:p w14:paraId="0849BAE6" w14:textId="77777777" w:rsidR="00682082" w:rsidRDefault="00682082" w:rsidP="007E6144">
            <w:r w:rsidRPr="008F5165">
              <w:t>49,6</w:t>
            </w:r>
          </w:p>
        </w:tc>
        <w:tc>
          <w:tcPr>
            <w:tcW w:w="1133" w:type="dxa"/>
          </w:tcPr>
          <w:p w14:paraId="0F93BE15" w14:textId="77777777" w:rsidR="00682082" w:rsidRDefault="00682082" w:rsidP="007E6144">
            <w:r w:rsidRPr="00365F91">
              <w:t>267</w:t>
            </w:r>
          </w:p>
        </w:tc>
        <w:tc>
          <w:tcPr>
            <w:tcW w:w="1133" w:type="dxa"/>
            <w:vAlign w:val="bottom"/>
          </w:tcPr>
          <w:p w14:paraId="31EFEBC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29CEF01B" w14:textId="77777777" w:rsidTr="007E6144">
        <w:tc>
          <w:tcPr>
            <w:tcW w:w="1132" w:type="dxa"/>
            <w:vAlign w:val="bottom"/>
          </w:tcPr>
          <w:p w14:paraId="6B828F9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132" w:type="dxa"/>
          </w:tcPr>
          <w:p w14:paraId="0ACBA166" w14:textId="77777777" w:rsidR="00682082" w:rsidRDefault="00682082" w:rsidP="007E6144">
            <w:r w:rsidRPr="0031382F">
              <w:t>,760</w:t>
            </w:r>
          </w:p>
        </w:tc>
        <w:tc>
          <w:tcPr>
            <w:tcW w:w="1133" w:type="dxa"/>
          </w:tcPr>
          <w:p w14:paraId="40FB7E2D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0B246010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D8605E1" w14:textId="77777777" w:rsidR="00682082" w:rsidRDefault="00682082" w:rsidP="007E6144">
            <w:r w:rsidRPr="00D66EC2">
              <w:t>2,0</w:t>
            </w:r>
          </w:p>
        </w:tc>
        <w:tc>
          <w:tcPr>
            <w:tcW w:w="1133" w:type="dxa"/>
          </w:tcPr>
          <w:p w14:paraId="699C47D3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2B7C679C" w14:textId="77777777" w:rsidR="00682082" w:rsidRDefault="00682082" w:rsidP="007E6144">
            <w:r w:rsidRPr="00365F91">
              <w:t>98</w:t>
            </w:r>
          </w:p>
        </w:tc>
        <w:tc>
          <w:tcPr>
            <w:tcW w:w="1133" w:type="dxa"/>
            <w:vAlign w:val="bottom"/>
          </w:tcPr>
          <w:p w14:paraId="5E9F8C1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0AA7C5A3" w14:textId="77777777" w:rsidTr="007E6144">
        <w:tc>
          <w:tcPr>
            <w:tcW w:w="1132" w:type="dxa"/>
            <w:vAlign w:val="bottom"/>
          </w:tcPr>
          <w:p w14:paraId="02DDFEC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32" w:type="dxa"/>
          </w:tcPr>
          <w:p w14:paraId="19849A6C" w14:textId="77777777" w:rsidR="00682082" w:rsidRDefault="00682082" w:rsidP="007E6144">
            <w:r w:rsidRPr="0031382F">
              <w:t>,720</w:t>
            </w:r>
          </w:p>
        </w:tc>
        <w:tc>
          <w:tcPr>
            <w:tcW w:w="1133" w:type="dxa"/>
          </w:tcPr>
          <w:p w14:paraId="0F24F190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1753E101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7EBA5FA" w14:textId="77777777" w:rsidR="00682082" w:rsidRDefault="00682082" w:rsidP="007E6144">
            <w:r w:rsidRPr="00D66EC2">
              <w:t>9,6</w:t>
            </w:r>
          </w:p>
        </w:tc>
        <w:tc>
          <w:tcPr>
            <w:tcW w:w="1133" w:type="dxa"/>
          </w:tcPr>
          <w:p w14:paraId="764B2DA7" w14:textId="77777777" w:rsidR="00682082" w:rsidRDefault="00682082" w:rsidP="007E6144">
            <w:r w:rsidRPr="008F5165">
              <w:t>291,1</w:t>
            </w:r>
          </w:p>
        </w:tc>
        <w:tc>
          <w:tcPr>
            <w:tcW w:w="1133" w:type="dxa"/>
          </w:tcPr>
          <w:p w14:paraId="3D234499" w14:textId="77777777" w:rsidR="00682082" w:rsidRDefault="00682082" w:rsidP="007E6144">
            <w:r w:rsidRPr="00365F91">
              <w:t>263</w:t>
            </w:r>
          </w:p>
        </w:tc>
        <w:tc>
          <w:tcPr>
            <w:tcW w:w="1133" w:type="dxa"/>
            <w:vAlign w:val="bottom"/>
          </w:tcPr>
          <w:p w14:paraId="0D0B6ED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682082" w14:paraId="5EEE051A" w14:textId="77777777" w:rsidTr="007E6144">
        <w:tc>
          <w:tcPr>
            <w:tcW w:w="1132" w:type="dxa"/>
            <w:vAlign w:val="bottom"/>
          </w:tcPr>
          <w:p w14:paraId="6155B30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132" w:type="dxa"/>
          </w:tcPr>
          <w:p w14:paraId="2FC262A5" w14:textId="77777777" w:rsidR="00682082" w:rsidRDefault="00682082" w:rsidP="007E6144">
            <w:r w:rsidRPr="0031382F">
              <w:t>1,050</w:t>
            </w:r>
          </w:p>
        </w:tc>
        <w:tc>
          <w:tcPr>
            <w:tcW w:w="1133" w:type="dxa"/>
          </w:tcPr>
          <w:p w14:paraId="4F4F2FE1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2BEC9FB5" w14:textId="77777777" w:rsidR="00682082" w:rsidRDefault="00682082" w:rsidP="007E6144">
            <w:r w:rsidRPr="00553FA4">
              <w:t>,060</w:t>
            </w:r>
          </w:p>
        </w:tc>
        <w:tc>
          <w:tcPr>
            <w:tcW w:w="1133" w:type="dxa"/>
          </w:tcPr>
          <w:p w14:paraId="2FB7BBD8" w14:textId="77777777" w:rsidR="00682082" w:rsidRDefault="00682082" w:rsidP="007E6144">
            <w:r w:rsidRPr="00D66EC2">
              <w:t>10,2</w:t>
            </w:r>
          </w:p>
        </w:tc>
        <w:tc>
          <w:tcPr>
            <w:tcW w:w="1133" w:type="dxa"/>
          </w:tcPr>
          <w:p w14:paraId="36AE262F" w14:textId="77777777" w:rsidR="00682082" w:rsidRDefault="00682082" w:rsidP="007E6144">
            <w:r w:rsidRPr="008F5165">
              <w:t>10,2</w:t>
            </w:r>
          </w:p>
        </w:tc>
        <w:tc>
          <w:tcPr>
            <w:tcW w:w="1133" w:type="dxa"/>
          </w:tcPr>
          <w:p w14:paraId="51FBB54F" w14:textId="77777777" w:rsidR="00682082" w:rsidRDefault="00682082" w:rsidP="007E6144">
            <w:r w:rsidRPr="00365F91">
              <w:t>219</w:t>
            </w:r>
          </w:p>
        </w:tc>
        <w:tc>
          <w:tcPr>
            <w:tcW w:w="1133" w:type="dxa"/>
            <w:vAlign w:val="bottom"/>
          </w:tcPr>
          <w:p w14:paraId="4067888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704F170" w14:textId="77777777" w:rsidTr="007E6144">
        <w:tc>
          <w:tcPr>
            <w:tcW w:w="1132" w:type="dxa"/>
            <w:vAlign w:val="bottom"/>
          </w:tcPr>
          <w:p w14:paraId="6C4690A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32" w:type="dxa"/>
          </w:tcPr>
          <w:p w14:paraId="6A28718B" w14:textId="77777777" w:rsidR="00682082" w:rsidRDefault="00682082" w:rsidP="007E6144">
            <w:r w:rsidRPr="0031382F">
              <w:t>2,040</w:t>
            </w:r>
          </w:p>
        </w:tc>
        <w:tc>
          <w:tcPr>
            <w:tcW w:w="1133" w:type="dxa"/>
          </w:tcPr>
          <w:p w14:paraId="2C98CCB8" w14:textId="77777777" w:rsidR="00682082" w:rsidRDefault="00682082" w:rsidP="007E6144">
            <w:r w:rsidRPr="000A1C28">
              <w:t>,100</w:t>
            </w:r>
          </w:p>
        </w:tc>
        <w:tc>
          <w:tcPr>
            <w:tcW w:w="1133" w:type="dxa"/>
          </w:tcPr>
          <w:p w14:paraId="7CF285E8" w14:textId="77777777" w:rsidR="00682082" w:rsidRDefault="00682082" w:rsidP="007E6144">
            <w:r w:rsidRPr="00553FA4">
              <w:t>,120</w:t>
            </w:r>
          </w:p>
        </w:tc>
        <w:tc>
          <w:tcPr>
            <w:tcW w:w="1133" w:type="dxa"/>
          </w:tcPr>
          <w:p w14:paraId="7F081807" w14:textId="77777777" w:rsidR="00682082" w:rsidRDefault="00682082" w:rsidP="007E6144">
            <w:r w:rsidRPr="00D66EC2">
              <w:t>8,0</w:t>
            </w:r>
          </w:p>
        </w:tc>
        <w:tc>
          <w:tcPr>
            <w:tcW w:w="1133" w:type="dxa"/>
          </w:tcPr>
          <w:p w14:paraId="748EC365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23EAE777" w14:textId="77777777" w:rsidR="00682082" w:rsidRDefault="00682082" w:rsidP="007E6144">
            <w:r w:rsidRPr="00365F91">
              <w:t>229</w:t>
            </w:r>
          </w:p>
        </w:tc>
        <w:tc>
          <w:tcPr>
            <w:tcW w:w="1133" w:type="dxa"/>
            <w:vAlign w:val="bottom"/>
          </w:tcPr>
          <w:p w14:paraId="05BE77C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5F20255" w14:textId="77777777" w:rsidTr="007E6144">
        <w:tc>
          <w:tcPr>
            <w:tcW w:w="1132" w:type="dxa"/>
            <w:vAlign w:val="bottom"/>
          </w:tcPr>
          <w:p w14:paraId="13AF5D1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132" w:type="dxa"/>
          </w:tcPr>
          <w:p w14:paraId="4992D129" w14:textId="77777777" w:rsidR="00682082" w:rsidRDefault="00682082" w:rsidP="007E6144">
            <w:r w:rsidRPr="0031382F">
              <w:t>,800</w:t>
            </w:r>
          </w:p>
        </w:tc>
        <w:tc>
          <w:tcPr>
            <w:tcW w:w="1133" w:type="dxa"/>
          </w:tcPr>
          <w:p w14:paraId="206EE644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59848669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4C253D77" w14:textId="77777777" w:rsidR="00682082" w:rsidRDefault="00682082" w:rsidP="007E6144">
            <w:r w:rsidRPr="00D66EC2">
              <w:t>7,1</w:t>
            </w:r>
          </w:p>
        </w:tc>
        <w:tc>
          <w:tcPr>
            <w:tcW w:w="1133" w:type="dxa"/>
          </w:tcPr>
          <w:p w14:paraId="4BB3D778" w14:textId="77777777" w:rsidR="00682082" w:rsidRDefault="00682082" w:rsidP="007E6144">
            <w:r w:rsidRPr="008F5165">
              <w:t>58,2</w:t>
            </w:r>
          </w:p>
        </w:tc>
        <w:tc>
          <w:tcPr>
            <w:tcW w:w="1133" w:type="dxa"/>
          </w:tcPr>
          <w:p w14:paraId="4D5DFD3F" w14:textId="77777777" w:rsidR="00682082" w:rsidRDefault="00682082" w:rsidP="007E6144">
            <w:r w:rsidRPr="00365F91">
              <w:t>262</w:t>
            </w:r>
          </w:p>
        </w:tc>
        <w:tc>
          <w:tcPr>
            <w:tcW w:w="1133" w:type="dxa"/>
            <w:vAlign w:val="bottom"/>
          </w:tcPr>
          <w:p w14:paraId="29C92DE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70DF1A6" w14:textId="77777777" w:rsidTr="007E6144">
        <w:tc>
          <w:tcPr>
            <w:tcW w:w="1132" w:type="dxa"/>
            <w:vAlign w:val="bottom"/>
          </w:tcPr>
          <w:p w14:paraId="5050387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132" w:type="dxa"/>
          </w:tcPr>
          <w:p w14:paraId="30921E6B" w14:textId="77777777" w:rsidR="00682082" w:rsidRDefault="00682082" w:rsidP="007E6144">
            <w:r w:rsidRPr="0031382F">
              <w:t>2,040</w:t>
            </w:r>
          </w:p>
        </w:tc>
        <w:tc>
          <w:tcPr>
            <w:tcW w:w="1133" w:type="dxa"/>
          </w:tcPr>
          <w:p w14:paraId="70A5C0C4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21E10D80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51CFA95C" w14:textId="77777777" w:rsidR="00682082" w:rsidRDefault="00682082" w:rsidP="007E6144">
            <w:r w:rsidRPr="00D66EC2">
              <w:t>1,9</w:t>
            </w:r>
          </w:p>
        </w:tc>
        <w:tc>
          <w:tcPr>
            <w:tcW w:w="1133" w:type="dxa"/>
          </w:tcPr>
          <w:p w14:paraId="26A121AA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0E95382C" w14:textId="77777777" w:rsidR="00682082" w:rsidRDefault="00682082" w:rsidP="007E6144">
            <w:r w:rsidRPr="00365F91">
              <w:t>284</w:t>
            </w:r>
          </w:p>
        </w:tc>
        <w:tc>
          <w:tcPr>
            <w:tcW w:w="1133" w:type="dxa"/>
            <w:vAlign w:val="bottom"/>
          </w:tcPr>
          <w:p w14:paraId="0D98B96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3295E9C" w14:textId="77777777" w:rsidTr="007E6144">
        <w:tc>
          <w:tcPr>
            <w:tcW w:w="1132" w:type="dxa"/>
            <w:vAlign w:val="bottom"/>
          </w:tcPr>
          <w:p w14:paraId="2CFC347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132" w:type="dxa"/>
          </w:tcPr>
          <w:p w14:paraId="62766850" w14:textId="77777777" w:rsidR="00682082" w:rsidRDefault="00682082" w:rsidP="007E6144">
            <w:r w:rsidRPr="0031382F">
              <w:t>2,570</w:t>
            </w:r>
          </w:p>
        </w:tc>
        <w:tc>
          <w:tcPr>
            <w:tcW w:w="1133" w:type="dxa"/>
          </w:tcPr>
          <w:p w14:paraId="738CBB26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78F484D5" w14:textId="77777777" w:rsidR="00682082" w:rsidRDefault="00682082" w:rsidP="007E6144">
            <w:r w:rsidRPr="00553FA4">
              <w:t>,040</w:t>
            </w:r>
          </w:p>
        </w:tc>
        <w:tc>
          <w:tcPr>
            <w:tcW w:w="1133" w:type="dxa"/>
          </w:tcPr>
          <w:p w14:paraId="5798CC19" w14:textId="77777777" w:rsidR="00682082" w:rsidRDefault="00682082" w:rsidP="007E6144">
            <w:r w:rsidRPr="00D66EC2">
              <w:t>8,9</w:t>
            </w:r>
          </w:p>
        </w:tc>
        <w:tc>
          <w:tcPr>
            <w:tcW w:w="1133" w:type="dxa"/>
          </w:tcPr>
          <w:p w14:paraId="1BDACA81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33976E29" w14:textId="77777777" w:rsidR="00682082" w:rsidRDefault="00682082" w:rsidP="007E6144">
            <w:r w:rsidRPr="00365F91">
              <w:t>257</w:t>
            </w:r>
          </w:p>
        </w:tc>
        <w:tc>
          <w:tcPr>
            <w:tcW w:w="1133" w:type="dxa"/>
            <w:vAlign w:val="bottom"/>
          </w:tcPr>
          <w:p w14:paraId="5369F6A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54109FA" w14:textId="77777777" w:rsidTr="007E6144">
        <w:tc>
          <w:tcPr>
            <w:tcW w:w="1132" w:type="dxa"/>
            <w:vAlign w:val="bottom"/>
          </w:tcPr>
          <w:p w14:paraId="051F41A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132" w:type="dxa"/>
          </w:tcPr>
          <w:p w14:paraId="1B26088C" w14:textId="77777777" w:rsidR="00682082" w:rsidRDefault="00682082" w:rsidP="007E6144">
            <w:r w:rsidRPr="0031382F">
              <w:t>,350</w:t>
            </w:r>
          </w:p>
        </w:tc>
        <w:tc>
          <w:tcPr>
            <w:tcW w:w="1133" w:type="dxa"/>
          </w:tcPr>
          <w:p w14:paraId="1D229FC7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5458629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DCC329F" w14:textId="77777777" w:rsidR="00682082" w:rsidRDefault="00682082" w:rsidP="007E6144">
            <w:r w:rsidRPr="00D66EC2">
              <w:t>4,5</w:t>
            </w:r>
          </w:p>
        </w:tc>
        <w:tc>
          <w:tcPr>
            <w:tcW w:w="1133" w:type="dxa"/>
          </w:tcPr>
          <w:p w14:paraId="7DBED4D3" w14:textId="77777777" w:rsidR="00682082" w:rsidRDefault="00682082" w:rsidP="007E6144">
            <w:r w:rsidRPr="008F5165">
              <w:t>263,7</w:t>
            </w:r>
          </w:p>
        </w:tc>
        <w:tc>
          <w:tcPr>
            <w:tcW w:w="1133" w:type="dxa"/>
          </w:tcPr>
          <w:p w14:paraId="1CF7A568" w14:textId="77777777" w:rsidR="00682082" w:rsidRDefault="00682082" w:rsidP="007E6144">
            <w:r w:rsidRPr="00365F91">
              <w:t>128</w:t>
            </w:r>
          </w:p>
        </w:tc>
        <w:tc>
          <w:tcPr>
            <w:tcW w:w="1133" w:type="dxa"/>
            <w:vAlign w:val="bottom"/>
          </w:tcPr>
          <w:p w14:paraId="639138E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460E401" w14:textId="77777777" w:rsidTr="007E6144">
        <w:tc>
          <w:tcPr>
            <w:tcW w:w="1132" w:type="dxa"/>
            <w:vAlign w:val="bottom"/>
          </w:tcPr>
          <w:p w14:paraId="3B2892A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132" w:type="dxa"/>
          </w:tcPr>
          <w:p w14:paraId="1E8F4B3E" w14:textId="77777777" w:rsidR="00682082" w:rsidRDefault="00682082" w:rsidP="007E6144">
            <w:r w:rsidRPr="0031382F">
              <w:t>2,120</w:t>
            </w:r>
          </w:p>
        </w:tc>
        <w:tc>
          <w:tcPr>
            <w:tcW w:w="1133" w:type="dxa"/>
          </w:tcPr>
          <w:p w14:paraId="7A4647EF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7542A7CA" w14:textId="77777777" w:rsidR="00682082" w:rsidRDefault="00682082" w:rsidP="007E6144">
            <w:r w:rsidRPr="00553FA4">
              <w:t>,160</w:t>
            </w:r>
          </w:p>
        </w:tc>
        <w:tc>
          <w:tcPr>
            <w:tcW w:w="1133" w:type="dxa"/>
          </w:tcPr>
          <w:p w14:paraId="192BD5EA" w14:textId="77777777" w:rsidR="00682082" w:rsidRDefault="00682082" w:rsidP="007E6144">
            <w:r w:rsidRPr="00D66EC2">
              <w:t>11,0</w:t>
            </w:r>
          </w:p>
        </w:tc>
        <w:tc>
          <w:tcPr>
            <w:tcW w:w="1133" w:type="dxa"/>
          </w:tcPr>
          <w:p w14:paraId="41BA2A47" w14:textId="77777777" w:rsidR="00682082" w:rsidRDefault="00682082" w:rsidP="007E6144">
            <w:r w:rsidRPr="008F5165">
              <w:t>52,2</w:t>
            </w:r>
          </w:p>
        </w:tc>
        <w:tc>
          <w:tcPr>
            <w:tcW w:w="1133" w:type="dxa"/>
          </w:tcPr>
          <w:p w14:paraId="1DF4CF72" w14:textId="77777777" w:rsidR="00682082" w:rsidRDefault="00682082" w:rsidP="007E6144">
            <w:r w:rsidRPr="00365F91">
              <w:t>732</w:t>
            </w:r>
          </w:p>
        </w:tc>
        <w:tc>
          <w:tcPr>
            <w:tcW w:w="1133" w:type="dxa"/>
            <w:vAlign w:val="bottom"/>
          </w:tcPr>
          <w:p w14:paraId="53C7003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E08DE82" w14:textId="77777777" w:rsidTr="007E6144">
        <w:tc>
          <w:tcPr>
            <w:tcW w:w="1132" w:type="dxa"/>
            <w:vAlign w:val="bottom"/>
          </w:tcPr>
          <w:p w14:paraId="6417A48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132" w:type="dxa"/>
          </w:tcPr>
          <w:p w14:paraId="7A1072CF" w14:textId="77777777" w:rsidR="00682082" w:rsidRDefault="00682082" w:rsidP="007E6144">
            <w:r w:rsidRPr="0031382F">
              <w:t>1,290</w:t>
            </w:r>
          </w:p>
        </w:tc>
        <w:tc>
          <w:tcPr>
            <w:tcW w:w="1133" w:type="dxa"/>
          </w:tcPr>
          <w:p w14:paraId="64117B3D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0DB1BFBC" w14:textId="77777777" w:rsidR="00682082" w:rsidRDefault="00682082" w:rsidP="007E6144">
            <w:r w:rsidRPr="00553FA4">
              <w:t>,230</w:t>
            </w:r>
          </w:p>
        </w:tc>
        <w:tc>
          <w:tcPr>
            <w:tcW w:w="1133" w:type="dxa"/>
          </w:tcPr>
          <w:p w14:paraId="77154A56" w14:textId="77777777" w:rsidR="00682082" w:rsidRDefault="00682082" w:rsidP="007E6144">
            <w:r w:rsidRPr="00D66EC2">
              <w:t>7,8</w:t>
            </w:r>
          </w:p>
        </w:tc>
        <w:tc>
          <w:tcPr>
            <w:tcW w:w="1133" w:type="dxa"/>
          </w:tcPr>
          <w:p w14:paraId="06D1CA8B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3953EF5E" w14:textId="77777777" w:rsidR="00682082" w:rsidRDefault="00682082" w:rsidP="007E6144">
            <w:r w:rsidRPr="00365F91">
              <w:t>256</w:t>
            </w:r>
          </w:p>
        </w:tc>
        <w:tc>
          <w:tcPr>
            <w:tcW w:w="1133" w:type="dxa"/>
            <w:vAlign w:val="bottom"/>
          </w:tcPr>
          <w:p w14:paraId="6412BDD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2E12E56" w14:textId="77777777" w:rsidTr="007E6144">
        <w:tc>
          <w:tcPr>
            <w:tcW w:w="1132" w:type="dxa"/>
            <w:vAlign w:val="bottom"/>
          </w:tcPr>
          <w:p w14:paraId="754CE40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132" w:type="dxa"/>
          </w:tcPr>
          <w:p w14:paraId="21D6148E" w14:textId="77777777" w:rsidR="00682082" w:rsidRDefault="00682082" w:rsidP="007E6144">
            <w:r w:rsidRPr="0031382F">
              <w:t>1,350</w:t>
            </w:r>
          </w:p>
        </w:tc>
        <w:tc>
          <w:tcPr>
            <w:tcW w:w="1133" w:type="dxa"/>
          </w:tcPr>
          <w:p w14:paraId="2CDF3DDD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0B551C8F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5B35422F" w14:textId="77777777" w:rsidR="00682082" w:rsidRDefault="00682082" w:rsidP="007E6144">
            <w:r w:rsidRPr="00D66EC2">
              <w:t>4,0</w:t>
            </w:r>
          </w:p>
        </w:tc>
        <w:tc>
          <w:tcPr>
            <w:tcW w:w="1133" w:type="dxa"/>
          </w:tcPr>
          <w:p w14:paraId="2538F3AC" w14:textId="77777777" w:rsidR="00682082" w:rsidRDefault="00682082" w:rsidP="007E6144">
            <w:r w:rsidRPr="008F5165">
              <w:t>66,0</w:t>
            </w:r>
          </w:p>
        </w:tc>
        <w:tc>
          <w:tcPr>
            <w:tcW w:w="1133" w:type="dxa"/>
          </w:tcPr>
          <w:p w14:paraId="14E8C4DC" w14:textId="77777777" w:rsidR="00682082" w:rsidRDefault="00682082" w:rsidP="007E6144">
            <w:r w:rsidRPr="00365F91">
              <w:t>231</w:t>
            </w:r>
          </w:p>
        </w:tc>
        <w:tc>
          <w:tcPr>
            <w:tcW w:w="1133" w:type="dxa"/>
            <w:vAlign w:val="bottom"/>
          </w:tcPr>
          <w:p w14:paraId="40D4E85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20FF4C6" w14:textId="77777777" w:rsidTr="007E6144">
        <w:tc>
          <w:tcPr>
            <w:tcW w:w="1132" w:type="dxa"/>
            <w:vAlign w:val="bottom"/>
          </w:tcPr>
          <w:p w14:paraId="53BB7AF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132" w:type="dxa"/>
          </w:tcPr>
          <w:p w14:paraId="5A6890B8" w14:textId="77777777" w:rsidR="00682082" w:rsidRDefault="00682082" w:rsidP="007E6144">
            <w:r w:rsidRPr="0031382F">
              <w:t>1,720</w:t>
            </w:r>
          </w:p>
        </w:tc>
        <w:tc>
          <w:tcPr>
            <w:tcW w:w="1133" w:type="dxa"/>
          </w:tcPr>
          <w:p w14:paraId="7884D7E1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1B5AC84E" w14:textId="77777777" w:rsidR="00682082" w:rsidRDefault="00682082" w:rsidP="007E6144">
            <w:r w:rsidRPr="00553FA4">
              <w:t>,120</w:t>
            </w:r>
          </w:p>
        </w:tc>
        <w:tc>
          <w:tcPr>
            <w:tcW w:w="1133" w:type="dxa"/>
          </w:tcPr>
          <w:p w14:paraId="04C30BAA" w14:textId="77777777" w:rsidR="00682082" w:rsidRDefault="00682082" w:rsidP="007E6144">
            <w:r w:rsidRPr="00D66EC2">
              <w:t>2,2</w:t>
            </w:r>
          </w:p>
        </w:tc>
        <w:tc>
          <w:tcPr>
            <w:tcW w:w="1133" w:type="dxa"/>
          </w:tcPr>
          <w:p w14:paraId="49A33C7E" w14:textId="77777777" w:rsidR="00682082" w:rsidRDefault="00682082" w:rsidP="007E6144">
            <w:r w:rsidRPr="008F5165">
              <w:t>113,5</w:t>
            </w:r>
          </w:p>
        </w:tc>
        <w:tc>
          <w:tcPr>
            <w:tcW w:w="1133" w:type="dxa"/>
          </w:tcPr>
          <w:p w14:paraId="16548F68" w14:textId="77777777" w:rsidR="00682082" w:rsidRDefault="00682082" w:rsidP="007E6144">
            <w:r w:rsidRPr="00365F91">
              <w:t>155</w:t>
            </w:r>
          </w:p>
        </w:tc>
        <w:tc>
          <w:tcPr>
            <w:tcW w:w="1133" w:type="dxa"/>
            <w:vAlign w:val="bottom"/>
          </w:tcPr>
          <w:p w14:paraId="450E564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A764D0A" w14:textId="77777777" w:rsidTr="007E6144">
        <w:tc>
          <w:tcPr>
            <w:tcW w:w="1132" w:type="dxa"/>
            <w:vAlign w:val="bottom"/>
          </w:tcPr>
          <w:p w14:paraId="492E1EC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132" w:type="dxa"/>
          </w:tcPr>
          <w:p w14:paraId="095EAF41" w14:textId="77777777" w:rsidR="00682082" w:rsidRDefault="00682082" w:rsidP="007E6144">
            <w:r w:rsidRPr="0031382F">
              <w:t>,970</w:t>
            </w:r>
          </w:p>
        </w:tc>
        <w:tc>
          <w:tcPr>
            <w:tcW w:w="1133" w:type="dxa"/>
          </w:tcPr>
          <w:p w14:paraId="1075FBA0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1942E6A5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3697004A" w14:textId="77777777" w:rsidR="00682082" w:rsidRDefault="00682082" w:rsidP="007E6144">
            <w:r w:rsidRPr="00D66EC2">
              <w:t>3,1</w:t>
            </w:r>
          </w:p>
        </w:tc>
        <w:tc>
          <w:tcPr>
            <w:tcW w:w="1133" w:type="dxa"/>
          </w:tcPr>
          <w:p w14:paraId="59F2E123" w14:textId="77777777" w:rsidR="00682082" w:rsidRDefault="00682082" w:rsidP="007E6144">
            <w:r w:rsidRPr="008F5165">
              <w:t>47,2</w:t>
            </w:r>
          </w:p>
        </w:tc>
        <w:tc>
          <w:tcPr>
            <w:tcW w:w="1133" w:type="dxa"/>
          </w:tcPr>
          <w:p w14:paraId="55B3D5C7" w14:textId="77777777" w:rsidR="00682082" w:rsidRDefault="00682082" w:rsidP="007E6144">
            <w:r w:rsidRPr="00365F91">
              <w:t>239</w:t>
            </w:r>
          </w:p>
        </w:tc>
        <w:tc>
          <w:tcPr>
            <w:tcW w:w="1133" w:type="dxa"/>
            <w:vAlign w:val="bottom"/>
          </w:tcPr>
          <w:p w14:paraId="6F1D19D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54E0ED4" w14:textId="77777777" w:rsidTr="007E6144">
        <w:tc>
          <w:tcPr>
            <w:tcW w:w="1132" w:type="dxa"/>
            <w:vAlign w:val="bottom"/>
          </w:tcPr>
          <w:p w14:paraId="377647F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132" w:type="dxa"/>
          </w:tcPr>
          <w:p w14:paraId="4FB44FBC" w14:textId="77777777" w:rsidR="00682082" w:rsidRDefault="00682082" w:rsidP="007E6144">
            <w:r w:rsidRPr="0031382F">
              <w:t>1,630</w:t>
            </w:r>
          </w:p>
        </w:tc>
        <w:tc>
          <w:tcPr>
            <w:tcW w:w="1133" w:type="dxa"/>
          </w:tcPr>
          <w:p w14:paraId="5363BA2F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33EA8394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46C68AD3" w14:textId="77777777" w:rsidR="00682082" w:rsidRDefault="00682082" w:rsidP="007E6144">
            <w:r w:rsidRPr="00D66EC2">
              <w:t>3,4</w:t>
            </w:r>
          </w:p>
        </w:tc>
        <w:tc>
          <w:tcPr>
            <w:tcW w:w="1133" w:type="dxa"/>
          </w:tcPr>
          <w:p w14:paraId="49C8941F" w14:textId="77777777" w:rsidR="00682082" w:rsidRDefault="00682082" w:rsidP="007E6144">
            <w:r w:rsidRPr="008F5165">
              <w:t>12,3</w:t>
            </w:r>
          </w:p>
        </w:tc>
        <w:tc>
          <w:tcPr>
            <w:tcW w:w="1133" w:type="dxa"/>
          </w:tcPr>
          <w:p w14:paraId="2EE75070" w14:textId="77777777" w:rsidR="00682082" w:rsidRDefault="00682082" w:rsidP="007E6144">
            <w:r w:rsidRPr="00365F91">
              <w:t>244</w:t>
            </w:r>
          </w:p>
        </w:tc>
        <w:tc>
          <w:tcPr>
            <w:tcW w:w="1133" w:type="dxa"/>
            <w:vAlign w:val="bottom"/>
          </w:tcPr>
          <w:p w14:paraId="7B05B71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1DD712D" w14:textId="77777777" w:rsidTr="007E6144">
        <w:tc>
          <w:tcPr>
            <w:tcW w:w="1132" w:type="dxa"/>
            <w:vAlign w:val="bottom"/>
          </w:tcPr>
          <w:p w14:paraId="3E9B9F4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132" w:type="dxa"/>
          </w:tcPr>
          <w:p w14:paraId="733A2C79" w14:textId="77777777" w:rsidR="00682082" w:rsidRDefault="00682082" w:rsidP="007E6144">
            <w:r w:rsidRPr="0031382F">
              <w:t>2,220</w:t>
            </w:r>
          </w:p>
        </w:tc>
        <w:tc>
          <w:tcPr>
            <w:tcW w:w="1133" w:type="dxa"/>
          </w:tcPr>
          <w:p w14:paraId="19C91B51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5329A18E" w14:textId="77777777" w:rsidR="00682082" w:rsidRDefault="00682082" w:rsidP="007E6144">
            <w:r w:rsidRPr="00553FA4">
              <w:t>,100</w:t>
            </w:r>
          </w:p>
        </w:tc>
        <w:tc>
          <w:tcPr>
            <w:tcW w:w="1133" w:type="dxa"/>
          </w:tcPr>
          <w:p w14:paraId="7F27A816" w14:textId="77777777" w:rsidR="00682082" w:rsidRDefault="00682082" w:rsidP="007E6144">
            <w:r w:rsidRPr="00D66EC2">
              <w:t>6,8</w:t>
            </w:r>
          </w:p>
        </w:tc>
        <w:tc>
          <w:tcPr>
            <w:tcW w:w="1133" w:type="dxa"/>
          </w:tcPr>
          <w:p w14:paraId="2F685C96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51B4C56D" w14:textId="77777777" w:rsidR="00682082" w:rsidRDefault="00682082" w:rsidP="007E6144">
            <w:r w:rsidRPr="00365F91">
              <w:t>268</w:t>
            </w:r>
          </w:p>
        </w:tc>
        <w:tc>
          <w:tcPr>
            <w:tcW w:w="1133" w:type="dxa"/>
            <w:vAlign w:val="bottom"/>
          </w:tcPr>
          <w:p w14:paraId="1F06C5C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19CBE06" w14:textId="77777777" w:rsidTr="007E6144">
        <w:tc>
          <w:tcPr>
            <w:tcW w:w="1132" w:type="dxa"/>
            <w:vAlign w:val="bottom"/>
          </w:tcPr>
          <w:p w14:paraId="074BB30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132" w:type="dxa"/>
          </w:tcPr>
          <w:p w14:paraId="7E20BC2E" w14:textId="77777777" w:rsidR="00682082" w:rsidRDefault="00682082" w:rsidP="007E6144">
            <w:r w:rsidRPr="0031382F">
              <w:t>2,710</w:t>
            </w:r>
          </w:p>
        </w:tc>
        <w:tc>
          <w:tcPr>
            <w:tcW w:w="1133" w:type="dxa"/>
          </w:tcPr>
          <w:p w14:paraId="48E03555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5C6AEB33" w14:textId="77777777" w:rsidR="00682082" w:rsidRDefault="00682082" w:rsidP="007E6144">
            <w:r w:rsidRPr="00553FA4">
              <w:t>,220</w:t>
            </w:r>
          </w:p>
        </w:tc>
        <w:tc>
          <w:tcPr>
            <w:tcW w:w="1133" w:type="dxa"/>
          </w:tcPr>
          <w:p w14:paraId="0CCDDDE5" w14:textId="77777777" w:rsidR="00682082" w:rsidRDefault="00682082" w:rsidP="007E6144">
            <w:r w:rsidRPr="00D66EC2">
              <w:t>4,6</w:t>
            </w:r>
          </w:p>
        </w:tc>
        <w:tc>
          <w:tcPr>
            <w:tcW w:w="1133" w:type="dxa"/>
          </w:tcPr>
          <w:p w14:paraId="50C64FEA" w14:textId="77777777" w:rsidR="00682082" w:rsidRDefault="00682082" w:rsidP="007E6144">
            <w:r w:rsidRPr="008F5165">
              <w:t>5,0</w:t>
            </w:r>
          </w:p>
        </w:tc>
        <w:tc>
          <w:tcPr>
            <w:tcW w:w="1133" w:type="dxa"/>
          </w:tcPr>
          <w:p w14:paraId="62F4A6E9" w14:textId="77777777" w:rsidR="00682082" w:rsidRDefault="00682082" w:rsidP="007E6144">
            <w:r w:rsidRPr="00365F91">
              <w:t>238</w:t>
            </w:r>
          </w:p>
        </w:tc>
        <w:tc>
          <w:tcPr>
            <w:tcW w:w="1133" w:type="dxa"/>
            <w:vAlign w:val="bottom"/>
          </w:tcPr>
          <w:p w14:paraId="5EB42FD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EB12103" w14:textId="77777777" w:rsidTr="007E6144">
        <w:tc>
          <w:tcPr>
            <w:tcW w:w="1132" w:type="dxa"/>
            <w:vAlign w:val="bottom"/>
          </w:tcPr>
          <w:p w14:paraId="3532C16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132" w:type="dxa"/>
          </w:tcPr>
          <w:p w14:paraId="77314781" w14:textId="77777777" w:rsidR="00682082" w:rsidRDefault="00682082" w:rsidP="007E6144">
            <w:r w:rsidRPr="0031382F">
              <w:t>1,140</w:t>
            </w:r>
          </w:p>
        </w:tc>
        <w:tc>
          <w:tcPr>
            <w:tcW w:w="1133" w:type="dxa"/>
          </w:tcPr>
          <w:p w14:paraId="38911294" w14:textId="77777777" w:rsidR="00682082" w:rsidRDefault="00682082" w:rsidP="007E6144">
            <w:r w:rsidRPr="000A1C28">
              <w:t>,090</w:t>
            </w:r>
          </w:p>
        </w:tc>
        <w:tc>
          <w:tcPr>
            <w:tcW w:w="1133" w:type="dxa"/>
          </w:tcPr>
          <w:p w14:paraId="30829534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1CA2B2C6" w14:textId="77777777" w:rsidR="00682082" w:rsidRDefault="00682082" w:rsidP="007E6144">
            <w:r w:rsidRPr="00D66EC2">
              <w:t>3,6</w:t>
            </w:r>
          </w:p>
        </w:tc>
        <w:tc>
          <w:tcPr>
            <w:tcW w:w="1133" w:type="dxa"/>
          </w:tcPr>
          <w:p w14:paraId="28B12954" w14:textId="77777777" w:rsidR="00682082" w:rsidRDefault="00682082" w:rsidP="007E6144">
            <w:r w:rsidRPr="008F5165">
              <w:t>18,2</w:t>
            </w:r>
          </w:p>
        </w:tc>
        <w:tc>
          <w:tcPr>
            <w:tcW w:w="1133" w:type="dxa"/>
          </w:tcPr>
          <w:p w14:paraId="2F8B355D" w14:textId="77777777" w:rsidR="00682082" w:rsidRDefault="00682082" w:rsidP="007E6144">
            <w:r w:rsidRPr="00365F91">
              <w:t>89</w:t>
            </w:r>
          </w:p>
        </w:tc>
        <w:tc>
          <w:tcPr>
            <w:tcW w:w="1133" w:type="dxa"/>
            <w:vAlign w:val="bottom"/>
          </w:tcPr>
          <w:p w14:paraId="0A8AECF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655B7E7" w14:textId="77777777" w:rsidTr="007E6144">
        <w:tc>
          <w:tcPr>
            <w:tcW w:w="1132" w:type="dxa"/>
            <w:vAlign w:val="bottom"/>
          </w:tcPr>
          <w:p w14:paraId="3C4C37C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132" w:type="dxa"/>
          </w:tcPr>
          <w:p w14:paraId="5305606E" w14:textId="77777777" w:rsidR="00682082" w:rsidRDefault="00682082" w:rsidP="007E6144">
            <w:r w:rsidRPr="0031382F">
              <w:t>2,370</w:t>
            </w:r>
          </w:p>
        </w:tc>
        <w:tc>
          <w:tcPr>
            <w:tcW w:w="1133" w:type="dxa"/>
          </w:tcPr>
          <w:p w14:paraId="10513534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1672CC2F" w14:textId="77777777" w:rsidR="00682082" w:rsidRDefault="00682082" w:rsidP="007E6144">
            <w:r w:rsidRPr="00553FA4">
              <w:t>,100</w:t>
            </w:r>
          </w:p>
        </w:tc>
        <w:tc>
          <w:tcPr>
            <w:tcW w:w="1133" w:type="dxa"/>
          </w:tcPr>
          <w:p w14:paraId="4D0FD4B5" w14:textId="77777777" w:rsidR="00682082" w:rsidRDefault="00682082" w:rsidP="007E6144">
            <w:r w:rsidRPr="00D66EC2">
              <w:t>2,2</w:t>
            </w:r>
          </w:p>
        </w:tc>
        <w:tc>
          <w:tcPr>
            <w:tcW w:w="1133" w:type="dxa"/>
          </w:tcPr>
          <w:p w14:paraId="735FEEFB" w14:textId="77777777" w:rsidR="00682082" w:rsidRDefault="00682082" w:rsidP="007E6144">
            <w:r w:rsidRPr="008F5165">
              <w:t>3,1</w:t>
            </w:r>
          </w:p>
        </w:tc>
        <w:tc>
          <w:tcPr>
            <w:tcW w:w="1133" w:type="dxa"/>
          </w:tcPr>
          <w:p w14:paraId="425FFB1C" w14:textId="77777777" w:rsidR="00682082" w:rsidRDefault="00682082" w:rsidP="007E6144">
            <w:r w:rsidRPr="00365F91">
              <w:t>201</w:t>
            </w:r>
          </w:p>
        </w:tc>
        <w:tc>
          <w:tcPr>
            <w:tcW w:w="1133" w:type="dxa"/>
            <w:vAlign w:val="bottom"/>
          </w:tcPr>
          <w:p w14:paraId="7731389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2F8FD9D" w14:textId="77777777" w:rsidTr="007E6144">
        <w:tc>
          <w:tcPr>
            <w:tcW w:w="1132" w:type="dxa"/>
            <w:vAlign w:val="bottom"/>
          </w:tcPr>
          <w:p w14:paraId="117CDCE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132" w:type="dxa"/>
          </w:tcPr>
          <w:p w14:paraId="7E3273E8" w14:textId="77777777" w:rsidR="00682082" w:rsidRDefault="00682082" w:rsidP="007E6144">
            <w:r w:rsidRPr="0031382F">
              <w:t>2,930</w:t>
            </w:r>
          </w:p>
        </w:tc>
        <w:tc>
          <w:tcPr>
            <w:tcW w:w="1133" w:type="dxa"/>
          </w:tcPr>
          <w:p w14:paraId="7095991E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36200E42" w14:textId="77777777" w:rsidR="00682082" w:rsidRDefault="00682082" w:rsidP="007E6144">
            <w:r w:rsidRPr="00553FA4">
              <w:t>,180</w:t>
            </w:r>
          </w:p>
        </w:tc>
        <w:tc>
          <w:tcPr>
            <w:tcW w:w="1133" w:type="dxa"/>
          </w:tcPr>
          <w:p w14:paraId="06CFC549" w14:textId="77777777" w:rsidR="00682082" w:rsidRDefault="00682082" w:rsidP="007E6144">
            <w:r w:rsidRPr="00D66EC2">
              <w:t>9,9</w:t>
            </w:r>
          </w:p>
        </w:tc>
        <w:tc>
          <w:tcPr>
            <w:tcW w:w="1133" w:type="dxa"/>
          </w:tcPr>
          <w:p w14:paraId="6BD023AF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2AF5EA2F" w14:textId="77777777" w:rsidR="00682082" w:rsidRDefault="00682082" w:rsidP="007E6144">
            <w:r w:rsidRPr="00365F91">
              <w:t>208</w:t>
            </w:r>
          </w:p>
        </w:tc>
        <w:tc>
          <w:tcPr>
            <w:tcW w:w="1133" w:type="dxa"/>
            <w:vAlign w:val="bottom"/>
          </w:tcPr>
          <w:p w14:paraId="3725DF6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6405A34" w14:textId="77777777" w:rsidTr="007E6144">
        <w:tc>
          <w:tcPr>
            <w:tcW w:w="1132" w:type="dxa"/>
            <w:vAlign w:val="bottom"/>
          </w:tcPr>
          <w:p w14:paraId="65263F8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132" w:type="dxa"/>
          </w:tcPr>
          <w:p w14:paraId="076039E6" w14:textId="77777777" w:rsidR="00682082" w:rsidRDefault="00682082" w:rsidP="007E6144">
            <w:r w:rsidRPr="0031382F">
              <w:t>2,970</w:t>
            </w:r>
          </w:p>
        </w:tc>
        <w:tc>
          <w:tcPr>
            <w:tcW w:w="1133" w:type="dxa"/>
          </w:tcPr>
          <w:p w14:paraId="1199D8D7" w14:textId="77777777" w:rsidR="00682082" w:rsidRDefault="00682082" w:rsidP="007E6144">
            <w:r w:rsidRPr="000A1C28">
              <w:t>,090</w:t>
            </w:r>
          </w:p>
        </w:tc>
        <w:tc>
          <w:tcPr>
            <w:tcW w:w="1133" w:type="dxa"/>
          </w:tcPr>
          <w:p w14:paraId="562070FE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359BA5A7" w14:textId="77777777" w:rsidR="00682082" w:rsidRDefault="00682082" w:rsidP="007E6144">
            <w:r w:rsidRPr="00D66EC2">
              <w:t>9,0</w:t>
            </w:r>
          </w:p>
        </w:tc>
        <w:tc>
          <w:tcPr>
            <w:tcW w:w="1133" w:type="dxa"/>
          </w:tcPr>
          <w:p w14:paraId="2F2EC84B" w14:textId="77777777" w:rsidR="00682082" w:rsidRDefault="00682082" w:rsidP="007E6144">
            <w:r w:rsidRPr="008F5165">
              <w:t>18,9</w:t>
            </w:r>
          </w:p>
        </w:tc>
        <w:tc>
          <w:tcPr>
            <w:tcW w:w="1133" w:type="dxa"/>
          </w:tcPr>
          <w:p w14:paraId="30C6A9CF" w14:textId="77777777" w:rsidR="00682082" w:rsidRDefault="00682082" w:rsidP="007E6144">
            <w:r w:rsidRPr="00365F91">
              <w:t>158</w:t>
            </w:r>
          </w:p>
        </w:tc>
        <w:tc>
          <w:tcPr>
            <w:tcW w:w="1133" w:type="dxa"/>
            <w:vAlign w:val="bottom"/>
          </w:tcPr>
          <w:p w14:paraId="506D256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7053D94" w14:textId="77777777" w:rsidTr="007E6144">
        <w:tc>
          <w:tcPr>
            <w:tcW w:w="1132" w:type="dxa"/>
            <w:vAlign w:val="bottom"/>
          </w:tcPr>
          <w:p w14:paraId="6DD12D7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132" w:type="dxa"/>
          </w:tcPr>
          <w:p w14:paraId="0CC93CDE" w14:textId="77777777" w:rsidR="00682082" w:rsidRDefault="00682082" w:rsidP="007E6144">
            <w:r w:rsidRPr="0031382F">
              <w:t>2,450</w:t>
            </w:r>
          </w:p>
        </w:tc>
        <w:tc>
          <w:tcPr>
            <w:tcW w:w="1133" w:type="dxa"/>
          </w:tcPr>
          <w:p w14:paraId="1F30CB05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2DE94566" w14:textId="77777777" w:rsidR="00682082" w:rsidRDefault="00682082" w:rsidP="007E6144">
            <w:r w:rsidRPr="00553FA4">
              <w:t>,580</w:t>
            </w:r>
          </w:p>
        </w:tc>
        <w:tc>
          <w:tcPr>
            <w:tcW w:w="1133" w:type="dxa"/>
          </w:tcPr>
          <w:p w14:paraId="691837F0" w14:textId="77777777" w:rsidR="00682082" w:rsidRDefault="00682082" w:rsidP="007E6144">
            <w:r w:rsidRPr="00D66EC2">
              <w:t>7,8</w:t>
            </w:r>
          </w:p>
        </w:tc>
        <w:tc>
          <w:tcPr>
            <w:tcW w:w="1133" w:type="dxa"/>
          </w:tcPr>
          <w:p w14:paraId="6126E2E1" w14:textId="77777777" w:rsidR="00682082" w:rsidRDefault="00682082" w:rsidP="007E6144">
            <w:r w:rsidRPr="008F5165">
              <w:t>53,6</w:t>
            </w:r>
          </w:p>
        </w:tc>
        <w:tc>
          <w:tcPr>
            <w:tcW w:w="1133" w:type="dxa"/>
          </w:tcPr>
          <w:p w14:paraId="2BDAB2C6" w14:textId="77777777" w:rsidR="00682082" w:rsidRDefault="00682082" w:rsidP="007E6144">
            <w:r w:rsidRPr="00365F91">
              <w:t>293</w:t>
            </w:r>
          </w:p>
        </w:tc>
        <w:tc>
          <w:tcPr>
            <w:tcW w:w="1133" w:type="dxa"/>
            <w:vAlign w:val="bottom"/>
          </w:tcPr>
          <w:p w14:paraId="0009120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0CD1DFC" w14:textId="77777777" w:rsidTr="007E6144">
        <w:tc>
          <w:tcPr>
            <w:tcW w:w="1132" w:type="dxa"/>
            <w:vAlign w:val="bottom"/>
          </w:tcPr>
          <w:p w14:paraId="1F1848F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32" w:type="dxa"/>
          </w:tcPr>
          <w:p w14:paraId="01B3BFBE" w14:textId="77777777" w:rsidR="00682082" w:rsidRDefault="00682082" w:rsidP="007E6144">
            <w:r w:rsidRPr="0031382F">
              <w:t>2,100</w:t>
            </w:r>
          </w:p>
        </w:tc>
        <w:tc>
          <w:tcPr>
            <w:tcW w:w="1133" w:type="dxa"/>
          </w:tcPr>
          <w:p w14:paraId="67CF7C3E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1DDE346A" w14:textId="77777777" w:rsidR="00682082" w:rsidRDefault="00682082" w:rsidP="007E6144">
            <w:r w:rsidRPr="00553FA4">
              <w:t>,260</w:t>
            </w:r>
          </w:p>
        </w:tc>
        <w:tc>
          <w:tcPr>
            <w:tcW w:w="1133" w:type="dxa"/>
          </w:tcPr>
          <w:p w14:paraId="708D8179" w14:textId="77777777" w:rsidR="00682082" w:rsidRDefault="00682082" w:rsidP="007E6144">
            <w:r w:rsidRPr="00D66EC2">
              <w:t>6,1</w:t>
            </w:r>
          </w:p>
        </w:tc>
        <w:tc>
          <w:tcPr>
            <w:tcW w:w="1133" w:type="dxa"/>
          </w:tcPr>
          <w:p w14:paraId="7FACFD48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2A7DBCF3" w14:textId="77777777" w:rsidR="00682082" w:rsidRDefault="00682082" w:rsidP="007E6144">
            <w:r w:rsidRPr="00365F91">
              <w:t>305</w:t>
            </w:r>
          </w:p>
        </w:tc>
        <w:tc>
          <w:tcPr>
            <w:tcW w:w="1133" w:type="dxa"/>
            <w:vAlign w:val="bottom"/>
          </w:tcPr>
          <w:p w14:paraId="34C6919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D9E466B" w14:textId="77777777" w:rsidTr="007E6144">
        <w:tc>
          <w:tcPr>
            <w:tcW w:w="1132" w:type="dxa"/>
            <w:vAlign w:val="bottom"/>
          </w:tcPr>
          <w:p w14:paraId="1804203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132" w:type="dxa"/>
          </w:tcPr>
          <w:p w14:paraId="7155C03D" w14:textId="77777777" w:rsidR="00682082" w:rsidRDefault="00682082" w:rsidP="007E6144">
            <w:r w:rsidRPr="0031382F">
              <w:t>2,250</w:t>
            </w:r>
          </w:p>
        </w:tc>
        <w:tc>
          <w:tcPr>
            <w:tcW w:w="1133" w:type="dxa"/>
          </w:tcPr>
          <w:p w14:paraId="01BCDC93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4566A2FB" w14:textId="77777777" w:rsidR="00682082" w:rsidRDefault="00682082" w:rsidP="007E6144">
            <w:r w:rsidRPr="00553FA4">
              <w:t>,270</w:t>
            </w:r>
          </w:p>
        </w:tc>
        <w:tc>
          <w:tcPr>
            <w:tcW w:w="1133" w:type="dxa"/>
          </w:tcPr>
          <w:p w14:paraId="0D875E24" w14:textId="77777777" w:rsidR="00682082" w:rsidRDefault="00682082" w:rsidP="007E6144">
            <w:r w:rsidRPr="00D66EC2">
              <w:t>12,3</w:t>
            </w:r>
          </w:p>
        </w:tc>
        <w:tc>
          <w:tcPr>
            <w:tcW w:w="1133" w:type="dxa"/>
          </w:tcPr>
          <w:p w14:paraId="1D33453A" w14:textId="77777777" w:rsidR="00682082" w:rsidRDefault="00682082" w:rsidP="007E6144">
            <w:r w:rsidRPr="008F5165">
              <w:t>66,3</w:t>
            </w:r>
          </w:p>
        </w:tc>
        <w:tc>
          <w:tcPr>
            <w:tcW w:w="1133" w:type="dxa"/>
          </w:tcPr>
          <w:p w14:paraId="52F373BF" w14:textId="77777777" w:rsidR="00682082" w:rsidRDefault="00682082" w:rsidP="007E6144">
            <w:r w:rsidRPr="00365F91">
              <w:t>226</w:t>
            </w:r>
          </w:p>
        </w:tc>
        <w:tc>
          <w:tcPr>
            <w:tcW w:w="1133" w:type="dxa"/>
            <w:vAlign w:val="bottom"/>
          </w:tcPr>
          <w:p w14:paraId="60AC50A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3E43EDD" w14:textId="77777777" w:rsidTr="007E6144">
        <w:tc>
          <w:tcPr>
            <w:tcW w:w="1132" w:type="dxa"/>
            <w:vAlign w:val="bottom"/>
          </w:tcPr>
          <w:p w14:paraId="4C00627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132" w:type="dxa"/>
          </w:tcPr>
          <w:p w14:paraId="45CE6924" w14:textId="77777777" w:rsidR="00682082" w:rsidRDefault="00682082" w:rsidP="007E6144">
            <w:r w:rsidRPr="0031382F">
              <w:t>2,190</w:t>
            </w:r>
          </w:p>
        </w:tc>
        <w:tc>
          <w:tcPr>
            <w:tcW w:w="1133" w:type="dxa"/>
          </w:tcPr>
          <w:p w14:paraId="1AA451DD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2CE53F36" w14:textId="77777777" w:rsidR="00682082" w:rsidRDefault="00682082" w:rsidP="007E6144">
            <w:r w:rsidRPr="00553FA4">
              <w:t>,100</w:t>
            </w:r>
          </w:p>
        </w:tc>
        <w:tc>
          <w:tcPr>
            <w:tcW w:w="1133" w:type="dxa"/>
          </w:tcPr>
          <w:p w14:paraId="71B6CFBC" w14:textId="77777777" w:rsidR="00682082" w:rsidRDefault="00682082" w:rsidP="007E6144">
            <w:r w:rsidRPr="00D66EC2">
              <w:t>6,2</w:t>
            </w:r>
          </w:p>
        </w:tc>
        <w:tc>
          <w:tcPr>
            <w:tcW w:w="1133" w:type="dxa"/>
          </w:tcPr>
          <w:p w14:paraId="0D4C4654" w14:textId="77777777" w:rsidR="00682082" w:rsidRDefault="00682082" w:rsidP="007E6144">
            <w:r w:rsidRPr="008F5165">
              <w:t>6,5</w:t>
            </w:r>
          </w:p>
        </w:tc>
        <w:tc>
          <w:tcPr>
            <w:tcW w:w="1133" w:type="dxa"/>
          </w:tcPr>
          <w:p w14:paraId="4232AEB3" w14:textId="77777777" w:rsidR="00682082" w:rsidRDefault="00682082" w:rsidP="007E6144">
            <w:r w:rsidRPr="00365F91">
              <w:t>279</w:t>
            </w:r>
          </w:p>
        </w:tc>
        <w:tc>
          <w:tcPr>
            <w:tcW w:w="1133" w:type="dxa"/>
            <w:vAlign w:val="bottom"/>
          </w:tcPr>
          <w:p w14:paraId="2D64ECF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04101B8" w14:textId="77777777" w:rsidTr="007E6144">
        <w:tc>
          <w:tcPr>
            <w:tcW w:w="1132" w:type="dxa"/>
            <w:vAlign w:val="bottom"/>
          </w:tcPr>
          <w:p w14:paraId="364C6A6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132" w:type="dxa"/>
          </w:tcPr>
          <w:p w14:paraId="2C9B6550" w14:textId="77777777" w:rsidR="00682082" w:rsidRDefault="00682082" w:rsidP="007E6144">
            <w:r w:rsidRPr="0031382F">
              <w:t>1,940</w:t>
            </w:r>
          </w:p>
        </w:tc>
        <w:tc>
          <w:tcPr>
            <w:tcW w:w="1133" w:type="dxa"/>
          </w:tcPr>
          <w:p w14:paraId="608A6AC1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392E4CE6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4048E4C7" w14:textId="77777777" w:rsidR="00682082" w:rsidRDefault="00682082" w:rsidP="007E6144">
            <w:r w:rsidRPr="00D66EC2">
              <w:t>14,1</w:t>
            </w:r>
          </w:p>
        </w:tc>
        <w:tc>
          <w:tcPr>
            <w:tcW w:w="1133" w:type="dxa"/>
          </w:tcPr>
          <w:p w14:paraId="477D7C3C" w14:textId="77777777" w:rsidR="00682082" w:rsidRDefault="00682082" w:rsidP="007E6144">
            <w:r w:rsidRPr="008F5165">
              <w:t>224,8</w:t>
            </w:r>
          </w:p>
        </w:tc>
        <w:tc>
          <w:tcPr>
            <w:tcW w:w="1133" w:type="dxa"/>
          </w:tcPr>
          <w:p w14:paraId="3413F0C0" w14:textId="77777777" w:rsidR="00682082" w:rsidRDefault="00682082" w:rsidP="007E6144">
            <w:r w:rsidRPr="00365F91">
              <w:t>308</w:t>
            </w:r>
          </w:p>
        </w:tc>
        <w:tc>
          <w:tcPr>
            <w:tcW w:w="1133" w:type="dxa"/>
            <w:vAlign w:val="bottom"/>
          </w:tcPr>
          <w:p w14:paraId="7C07BF4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361AD15" w14:textId="77777777" w:rsidTr="007E6144">
        <w:tc>
          <w:tcPr>
            <w:tcW w:w="1132" w:type="dxa"/>
            <w:vAlign w:val="bottom"/>
          </w:tcPr>
          <w:p w14:paraId="68EBD94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132" w:type="dxa"/>
          </w:tcPr>
          <w:p w14:paraId="3AFAF559" w14:textId="77777777" w:rsidR="00682082" w:rsidRDefault="00682082" w:rsidP="007E6144">
            <w:r w:rsidRPr="0031382F">
              <w:t>,870</w:t>
            </w:r>
          </w:p>
        </w:tc>
        <w:tc>
          <w:tcPr>
            <w:tcW w:w="1133" w:type="dxa"/>
          </w:tcPr>
          <w:p w14:paraId="48A32389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35970E32" w14:textId="77777777" w:rsidR="00682082" w:rsidRDefault="00682082" w:rsidP="007E6144">
            <w:r w:rsidRPr="00553FA4">
              <w:t>,400</w:t>
            </w:r>
          </w:p>
        </w:tc>
        <w:tc>
          <w:tcPr>
            <w:tcW w:w="1133" w:type="dxa"/>
          </w:tcPr>
          <w:p w14:paraId="7F085C51" w14:textId="77777777" w:rsidR="00682082" w:rsidRDefault="00682082" w:rsidP="007E6144">
            <w:r w:rsidRPr="00D66EC2">
              <w:t>6,8</w:t>
            </w:r>
          </w:p>
        </w:tc>
        <w:tc>
          <w:tcPr>
            <w:tcW w:w="1133" w:type="dxa"/>
          </w:tcPr>
          <w:p w14:paraId="7ECA8C8D" w14:textId="77777777" w:rsidR="00682082" w:rsidRDefault="00682082" w:rsidP="007E6144">
            <w:r w:rsidRPr="008F5165">
              <w:t>55,6</w:t>
            </w:r>
          </w:p>
        </w:tc>
        <w:tc>
          <w:tcPr>
            <w:tcW w:w="1133" w:type="dxa"/>
          </w:tcPr>
          <w:p w14:paraId="3B7F0A9D" w14:textId="77777777" w:rsidR="00682082" w:rsidRDefault="00682082" w:rsidP="007E6144">
            <w:r w:rsidRPr="00365F91">
              <w:t>285</w:t>
            </w:r>
          </w:p>
        </w:tc>
        <w:tc>
          <w:tcPr>
            <w:tcW w:w="1133" w:type="dxa"/>
            <w:vAlign w:val="bottom"/>
          </w:tcPr>
          <w:p w14:paraId="13C6F99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826163B" w14:textId="77777777" w:rsidTr="007E6144">
        <w:tc>
          <w:tcPr>
            <w:tcW w:w="1132" w:type="dxa"/>
            <w:vAlign w:val="bottom"/>
          </w:tcPr>
          <w:p w14:paraId="6539E44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132" w:type="dxa"/>
          </w:tcPr>
          <w:p w14:paraId="78F870D4" w14:textId="77777777" w:rsidR="00682082" w:rsidRDefault="00682082" w:rsidP="007E6144">
            <w:r w:rsidRPr="0031382F">
              <w:t>1,740</w:t>
            </w:r>
          </w:p>
        </w:tc>
        <w:tc>
          <w:tcPr>
            <w:tcW w:w="1133" w:type="dxa"/>
          </w:tcPr>
          <w:p w14:paraId="6E0D75D1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156DB60F" w14:textId="77777777" w:rsidR="00682082" w:rsidRDefault="00682082" w:rsidP="007E6144">
            <w:r w:rsidRPr="00553FA4">
              <w:t>,100</w:t>
            </w:r>
          </w:p>
        </w:tc>
        <w:tc>
          <w:tcPr>
            <w:tcW w:w="1133" w:type="dxa"/>
          </w:tcPr>
          <w:p w14:paraId="2CEE1CEA" w14:textId="77777777" w:rsidR="00682082" w:rsidRDefault="00682082" w:rsidP="007E6144">
            <w:r w:rsidRPr="00D66EC2">
              <w:t>5,7</w:t>
            </w:r>
          </w:p>
        </w:tc>
        <w:tc>
          <w:tcPr>
            <w:tcW w:w="1133" w:type="dxa"/>
          </w:tcPr>
          <w:p w14:paraId="45D81114" w14:textId="77777777" w:rsidR="00682082" w:rsidRDefault="00682082" w:rsidP="007E6144">
            <w:r w:rsidRPr="008F5165">
              <w:t>206,0</w:t>
            </w:r>
          </w:p>
        </w:tc>
        <w:tc>
          <w:tcPr>
            <w:tcW w:w="1133" w:type="dxa"/>
          </w:tcPr>
          <w:p w14:paraId="0D13FE77" w14:textId="77777777" w:rsidR="00682082" w:rsidRDefault="00682082" w:rsidP="007E6144">
            <w:r w:rsidRPr="00365F91">
              <w:t>554</w:t>
            </w:r>
          </w:p>
        </w:tc>
        <w:tc>
          <w:tcPr>
            <w:tcW w:w="1133" w:type="dxa"/>
            <w:vAlign w:val="bottom"/>
          </w:tcPr>
          <w:p w14:paraId="5315D8A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FF01FE5" w14:textId="77777777" w:rsidTr="007E6144">
        <w:tc>
          <w:tcPr>
            <w:tcW w:w="1132" w:type="dxa"/>
            <w:vAlign w:val="bottom"/>
          </w:tcPr>
          <w:p w14:paraId="382F7D7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132" w:type="dxa"/>
          </w:tcPr>
          <w:p w14:paraId="10EC581B" w14:textId="77777777" w:rsidR="00682082" w:rsidRDefault="00682082" w:rsidP="007E6144">
            <w:r w:rsidRPr="0031382F">
              <w:t>1,660</w:t>
            </w:r>
          </w:p>
        </w:tc>
        <w:tc>
          <w:tcPr>
            <w:tcW w:w="1133" w:type="dxa"/>
          </w:tcPr>
          <w:p w14:paraId="55FCC78B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5D800120" w14:textId="77777777" w:rsidR="00682082" w:rsidRDefault="00682082" w:rsidP="007E6144">
            <w:r w:rsidRPr="00553FA4">
              <w:t>,270</w:t>
            </w:r>
          </w:p>
        </w:tc>
        <w:tc>
          <w:tcPr>
            <w:tcW w:w="1133" w:type="dxa"/>
          </w:tcPr>
          <w:p w14:paraId="12B81C78" w14:textId="77777777" w:rsidR="00682082" w:rsidRDefault="00682082" w:rsidP="007E6144">
            <w:r w:rsidRPr="00D66EC2">
              <w:t>8,6</w:t>
            </w:r>
          </w:p>
        </w:tc>
        <w:tc>
          <w:tcPr>
            <w:tcW w:w="1133" w:type="dxa"/>
          </w:tcPr>
          <w:p w14:paraId="3C28D407" w14:textId="77777777" w:rsidR="00682082" w:rsidRDefault="00682082" w:rsidP="007E6144">
            <w:r w:rsidRPr="008F5165">
              <w:t>4,0</w:t>
            </w:r>
          </w:p>
        </w:tc>
        <w:tc>
          <w:tcPr>
            <w:tcW w:w="1133" w:type="dxa"/>
          </w:tcPr>
          <w:p w14:paraId="055ADF5F" w14:textId="77777777" w:rsidR="00682082" w:rsidRDefault="00682082" w:rsidP="007E6144">
            <w:r w:rsidRPr="00365F91">
              <w:t>226</w:t>
            </w:r>
          </w:p>
        </w:tc>
        <w:tc>
          <w:tcPr>
            <w:tcW w:w="1133" w:type="dxa"/>
            <w:vAlign w:val="bottom"/>
          </w:tcPr>
          <w:p w14:paraId="0A37F64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FADAAC8" w14:textId="77777777" w:rsidTr="007E6144">
        <w:tc>
          <w:tcPr>
            <w:tcW w:w="1132" w:type="dxa"/>
            <w:vAlign w:val="bottom"/>
          </w:tcPr>
          <w:p w14:paraId="5A0451B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132" w:type="dxa"/>
          </w:tcPr>
          <w:p w14:paraId="72BF6B76" w14:textId="77777777" w:rsidR="00682082" w:rsidRDefault="00682082" w:rsidP="007E6144">
            <w:r w:rsidRPr="0031382F">
              <w:t>1,630</w:t>
            </w:r>
          </w:p>
        </w:tc>
        <w:tc>
          <w:tcPr>
            <w:tcW w:w="1133" w:type="dxa"/>
          </w:tcPr>
          <w:p w14:paraId="348A7E7C" w14:textId="77777777" w:rsidR="00682082" w:rsidRDefault="00682082" w:rsidP="007E6144">
            <w:r w:rsidRPr="000A1C28">
              <w:t>,110</w:t>
            </w:r>
          </w:p>
        </w:tc>
        <w:tc>
          <w:tcPr>
            <w:tcW w:w="1133" w:type="dxa"/>
          </w:tcPr>
          <w:p w14:paraId="40233530" w14:textId="77777777" w:rsidR="00682082" w:rsidRDefault="00682082" w:rsidP="007E6144">
            <w:r w:rsidRPr="00553FA4">
              <w:t>,370</w:t>
            </w:r>
          </w:p>
        </w:tc>
        <w:tc>
          <w:tcPr>
            <w:tcW w:w="1133" w:type="dxa"/>
          </w:tcPr>
          <w:p w14:paraId="21BC399F" w14:textId="77777777" w:rsidR="00682082" w:rsidRDefault="00682082" w:rsidP="007E6144">
            <w:r w:rsidRPr="00D66EC2">
              <w:t>7,7</w:t>
            </w:r>
          </w:p>
        </w:tc>
        <w:tc>
          <w:tcPr>
            <w:tcW w:w="1133" w:type="dxa"/>
          </w:tcPr>
          <w:p w14:paraId="4CFB51AB" w14:textId="77777777" w:rsidR="00682082" w:rsidRDefault="00682082" w:rsidP="007E6144">
            <w:r w:rsidRPr="008F5165">
              <w:t>67,7</w:t>
            </w:r>
          </w:p>
        </w:tc>
        <w:tc>
          <w:tcPr>
            <w:tcW w:w="1133" w:type="dxa"/>
          </w:tcPr>
          <w:p w14:paraId="6078DCD8" w14:textId="77777777" w:rsidR="00682082" w:rsidRDefault="00682082" w:rsidP="007E6144">
            <w:r w:rsidRPr="00365F91">
              <w:t>233</w:t>
            </w:r>
          </w:p>
        </w:tc>
        <w:tc>
          <w:tcPr>
            <w:tcW w:w="1133" w:type="dxa"/>
            <w:vAlign w:val="bottom"/>
          </w:tcPr>
          <w:p w14:paraId="17BD2E8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CDC5863" w14:textId="77777777" w:rsidTr="007E6144">
        <w:tc>
          <w:tcPr>
            <w:tcW w:w="1132" w:type="dxa"/>
            <w:vAlign w:val="bottom"/>
          </w:tcPr>
          <w:p w14:paraId="547DA30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132" w:type="dxa"/>
          </w:tcPr>
          <w:p w14:paraId="72E444B7" w14:textId="77777777" w:rsidR="00682082" w:rsidRDefault="00682082" w:rsidP="007E6144">
            <w:r w:rsidRPr="0031382F">
              <w:t>1,310</w:t>
            </w:r>
          </w:p>
        </w:tc>
        <w:tc>
          <w:tcPr>
            <w:tcW w:w="1133" w:type="dxa"/>
          </w:tcPr>
          <w:p w14:paraId="3A2D2661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7126217D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EDFB8D6" w14:textId="77777777" w:rsidR="00682082" w:rsidRDefault="00682082" w:rsidP="007E6144">
            <w:r w:rsidRPr="00D66EC2">
              <w:t>4,0</w:t>
            </w:r>
          </w:p>
        </w:tc>
        <w:tc>
          <w:tcPr>
            <w:tcW w:w="1133" w:type="dxa"/>
          </w:tcPr>
          <w:p w14:paraId="47C2D078" w14:textId="77777777" w:rsidR="00682082" w:rsidRDefault="00682082" w:rsidP="007E6144">
            <w:r w:rsidRPr="008F5165">
              <w:t>113,8</w:t>
            </w:r>
          </w:p>
        </w:tc>
        <w:tc>
          <w:tcPr>
            <w:tcW w:w="1133" w:type="dxa"/>
          </w:tcPr>
          <w:p w14:paraId="17C4668F" w14:textId="77777777" w:rsidR="00682082" w:rsidRDefault="00682082" w:rsidP="007E6144">
            <w:r w:rsidRPr="00365F91">
              <w:t>176</w:t>
            </w:r>
          </w:p>
        </w:tc>
        <w:tc>
          <w:tcPr>
            <w:tcW w:w="1133" w:type="dxa"/>
            <w:vAlign w:val="bottom"/>
          </w:tcPr>
          <w:p w14:paraId="649F430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1839D5A" w14:textId="77777777" w:rsidTr="007E6144">
        <w:tc>
          <w:tcPr>
            <w:tcW w:w="1132" w:type="dxa"/>
            <w:vAlign w:val="bottom"/>
          </w:tcPr>
          <w:p w14:paraId="3C37A1C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132" w:type="dxa"/>
          </w:tcPr>
          <w:p w14:paraId="3D4765DB" w14:textId="77777777" w:rsidR="00682082" w:rsidRDefault="00682082" w:rsidP="007E6144">
            <w:r w:rsidRPr="0031382F">
              <w:t>2,070</w:t>
            </w:r>
          </w:p>
        </w:tc>
        <w:tc>
          <w:tcPr>
            <w:tcW w:w="1133" w:type="dxa"/>
          </w:tcPr>
          <w:p w14:paraId="771B4C5C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6D4D6266" w14:textId="77777777" w:rsidR="00682082" w:rsidRDefault="00682082" w:rsidP="007E6144">
            <w:r w:rsidRPr="00553FA4">
              <w:t>,570</w:t>
            </w:r>
          </w:p>
        </w:tc>
        <w:tc>
          <w:tcPr>
            <w:tcW w:w="1133" w:type="dxa"/>
          </w:tcPr>
          <w:p w14:paraId="4CC4E25B" w14:textId="77777777" w:rsidR="00682082" w:rsidRDefault="00682082" w:rsidP="007E6144">
            <w:r w:rsidRPr="00D66EC2">
              <w:t>2,3</w:t>
            </w:r>
          </w:p>
        </w:tc>
        <w:tc>
          <w:tcPr>
            <w:tcW w:w="1133" w:type="dxa"/>
          </w:tcPr>
          <w:p w14:paraId="382CAE47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25269EE1" w14:textId="77777777" w:rsidR="00682082" w:rsidRDefault="00682082" w:rsidP="007E6144">
            <w:r w:rsidRPr="00365F91">
              <w:t>306</w:t>
            </w:r>
          </w:p>
        </w:tc>
        <w:tc>
          <w:tcPr>
            <w:tcW w:w="1133" w:type="dxa"/>
            <w:vAlign w:val="bottom"/>
          </w:tcPr>
          <w:p w14:paraId="55A9E35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4231FCF" w14:textId="77777777" w:rsidTr="007E6144">
        <w:tc>
          <w:tcPr>
            <w:tcW w:w="1132" w:type="dxa"/>
            <w:vAlign w:val="bottom"/>
          </w:tcPr>
          <w:p w14:paraId="6138859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132" w:type="dxa"/>
          </w:tcPr>
          <w:p w14:paraId="506A1AD1" w14:textId="77777777" w:rsidR="00682082" w:rsidRDefault="00682082" w:rsidP="007E6144">
            <w:r w:rsidRPr="0031382F">
              <w:t>3,030</w:t>
            </w:r>
          </w:p>
        </w:tc>
        <w:tc>
          <w:tcPr>
            <w:tcW w:w="1133" w:type="dxa"/>
          </w:tcPr>
          <w:p w14:paraId="1193B4C5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6A8AB22B" w14:textId="77777777" w:rsidR="00682082" w:rsidRDefault="00682082" w:rsidP="007E6144">
            <w:r w:rsidRPr="00553FA4">
              <w:t>,130</w:t>
            </w:r>
          </w:p>
        </w:tc>
        <w:tc>
          <w:tcPr>
            <w:tcW w:w="1133" w:type="dxa"/>
          </w:tcPr>
          <w:p w14:paraId="65E21C32" w14:textId="77777777" w:rsidR="00682082" w:rsidRDefault="00682082" w:rsidP="007E6144">
            <w:r w:rsidRPr="00D66EC2">
              <w:t>8,5</w:t>
            </w:r>
          </w:p>
        </w:tc>
        <w:tc>
          <w:tcPr>
            <w:tcW w:w="1133" w:type="dxa"/>
          </w:tcPr>
          <w:p w14:paraId="2E609EAE" w14:textId="77777777" w:rsidR="00682082" w:rsidRDefault="00682082" w:rsidP="007E6144">
            <w:r w:rsidRPr="008F5165">
              <w:t>3,7</w:t>
            </w:r>
          </w:p>
        </w:tc>
        <w:tc>
          <w:tcPr>
            <w:tcW w:w="1133" w:type="dxa"/>
          </w:tcPr>
          <w:p w14:paraId="4BB43DFF" w14:textId="77777777" w:rsidR="00682082" w:rsidRDefault="00682082" w:rsidP="007E6144">
            <w:r w:rsidRPr="00365F91">
              <w:t>280</w:t>
            </w:r>
          </w:p>
        </w:tc>
        <w:tc>
          <w:tcPr>
            <w:tcW w:w="1133" w:type="dxa"/>
            <w:vAlign w:val="bottom"/>
          </w:tcPr>
          <w:p w14:paraId="5CBB2FB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CEC332B" w14:textId="77777777" w:rsidTr="007E6144">
        <w:tc>
          <w:tcPr>
            <w:tcW w:w="1132" w:type="dxa"/>
            <w:vAlign w:val="bottom"/>
          </w:tcPr>
          <w:p w14:paraId="2287F9E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132" w:type="dxa"/>
          </w:tcPr>
          <w:p w14:paraId="5589F09F" w14:textId="77777777" w:rsidR="00682082" w:rsidRDefault="00682082" w:rsidP="007E6144">
            <w:r w:rsidRPr="0031382F">
              <w:t>3,010</w:t>
            </w:r>
          </w:p>
        </w:tc>
        <w:tc>
          <w:tcPr>
            <w:tcW w:w="1133" w:type="dxa"/>
          </w:tcPr>
          <w:p w14:paraId="27E0F355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7BE3C91C" w14:textId="77777777" w:rsidR="00682082" w:rsidRDefault="00682082" w:rsidP="007E6144">
            <w:r w:rsidRPr="00553FA4">
              <w:t>,210</w:t>
            </w:r>
          </w:p>
        </w:tc>
        <w:tc>
          <w:tcPr>
            <w:tcW w:w="1133" w:type="dxa"/>
          </w:tcPr>
          <w:p w14:paraId="6CA73114" w14:textId="77777777" w:rsidR="00682082" w:rsidRDefault="00682082" w:rsidP="007E6144">
            <w:r w:rsidRPr="00D66EC2">
              <w:t>6,4</w:t>
            </w:r>
          </w:p>
        </w:tc>
        <w:tc>
          <w:tcPr>
            <w:tcW w:w="1133" w:type="dxa"/>
          </w:tcPr>
          <w:p w14:paraId="6512BA7C" w14:textId="77777777" w:rsidR="00682082" w:rsidRDefault="00682082" w:rsidP="007E6144">
            <w:r w:rsidRPr="008F5165">
              <w:t>34,8</w:t>
            </w:r>
          </w:p>
        </w:tc>
        <w:tc>
          <w:tcPr>
            <w:tcW w:w="1133" w:type="dxa"/>
          </w:tcPr>
          <w:p w14:paraId="1A890862" w14:textId="77777777" w:rsidR="00682082" w:rsidRDefault="00682082" w:rsidP="007E6144">
            <w:r w:rsidRPr="00365F91">
              <w:t>375</w:t>
            </w:r>
          </w:p>
        </w:tc>
        <w:tc>
          <w:tcPr>
            <w:tcW w:w="1133" w:type="dxa"/>
            <w:vAlign w:val="bottom"/>
          </w:tcPr>
          <w:p w14:paraId="1613493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51E5D53" w14:textId="77777777" w:rsidTr="007E6144">
        <w:tc>
          <w:tcPr>
            <w:tcW w:w="1132" w:type="dxa"/>
            <w:vAlign w:val="bottom"/>
          </w:tcPr>
          <w:p w14:paraId="0C73EC5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132" w:type="dxa"/>
          </w:tcPr>
          <w:p w14:paraId="563D7DEC" w14:textId="77777777" w:rsidR="00682082" w:rsidRDefault="00682082" w:rsidP="007E6144">
            <w:r w:rsidRPr="0031382F">
              <w:t>2,150</w:t>
            </w:r>
          </w:p>
        </w:tc>
        <w:tc>
          <w:tcPr>
            <w:tcW w:w="1133" w:type="dxa"/>
          </w:tcPr>
          <w:p w14:paraId="10149DCE" w14:textId="77777777" w:rsidR="00682082" w:rsidRDefault="00682082" w:rsidP="007E6144">
            <w:r w:rsidRPr="000A1C28">
              <w:t>,210</w:t>
            </w:r>
          </w:p>
        </w:tc>
        <w:tc>
          <w:tcPr>
            <w:tcW w:w="1133" w:type="dxa"/>
          </w:tcPr>
          <w:p w14:paraId="01F69DDD" w14:textId="77777777" w:rsidR="00682082" w:rsidRDefault="00682082" w:rsidP="007E6144">
            <w:r w:rsidRPr="00553FA4">
              <w:t>,130</w:t>
            </w:r>
          </w:p>
        </w:tc>
        <w:tc>
          <w:tcPr>
            <w:tcW w:w="1133" w:type="dxa"/>
          </w:tcPr>
          <w:p w14:paraId="6D12D956" w14:textId="77777777" w:rsidR="00682082" w:rsidRDefault="00682082" w:rsidP="007E6144">
            <w:r w:rsidRPr="00D66EC2">
              <w:t>7,9</w:t>
            </w:r>
          </w:p>
        </w:tc>
        <w:tc>
          <w:tcPr>
            <w:tcW w:w="1133" w:type="dxa"/>
          </w:tcPr>
          <w:p w14:paraId="07289EFA" w14:textId="77777777" w:rsidR="00682082" w:rsidRDefault="00682082" w:rsidP="007E6144">
            <w:r w:rsidRPr="008F5165">
              <w:t>2,0</w:t>
            </w:r>
          </w:p>
        </w:tc>
        <w:tc>
          <w:tcPr>
            <w:tcW w:w="1133" w:type="dxa"/>
          </w:tcPr>
          <w:p w14:paraId="3C67820F" w14:textId="77777777" w:rsidR="00682082" w:rsidRDefault="00682082" w:rsidP="007E6144">
            <w:r w:rsidRPr="00365F91">
              <w:t>274</w:t>
            </w:r>
          </w:p>
        </w:tc>
        <w:tc>
          <w:tcPr>
            <w:tcW w:w="1133" w:type="dxa"/>
            <w:vAlign w:val="bottom"/>
          </w:tcPr>
          <w:p w14:paraId="69F55DD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039441A" w14:textId="77777777" w:rsidTr="007E6144">
        <w:tc>
          <w:tcPr>
            <w:tcW w:w="1132" w:type="dxa"/>
            <w:vAlign w:val="bottom"/>
          </w:tcPr>
          <w:p w14:paraId="78EEE68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132" w:type="dxa"/>
          </w:tcPr>
          <w:p w14:paraId="000FD8A4" w14:textId="77777777" w:rsidR="00682082" w:rsidRDefault="00682082" w:rsidP="007E6144">
            <w:r w:rsidRPr="0031382F">
              <w:t>1,060</w:t>
            </w:r>
          </w:p>
        </w:tc>
        <w:tc>
          <w:tcPr>
            <w:tcW w:w="1133" w:type="dxa"/>
          </w:tcPr>
          <w:p w14:paraId="7AF6B336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65462231" w14:textId="77777777" w:rsidR="00682082" w:rsidRDefault="00682082" w:rsidP="007E6144">
            <w:r w:rsidRPr="00553FA4">
              <w:t>,100</w:t>
            </w:r>
          </w:p>
        </w:tc>
        <w:tc>
          <w:tcPr>
            <w:tcW w:w="1133" w:type="dxa"/>
          </w:tcPr>
          <w:p w14:paraId="4E9A97ED" w14:textId="77777777" w:rsidR="00682082" w:rsidRDefault="00682082" w:rsidP="007E6144">
            <w:r w:rsidRPr="00D66EC2">
              <w:t>4,6</w:t>
            </w:r>
          </w:p>
        </w:tc>
        <w:tc>
          <w:tcPr>
            <w:tcW w:w="1133" w:type="dxa"/>
          </w:tcPr>
          <w:p w14:paraId="1BC34F0B" w14:textId="77777777" w:rsidR="00682082" w:rsidRDefault="00682082" w:rsidP="007E6144">
            <w:r w:rsidRPr="008F5165">
              <w:t>5,4</w:t>
            </w:r>
          </w:p>
        </w:tc>
        <w:tc>
          <w:tcPr>
            <w:tcW w:w="1133" w:type="dxa"/>
          </w:tcPr>
          <w:p w14:paraId="2EBC1AB6" w14:textId="77777777" w:rsidR="00682082" w:rsidRDefault="00682082" w:rsidP="007E6144">
            <w:r w:rsidRPr="00365F91">
              <w:t>186</w:t>
            </w:r>
          </w:p>
        </w:tc>
        <w:tc>
          <w:tcPr>
            <w:tcW w:w="1133" w:type="dxa"/>
            <w:vAlign w:val="bottom"/>
          </w:tcPr>
          <w:p w14:paraId="0159771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B9BDA6D" w14:textId="77777777" w:rsidTr="007E6144">
        <w:tc>
          <w:tcPr>
            <w:tcW w:w="1132" w:type="dxa"/>
            <w:vAlign w:val="bottom"/>
          </w:tcPr>
          <w:p w14:paraId="0FF6887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132" w:type="dxa"/>
          </w:tcPr>
          <w:p w14:paraId="7FDF100D" w14:textId="77777777" w:rsidR="00682082" w:rsidRDefault="00682082" w:rsidP="007E6144">
            <w:r w:rsidRPr="0031382F">
              <w:t>2,180</w:t>
            </w:r>
          </w:p>
        </w:tc>
        <w:tc>
          <w:tcPr>
            <w:tcW w:w="1133" w:type="dxa"/>
          </w:tcPr>
          <w:p w14:paraId="2B77D176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2EAB76C2" w14:textId="77777777" w:rsidR="00682082" w:rsidRDefault="00682082" w:rsidP="007E6144">
            <w:r w:rsidRPr="00553FA4">
              <w:t>,980</w:t>
            </w:r>
          </w:p>
        </w:tc>
        <w:tc>
          <w:tcPr>
            <w:tcW w:w="1133" w:type="dxa"/>
          </w:tcPr>
          <w:p w14:paraId="02F7B09F" w14:textId="77777777" w:rsidR="00682082" w:rsidRDefault="00682082" w:rsidP="007E6144">
            <w:r w:rsidRPr="00D66EC2">
              <w:t>4,9</w:t>
            </w:r>
          </w:p>
        </w:tc>
        <w:tc>
          <w:tcPr>
            <w:tcW w:w="1133" w:type="dxa"/>
          </w:tcPr>
          <w:p w14:paraId="733F6374" w14:textId="77777777" w:rsidR="00682082" w:rsidRDefault="00682082" w:rsidP="007E6144">
            <w:r w:rsidRPr="008F5165">
              <w:t>3,8</w:t>
            </w:r>
          </w:p>
        </w:tc>
        <w:tc>
          <w:tcPr>
            <w:tcW w:w="1133" w:type="dxa"/>
          </w:tcPr>
          <w:p w14:paraId="61D752FA" w14:textId="77777777" w:rsidR="00682082" w:rsidRDefault="00682082" w:rsidP="007E6144">
            <w:r w:rsidRPr="00365F91">
              <w:t>292</w:t>
            </w:r>
          </w:p>
        </w:tc>
        <w:tc>
          <w:tcPr>
            <w:tcW w:w="1133" w:type="dxa"/>
            <w:vAlign w:val="bottom"/>
          </w:tcPr>
          <w:p w14:paraId="1C9718B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FE742F5" w14:textId="77777777" w:rsidTr="007E6144">
        <w:tc>
          <w:tcPr>
            <w:tcW w:w="1132" w:type="dxa"/>
            <w:vAlign w:val="bottom"/>
          </w:tcPr>
          <w:p w14:paraId="55177F6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132" w:type="dxa"/>
          </w:tcPr>
          <w:p w14:paraId="017FA3B5" w14:textId="77777777" w:rsidR="00682082" w:rsidRDefault="00682082" w:rsidP="007E6144">
            <w:r w:rsidRPr="0031382F">
              <w:t>1,540</w:t>
            </w:r>
          </w:p>
        </w:tc>
        <w:tc>
          <w:tcPr>
            <w:tcW w:w="1133" w:type="dxa"/>
          </w:tcPr>
          <w:p w14:paraId="18B811F3" w14:textId="77777777" w:rsidR="00682082" w:rsidRDefault="00682082" w:rsidP="007E6144">
            <w:r w:rsidRPr="000A1C28">
              <w:t>,070</w:t>
            </w:r>
          </w:p>
        </w:tc>
        <w:tc>
          <w:tcPr>
            <w:tcW w:w="1133" w:type="dxa"/>
          </w:tcPr>
          <w:p w14:paraId="68955DC9" w14:textId="77777777" w:rsidR="00682082" w:rsidRDefault="00682082" w:rsidP="007E6144">
            <w:r w:rsidRPr="00553FA4">
              <w:t>,250</w:t>
            </w:r>
          </w:p>
        </w:tc>
        <w:tc>
          <w:tcPr>
            <w:tcW w:w="1133" w:type="dxa"/>
          </w:tcPr>
          <w:p w14:paraId="453BCA70" w14:textId="77777777" w:rsidR="00682082" w:rsidRDefault="00682082" w:rsidP="007E6144">
            <w:r w:rsidRPr="00D66EC2">
              <w:t>6,7</w:t>
            </w:r>
          </w:p>
        </w:tc>
        <w:tc>
          <w:tcPr>
            <w:tcW w:w="1133" w:type="dxa"/>
          </w:tcPr>
          <w:p w14:paraId="21D207C0" w14:textId="77777777" w:rsidR="00682082" w:rsidRDefault="00682082" w:rsidP="007E6144">
            <w:r w:rsidRPr="008F5165">
              <w:t>59,2</w:t>
            </w:r>
          </w:p>
        </w:tc>
        <w:tc>
          <w:tcPr>
            <w:tcW w:w="1133" w:type="dxa"/>
          </w:tcPr>
          <w:p w14:paraId="11801B28" w14:textId="77777777" w:rsidR="00682082" w:rsidRDefault="00682082" w:rsidP="007E6144">
            <w:r w:rsidRPr="00365F91">
              <w:t>213</w:t>
            </w:r>
          </w:p>
        </w:tc>
        <w:tc>
          <w:tcPr>
            <w:tcW w:w="1133" w:type="dxa"/>
            <w:vAlign w:val="bottom"/>
          </w:tcPr>
          <w:p w14:paraId="7A9E8F2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33D6369" w14:textId="77777777" w:rsidTr="007E6144">
        <w:tc>
          <w:tcPr>
            <w:tcW w:w="1132" w:type="dxa"/>
            <w:vAlign w:val="bottom"/>
          </w:tcPr>
          <w:p w14:paraId="56007ED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132" w:type="dxa"/>
          </w:tcPr>
          <w:p w14:paraId="6C0F66D5" w14:textId="77777777" w:rsidR="00682082" w:rsidRDefault="00682082" w:rsidP="007E6144">
            <w:r w:rsidRPr="0031382F">
              <w:t>1,420</w:t>
            </w:r>
          </w:p>
        </w:tc>
        <w:tc>
          <w:tcPr>
            <w:tcW w:w="1133" w:type="dxa"/>
          </w:tcPr>
          <w:p w14:paraId="25E8D9F7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70FE9173" w14:textId="77777777" w:rsidR="00682082" w:rsidRDefault="00682082" w:rsidP="007E6144">
            <w:r w:rsidRPr="00553FA4">
              <w:t>,060</w:t>
            </w:r>
          </w:p>
        </w:tc>
        <w:tc>
          <w:tcPr>
            <w:tcW w:w="1133" w:type="dxa"/>
          </w:tcPr>
          <w:p w14:paraId="711ED5DF" w14:textId="77777777" w:rsidR="00682082" w:rsidRDefault="00682082" w:rsidP="007E6144">
            <w:r w:rsidRPr="00D66EC2">
              <w:t>15,0</w:t>
            </w:r>
          </w:p>
        </w:tc>
        <w:tc>
          <w:tcPr>
            <w:tcW w:w="1133" w:type="dxa"/>
          </w:tcPr>
          <w:p w14:paraId="46FFB7D5" w14:textId="77777777" w:rsidR="00682082" w:rsidRDefault="00682082" w:rsidP="007E6144">
            <w:r w:rsidRPr="008F5165">
              <w:t>1,3</w:t>
            </w:r>
          </w:p>
        </w:tc>
        <w:tc>
          <w:tcPr>
            <w:tcW w:w="1133" w:type="dxa"/>
          </w:tcPr>
          <w:p w14:paraId="5B3C4EE7" w14:textId="77777777" w:rsidR="00682082" w:rsidRDefault="00682082" w:rsidP="007E6144">
            <w:r w:rsidRPr="00365F91">
              <w:t>253</w:t>
            </w:r>
          </w:p>
        </w:tc>
        <w:tc>
          <w:tcPr>
            <w:tcW w:w="1133" w:type="dxa"/>
            <w:vAlign w:val="bottom"/>
          </w:tcPr>
          <w:p w14:paraId="33ABDCA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2CA6F85" w14:textId="77777777" w:rsidTr="007E6144">
        <w:tc>
          <w:tcPr>
            <w:tcW w:w="1132" w:type="dxa"/>
            <w:vAlign w:val="bottom"/>
          </w:tcPr>
          <w:p w14:paraId="451BA47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132" w:type="dxa"/>
          </w:tcPr>
          <w:p w14:paraId="508028BD" w14:textId="77777777" w:rsidR="00682082" w:rsidRDefault="00682082" w:rsidP="007E6144">
            <w:r w:rsidRPr="0031382F">
              <w:t>2,370</w:t>
            </w:r>
          </w:p>
        </w:tc>
        <w:tc>
          <w:tcPr>
            <w:tcW w:w="1133" w:type="dxa"/>
          </w:tcPr>
          <w:p w14:paraId="5FA7C282" w14:textId="77777777" w:rsidR="00682082" w:rsidRDefault="00682082" w:rsidP="007E6144">
            <w:r w:rsidRPr="000A1C28">
              <w:t>,100</w:t>
            </w:r>
          </w:p>
        </w:tc>
        <w:tc>
          <w:tcPr>
            <w:tcW w:w="1133" w:type="dxa"/>
          </w:tcPr>
          <w:p w14:paraId="41DDEBFD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79B31EED" w14:textId="77777777" w:rsidR="00682082" w:rsidRDefault="00682082" w:rsidP="007E6144">
            <w:r w:rsidRPr="00D66EC2">
              <w:t>5,1</w:t>
            </w:r>
          </w:p>
        </w:tc>
        <w:tc>
          <w:tcPr>
            <w:tcW w:w="1133" w:type="dxa"/>
          </w:tcPr>
          <w:p w14:paraId="67B65804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595B7D46" w14:textId="77777777" w:rsidR="00682082" w:rsidRDefault="00682082" w:rsidP="007E6144">
            <w:r w:rsidRPr="00365F91">
              <w:t>326</w:t>
            </w:r>
          </w:p>
        </w:tc>
        <w:tc>
          <w:tcPr>
            <w:tcW w:w="1133" w:type="dxa"/>
            <w:vAlign w:val="bottom"/>
          </w:tcPr>
          <w:p w14:paraId="25E1CEE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61ABC2B" w14:textId="77777777" w:rsidTr="007E6144">
        <w:tc>
          <w:tcPr>
            <w:tcW w:w="1132" w:type="dxa"/>
            <w:vAlign w:val="bottom"/>
          </w:tcPr>
          <w:p w14:paraId="0B251CB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132" w:type="dxa"/>
          </w:tcPr>
          <w:p w14:paraId="29CBFC7D" w14:textId="77777777" w:rsidR="00682082" w:rsidRDefault="00682082" w:rsidP="007E6144">
            <w:r w:rsidRPr="0031382F">
              <w:t>1,340</w:t>
            </w:r>
          </w:p>
        </w:tc>
        <w:tc>
          <w:tcPr>
            <w:tcW w:w="1133" w:type="dxa"/>
          </w:tcPr>
          <w:p w14:paraId="11A216FD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125897A5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BBE3D1A" w14:textId="77777777" w:rsidR="00682082" w:rsidRDefault="00682082" w:rsidP="007E6144">
            <w:r w:rsidRPr="00D66EC2">
              <w:t>15,8</w:t>
            </w:r>
          </w:p>
        </w:tc>
        <w:tc>
          <w:tcPr>
            <w:tcW w:w="1133" w:type="dxa"/>
          </w:tcPr>
          <w:p w14:paraId="7C3AF611" w14:textId="77777777" w:rsidR="00682082" w:rsidRDefault="00682082" w:rsidP="007E6144">
            <w:r w:rsidRPr="008F5165">
              <w:t>613,7</w:t>
            </w:r>
          </w:p>
        </w:tc>
        <w:tc>
          <w:tcPr>
            <w:tcW w:w="1133" w:type="dxa"/>
          </w:tcPr>
          <w:p w14:paraId="7CFEF278" w14:textId="77777777" w:rsidR="00682082" w:rsidRDefault="00682082" w:rsidP="007E6144">
            <w:r w:rsidRPr="00365F91">
              <w:t>398</w:t>
            </w:r>
          </w:p>
        </w:tc>
        <w:tc>
          <w:tcPr>
            <w:tcW w:w="1133" w:type="dxa"/>
            <w:vAlign w:val="bottom"/>
          </w:tcPr>
          <w:p w14:paraId="5BA8CF0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44343FD" w14:textId="77777777" w:rsidTr="007E6144">
        <w:tc>
          <w:tcPr>
            <w:tcW w:w="1132" w:type="dxa"/>
            <w:vAlign w:val="bottom"/>
          </w:tcPr>
          <w:p w14:paraId="7AB1B72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132" w:type="dxa"/>
          </w:tcPr>
          <w:p w14:paraId="0ECC44FD" w14:textId="77777777" w:rsidR="00682082" w:rsidRDefault="00682082" w:rsidP="007E6144">
            <w:r w:rsidRPr="0031382F">
              <w:t>5,820</w:t>
            </w:r>
          </w:p>
        </w:tc>
        <w:tc>
          <w:tcPr>
            <w:tcW w:w="1133" w:type="dxa"/>
          </w:tcPr>
          <w:p w14:paraId="4D7F4E17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27E39A54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1A4576A" w14:textId="77777777" w:rsidR="00682082" w:rsidRDefault="00682082" w:rsidP="007E6144">
            <w:r w:rsidRPr="00D66EC2">
              <w:t>1,9</w:t>
            </w:r>
          </w:p>
        </w:tc>
        <w:tc>
          <w:tcPr>
            <w:tcW w:w="1133" w:type="dxa"/>
          </w:tcPr>
          <w:p w14:paraId="78BA619C" w14:textId="77777777" w:rsidR="00682082" w:rsidRDefault="00682082" w:rsidP="007E6144">
            <w:r w:rsidRPr="008F5165">
              <w:t>1,6</w:t>
            </w:r>
          </w:p>
        </w:tc>
        <w:tc>
          <w:tcPr>
            <w:tcW w:w="1133" w:type="dxa"/>
          </w:tcPr>
          <w:p w14:paraId="213F914A" w14:textId="77777777" w:rsidR="00682082" w:rsidRDefault="00682082" w:rsidP="007E6144">
            <w:r w:rsidRPr="00365F91">
              <w:t>241</w:t>
            </w:r>
          </w:p>
        </w:tc>
        <w:tc>
          <w:tcPr>
            <w:tcW w:w="1133" w:type="dxa"/>
            <w:vAlign w:val="bottom"/>
          </w:tcPr>
          <w:p w14:paraId="1EB581D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812406E" w14:textId="77777777" w:rsidTr="007E6144">
        <w:tc>
          <w:tcPr>
            <w:tcW w:w="1132" w:type="dxa"/>
            <w:vAlign w:val="bottom"/>
          </w:tcPr>
          <w:p w14:paraId="139418C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132" w:type="dxa"/>
          </w:tcPr>
          <w:p w14:paraId="33884CC9" w14:textId="77777777" w:rsidR="00682082" w:rsidRDefault="00682082" w:rsidP="007E6144">
            <w:r w:rsidRPr="0031382F">
              <w:t>2,740</w:t>
            </w:r>
          </w:p>
        </w:tc>
        <w:tc>
          <w:tcPr>
            <w:tcW w:w="1133" w:type="dxa"/>
          </w:tcPr>
          <w:p w14:paraId="0EF68C78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23779C15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EAB85DB" w14:textId="77777777" w:rsidR="00682082" w:rsidRDefault="00682082" w:rsidP="007E6144">
            <w:r w:rsidRPr="00D66EC2">
              <w:t>5,0</w:t>
            </w:r>
          </w:p>
        </w:tc>
        <w:tc>
          <w:tcPr>
            <w:tcW w:w="1133" w:type="dxa"/>
          </w:tcPr>
          <w:p w14:paraId="553AED30" w14:textId="77777777" w:rsidR="00682082" w:rsidRDefault="00682082" w:rsidP="007E6144">
            <w:r w:rsidRPr="008F5165">
              <w:t>72,4</w:t>
            </w:r>
          </w:p>
        </w:tc>
        <w:tc>
          <w:tcPr>
            <w:tcW w:w="1133" w:type="dxa"/>
          </w:tcPr>
          <w:p w14:paraId="50AA20FB" w14:textId="77777777" w:rsidR="00682082" w:rsidRDefault="00682082" w:rsidP="007E6144">
            <w:r w:rsidRPr="00365F91">
              <w:t>427</w:t>
            </w:r>
          </w:p>
        </w:tc>
        <w:tc>
          <w:tcPr>
            <w:tcW w:w="1133" w:type="dxa"/>
            <w:vAlign w:val="bottom"/>
          </w:tcPr>
          <w:p w14:paraId="29C00F2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24F251B" w14:textId="77777777" w:rsidTr="007E6144">
        <w:tc>
          <w:tcPr>
            <w:tcW w:w="1132" w:type="dxa"/>
            <w:vAlign w:val="bottom"/>
          </w:tcPr>
          <w:p w14:paraId="7F3EA01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132" w:type="dxa"/>
          </w:tcPr>
          <w:p w14:paraId="208F796E" w14:textId="77777777" w:rsidR="00682082" w:rsidRDefault="00682082" w:rsidP="007E6144">
            <w:r w:rsidRPr="0031382F">
              <w:t>,450</w:t>
            </w:r>
          </w:p>
        </w:tc>
        <w:tc>
          <w:tcPr>
            <w:tcW w:w="1133" w:type="dxa"/>
          </w:tcPr>
          <w:p w14:paraId="3B322EED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0F3F1C42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032BC182" w14:textId="77777777" w:rsidR="00682082" w:rsidRDefault="00682082" w:rsidP="007E6144">
            <w:r w:rsidRPr="00D66EC2">
              <w:t>3,8</w:t>
            </w:r>
          </w:p>
        </w:tc>
        <w:tc>
          <w:tcPr>
            <w:tcW w:w="1133" w:type="dxa"/>
          </w:tcPr>
          <w:p w14:paraId="40AB4E2D" w14:textId="77777777" w:rsidR="00682082" w:rsidRDefault="00682082" w:rsidP="007E6144">
            <w:r w:rsidRPr="008F5165">
              <w:t>6,6</w:t>
            </w:r>
          </w:p>
        </w:tc>
        <w:tc>
          <w:tcPr>
            <w:tcW w:w="1133" w:type="dxa"/>
          </w:tcPr>
          <w:p w14:paraId="06E2E5CD" w14:textId="77777777" w:rsidR="00682082" w:rsidRDefault="00682082" w:rsidP="007E6144">
            <w:r w:rsidRPr="00365F91">
              <w:t>186</w:t>
            </w:r>
          </w:p>
        </w:tc>
        <w:tc>
          <w:tcPr>
            <w:tcW w:w="1133" w:type="dxa"/>
            <w:vAlign w:val="bottom"/>
          </w:tcPr>
          <w:p w14:paraId="49969E9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CC2A66F" w14:textId="77777777" w:rsidTr="007E6144">
        <w:tc>
          <w:tcPr>
            <w:tcW w:w="1132" w:type="dxa"/>
            <w:vAlign w:val="bottom"/>
          </w:tcPr>
          <w:p w14:paraId="214F484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132" w:type="dxa"/>
          </w:tcPr>
          <w:p w14:paraId="799408CE" w14:textId="77777777" w:rsidR="00682082" w:rsidRDefault="00682082" w:rsidP="007E6144">
            <w:r w:rsidRPr="0031382F">
              <w:t>2,460</w:t>
            </w:r>
          </w:p>
        </w:tc>
        <w:tc>
          <w:tcPr>
            <w:tcW w:w="1133" w:type="dxa"/>
          </w:tcPr>
          <w:p w14:paraId="3F22B834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320175FD" w14:textId="77777777" w:rsidR="00682082" w:rsidRDefault="00682082" w:rsidP="007E6144">
            <w:r w:rsidRPr="00553FA4">
              <w:t>,270</w:t>
            </w:r>
          </w:p>
        </w:tc>
        <w:tc>
          <w:tcPr>
            <w:tcW w:w="1133" w:type="dxa"/>
          </w:tcPr>
          <w:p w14:paraId="7D182F3E" w14:textId="77777777" w:rsidR="00682082" w:rsidRDefault="00682082" w:rsidP="007E6144">
            <w:r w:rsidRPr="00D66EC2">
              <w:t>5,0</w:t>
            </w:r>
          </w:p>
        </w:tc>
        <w:tc>
          <w:tcPr>
            <w:tcW w:w="1133" w:type="dxa"/>
          </w:tcPr>
          <w:p w14:paraId="23D9508A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62F39114" w14:textId="77777777" w:rsidR="00682082" w:rsidRDefault="00682082" w:rsidP="007E6144">
            <w:r w:rsidRPr="00365F91">
              <w:t>229</w:t>
            </w:r>
          </w:p>
        </w:tc>
        <w:tc>
          <w:tcPr>
            <w:tcW w:w="1133" w:type="dxa"/>
            <w:vAlign w:val="bottom"/>
          </w:tcPr>
          <w:p w14:paraId="3511890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8FF3BE5" w14:textId="77777777" w:rsidTr="007E6144">
        <w:tc>
          <w:tcPr>
            <w:tcW w:w="1132" w:type="dxa"/>
            <w:vAlign w:val="bottom"/>
          </w:tcPr>
          <w:p w14:paraId="5277E8C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132" w:type="dxa"/>
          </w:tcPr>
          <w:p w14:paraId="5D2B2A09" w14:textId="77777777" w:rsidR="00682082" w:rsidRDefault="00682082" w:rsidP="007E6144">
            <w:r w:rsidRPr="0031382F">
              <w:t>2,640</w:t>
            </w:r>
          </w:p>
        </w:tc>
        <w:tc>
          <w:tcPr>
            <w:tcW w:w="1133" w:type="dxa"/>
          </w:tcPr>
          <w:p w14:paraId="5BF87721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65FF215A" w14:textId="77777777" w:rsidR="00682082" w:rsidRDefault="00682082" w:rsidP="007E6144">
            <w:r w:rsidRPr="00553FA4">
              <w:t>,260</w:t>
            </w:r>
          </w:p>
        </w:tc>
        <w:tc>
          <w:tcPr>
            <w:tcW w:w="1133" w:type="dxa"/>
          </w:tcPr>
          <w:p w14:paraId="07AF56E9" w14:textId="77777777" w:rsidR="00682082" w:rsidRDefault="00682082" w:rsidP="007E6144">
            <w:r w:rsidRPr="00D66EC2">
              <w:t>11,3</w:t>
            </w:r>
          </w:p>
        </w:tc>
        <w:tc>
          <w:tcPr>
            <w:tcW w:w="1133" w:type="dxa"/>
          </w:tcPr>
          <w:p w14:paraId="6CA5DA9F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31C0E585" w14:textId="77777777" w:rsidR="00682082" w:rsidRDefault="00682082" w:rsidP="007E6144">
            <w:r w:rsidRPr="00365F91">
              <w:t>275</w:t>
            </w:r>
          </w:p>
        </w:tc>
        <w:tc>
          <w:tcPr>
            <w:tcW w:w="1133" w:type="dxa"/>
            <w:vAlign w:val="bottom"/>
          </w:tcPr>
          <w:p w14:paraId="5031FE8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ED75C8E" w14:textId="77777777" w:rsidTr="007E6144">
        <w:tc>
          <w:tcPr>
            <w:tcW w:w="1132" w:type="dxa"/>
            <w:vAlign w:val="bottom"/>
          </w:tcPr>
          <w:p w14:paraId="62A97D6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132" w:type="dxa"/>
          </w:tcPr>
          <w:p w14:paraId="1B3CE7FC" w14:textId="77777777" w:rsidR="00682082" w:rsidRDefault="00682082" w:rsidP="007E6144">
            <w:r w:rsidRPr="0031382F">
              <w:t>1,900</w:t>
            </w:r>
          </w:p>
        </w:tc>
        <w:tc>
          <w:tcPr>
            <w:tcW w:w="1133" w:type="dxa"/>
          </w:tcPr>
          <w:p w14:paraId="0A9C62ED" w14:textId="77777777" w:rsidR="00682082" w:rsidRDefault="00682082" w:rsidP="007E6144">
            <w:r w:rsidRPr="000A1C28">
              <w:t>,100</w:t>
            </w:r>
          </w:p>
        </w:tc>
        <w:tc>
          <w:tcPr>
            <w:tcW w:w="1133" w:type="dxa"/>
          </w:tcPr>
          <w:p w14:paraId="2C8BD04D" w14:textId="77777777" w:rsidR="00682082" w:rsidRDefault="00682082" w:rsidP="007E6144">
            <w:r w:rsidRPr="00553FA4">
              <w:t>,150</w:t>
            </w:r>
          </w:p>
        </w:tc>
        <w:tc>
          <w:tcPr>
            <w:tcW w:w="1133" w:type="dxa"/>
          </w:tcPr>
          <w:p w14:paraId="0AC2E847" w14:textId="77777777" w:rsidR="00682082" w:rsidRDefault="00682082" w:rsidP="007E6144">
            <w:r w:rsidRPr="00D66EC2">
              <w:t>19,1</w:t>
            </w:r>
          </w:p>
        </w:tc>
        <w:tc>
          <w:tcPr>
            <w:tcW w:w="1133" w:type="dxa"/>
          </w:tcPr>
          <w:p w14:paraId="72559826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58BAD806" w14:textId="77777777" w:rsidR="00682082" w:rsidRDefault="00682082" w:rsidP="007E6144">
            <w:r w:rsidRPr="00365F91">
              <w:t>253</w:t>
            </w:r>
          </w:p>
        </w:tc>
        <w:tc>
          <w:tcPr>
            <w:tcW w:w="1133" w:type="dxa"/>
            <w:vAlign w:val="bottom"/>
          </w:tcPr>
          <w:p w14:paraId="12FE3F8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59EF1A8" w14:textId="77777777" w:rsidTr="007E6144">
        <w:tc>
          <w:tcPr>
            <w:tcW w:w="1132" w:type="dxa"/>
            <w:vAlign w:val="bottom"/>
          </w:tcPr>
          <w:p w14:paraId="670696D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132" w:type="dxa"/>
          </w:tcPr>
          <w:p w14:paraId="02D68FFA" w14:textId="77777777" w:rsidR="00682082" w:rsidRDefault="00682082" w:rsidP="007E6144">
            <w:r w:rsidRPr="0031382F">
              <w:t>3,160</w:t>
            </w:r>
          </w:p>
        </w:tc>
        <w:tc>
          <w:tcPr>
            <w:tcW w:w="1133" w:type="dxa"/>
          </w:tcPr>
          <w:p w14:paraId="7C5E2EAD" w14:textId="77777777" w:rsidR="00682082" w:rsidRDefault="00682082" w:rsidP="007E6144">
            <w:r w:rsidRPr="000A1C28">
              <w:t>,160</w:t>
            </w:r>
          </w:p>
        </w:tc>
        <w:tc>
          <w:tcPr>
            <w:tcW w:w="1133" w:type="dxa"/>
          </w:tcPr>
          <w:p w14:paraId="4431A048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3EDEB742" w14:textId="77777777" w:rsidR="00682082" w:rsidRDefault="00682082" w:rsidP="007E6144">
            <w:r w:rsidRPr="00D66EC2">
              <w:t>17,2</w:t>
            </w:r>
          </w:p>
        </w:tc>
        <w:tc>
          <w:tcPr>
            <w:tcW w:w="1133" w:type="dxa"/>
          </w:tcPr>
          <w:p w14:paraId="0129354C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24EE61AE" w14:textId="77777777" w:rsidR="00682082" w:rsidRDefault="00682082" w:rsidP="007E6144">
            <w:r w:rsidRPr="00365F91">
              <w:t>202</w:t>
            </w:r>
          </w:p>
        </w:tc>
        <w:tc>
          <w:tcPr>
            <w:tcW w:w="1133" w:type="dxa"/>
            <w:vAlign w:val="bottom"/>
          </w:tcPr>
          <w:p w14:paraId="6826051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DCA70E8" w14:textId="77777777" w:rsidTr="007E6144">
        <w:tc>
          <w:tcPr>
            <w:tcW w:w="1132" w:type="dxa"/>
            <w:vAlign w:val="bottom"/>
          </w:tcPr>
          <w:p w14:paraId="0DA97A2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132" w:type="dxa"/>
          </w:tcPr>
          <w:p w14:paraId="39C0B00B" w14:textId="77777777" w:rsidR="00682082" w:rsidRDefault="00682082" w:rsidP="007E6144">
            <w:r w:rsidRPr="0031382F">
              <w:t>2,270</w:t>
            </w:r>
          </w:p>
        </w:tc>
        <w:tc>
          <w:tcPr>
            <w:tcW w:w="1133" w:type="dxa"/>
          </w:tcPr>
          <w:p w14:paraId="302E6978" w14:textId="77777777" w:rsidR="00682082" w:rsidRDefault="00682082" w:rsidP="007E6144">
            <w:r w:rsidRPr="000A1C28">
              <w:t>,100</w:t>
            </w:r>
          </w:p>
        </w:tc>
        <w:tc>
          <w:tcPr>
            <w:tcW w:w="1133" w:type="dxa"/>
          </w:tcPr>
          <w:p w14:paraId="7F90E167" w14:textId="77777777" w:rsidR="00682082" w:rsidRDefault="00682082" w:rsidP="007E6144">
            <w:r w:rsidRPr="00553FA4">
              <w:t>1,200</w:t>
            </w:r>
          </w:p>
        </w:tc>
        <w:tc>
          <w:tcPr>
            <w:tcW w:w="1133" w:type="dxa"/>
          </w:tcPr>
          <w:p w14:paraId="74243130" w14:textId="77777777" w:rsidR="00682082" w:rsidRDefault="00682082" w:rsidP="007E6144">
            <w:r w:rsidRPr="00D66EC2">
              <w:t>18,6</w:t>
            </w:r>
          </w:p>
        </w:tc>
        <w:tc>
          <w:tcPr>
            <w:tcW w:w="1133" w:type="dxa"/>
          </w:tcPr>
          <w:p w14:paraId="2B7FF98C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6795341E" w14:textId="77777777" w:rsidR="00682082" w:rsidRDefault="00682082" w:rsidP="007E6144">
            <w:r w:rsidRPr="00365F91">
              <w:t>308</w:t>
            </w:r>
          </w:p>
        </w:tc>
        <w:tc>
          <w:tcPr>
            <w:tcW w:w="1133" w:type="dxa"/>
            <w:vAlign w:val="bottom"/>
          </w:tcPr>
          <w:p w14:paraId="61FD4EF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5C1CF16" w14:textId="77777777" w:rsidTr="007E6144">
        <w:tc>
          <w:tcPr>
            <w:tcW w:w="1132" w:type="dxa"/>
            <w:vAlign w:val="bottom"/>
          </w:tcPr>
          <w:p w14:paraId="6A5A49B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132" w:type="dxa"/>
          </w:tcPr>
          <w:p w14:paraId="24CA3491" w14:textId="77777777" w:rsidR="00682082" w:rsidRDefault="00682082" w:rsidP="007E6144">
            <w:r w:rsidRPr="0031382F">
              <w:t>3,340</w:t>
            </w:r>
          </w:p>
        </w:tc>
        <w:tc>
          <w:tcPr>
            <w:tcW w:w="1133" w:type="dxa"/>
          </w:tcPr>
          <w:p w14:paraId="7C4F5EA9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0BEF7E3F" w14:textId="77777777" w:rsidR="00682082" w:rsidRDefault="00682082" w:rsidP="007E6144">
            <w:r w:rsidRPr="00553FA4">
              <w:t>,990</w:t>
            </w:r>
          </w:p>
        </w:tc>
        <w:tc>
          <w:tcPr>
            <w:tcW w:w="1133" w:type="dxa"/>
          </w:tcPr>
          <w:p w14:paraId="7DCAEC4F" w14:textId="77777777" w:rsidR="00682082" w:rsidRDefault="00682082" w:rsidP="007E6144">
            <w:r w:rsidRPr="00D66EC2">
              <w:t>5,2</w:t>
            </w:r>
          </w:p>
        </w:tc>
        <w:tc>
          <w:tcPr>
            <w:tcW w:w="1133" w:type="dxa"/>
          </w:tcPr>
          <w:p w14:paraId="6CD88018" w14:textId="77777777" w:rsidR="00682082" w:rsidRDefault="00682082" w:rsidP="007E6144">
            <w:r w:rsidRPr="008F5165">
              <w:t>1,2</w:t>
            </w:r>
          </w:p>
        </w:tc>
        <w:tc>
          <w:tcPr>
            <w:tcW w:w="1133" w:type="dxa"/>
          </w:tcPr>
          <w:p w14:paraId="48B6FA0D" w14:textId="77777777" w:rsidR="00682082" w:rsidRDefault="00682082" w:rsidP="007E6144">
            <w:r w:rsidRPr="00365F91">
              <w:t>313</w:t>
            </w:r>
          </w:p>
        </w:tc>
        <w:tc>
          <w:tcPr>
            <w:tcW w:w="1133" w:type="dxa"/>
            <w:vAlign w:val="bottom"/>
          </w:tcPr>
          <w:p w14:paraId="2EA39CC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5F48BA0" w14:textId="77777777" w:rsidTr="007E6144">
        <w:tc>
          <w:tcPr>
            <w:tcW w:w="1132" w:type="dxa"/>
            <w:vAlign w:val="bottom"/>
          </w:tcPr>
          <w:p w14:paraId="07326E9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lastRenderedPageBreak/>
              <w:t>148</w:t>
            </w:r>
          </w:p>
        </w:tc>
        <w:tc>
          <w:tcPr>
            <w:tcW w:w="1132" w:type="dxa"/>
          </w:tcPr>
          <w:p w14:paraId="34C84F8C" w14:textId="77777777" w:rsidR="00682082" w:rsidRDefault="00682082" w:rsidP="007E6144">
            <w:r w:rsidRPr="0031382F">
              <w:t>3,250</w:t>
            </w:r>
          </w:p>
        </w:tc>
        <w:tc>
          <w:tcPr>
            <w:tcW w:w="1133" w:type="dxa"/>
          </w:tcPr>
          <w:p w14:paraId="03A08169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3F913A90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4180809A" w14:textId="77777777" w:rsidR="00682082" w:rsidRDefault="00682082" w:rsidP="007E6144">
            <w:r w:rsidRPr="00D66EC2">
              <w:t>10,2</w:t>
            </w:r>
          </w:p>
        </w:tc>
        <w:tc>
          <w:tcPr>
            <w:tcW w:w="1133" w:type="dxa"/>
          </w:tcPr>
          <w:p w14:paraId="79D26910" w14:textId="77777777" w:rsidR="00682082" w:rsidRDefault="00682082" w:rsidP="007E6144">
            <w:r w:rsidRPr="008F5165">
              <w:t>303,0</w:t>
            </w:r>
          </w:p>
        </w:tc>
        <w:tc>
          <w:tcPr>
            <w:tcW w:w="1133" w:type="dxa"/>
          </w:tcPr>
          <w:p w14:paraId="181571D7" w14:textId="77777777" w:rsidR="00682082" w:rsidRDefault="00682082" w:rsidP="007E6144">
            <w:r w:rsidRPr="00365F91">
              <w:t>395</w:t>
            </w:r>
          </w:p>
        </w:tc>
        <w:tc>
          <w:tcPr>
            <w:tcW w:w="1133" w:type="dxa"/>
            <w:vAlign w:val="bottom"/>
          </w:tcPr>
          <w:p w14:paraId="09BD15A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D072A9F" w14:textId="77777777" w:rsidTr="007E6144">
        <w:tc>
          <w:tcPr>
            <w:tcW w:w="1132" w:type="dxa"/>
            <w:vAlign w:val="bottom"/>
          </w:tcPr>
          <w:p w14:paraId="019D387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132" w:type="dxa"/>
          </w:tcPr>
          <w:p w14:paraId="078B0D30" w14:textId="77777777" w:rsidR="00682082" w:rsidRDefault="00682082" w:rsidP="007E6144">
            <w:r w:rsidRPr="0031382F">
              <w:t>1,420</w:t>
            </w:r>
          </w:p>
        </w:tc>
        <w:tc>
          <w:tcPr>
            <w:tcW w:w="1133" w:type="dxa"/>
          </w:tcPr>
          <w:p w14:paraId="7C859E83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2D1EF626" w14:textId="77777777" w:rsidR="00682082" w:rsidRDefault="00682082" w:rsidP="007E6144">
            <w:r w:rsidRPr="00553FA4">
              <w:t>,080</w:t>
            </w:r>
          </w:p>
        </w:tc>
        <w:tc>
          <w:tcPr>
            <w:tcW w:w="1133" w:type="dxa"/>
          </w:tcPr>
          <w:p w14:paraId="17D5D6EA" w14:textId="77777777" w:rsidR="00682082" w:rsidRDefault="00682082" w:rsidP="007E6144">
            <w:r w:rsidRPr="00D66EC2">
              <w:t>5,8</w:t>
            </w:r>
          </w:p>
        </w:tc>
        <w:tc>
          <w:tcPr>
            <w:tcW w:w="1133" w:type="dxa"/>
          </w:tcPr>
          <w:p w14:paraId="01A290F3" w14:textId="77777777" w:rsidR="00682082" w:rsidRDefault="00682082" w:rsidP="007E6144">
            <w:r w:rsidRPr="008F5165">
              <w:t>1,3</w:t>
            </w:r>
          </w:p>
        </w:tc>
        <w:tc>
          <w:tcPr>
            <w:tcW w:w="1133" w:type="dxa"/>
          </w:tcPr>
          <w:p w14:paraId="549F67C2" w14:textId="77777777" w:rsidR="00682082" w:rsidRDefault="00682082" w:rsidP="007E6144">
            <w:r w:rsidRPr="00365F91">
              <w:t>232</w:t>
            </w:r>
          </w:p>
        </w:tc>
        <w:tc>
          <w:tcPr>
            <w:tcW w:w="1133" w:type="dxa"/>
            <w:vAlign w:val="bottom"/>
          </w:tcPr>
          <w:p w14:paraId="025C612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BED1DFF" w14:textId="77777777" w:rsidTr="007E6144">
        <w:tc>
          <w:tcPr>
            <w:tcW w:w="1132" w:type="dxa"/>
            <w:vAlign w:val="bottom"/>
          </w:tcPr>
          <w:p w14:paraId="06FAE45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32" w:type="dxa"/>
          </w:tcPr>
          <w:p w14:paraId="6217A304" w14:textId="77777777" w:rsidR="00682082" w:rsidRDefault="00682082" w:rsidP="007E6144">
            <w:r w:rsidRPr="0031382F">
              <w:t>2,200</w:t>
            </w:r>
          </w:p>
        </w:tc>
        <w:tc>
          <w:tcPr>
            <w:tcW w:w="1133" w:type="dxa"/>
          </w:tcPr>
          <w:p w14:paraId="3FD5CB7C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07EC37A1" w14:textId="77777777" w:rsidR="00682082" w:rsidRDefault="00682082" w:rsidP="007E6144">
            <w:r w:rsidRPr="00553FA4">
              <w:t>,130</w:t>
            </w:r>
          </w:p>
        </w:tc>
        <w:tc>
          <w:tcPr>
            <w:tcW w:w="1133" w:type="dxa"/>
          </w:tcPr>
          <w:p w14:paraId="0C1EDE54" w14:textId="77777777" w:rsidR="00682082" w:rsidRDefault="00682082" w:rsidP="007E6144">
            <w:r w:rsidRPr="00D66EC2">
              <w:t>8,5</w:t>
            </w:r>
          </w:p>
        </w:tc>
        <w:tc>
          <w:tcPr>
            <w:tcW w:w="1133" w:type="dxa"/>
          </w:tcPr>
          <w:p w14:paraId="1743F0E5" w14:textId="77777777" w:rsidR="00682082" w:rsidRDefault="00682082" w:rsidP="007E6144">
            <w:r w:rsidRPr="008F5165">
              <w:t>92,0</w:t>
            </w:r>
          </w:p>
        </w:tc>
        <w:tc>
          <w:tcPr>
            <w:tcW w:w="1133" w:type="dxa"/>
          </w:tcPr>
          <w:p w14:paraId="247D3365" w14:textId="77777777" w:rsidR="00682082" w:rsidRDefault="00682082" w:rsidP="007E6144">
            <w:r w:rsidRPr="00365F91">
              <w:t>189</w:t>
            </w:r>
          </w:p>
        </w:tc>
        <w:tc>
          <w:tcPr>
            <w:tcW w:w="1133" w:type="dxa"/>
            <w:vAlign w:val="bottom"/>
          </w:tcPr>
          <w:p w14:paraId="722977F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FEF018C" w14:textId="77777777" w:rsidTr="007E6144">
        <w:tc>
          <w:tcPr>
            <w:tcW w:w="1132" w:type="dxa"/>
            <w:vAlign w:val="bottom"/>
          </w:tcPr>
          <w:p w14:paraId="12A4877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132" w:type="dxa"/>
          </w:tcPr>
          <w:p w14:paraId="4CEECE08" w14:textId="77777777" w:rsidR="00682082" w:rsidRDefault="00682082" w:rsidP="007E6144">
            <w:r w:rsidRPr="0031382F">
              <w:t>1,450</w:t>
            </w:r>
          </w:p>
        </w:tc>
        <w:tc>
          <w:tcPr>
            <w:tcW w:w="1133" w:type="dxa"/>
          </w:tcPr>
          <w:p w14:paraId="0062D9E8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B4E5A51" w14:textId="77777777" w:rsidR="00682082" w:rsidRDefault="00682082" w:rsidP="007E6144">
            <w:r w:rsidRPr="00553FA4">
              <w:t>,030</w:t>
            </w:r>
          </w:p>
        </w:tc>
        <w:tc>
          <w:tcPr>
            <w:tcW w:w="1133" w:type="dxa"/>
          </w:tcPr>
          <w:p w14:paraId="37EBC8BE" w14:textId="77777777" w:rsidR="00682082" w:rsidRDefault="00682082" w:rsidP="007E6144">
            <w:r w:rsidRPr="00D66EC2">
              <w:t>6,2</w:t>
            </w:r>
          </w:p>
        </w:tc>
        <w:tc>
          <w:tcPr>
            <w:tcW w:w="1133" w:type="dxa"/>
          </w:tcPr>
          <w:p w14:paraId="6B80F7DD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4DB1C721" w14:textId="77777777" w:rsidR="00682082" w:rsidRDefault="00682082" w:rsidP="007E6144">
            <w:r w:rsidRPr="00365F91">
              <w:t>316</w:t>
            </w:r>
          </w:p>
        </w:tc>
        <w:tc>
          <w:tcPr>
            <w:tcW w:w="1133" w:type="dxa"/>
            <w:vAlign w:val="bottom"/>
          </w:tcPr>
          <w:p w14:paraId="383121E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BAD057E" w14:textId="77777777" w:rsidTr="007E6144">
        <w:tc>
          <w:tcPr>
            <w:tcW w:w="1132" w:type="dxa"/>
            <w:vAlign w:val="bottom"/>
          </w:tcPr>
          <w:p w14:paraId="1F1B352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132" w:type="dxa"/>
          </w:tcPr>
          <w:p w14:paraId="71D2ABBF" w14:textId="77777777" w:rsidR="00682082" w:rsidRDefault="00682082" w:rsidP="007E6144">
            <w:r w:rsidRPr="0031382F">
              <w:t>1,340</w:t>
            </w:r>
          </w:p>
        </w:tc>
        <w:tc>
          <w:tcPr>
            <w:tcW w:w="1133" w:type="dxa"/>
          </w:tcPr>
          <w:p w14:paraId="3A13C063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22C87580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7F5079AD" w14:textId="77777777" w:rsidR="00682082" w:rsidRDefault="00682082" w:rsidP="007E6144">
            <w:r w:rsidRPr="00D66EC2">
              <w:t>5,6</w:t>
            </w:r>
          </w:p>
        </w:tc>
        <w:tc>
          <w:tcPr>
            <w:tcW w:w="1133" w:type="dxa"/>
          </w:tcPr>
          <w:p w14:paraId="4D58DB4E" w14:textId="77777777" w:rsidR="00682082" w:rsidRDefault="00682082" w:rsidP="007E6144">
            <w:r w:rsidRPr="008F5165">
              <w:t>132,8</w:t>
            </w:r>
          </w:p>
        </w:tc>
        <w:tc>
          <w:tcPr>
            <w:tcW w:w="1133" w:type="dxa"/>
          </w:tcPr>
          <w:p w14:paraId="64E22A1B" w14:textId="77777777" w:rsidR="00682082" w:rsidRDefault="00682082" w:rsidP="007E6144">
            <w:r w:rsidRPr="00365F91">
              <w:t>299</w:t>
            </w:r>
          </w:p>
        </w:tc>
        <w:tc>
          <w:tcPr>
            <w:tcW w:w="1133" w:type="dxa"/>
            <w:vAlign w:val="bottom"/>
          </w:tcPr>
          <w:p w14:paraId="537647C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9BE0B4C" w14:textId="77777777" w:rsidTr="007E6144">
        <w:tc>
          <w:tcPr>
            <w:tcW w:w="1132" w:type="dxa"/>
            <w:vAlign w:val="bottom"/>
          </w:tcPr>
          <w:p w14:paraId="37B8AF4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132" w:type="dxa"/>
          </w:tcPr>
          <w:p w14:paraId="432A18FB" w14:textId="77777777" w:rsidR="00682082" w:rsidRDefault="00682082" w:rsidP="007E6144">
            <w:r w:rsidRPr="0031382F">
              <w:t>3,240</w:t>
            </w:r>
          </w:p>
        </w:tc>
        <w:tc>
          <w:tcPr>
            <w:tcW w:w="1133" w:type="dxa"/>
          </w:tcPr>
          <w:p w14:paraId="410D2043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2F9B8454" w14:textId="77777777" w:rsidR="00682082" w:rsidRDefault="00682082" w:rsidP="007E6144">
            <w:r w:rsidRPr="00553FA4">
              <w:t>,090</w:t>
            </w:r>
          </w:p>
        </w:tc>
        <w:tc>
          <w:tcPr>
            <w:tcW w:w="1133" w:type="dxa"/>
          </w:tcPr>
          <w:p w14:paraId="7C306A1F" w14:textId="77777777" w:rsidR="00682082" w:rsidRDefault="00682082" w:rsidP="007E6144">
            <w:r w:rsidRPr="00D66EC2">
              <w:t>5,2</w:t>
            </w:r>
          </w:p>
        </w:tc>
        <w:tc>
          <w:tcPr>
            <w:tcW w:w="1133" w:type="dxa"/>
          </w:tcPr>
          <w:p w14:paraId="68641EC5" w14:textId="77777777" w:rsidR="00682082" w:rsidRDefault="00682082" w:rsidP="007E6144">
            <w:r w:rsidRPr="008F5165">
              <w:t>2,0</w:t>
            </w:r>
          </w:p>
        </w:tc>
        <w:tc>
          <w:tcPr>
            <w:tcW w:w="1133" w:type="dxa"/>
          </w:tcPr>
          <w:p w14:paraId="63FD60FA" w14:textId="77777777" w:rsidR="00682082" w:rsidRDefault="00682082" w:rsidP="007E6144">
            <w:r w:rsidRPr="00365F91">
              <w:t>299</w:t>
            </w:r>
          </w:p>
        </w:tc>
        <w:tc>
          <w:tcPr>
            <w:tcW w:w="1133" w:type="dxa"/>
            <w:vAlign w:val="bottom"/>
          </w:tcPr>
          <w:p w14:paraId="0A7E48D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6CBB84B" w14:textId="77777777" w:rsidTr="007E6144">
        <w:tc>
          <w:tcPr>
            <w:tcW w:w="1132" w:type="dxa"/>
            <w:vAlign w:val="bottom"/>
          </w:tcPr>
          <w:p w14:paraId="7AC4213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132" w:type="dxa"/>
          </w:tcPr>
          <w:p w14:paraId="513C6865" w14:textId="77777777" w:rsidR="00682082" w:rsidRDefault="00682082" w:rsidP="007E6144">
            <w:r w:rsidRPr="0031382F">
              <w:t>1,480</w:t>
            </w:r>
          </w:p>
        </w:tc>
        <w:tc>
          <w:tcPr>
            <w:tcW w:w="1133" w:type="dxa"/>
          </w:tcPr>
          <w:p w14:paraId="157DC3EF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14D2681E" w14:textId="77777777" w:rsidR="00682082" w:rsidRDefault="00682082" w:rsidP="007E6144">
            <w:r w:rsidRPr="00553FA4">
              <w:t>,040</w:t>
            </w:r>
          </w:p>
        </w:tc>
        <w:tc>
          <w:tcPr>
            <w:tcW w:w="1133" w:type="dxa"/>
          </w:tcPr>
          <w:p w14:paraId="66F0F487" w14:textId="77777777" w:rsidR="00682082" w:rsidRDefault="00682082" w:rsidP="007E6144">
            <w:r w:rsidRPr="00D66EC2">
              <w:t>11,9</w:t>
            </w:r>
          </w:p>
        </w:tc>
        <w:tc>
          <w:tcPr>
            <w:tcW w:w="1133" w:type="dxa"/>
          </w:tcPr>
          <w:p w14:paraId="44E1D0A2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260DBEC7" w14:textId="77777777" w:rsidR="00682082" w:rsidRDefault="00682082" w:rsidP="007E6144">
            <w:r w:rsidRPr="00365F91">
              <w:t>212</w:t>
            </w:r>
          </w:p>
        </w:tc>
        <w:tc>
          <w:tcPr>
            <w:tcW w:w="1133" w:type="dxa"/>
            <w:vAlign w:val="bottom"/>
          </w:tcPr>
          <w:p w14:paraId="785CAFA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4AFED3F" w14:textId="77777777" w:rsidTr="007E6144">
        <w:tc>
          <w:tcPr>
            <w:tcW w:w="1132" w:type="dxa"/>
            <w:vAlign w:val="bottom"/>
          </w:tcPr>
          <w:p w14:paraId="2069DD4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132" w:type="dxa"/>
          </w:tcPr>
          <w:p w14:paraId="1859CF72" w14:textId="77777777" w:rsidR="00682082" w:rsidRDefault="00682082" w:rsidP="007E6144">
            <w:r w:rsidRPr="0031382F">
              <w:t>2,980</w:t>
            </w:r>
          </w:p>
        </w:tc>
        <w:tc>
          <w:tcPr>
            <w:tcW w:w="1133" w:type="dxa"/>
          </w:tcPr>
          <w:p w14:paraId="4878112B" w14:textId="77777777" w:rsidR="00682082" w:rsidRDefault="00682082" w:rsidP="007E6144">
            <w:r w:rsidRPr="000A1C28">
              <w:t>,120</w:t>
            </w:r>
          </w:p>
        </w:tc>
        <w:tc>
          <w:tcPr>
            <w:tcW w:w="1133" w:type="dxa"/>
          </w:tcPr>
          <w:p w14:paraId="413786C6" w14:textId="77777777" w:rsidR="00682082" w:rsidRDefault="00682082" w:rsidP="007E6144">
            <w:r w:rsidRPr="00553FA4">
              <w:t>,370</w:t>
            </w:r>
          </w:p>
        </w:tc>
        <w:tc>
          <w:tcPr>
            <w:tcW w:w="1133" w:type="dxa"/>
          </w:tcPr>
          <w:p w14:paraId="0A3A1FD7" w14:textId="77777777" w:rsidR="00682082" w:rsidRDefault="00682082" w:rsidP="007E6144">
            <w:r w:rsidRPr="00D66EC2">
              <w:t>38,7</w:t>
            </w:r>
          </w:p>
        </w:tc>
        <w:tc>
          <w:tcPr>
            <w:tcW w:w="1133" w:type="dxa"/>
          </w:tcPr>
          <w:p w14:paraId="72E440A3" w14:textId="77777777" w:rsidR="00682082" w:rsidRDefault="00682082" w:rsidP="007E6144">
            <w:r w:rsidRPr="008F5165">
              <w:t>5,0</w:t>
            </w:r>
          </w:p>
        </w:tc>
        <w:tc>
          <w:tcPr>
            <w:tcW w:w="1133" w:type="dxa"/>
          </w:tcPr>
          <w:p w14:paraId="39909CA2" w14:textId="77777777" w:rsidR="00682082" w:rsidRDefault="00682082" w:rsidP="007E6144">
            <w:r w:rsidRPr="00365F91">
              <w:t>323</w:t>
            </w:r>
          </w:p>
        </w:tc>
        <w:tc>
          <w:tcPr>
            <w:tcW w:w="1133" w:type="dxa"/>
            <w:vAlign w:val="bottom"/>
          </w:tcPr>
          <w:p w14:paraId="7BD5D09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5139CCF" w14:textId="77777777" w:rsidTr="007E6144">
        <w:tc>
          <w:tcPr>
            <w:tcW w:w="1132" w:type="dxa"/>
            <w:vAlign w:val="bottom"/>
          </w:tcPr>
          <w:p w14:paraId="7C2D734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132" w:type="dxa"/>
          </w:tcPr>
          <w:p w14:paraId="76AD8D57" w14:textId="77777777" w:rsidR="00682082" w:rsidRDefault="00682082" w:rsidP="007E6144">
            <w:r w:rsidRPr="0031382F">
              <w:t>1,680</w:t>
            </w:r>
          </w:p>
        </w:tc>
        <w:tc>
          <w:tcPr>
            <w:tcW w:w="1133" w:type="dxa"/>
          </w:tcPr>
          <w:p w14:paraId="7B143551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514E6839" w14:textId="77777777" w:rsidR="00682082" w:rsidRDefault="00682082" w:rsidP="007E6144">
            <w:r w:rsidRPr="00553FA4">
              <w:t>,060</w:t>
            </w:r>
          </w:p>
        </w:tc>
        <w:tc>
          <w:tcPr>
            <w:tcW w:w="1133" w:type="dxa"/>
          </w:tcPr>
          <w:p w14:paraId="48014007" w14:textId="77777777" w:rsidR="00682082" w:rsidRDefault="00682082" w:rsidP="007E6144">
            <w:r w:rsidRPr="00D66EC2">
              <w:t>10,8</w:t>
            </w:r>
          </w:p>
        </w:tc>
        <w:tc>
          <w:tcPr>
            <w:tcW w:w="1133" w:type="dxa"/>
          </w:tcPr>
          <w:p w14:paraId="730226E7" w14:textId="77777777" w:rsidR="00682082" w:rsidRDefault="00682082" w:rsidP="007E6144">
            <w:r w:rsidRPr="008F5165">
              <w:t>1,</w:t>
            </w:r>
            <w:r>
              <w:t>0</w:t>
            </w:r>
          </w:p>
        </w:tc>
        <w:tc>
          <w:tcPr>
            <w:tcW w:w="1133" w:type="dxa"/>
          </w:tcPr>
          <w:p w14:paraId="349B6E5F" w14:textId="77777777" w:rsidR="00682082" w:rsidRDefault="00682082" w:rsidP="007E6144">
            <w:r w:rsidRPr="00365F91">
              <w:t>313</w:t>
            </w:r>
          </w:p>
        </w:tc>
        <w:tc>
          <w:tcPr>
            <w:tcW w:w="1133" w:type="dxa"/>
            <w:vAlign w:val="bottom"/>
          </w:tcPr>
          <w:p w14:paraId="49E5EF2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97B0523" w14:textId="77777777" w:rsidTr="007E6144">
        <w:tc>
          <w:tcPr>
            <w:tcW w:w="1132" w:type="dxa"/>
            <w:vAlign w:val="bottom"/>
          </w:tcPr>
          <w:p w14:paraId="2C73602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132" w:type="dxa"/>
          </w:tcPr>
          <w:p w14:paraId="613D9A47" w14:textId="77777777" w:rsidR="00682082" w:rsidRDefault="00682082" w:rsidP="007E6144">
            <w:r w:rsidRPr="0031382F">
              <w:t>,810</w:t>
            </w:r>
          </w:p>
        </w:tc>
        <w:tc>
          <w:tcPr>
            <w:tcW w:w="1133" w:type="dxa"/>
          </w:tcPr>
          <w:p w14:paraId="13548045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2BC98ED1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E78A0CB" w14:textId="77777777" w:rsidR="00682082" w:rsidRDefault="00682082" w:rsidP="007E6144">
            <w:r w:rsidRPr="00D66EC2">
              <w:t>9,1</w:t>
            </w:r>
          </w:p>
        </w:tc>
        <w:tc>
          <w:tcPr>
            <w:tcW w:w="1133" w:type="dxa"/>
          </w:tcPr>
          <w:p w14:paraId="24BD86C8" w14:textId="77777777" w:rsidR="00682082" w:rsidRDefault="00682082" w:rsidP="007E6144">
            <w:r w:rsidRPr="008F5165">
              <w:t>271,2</w:t>
            </w:r>
          </w:p>
        </w:tc>
        <w:tc>
          <w:tcPr>
            <w:tcW w:w="1133" w:type="dxa"/>
          </w:tcPr>
          <w:p w14:paraId="15E86407" w14:textId="77777777" w:rsidR="00682082" w:rsidRDefault="00682082" w:rsidP="007E6144">
            <w:r w:rsidRPr="00365F91">
              <w:t>343</w:t>
            </w:r>
          </w:p>
        </w:tc>
        <w:tc>
          <w:tcPr>
            <w:tcW w:w="1133" w:type="dxa"/>
            <w:vAlign w:val="bottom"/>
          </w:tcPr>
          <w:p w14:paraId="0F520AF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9B5F330" w14:textId="77777777" w:rsidTr="007E6144">
        <w:tc>
          <w:tcPr>
            <w:tcW w:w="1132" w:type="dxa"/>
            <w:vAlign w:val="bottom"/>
          </w:tcPr>
          <w:p w14:paraId="5F80E90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132" w:type="dxa"/>
          </w:tcPr>
          <w:p w14:paraId="6F789F29" w14:textId="77777777" w:rsidR="00682082" w:rsidRDefault="00682082" w:rsidP="007E6144">
            <w:r w:rsidRPr="0031382F">
              <w:t>1,520</w:t>
            </w:r>
          </w:p>
        </w:tc>
        <w:tc>
          <w:tcPr>
            <w:tcW w:w="1133" w:type="dxa"/>
          </w:tcPr>
          <w:p w14:paraId="017EDE23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B1C8A1A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10EAF9CA" w14:textId="77777777" w:rsidR="00682082" w:rsidRDefault="00682082" w:rsidP="007E6144">
            <w:r w:rsidRPr="00D66EC2">
              <w:t>5,7</w:t>
            </w:r>
          </w:p>
        </w:tc>
        <w:tc>
          <w:tcPr>
            <w:tcW w:w="1133" w:type="dxa"/>
          </w:tcPr>
          <w:p w14:paraId="217D8071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66B54285" w14:textId="77777777" w:rsidR="00682082" w:rsidRDefault="00682082" w:rsidP="007E6144">
            <w:r w:rsidRPr="00365F91">
              <w:t>278</w:t>
            </w:r>
          </w:p>
        </w:tc>
        <w:tc>
          <w:tcPr>
            <w:tcW w:w="1133" w:type="dxa"/>
            <w:vAlign w:val="bottom"/>
          </w:tcPr>
          <w:p w14:paraId="52C5CF7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87FC856" w14:textId="77777777" w:rsidTr="007E6144">
        <w:tc>
          <w:tcPr>
            <w:tcW w:w="1132" w:type="dxa"/>
            <w:vAlign w:val="bottom"/>
          </w:tcPr>
          <w:p w14:paraId="243F26D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132" w:type="dxa"/>
          </w:tcPr>
          <w:p w14:paraId="25C10A7A" w14:textId="77777777" w:rsidR="00682082" w:rsidRDefault="00682082" w:rsidP="007E6144">
            <w:r w:rsidRPr="0031382F">
              <w:t>,980</w:t>
            </w:r>
          </w:p>
        </w:tc>
        <w:tc>
          <w:tcPr>
            <w:tcW w:w="1133" w:type="dxa"/>
          </w:tcPr>
          <w:p w14:paraId="79BBA908" w14:textId="77777777" w:rsidR="00682082" w:rsidRDefault="00682082" w:rsidP="007E6144">
            <w:r w:rsidRPr="000A1C28">
              <w:t>,090</w:t>
            </w:r>
          </w:p>
        </w:tc>
        <w:tc>
          <w:tcPr>
            <w:tcW w:w="1133" w:type="dxa"/>
          </w:tcPr>
          <w:p w14:paraId="2F509962" w14:textId="77777777" w:rsidR="00682082" w:rsidRDefault="00682082" w:rsidP="007E6144">
            <w:r w:rsidRPr="00553FA4">
              <w:t>,050</w:t>
            </w:r>
          </w:p>
        </w:tc>
        <w:tc>
          <w:tcPr>
            <w:tcW w:w="1133" w:type="dxa"/>
          </w:tcPr>
          <w:p w14:paraId="421919A5" w14:textId="77777777" w:rsidR="00682082" w:rsidRDefault="00682082" w:rsidP="007E6144">
            <w:r w:rsidRPr="00D66EC2">
              <w:t>7,0</w:t>
            </w:r>
          </w:p>
        </w:tc>
        <w:tc>
          <w:tcPr>
            <w:tcW w:w="1133" w:type="dxa"/>
          </w:tcPr>
          <w:p w14:paraId="57F9AF00" w14:textId="77777777" w:rsidR="00682082" w:rsidRDefault="00682082" w:rsidP="007E6144">
            <w:r w:rsidRPr="008F5165">
              <w:t>141,7</w:t>
            </w:r>
          </w:p>
        </w:tc>
        <w:tc>
          <w:tcPr>
            <w:tcW w:w="1133" w:type="dxa"/>
          </w:tcPr>
          <w:p w14:paraId="20BB6799" w14:textId="77777777" w:rsidR="00682082" w:rsidRDefault="00682082" w:rsidP="007E6144">
            <w:r w:rsidRPr="00365F91">
              <w:t>268</w:t>
            </w:r>
          </w:p>
        </w:tc>
        <w:tc>
          <w:tcPr>
            <w:tcW w:w="1133" w:type="dxa"/>
            <w:vAlign w:val="bottom"/>
          </w:tcPr>
          <w:p w14:paraId="50820ED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FC05737" w14:textId="77777777" w:rsidTr="007E6144">
        <w:tc>
          <w:tcPr>
            <w:tcW w:w="1132" w:type="dxa"/>
            <w:vAlign w:val="bottom"/>
          </w:tcPr>
          <w:p w14:paraId="4935659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32" w:type="dxa"/>
          </w:tcPr>
          <w:p w14:paraId="2087C766" w14:textId="77777777" w:rsidR="00682082" w:rsidRDefault="00682082" w:rsidP="007E6144">
            <w:r w:rsidRPr="0031382F">
              <w:t>,210</w:t>
            </w:r>
          </w:p>
        </w:tc>
        <w:tc>
          <w:tcPr>
            <w:tcW w:w="1133" w:type="dxa"/>
          </w:tcPr>
          <w:p w14:paraId="13F9509A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5E95CE6E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341D2B6D" w14:textId="77777777" w:rsidR="00682082" w:rsidRDefault="00682082" w:rsidP="007E6144">
            <w:r w:rsidRPr="00D66EC2">
              <w:t>6,2</w:t>
            </w:r>
          </w:p>
        </w:tc>
        <w:tc>
          <w:tcPr>
            <w:tcW w:w="1133" w:type="dxa"/>
          </w:tcPr>
          <w:p w14:paraId="5E17C9CA" w14:textId="77777777" w:rsidR="00682082" w:rsidRDefault="00682082" w:rsidP="007E6144">
            <w:r w:rsidRPr="008F5165">
              <w:t>34,4</w:t>
            </w:r>
          </w:p>
        </w:tc>
        <w:tc>
          <w:tcPr>
            <w:tcW w:w="1133" w:type="dxa"/>
          </w:tcPr>
          <w:p w14:paraId="51A53860" w14:textId="77777777" w:rsidR="00682082" w:rsidRDefault="00682082" w:rsidP="007E6144">
            <w:r w:rsidRPr="00365F91">
              <w:t>196</w:t>
            </w:r>
          </w:p>
        </w:tc>
        <w:tc>
          <w:tcPr>
            <w:tcW w:w="1133" w:type="dxa"/>
            <w:vAlign w:val="bottom"/>
          </w:tcPr>
          <w:p w14:paraId="4A70AD9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6396CEF" w14:textId="77777777" w:rsidTr="007E6144">
        <w:tc>
          <w:tcPr>
            <w:tcW w:w="1132" w:type="dxa"/>
            <w:vAlign w:val="bottom"/>
          </w:tcPr>
          <w:p w14:paraId="70DEBF4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132" w:type="dxa"/>
          </w:tcPr>
          <w:p w14:paraId="2C5C1E7F" w14:textId="77777777" w:rsidR="00682082" w:rsidRDefault="00682082" w:rsidP="007E6144">
            <w:r w:rsidRPr="0031382F">
              <w:t>2,570</w:t>
            </w:r>
          </w:p>
        </w:tc>
        <w:tc>
          <w:tcPr>
            <w:tcW w:w="1133" w:type="dxa"/>
          </w:tcPr>
          <w:p w14:paraId="650AA79B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64CCCB5C" w14:textId="77777777" w:rsidR="00682082" w:rsidRDefault="00682082" w:rsidP="007E6144">
            <w:r w:rsidRPr="00553FA4">
              <w:t>,210</w:t>
            </w:r>
          </w:p>
        </w:tc>
        <w:tc>
          <w:tcPr>
            <w:tcW w:w="1133" w:type="dxa"/>
          </w:tcPr>
          <w:p w14:paraId="1FA27166" w14:textId="77777777" w:rsidR="00682082" w:rsidRDefault="00682082" w:rsidP="007E6144">
            <w:r w:rsidRPr="00D66EC2">
              <w:t>4,5</w:t>
            </w:r>
          </w:p>
        </w:tc>
        <w:tc>
          <w:tcPr>
            <w:tcW w:w="1133" w:type="dxa"/>
          </w:tcPr>
          <w:p w14:paraId="35E51BE4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316BB865" w14:textId="77777777" w:rsidR="00682082" w:rsidRDefault="00682082" w:rsidP="007E6144">
            <w:r w:rsidRPr="00365F91">
              <w:t>297</w:t>
            </w:r>
          </w:p>
        </w:tc>
        <w:tc>
          <w:tcPr>
            <w:tcW w:w="1133" w:type="dxa"/>
            <w:vAlign w:val="bottom"/>
          </w:tcPr>
          <w:p w14:paraId="0C8DC7D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B66CC95" w14:textId="77777777" w:rsidTr="007E6144">
        <w:tc>
          <w:tcPr>
            <w:tcW w:w="1132" w:type="dxa"/>
            <w:vAlign w:val="bottom"/>
          </w:tcPr>
          <w:p w14:paraId="5414EC2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132" w:type="dxa"/>
          </w:tcPr>
          <w:p w14:paraId="41B3AFFD" w14:textId="77777777" w:rsidR="00682082" w:rsidRDefault="00682082" w:rsidP="007E6144">
            <w:r w:rsidRPr="0031382F">
              <w:t>2,100</w:t>
            </w:r>
          </w:p>
        </w:tc>
        <w:tc>
          <w:tcPr>
            <w:tcW w:w="1133" w:type="dxa"/>
          </w:tcPr>
          <w:p w14:paraId="25735C5F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55AB6BB9" w14:textId="77777777" w:rsidR="00682082" w:rsidRDefault="00682082" w:rsidP="007E6144">
            <w:r w:rsidRPr="00553FA4">
              <w:t>,100</w:t>
            </w:r>
          </w:p>
        </w:tc>
        <w:tc>
          <w:tcPr>
            <w:tcW w:w="1133" w:type="dxa"/>
          </w:tcPr>
          <w:p w14:paraId="2C506F6D" w14:textId="77777777" w:rsidR="00682082" w:rsidRDefault="00682082" w:rsidP="007E6144">
            <w:r w:rsidRPr="00D66EC2">
              <w:t>4,4</w:t>
            </w:r>
          </w:p>
        </w:tc>
        <w:tc>
          <w:tcPr>
            <w:tcW w:w="1133" w:type="dxa"/>
          </w:tcPr>
          <w:p w14:paraId="24CF6C8F" w14:textId="77777777" w:rsidR="00682082" w:rsidRDefault="00682082" w:rsidP="007E6144">
            <w:r w:rsidRPr="008F5165">
              <w:t>21,0</w:t>
            </w:r>
          </w:p>
        </w:tc>
        <w:tc>
          <w:tcPr>
            <w:tcW w:w="1133" w:type="dxa"/>
          </w:tcPr>
          <w:p w14:paraId="44847A1F" w14:textId="77777777" w:rsidR="00682082" w:rsidRDefault="00682082" w:rsidP="007E6144">
            <w:r w:rsidRPr="00365F91">
              <w:t>381</w:t>
            </w:r>
          </w:p>
        </w:tc>
        <w:tc>
          <w:tcPr>
            <w:tcW w:w="1133" w:type="dxa"/>
            <w:vAlign w:val="bottom"/>
          </w:tcPr>
          <w:p w14:paraId="294DDEB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A4753D2" w14:textId="77777777" w:rsidTr="007E6144">
        <w:tc>
          <w:tcPr>
            <w:tcW w:w="1132" w:type="dxa"/>
            <w:vAlign w:val="bottom"/>
          </w:tcPr>
          <w:p w14:paraId="21C3346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132" w:type="dxa"/>
          </w:tcPr>
          <w:p w14:paraId="58BDA603" w14:textId="77777777" w:rsidR="00682082" w:rsidRDefault="00682082" w:rsidP="007E6144">
            <w:r w:rsidRPr="0031382F">
              <w:t>2,240</w:t>
            </w:r>
          </w:p>
        </w:tc>
        <w:tc>
          <w:tcPr>
            <w:tcW w:w="1133" w:type="dxa"/>
          </w:tcPr>
          <w:p w14:paraId="7E969814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7255330B" w14:textId="77777777" w:rsidR="00682082" w:rsidRDefault="00682082" w:rsidP="007E6144">
            <w:r w:rsidRPr="00553FA4">
              <w:t>,300</w:t>
            </w:r>
          </w:p>
        </w:tc>
        <w:tc>
          <w:tcPr>
            <w:tcW w:w="1133" w:type="dxa"/>
          </w:tcPr>
          <w:p w14:paraId="49942FE5" w14:textId="77777777" w:rsidR="00682082" w:rsidRDefault="00682082" w:rsidP="007E6144">
            <w:r w:rsidRPr="00D66EC2">
              <w:t>9,9</w:t>
            </w:r>
          </w:p>
        </w:tc>
        <w:tc>
          <w:tcPr>
            <w:tcW w:w="1133" w:type="dxa"/>
          </w:tcPr>
          <w:p w14:paraId="54FE4A9E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3A8174DA" w14:textId="77777777" w:rsidR="00682082" w:rsidRDefault="00682082" w:rsidP="007E6144">
            <w:r w:rsidRPr="00365F91">
              <w:t>313</w:t>
            </w:r>
          </w:p>
        </w:tc>
        <w:tc>
          <w:tcPr>
            <w:tcW w:w="1133" w:type="dxa"/>
            <w:vAlign w:val="bottom"/>
          </w:tcPr>
          <w:p w14:paraId="136CA6C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C02D69E" w14:textId="77777777" w:rsidTr="007E6144">
        <w:tc>
          <w:tcPr>
            <w:tcW w:w="1132" w:type="dxa"/>
            <w:vAlign w:val="bottom"/>
          </w:tcPr>
          <w:p w14:paraId="2D67813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132" w:type="dxa"/>
          </w:tcPr>
          <w:p w14:paraId="76D52AB1" w14:textId="77777777" w:rsidR="00682082" w:rsidRDefault="00682082" w:rsidP="007E6144">
            <w:r w:rsidRPr="0031382F">
              <w:t>2,400</w:t>
            </w:r>
          </w:p>
        </w:tc>
        <w:tc>
          <w:tcPr>
            <w:tcW w:w="1133" w:type="dxa"/>
          </w:tcPr>
          <w:p w14:paraId="6AD3B0F9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56393738" w14:textId="77777777" w:rsidR="00682082" w:rsidRDefault="00682082" w:rsidP="007E6144">
            <w:r w:rsidRPr="00553FA4">
              <w:t>,120</w:t>
            </w:r>
          </w:p>
        </w:tc>
        <w:tc>
          <w:tcPr>
            <w:tcW w:w="1133" w:type="dxa"/>
          </w:tcPr>
          <w:p w14:paraId="6C08356F" w14:textId="77777777" w:rsidR="00682082" w:rsidRDefault="00682082" w:rsidP="007E6144">
            <w:r w:rsidRPr="00D66EC2">
              <w:t>10,6</w:t>
            </w:r>
          </w:p>
        </w:tc>
        <w:tc>
          <w:tcPr>
            <w:tcW w:w="1133" w:type="dxa"/>
          </w:tcPr>
          <w:p w14:paraId="11F6D837" w14:textId="77777777" w:rsidR="00682082" w:rsidRDefault="00682082" w:rsidP="007E6144">
            <w:r w:rsidRPr="008F5165">
              <w:t>3,0</w:t>
            </w:r>
          </w:p>
        </w:tc>
        <w:tc>
          <w:tcPr>
            <w:tcW w:w="1133" w:type="dxa"/>
          </w:tcPr>
          <w:p w14:paraId="45D1773E" w14:textId="77777777" w:rsidR="00682082" w:rsidRDefault="00682082" w:rsidP="007E6144">
            <w:r w:rsidRPr="00365F91">
              <w:t>293</w:t>
            </w:r>
          </w:p>
        </w:tc>
        <w:tc>
          <w:tcPr>
            <w:tcW w:w="1133" w:type="dxa"/>
            <w:vAlign w:val="bottom"/>
          </w:tcPr>
          <w:p w14:paraId="0FD8676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B95E2A4" w14:textId="77777777" w:rsidTr="007E6144">
        <w:tc>
          <w:tcPr>
            <w:tcW w:w="1132" w:type="dxa"/>
            <w:vAlign w:val="bottom"/>
          </w:tcPr>
          <w:p w14:paraId="13F0583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132" w:type="dxa"/>
          </w:tcPr>
          <w:p w14:paraId="0674461E" w14:textId="77777777" w:rsidR="00682082" w:rsidRDefault="00682082" w:rsidP="007E6144">
            <w:r w:rsidRPr="0031382F">
              <w:t>2,820</w:t>
            </w:r>
          </w:p>
        </w:tc>
        <w:tc>
          <w:tcPr>
            <w:tcW w:w="1133" w:type="dxa"/>
          </w:tcPr>
          <w:p w14:paraId="35B2991B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1FA88118" w14:textId="77777777" w:rsidR="00682082" w:rsidRDefault="00682082" w:rsidP="007E6144">
            <w:r w:rsidRPr="00553FA4">
              <w:t>,240</w:t>
            </w:r>
          </w:p>
        </w:tc>
        <w:tc>
          <w:tcPr>
            <w:tcW w:w="1133" w:type="dxa"/>
          </w:tcPr>
          <w:p w14:paraId="1E6D38DB" w14:textId="77777777" w:rsidR="00682082" w:rsidRDefault="00682082" w:rsidP="007E6144">
            <w:r w:rsidRPr="00D66EC2">
              <w:t>5,6</w:t>
            </w:r>
          </w:p>
        </w:tc>
        <w:tc>
          <w:tcPr>
            <w:tcW w:w="1133" w:type="dxa"/>
          </w:tcPr>
          <w:p w14:paraId="5F2AF9CE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0EBE4249" w14:textId="77777777" w:rsidR="00682082" w:rsidRDefault="00682082" w:rsidP="007E6144">
            <w:r w:rsidRPr="00365F91">
              <w:t>328</w:t>
            </w:r>
          </w:p>
        </w:tc>
        <w:tc>
          <w:tcPr>
            <w:tcW w:w="1133" w:type="dxa"/>
            <w:vAlign w:val="bottom"/>
          </w:tcPr>
          <w:p w14:paraId="340193F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241F339" w14:textId="77777777" w:rsidTr="007E6144">
        <w:tc>
          <w:tcPr>
            <w:tcW w:w="1132" w:type="dxa"/>
            <w:vAlign w:val="bottom"/>
          </w:tcPr>
          <w:p w14:paraId="00246FB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132" w:type="dxa"/>
          </w:tcPr>
          <w:p w14:paraId="10DF8E6A" w14:textId="77777777" w:rsidR="00682082" w:rsidRDefault="00682082" w:rsidP="007E6144">
            <w:r w:rsidRPr="0031382F">
              <w:t>,100</w:t>
            </w:r>
          </w:p>
        </w:tc>
        <w:tc>
          <w:tcPr>
            <w:tcW w:w="1133" w:type="dxa"/>
          </w:tcPr>
          <w:p w14:paraId="6B67296F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6FAD86FB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F2040BE" w14:textId="77777777" w:rsidR="00682082" w:rsidRDefault="00682082" w:rsidP="007E6144">
            <w:r w:rsidRPr="00D66EC2">
              <w:t>4,3</w:t>
            </w:r>
          </w:p>
        </w:tc>
        <w:tc>
          <w:tcPr>
            <w:tcW w:w="1133" w:type="dxa"/>
          </w:tcPr>
          <w:p w14:paraId="4360B913" w14:textId="77777777" w:rsidR="00682082" w:rsidRDefault="00682082" w:rsidP="007E6144">
            <w:r w:rsidRPr="008F5165">
              <w:t>112,5</w:t>
            </w:r>
          </w:p>
        </w:tc>
        <w:tc>
          <w:tcPr>
            <w:tcW w:w="1133" w:type="dxa"/>
          </w:tcPr>
          <w:p w14:paraId="70A8F813" w14:textId="77777777" w:rsidR="00682082" w:rsidRDefault="00682082" w:rsidP="007E6144">
            <w:r w:rsidRPr="00365F91">
              <w:t>204</w:t>
            </w:r>
          </w:p>
        </w:tc>
        <w:tc>
          <w:tcPr>
            <w:tcW w:w="1133" w:type="dxa"/>
            <w:vAlign w:val="bottom"/>
          </w:tcPr>
          <w:p w14:paraId="1D41D98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747BA65" w14:textId="77777777" w:rsidTr="007E6144">
        <w:tc>
          <w:tcPr>
            <w:tcW w:w="1132" w:type="dxa"/>
            <w:vAlign w:val="bottom"/>
          </w:tcPr>
          <w:p w14:paraId="371C7E8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132" w:type="dxa"/>
          </w:tcPr>
          <w:p w14:paraId="5B2E5942" w14:textId="77777777" w:rsidR="00682082" w:rsidRDefault="00682082" w:rsidP="007E6144">
            <w:r w:rsidRPr="0031382F">
              <w:t>3,140</w:t>
            </w:r>
          </w:p>
        </w:tc>
        <w:tc>
          <w:tcPr>
            <w:tcW w:w="1133" w:type="dxa"/>
          </w:tcPr>
          <w:p w14:paraId="1C231883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097023C6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2E190FAA" w14:textId="77777777" w:rsidR="00682082" w:rsidRDefault="00682082" w:rsidP="007E6144">
            <w:r w:rsidRPr="00D66EC2">
              <w:t>2,7</w:t>
            </w:r>
          </w:p>
        </w:tc>
        <w:tc>
          <w:tcPr>
            <w:tcW w:w="1133" w:type="dxa"/>
          </w:tcPr>
          <w:p w14:paraId="127AB118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07E8B260" w14:textId="77777777" w:rsidR="00682082" w:rsidRDefault="00682082" w:rsidP="007E6144">
            <w:r w:rsidRPr="00365F91">
              <w:t>195</w:t>
            </w:r>
          </w:p>
        </w:tc>
        <w:tc>
          <w:tcPr>
            <w:tcW w:w="1133" w:type="dxa"/>
            <w:vAlign w:val="bottom"/>
          </w:tcPr>
          <w:p w14:paraId="050FB96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17D07EC" w14:textId="77777777" w:rsidTr="007E6144">
        <w:tc>
          <w:tcPr>
            <w:tcW w:w="1132" w:type="dxa"/>
            <w:vAlign w:val="bottom"/>
          </w:tcPr>
          <w:p w14:paraId="25C68DB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132" w:type="dxa"/>
          </w:tcPr>
          <w:p w14:paraId="4D372A80" w14:textId="77777777" w:rsidR="00682082" w:rsidRDefault="00682082" w:rsidP="007E6144">
            <w:r w:rsidRPr="0031382F">
              <w:t>3,520</w:t>
            </w:r>
          </w:p>
        </w:tc>
        <w:tc>
          <w:tcPr>
            <w:tcW w:w="1133" w:type="dxa"/>
          </w:tcPr>
          <w:p w14:paraId="586650DB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6838D206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66DE22AB" w14:textId="77777777" w:rsidR="00682082" w:rsidRDefault="00682082" w:rsidP="007E6144">
            <w:r w:rsidRPr="00D66EC2">
              <w:t>5,3</w:t>
            </w:r>
          </w:p>
        </w:tc>
        <w:tc>
          <w:tcPr>
            <w:tcW w:w="1133" w:type="dxa"/>
          </w:tcPr>
          <w:p w14:paraId="72E4E8F0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52C931D4" w14:textId="77777777" w:rsidR="00682082" w:rsidRDefault="00682082" w:rsidP="007E6144">
            <w:r w:rsidRPr="00365F91">
              <w:t>363</w:t>
            </w:r>
          </w:p>
        </w:tc>
        <w:tc>
          <w:tcPr>
            <w:tcW w:w="1133" w:type="dxa"/>
            <w:vAlign w:val="bottom"/>
          </w:tcPr>
          <w:p w14:paraId="0B89689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6E26CAB" w14:textId="77777777" w:rsidTr="007E6144">
        <w:tc>
          <w:tcPr>
            <w:tcW w:w="1132" w:type="dxa"/>
            <w:vAlign w:val="bottom"/>
          </w:tcPr>
          <w:p w14:paraId="24A5B7A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32" w:type="dxa"/>
          </w:tcPr>
          <w:p w14:paraId="0482A5F6" w14:textId="77777777" w:rsidR="00682082" w:rsidRDefault="00682082" w:rsidP="007E6144">
            <w:r w:rsidRPr="0031382F">
              <w:t>1,800</w:t>
            </w:r>
          </w:p>
        </w:tc>
        <w:tc>
          <w:tcPr>
            <w:tcW w:w="1133" w:type="dxa"/>
          </w:tcPr>
          <w:p w14:paraId="23257542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F1022DD" w14:textId="77777777" w:rsidR="00682082" w:rsidRDefault="00682082" w:rsidP="007E6144">
            <w:r w:rsidRPr="00553FA4">
              <w:t>,160</w:t>
            </w:r>
          </w:p>
        </w:tc>
        <w:tc>
          <w:tcPr>
            <w:tcW w:w="1133" w:type="dxa"/>
          </w:tcPr>
          <w:p w14:paraId="591679D6" w14:textId="77777777" w:rsidR="00682082" w:rsidRDefault="00682082" w:rsidP="007E6144">
            <w:r w:rsidRPr="00D66EC2">
              <w:t>5,8</w:t>
            </w:r>
          </w:p>
        </w:tc>
        <w:tc>
          <w:tcPr>
            <w:tcW w:w="1133" w:type="dxa"/>
          </w:tcPr>
          <w:p w14:paraId="4E4CE2D4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76A6C1EB" w14:textId="77777777" w:rsidR="00682082" w:rsidRDefault="00682082" w:rsidP="007E6144">
            <w:r w:rsidRPr="00365F91">
              <w:t>257</w:t>
            </w:r>
          </w:p>
        </w:tc>
        <w:tc>
          <w:tcPr>
            <w:tcW w:w="1133" w:type="dxa"/>
            <w:vAlign w:val="bottom"/>
          </w:tcPr>
          <w:p w14:paraId="766A4B9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842CDDF" w14:textId="77777777" w:rsidTr="007E6144">
        <w:tc>
          <w:tcPr>
            <w:tcW w:w="1132" w:type="dxa"/>
            <w:vAlign w:val="bottom"/>
          </w:tcPr>
          <w:p w14:paraId="176FB85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132" w:type="dxa"/>
          </w:tcPr>
          <w:p w14:paraId="34006BE7" w14:textId="77777777" w:rsidR="00682082" w:rsidRDefault="00682082" w:rsidP="007E6144">
            <w:r w:rsidRPr="0031382F">
              <w:t>2,400</w:t>
            </w:r>
          </w:p>
        </w:tc>
        <w:tc>
          <w:tcPr>
            <w:tcW w:w="1133" w:type="dxa"/>
          </w:tcPr>
          <w:p w14:paraId="0F384587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7CCFFFE4" w14:textId="77777777" w:rsidR="00682082" w:rsidRDefault="00682082" w:rsidP="007E6144">
            <w:r w:rsidRPr="00553FA4">
              <w:t>,120</w:t>
            </w:r>
          </w:p>
        </w:tc>
        <w:tc>
          <w:tcPr>
            <w:tcW w:w="1133" w:type="dxa"/>
          </w:tcPr>
          <w:p w14:paraId="5298C257" w14:textId="77777777" w:rsidR="00682082" w:rsidRDefault="00682082" w:rsidP="007E6144">
            <w:r w:rsidRPr="00D66EC2">
              <w:t>2,0</w:t>
            </w:r>
          </w:p>
        </w:tc>
        <w:tc>
          <w:tcPr>
            <w:tcW w:w="1133" w:type="dxa"/>
          </w:tcPr>
          <w:p w14:paraId="49646ED4" w14:textId="77777777" w:rsidR="00682082" w:rsidRDefault="00682082" w:rsidP="007E6144">
            <w:r w:rsidRPr="008F5165">
              <w:t>2,4</w:t>
            </w:r>
          </w:p>
        </w:tc>
        <w:tc>
          <w:tcPr>
            <w:tcW w:w="1133" w:type="dxa"/>
          </w:tcPr>
          <w:p w14:paraId="2CFC9215" w14:textId="77777777" w:rsidR="00682082" w:rsidRDefault="00682082" w:rsidP="007E6144">
            <w:r w:rsidRPr="00365F91">
              <w:t>273</w:t>
            </w:r>
          </w:p>
        </w:tc>
        <w:tc>
          <w:tcPr>
            <w:tcW w:w="1133" w:type="dxa"/>
            <w:vAlign w:val="bottom"/>
          </w:tcPr>
          <w:p w14:paraId="707D0C0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BFAE744" w14:textId="77777777" w:rsidTr="007E6144">
        <w:tc>
          <w:tcPr>
            <w:tcW w:w="1132" w:type="dxa"/>
            <w:vAlign w:val="bottom"/>
          </w:tcPr>
          <w:p w14:paraId="05E0A46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132" w:type="dxa"/>
          </w:tcPr>
          <w:p w14:paraId="160ED1D7" w14:textId="77777777" w:rsidR="00682082" w:rsidRDefault="00682082" w:rsidP="007E6144">
            <w:r w:rsidRPr="0031382F">
              <w:t>1,380</w:t>
            </w:r>
          </w:p>
        </w:tc>
        <w:tc>
          <w:tcPr>
            <w:tcW w:w="1133" w:type="dxa"/>
          </w:tcPr>
          <w:p w14:paraId="5194EC36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5936BBEB" w14:textId="77777777" w:rsidR="00682082" w:rsidRDefault="00682082" w:rsidP="007E6144">
            <w:r w:rsidRPr="00553FA4">
              <w:t>,090</w:t>
            </w:r>
          </w:p>
        </w:tc>
        <w:tc>
          <w:tcPr>
            <w:tcW w:w="1133" w:type="dxa"/>
          </w:tcPr>
          <w:p w14:paraId="23D3FA38" w14:textId="77777777" w:rsidR="00682082" w:rsidRDefault="00682082" w:rsidP="007E6144">
            <w:r w:rsidRPr="00D66EC2">
              <w:t>13,5</w:t>
            </w:r>
          </w:p>
        </w:tc>
        <w:tc>
          <w:tcPr>
            <w:tcW w:w="1133" w:type="dxa"/>
          </w:tcPr>
          <w:p w14:paraId="1632F3A3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3BB97E05" w14:textId="77777777" w:rsidR="00682082" w:rsidRDefault="00682082" w:rsidP="007E6144">
            <w:r w:rsidRPr="00365F91">
              <w:t>256</w:t>
            </w:r>
          </w:p>
        </w:tc>
        <w:tc>
          <w:tcPr>
            <w:tcW w:w="1133" w:type="dxa"/>
            <w:vAlign w:val="bottom"/>
          </w:tcPr>
          <w:p w14:paraId="56245C6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45A63C5" w14:textId="77777777" w:rsidTr="007E6144">
        <w:tc>
          <w:tcPr>
            <w:tcW w:w="1132" w:type="dxa"/>
            <w:vAlign w:val="bottom"/>
          </w:tcPr>
          <w:p w14:paraId="7386E67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132" w:type="dxa"/>
          </w:tcPr>
          <w:p w14:paraId="1944E12A" w14:textId="77777777" w:rsidR="00682082" w:rsidRDefault="00682082" w:rsidP="007E6144">
            <w:r w:rsidRPr="0031382F">
              <w:t>,350</w:t>
            </w:r>
          </w:p>
        </w:tc>
        <w:tc>
          <w:tcPr>
            <w:tcW w:w="1133" w:type="dxa"/>
          </w:tcPr>
          <w:p w14:paraId="027ED211" w14:textId="77777777" w:rsidR="00682082" w:rsidRDefault="00682082" w:rsidP="007E6144">
            <w:r w:rsidRPr="000A1C28">
              <w:t>,180</w:t>
            </w:r>
          </w:p>
        </w:tc>
        <w:tc>
          <w:tcPr>
            <w:tcW w:w="1133" w:type="dxa"/>
          </w:tcPr>
          <w:p w14:paraId="564D866E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772B02E6" w14:textId="77777777" w:rsidR="00682082" w:rsidRDefault="00682082" w:rsidP="007E6144">
            <w:r w:rsidRPr="00D66EC2">
              <w:t>21,8</w:t>
            </w:r>
          </w:p>
        </w:tc>
        <w:tc>
          <w:tcPr>
            <w:tcW w:w="1133" w:type="dxa"/>
          </w:tcPr>
          <w:p w14:paraId="481B39B3" w14:textId="77777777" w:rsidR="00682082" w:rsidRDefault="00682082" w:rsidP="007E6144">
            <w:r w:rsidRPr="008F5165">
              <w:t>3,0</w:t>
            </w:r>
          </w:p>
        </w:tc>
        <w:tc>
          <w:tcPr>
            <w:tcW w:w="1133" w:type="dxa"/>
          </w:tcPr>
          <w:p w14:paraId="57816384" w14:textId="77777777" w:rsidR="00682082" w:rsidRDefault="00682082" w:rsidP="007E6144">
            <w:r w:rsidRPr="00365F91">
              <w:t>85</w:t>
            </w:r>
          </w:p>
        </w:tc>
        <w:tc>
          <w:tcPr>
            <w:tcW w:w="1133" w:type="dxa"/>
            <w:vAlign w:val="bottom"/>
          </w:tcPr>
          <w:p w14:paraId="19D3907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FCECF93" w14:textId="77777777" w:rsidTr="007E6144">
        <w:tc>
          <w:tcPr>
            <w:tcW w:w="1132" w:type="dxa"/>
            <w:vAlign w:val="bottom"/>
          </w:tcPr>
          <w:p w14:paraId="7AB2796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132" w:type="dxa"/>
          </w:tcPr>
          <w:p w14:paraId="2BE8090F" w14:textId="77777777" w:rsidR="00682082" w:rsidRDefault="00682082" w:rsidP="007E6144">
            <w:r w:rsidRPr="0031382F">
              <w:t>,730</w:t>
            </w:r>
          </w:p>
        </w:tc>
        <w:tc>
          <w:tcPr>
            <w:tcW w:w="1133" w:type="dxa"/>
          </w:tcPr>
          <w:p w14:paraId="7FB0578B" w14:textId="77777777" w:rsidR="00682082" w:rsidRDefault="00682082" w:rsidP="007E6144">
            <w:r w:rsidRPr="000A1C28">
              <w:t>,080</w:t>
            </w:r>
          </w:p>
        </w:tc>
        <w:tc>
          <w:tcPr>
            <w:tcW w:w="1133" w:type="dxa"/>
          </w:tcPr>
          <w:p w14:paraId="2B1B5A32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535FFCD1" w14:textId="77777777" w:rsidR="00682082" w:rsidRDefault="00682082" w:rsidP="007E6144">
            <w:r w:rsidRPr="00D66EC2">
              <w:t>8,2</w:t>
            </w:r>
          </w:p>
        </w:tc>
        <w:tc>
          <w:tcPr>
            <w:tcW w:w="1133" w:type="dxa"/>
          </w:tcPr>
          <w:p w14:paraId="2472B0CC" w14:textId="77777777" w:rsidR="00682082" w:rsidRDefault="00682082" w:rsidP="007E6144">
            <w:r w:rsidRPr="008F5165">
              <w:t>17,0</w:t>
            </w:r>
          </w:p>
        </w:tc>
        <w:tc>
          <w:tcPr>
            <w:tcW w:w="1133" w:type="dxa"/>
          </w:tcPr>
          <w:p w14:paraId="5EF557E7" w14:textId="77777777" w:rsidR="00682082" w:rsidRDefault="00682082" w:rsidP="007E6144">
            <w:r w:rsidRPr="00365F91">
              <w:t>277</w:t>
            </w:r>
          </w:p>
        </w:tc>
        <w:tc>
          <w:tcPr>
            <w:tcW w:w="1133" w:type="dxa"/>
            <w:vAlign w:val="bottom"/>
          </w:tcPr>
          <w:p w14:paraId="053A11F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33E4F57" w14:textId="77777777" w:rsidTr="007E6144">
        <w:tc>
          <w:tcPr>
            <w:tcW w:w="1132" w:type="dxa"/>
            <w:vAlign w:val="bottom"/>
          </w:tcPr>
          <w:p w14:paraId="5BFDF46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132" w:type="dxa"/>
          </w:tcPr>
          <w:p w14:paraId="3895B729" w14:textId="77777777" w:rsidR="00682082" w:rsidRDefault="00682082" w:rsidP="007E6144">
            <w:r w:rsidRPr="0031382F">
              <w:t>1,160</w:t>
            </w:r>
          </w:p>
        </w:tc>
        <w:tc>
          <w:tcPr>
            <w:tcW w:w="1133" w:type="dxa"/>
          </w:tcPr>
          <w:p w14:paraId="62A06C05" w14:textId="77777777" w:rsidR="00682082" w:rsidRDefault="00682082" w:rsidP="007E6144">
            <w:r w:rsidRPr="000A1C28">
              <w:t>,060</w:t>
            </w:r>
          </w:p>
        </w:tc>
        <w:tc>
          <w:tcPr>
            <w:tcW w:w="1133" w:type="dxa"/>
          </w:tcPr>
          <w:p w14:paraId="3F5CEAA3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AA23B7D" w14:textId="77777777" w:rsidR="00682082" w:rsidRDefault="00682082" w:rsidP="007E6144">
            <w:r w:rsidRPr="00D66EC2">
              <w:t>9,3</w:t>
            </w:r>
          </w:p>
        </w:tc>
        <w:tc>
          <w:tcPr>
            <w:tcW w:w="1133" w:type="dxa"/>
          </w:tcPr>
          <w:p w14:paraId="6CD1272A" w14:textId="77777777" w:rsidR="00682082" w:rsidRDefault="00682082" w:rsidP="007E6144">
            <w:r w:rsidRPr="008F5165">
              <w:t>144,3</w:t>
            </w:r>
          </w:p>
        </w:tc>
        <w:tc>
          <w:tcPr>
            <w:tcW w:w="1133" w:type="dxa"/>
          </w:tcPr>
          <w:p w14:paraId="2ED860A8" w14:textId="77777777" w:rsidR="00682082" w:rsidRDefault="00682082" w:rsidP="007E6144">
            <w:r w:rsidRPr="00365F91">
              <w:t>54</w:t>
            </w:r>
          </w:p>
        </w:tc>
        <w:tc>
          <w:tcPr>
            <w:tcW w:w="1133" w:type="dxa"/>
            <w:vAlign w:val="bottom"/>
          </w:tcPr>
          <w:p w14:paraId="3E00E42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0572515" w14:textId="77777777" w:rsidTr="007E6144">
        <w:tc>
          <w:tcPr>
            <w:tcW w:w="1132" w:type="dxa"/>
            <w:vAlign w:val="bottom"/>
          </w:tcPr>
          <w:p w14:paraId="487690E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132" w:type="dxa"/>
          </w:tcPr>
          <w:p w14:paraId="07A1AEA9" w14:textId="77777777" w:rsidR="00682082" w:rsidRDefault="00682082" w:rsidP="007E6144">
            <w:r w:rsidRPr="0031382F">
              <w:t>2,690</w:t>
            </w:r>
          </w:p>
        </w:tc>
        <w:tc>
          <w:tcPr>
            <w:tcW w:w="1133" w:type="dxa"/>
          </w:tcPr>
          <w:p w14:paraId="60B63A79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49EE0CD2" w14:textId="77777777" w:rsidR="00682082" w:rsidRDefault="00682082" w:rsidP="007E6144">
            <w:r w:rsidRPr="00553FA4">
              <w:t>,590</w:t>
            </w:r>
          </w:p>
        </w:tc>
        <w:tc>
          <w:tcPr>
            <w:tcW w:w="1133" w:type="dxa"/>
          </w:tcPr>
          <w:p w14:paraId="4C6EBE76" w14:textId="77777777" w:rsidR="00682082" w:rsidRDefault="00682082" w:rsidP="007E6144">
            <w:r w:rsidRPr="00D66EC2">
              <w:t>4,6</w:t>
            </w:r>
          </w:p>
        </w:tc>
        <w:tc>
          <w:tcPr>
            <w:tcW w:w="1133" w:type="dxa"/>
          </w:tcPr>
          <w:p w14:paraId="4F8D9D77" w14:textId="77777777" w:rsidR="00682082" w:rsidRDefault="00682082" w:rsidP="007E6144">
            <w:r w:rsidRPr="008F5165">
              <w:t>13,3</w:t>
            </w:r>
          </w:p>
        </w:tc>
        <w:tc>
          <w:tcPr>
            <w:tcW w:w="1133" w:type="dxa"/>
          </w:tcPr>
          <w:p w14:paraId="06DECDF4" w14:textId="77777777" w:rsidR="00682082" w:rsidRDefault="00682082" w:rsidP="007E6144">
            <w:r w:rsidRPr="00365F91">
              <w:t>364</w:t>
            </w:r>
          </w:p>
        </w:tc>
        <w:tc>
          <w:tcPr>
            <w:tcW w:w="1133" w:type="dxa"/>
            <w:vAlign w:val="bottom"/>
          </w:tcPr>
          <w:p w14:paraId="2C8FB67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F116499" w14:textId="77777777" w:rsidTr="007E6144">
        <w:tc>
          <w:tcPr>
            <w:tcW w:w="1132" w:type="dxa"/>
            <w:vAlign w:val="bottom"/>
          </w:tcPr>
          <w:p w14:paraId="4A365F2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132" w:type="dxa"/>
          </w:tcPr>
          <w:p w14:paraId="22ED7B24" w14:textId="77777777" w:rsidR="00682082" w:rsidRDefault="00682082" w:rsidP="007E6144">
            <w:r w:rsidRPr="0031382F">
              <w:t>2,600</w:t>
            </w:r>
          </w:p>
        </w:tc>
        <w:tc>
          <w:tcPr>
            <w:tcW w:w="1133" w:type="dxa"/>
          </w:tcPr>
          <w:p w14:paraId="0B99E65A" w14:textId="77777777" w:rsidR="00682082" w:rsidRDefault="00682082" w:rsidP="007E6144">
            <w:r w:rsidRPr="000A1C28">
              <w:t>,090</w:t>
            </w:r>
          </w:p>
        </w:tc>
        <w:tc>
          <w:tcPr>
            <w:tcW w:w="1133" w:type="dxa"/>
          </w:tcPr>
          <w:p w14:paraId="2A26CF1B" w14:textId="77777777" w:rsidR="00682082" w:rsidRDefault="00682082" w:rsidP="007E6144">
            <w:r w:rsidRPr="00553FA4">
              <w:t>,150</w:t>
            </w:r>
          </w:p>
        </w:tc>
        <w:tc>
          <w:tcPr>
            <w:tcW w:w="1133" w:type="dxa"/>
          </w:tcPr>
          <w:p w14:paraId="2DE4126E" w14:textId="77777777" w:rsidR="00682082" w:rsidRDefault="00682082" w:rsidP="007E6144">
            <w:r w:rsidRPr="00D66EC2">
              <w:t>12,1</w:t>
            </w:r>
          </w:p>
        </w:tc>
        <w:tc>
          <w:tcPr>
            <w:tcW w:w="1133" w:type="dxa"/>
          </w:tcPr>
          <w:p w14:paraId="21A3D4B6" w14:textId="77777777" w:rsidR="00682082" w:rsidRDefault="00682082" w:rsidP="007E6144">
            <w:r w:rsidRPr="008F5165">
              <w:t>265,6</w:t>
            </w:r>
          </w:p>
        </w:tc>
        <w:tc>
          <w:tcPr>
            <w:tcW w:w="1133" w:type="dxa"/>
          </w:tcPr>
          <w:p w14:paraId="25242049" w14:textId="77777777" w:rsidR="00682082" w:rsidRDefault="00682082" w:rsidP="007E6144">
            <w:r w:rsidRPr="00365F91">
              <w:t>510</w:t>
            </w:r>
          </w:p>
        </w:tc>
        <w:tc>
          <w:tcPr>
            <w:tcW w:w="1133" w:type="dxa"/>
            <w:vAlign w:val="bottom"/>
          </w:tcPr>
          <w:p w14:paraId="75F7660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2111438" w14:textId="77777777" w:rsidTr="007E6144">
        <w:tc>
          <w:tcPr>
            <w:tcW w:w="1132" w:type="dxa"/>
            <w:vAlign w:val="bottom"/>
          </w:tcPr>
          <w:p w14:paraId="494CFD7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132" w:type="dxa"/>
          </w:tcPr>
          <w:p w14:paraId="29A403A3" w14:textId="77777777" w:rsidR="00682082" w:rsidRDefault="00682082" w:rsidP="007E6144">
            <w:r w:rsidRPr="0031382F">
              <w:t>1,580</w:t>
            </w:r>
          </w:p>
        </w:tc>
        <w:tc>
          <w:tcPr>
            <w:tcW w:w="1133" w:type="dxa"/>
          </w:tcPr>
          <w:p w14:paraId="142C5C69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04E1D39B" w14:textId="77777777" w:rsidR="00682082" w:rsidRDefault="00682082" w:rsidP="007E6144">
            <w:r w:rsidRPr="00553FA4">
              <w:t>,050</w:t>
            </w:r>
          </w:p>
        </w:tc>
        <w:tc>
          <w:tcPr>
            <w:tcW w:w="1133" w:type="dxa"/>
          </w:tcPr>
          <w:p w14:paraId="667FA245" w14:textId="77777777" w:rsidR="00682082" w:rsidRDefault="00682082" w:rsidP="007E6144">
            <w:r w:rsidRPr="00D66EC2">
              <w:t>85,6</w:t>
            </w:r>
          </w:p>
        </w:tc>
        <w:tc>
          <w:tcPr>
            <w:tcW w:w="1133" w:type="dxa"/>
          </w:tcPr>
          <w:p w14:paraId="49811D6A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79523802" w14:textId="77777777" w:rsidR="00682082" w:rsidRDefault="00682082" w:rsidP="007E6144">
            <w:r w:rsidRPr="00365F91">
              <w:t>220</w:t>
            </w:r>
          </w:p>
        </w:tc>
        <w:tc>
          <w:tcPr>
            <w:tcW w:w="1133" w:type="dxa"/>
            <w:vAlign w:val="bottom"/>
          </w:tcPr>
          <w:p w14:paraId="623B900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E2F84E3" w14:textId="77777777" w:rsidTr="007E6144">
        <w:tc>
          <w:tcPr>
            <w:tcW w:w="1132" w:type="dxa"/>
            <w:vAlign w:val="bottom"/>
          </w:tcPr>
          <w:p w14:paraId="04415A40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132" w:type="dxa"/>
          </w:tcPr>
          <w:p w14:paraId="5A2FFBAD" w14:textId="77777777" w:rsidR="00682082" w:rsidRDefault="00682082" w:rsidP="007E6144">
            <w:r w:rsidRPr="0031382F">
              <w:t>1,000</w:t>
            </w:r>
          </w:p>
        </w:tc>
        <w:tc>
          <w:tcPr>
            <w:tcW w:w="1133" w:type="dxa"/>
          </w:tcPr>
          <w:p w14:paraId="7DD6FF0D" w14:textId="77777777" w:rsidR="00682082" w:rsidRDefault="00682082" w:rsidP="007E6144">
            <w:r w:rsidRPr="000A1C28">
              <w:t>,000</w:t>
            </w:r>
          </w:p>
        </w:tc>
        <w:tc>
          <w:tcPr>
            <w:tcW w:w="1133" w:type="dxa"/>
          </w:tcPr>
          <w:p w14:paraId="3C038272" w14:textId="77777777" w:rsidR="00682082" w:rsidRDefault="00682082" w:rsidP="007E6144">
            <w:r w:rsidRPr="00553FA4">
              <w:t>,230</w:t>
            </w:r>
          </w:p>
        </w:tc>
        <w:tc>
          <w:tcPr>
            <w:tcW w:w="1133" w:type="dxa"/>
          </w:tcPr>
          <w:p w14:paraId="6DB01877" w14:textId="77777777" w:rsidR="00682082" w:rsidRDefault="00682082" w:rsidP="007E6144">
            <w:r w:rsidRPr="00D66EC2">
              <w:t>6,5</w:t>
            </w:r>
          </w:p>
        </w:tc>
        <w:tc>
          <w:tcPr>
            <w:tcW w:w="1133" w:type="dxa"/>
          </w:tcPr>
          <w:p w14:paraId="17A79142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127C468E" w14:textId="77777777" w:rsidR="00682082" w:rsidRDefault="00682082" w:rsidP="007E6144">
            <w:r w:rsidRPr="00365F91">
              <w:t>174</w:t>
            </w:r>
          </w:p>
        </w:tc>
        <w:tc>
          <w:tcPr>
            <w:tcW w:w="1133" w:type="dxa"/>
            <w:vAlign w:val="bottom"/>
          </w:tcPr>
          <w:p w14:paraId="44AB643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249C4BB" w14:textId="77777777" w:rsidTr="007E6144">
        <w:tc>
          <w:tcPr>
            <w:tcW w:w="1132" w:type="dxa"/>
            <w:vAlign w:val="bottom"/>
          </w:tcPr>
          <w:p w14:paraId="0009F78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132" w:type="dxa"/>
          </w:tcPr>
          <w:p w14:paraId="196A6BBC" w14:textId="77777777" w:rsidR="00682082" w:rsidRDefault="00682082" w:rsidP="007E6144">
            <w:r w:rsidRPr="0031382F">
              <w:t>,620</w:t>
            </w:r>
          </w:p>
        </w:tc>
        <w:tc>
          <w:tcPr>
            <w:tcW w:w="1133" w:type="dxa"/>
          </w:tcPr>
          <w:p w14:paraId="22B3D5C7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81D098D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3D04612E" w14:textId="77777777" w:rsidR="00682082" w:rsidRDefault="00682082" w:rsidP="007E6144">
            <w:r w:rsidRPr="00D66EC2">
              <w:t>7,4</w:t>
            </w:r>
          </w:p>
        </w:tc>
        <w:tc>
          <w:tcPr>
            <w:tcW w:w="1133" w:type="dxa"/>
          </w:tcPr>
          <w:p w14:paraId="6C10FE52" w14:textId="77777777" w:rsidR="00682082" w:rsidRDefault="00682082" w:rsidP="007E6144">
            <w:r w:rsidRPr="008F5165">
              <w:t>199,0</w:t>
            </w:r>
          </w:p>
        </w:tc>
        <w:tc>
          <w:tcPr>
            <w:tcW w:w="1133" w:type="dxa"/>
          </w:tcPr>
          <w:p w14:paraId="62F97D1C" w14:textId="77777777" w:rsidR="00682082" w:rsidRDefault="00682082" w:rsidP="007E6144">
            <w:r w:rsidRPr="00365F91">
              <w:t>154</w:t>
            </w:r>
          </w:p>
        </w:tc>
        <w:tc>
          <w:tcPr>
            <w:tcW w:w="1133" w:type="dxa"/>
            <w:vAlign w:val="bottom"/>
          </w:tcPr>
          <w:p w14:paraId="1841759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C932665" w14:textId="77777777" w:rsidTr="007E6144">
        <w:tc>
          <w:tcPr>
            <w:tcW w:w="1132" w:type="dxa"/>
            <w:vAlign w:val="bottom"/>
          </w:tcPr>
          <w:p w14:paraId="030CF25C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32" w:type="dxa"/>
          </w:tcPr>
          <w:p w14:paraId="22BA5E48" w14:textId="77777777" w:rsidR="00682082" w:rsidRDefault="00682082" w:rsidP="007E6144">
            <w:r w:rsidRPr="0031382F">
              <w:t>1,300</w:t>
            </w:r>
          </w:p>
        </w:tc>
        <w:tc>
          <w:tcPr>
            <w:tcW w:w="1133" w:type="dxa"/>
          </w:tcPr>
          <w:p w14:paraId="62BFC619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721FAB09" w14:textId="77777777" w:rsidR="00682082" w:rsidRDefault="00682082" w:rsidP="007E6144">
            <w:r w:rsidRPr="00553FA4">
              <w:t>,450</w:t>
            </w:r>
          </w:p>
        </w:tc>
        <w:tc>
          <w:tcPr>
            <w:tcW w:w="1133" w:type="dxa"/>
          </w:tcPr>
          <w:p w14:paraId="43F15F12" w14:textId="77777777" w:rsidR="00682082" w:rsidRDefault="00682082" w:rsidP="007E6144">
            <w:r w:rsidRPr="00D66EC2">
              <w:t>6,3</w:t>
            </w:r>
          </w:p>
        </w:tc>
        <w:tc>
          <w:tcPr>
            <w:tcW w:w="1133" w:type="dxa"/>
          </w:tcPr>
          <w:p w14:paraId="1DD91779" w14:textId="77777777" w:rsidR="00682082" w:rsidRDefault="00682082" w:rsidP="007E6144">
            <w:r w:rsidRPr="008F5165">
              <w:t>12,0</w:t>
            </w:r>
          </w:p>
        </w:tc>
        <w:tc>
          <w:tcPr>
            <w:tcW w:w="1133" w:type="dxa"/>
          </w:tcPr>
          <w:p w14:paraId="2C663FF2" w14:textId="77777777" w:rsidR="00682082" w:rsidRDefault="00682082" w:rsidP="007E6144">
            <w:r w:rsidRPr="00365F91">
              <w:t>342</w:t>
            </w:r>
          </w:p>
        </w:tc>
        <w:tc>
          <w:tcPr>
            <w:tcW w:w="1133" w:type="dxa"/>
            <w:vAlign w:val="bottom"/>
          </w:tcPr>
          <w:p w14:paraId="69AFE93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B27A112" w14:textId="77777777" w:rsidTr="007E6144">
        <w:tc>
          <w:tcPr>
            <w:tcW w:w="1132" w:type="dxa"/>
            <w:vAlign w:val="bottom"/>
          </w:tcPr>
          <w:p w14:paraId="5434BFB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132" w:type="dxa"/>
          </w:tcPr>
          <w:p w14:paraId="06ACA7B4" w14:textId="77777777" w:rsidR="00682082" w:rsidRDefault="00682082" w:rsidP="007E6144">
            <w:r w:rsidRPr="0031382F">
              <w:t>1,670</w:t>
            </w:r>
          </w:p>
        </w:tc>
        <w:tc>
          <w:tcPr>
            <w:tcW w:w="1133" w:type="dxa"/>
          </w:tcPr>
          <w:p w14:paraId="28AA6967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2C9A530F" w14:textId="77777777" w:rsidR="00682082" w:rsidRDefault="00682082" w:rsidP="007E6144">
            <w:r w:rsidRPr="00553FA4">
              <w:t>,140</w:t>
            </w:r>
          </w:p>
        </w:tc>
        <w:tc>
          <w:tcPr>
            <w:tcW w:w="1133" w:type="dxa"/>
          </w:tcPr>
          <w:p w14:paraId="37713A98" w14:textId="77777777" w:rsidR="00682082" w:rsidRDefault="00682082" w:rsidP="007E6144">
            <w:r w:rsidRPr="00D66EC2">
              <w:t>9,0</w:t>
            </w:r>
          </w:p>
        </w:tc>
        <w:tc>
          <w:tcPr>
            <w:tcW w:w="1133" w:type="dxa"/>
          </w:tcPr>
          <w:p w14:paraId="0DE1B263" w14:textId="77777777" w:rsidR="00682082" w:rsidRDefault="00682082" w:rsidP="007E6144">
            <w:r w:rsidRPr="008F5165">
              <w:t>2,3</w:t>
            </w:r>
          </w:p>
        </w:tc>
        <w:tc>
          <w:tcPr>
            <w:tcW w:w="1133" w:type="dxa"/>
          </w:tcPr>
          <w:p w14:paraId="26853949" w14:textId="77777777" w:rsidR="00682082" w:rsidRDefault="00682082" w:rsidP="007E6144">
            <w:r w:rsidRPr="00365F91">
              <w:t>180</w:t>
            </w:r>
          </w:p>
        </w:tc>
        <w:tc>
          <w:tcPr>
            <w:tcW w:w="1133" w:type="dxa"/>
            <w:vAlign w:val="bottom"/>
          </w:tcPr>
          <w:p w14:paraId="5FF37DA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D027CE9" w14:textId="77777777" w:rsidTr="007E6144">
        <w:tc>
          <w:tcPr>
            <w:tcW w:w="1132" w:type="dxa"/>
            <w:vAlign w:val="bottom"/>
          </w:tcPr>
          <w:p w14:paraId="5A5AF49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132" w:type="dxa"/>
          </w:tcPr>
          <w:p w14:paraId="6E6763BB" w14:textId="77777777" w:rsidR="00682082" w:rsidRDefault="00682082" w:rsidP="007E6144">
            <w:r w:rsidRPr="0031382F">
              <w:t>2,420</w:t>
            </w:r>
          </w:p>
        </w:tc>
        <w:tc>
          <w:tcPr>
            <w:tcW w:w="1133" w:type="dxa"/>
          </w:tcPr>
          <w:p w14:paraId="0F69F353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EA86A53" w14:textId="77777777" w:rsidR="00682082" w:rsidRDefault="00682082" w:rsidP="007E6144">
            <w:r w:rsidRPr="00553FA4">
              <w:t>,370</w:t>
            </w:r>
          </w:p>
        </w:tc>
        <w:tc>
          <w:tcPr>
            <w:tcW w:w="1133" w:type="dxa"/>
          </w:tcPr>
          <w:p w14:paraId="4E03F4AD" w14:textId="77777777" w:rsidR="00682082" w:rsidRDefault="00682082" w:rsidP="007E6144">
            <w:r w:rsidRPr="00D66EC2">
              <w:t>6,7</w:t>
            </w:r>
          </w:p>
        </w:tc>
        <w:tc>
          <w:tcPr>
            <w:tcW w:w="1133" w:type="dxa"/>
          </w:tcPr>
          <w:p w14:paraId="08CE7AE0" w14:textId="77777777" w:rsidR="00682082" w:rsidRDefault="00682082" w:rsidP="007E6144">
            <w:r w:rsidRPr="008F5165">
              <w:t>2,6</w:t>
            </w:r>
          </w:p>
        </w:tc>
        <w:tc>
          <w:tcPr>
            <w:tcW w:w="1133" w:type="dxa"/>
          </w:tcPr>
          <w:p w14:paraId="744C97AC" w14:textId="77777777" w:rsidR="00682082" w:rsidRDefault="00682082" w:rsidP="007E6144">
            <w:r w:rsidRPr="00365F91">
              <w:t>175</w:t>
            </w:r>
          </w:p>
        </w:tc>
        <w:tc>
          <w:tcPr>
            <w:tcW w:w="1133" w:type="dxa"/>
            <w:vAlign w:val="bottom"/>
          </w:tcPr>
          <w:p w14:paraId="3963997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154639E7" w14:textId="77777777" w:rsidTr="007E6144">
        <w:tc>
          <w:tcPr>
            <w:tcW w:w="1132" w:type="dxa"/>
            <w:vAlign w:val="bottom"/>
          </w:tcPr>
          <w:p w14:paraId="237ECFF6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132" w:type="dxa"/>
          </w:tcPr>
          <w:p w14:paraId="52FCD7A0" w14:textId="77777777" w:rsidR="00682082" w:rsidRDefault="00682082" w:rsidP="007E6144">
            <w:r w:rsidRPr="0031382F">
              <w:t>1,830</w:t>
            </w:r>
          </w:p>
        </w:tc>
        <w:tc>
          <w:tcPr>
            <w:tcW w:w="1133" w:type="dxa"/>
          </w:tcPr>
          <w:p w14:paraId="48E8E500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29A5FC9B" w14:textId="77777777" w:rsidR="00682082" w:rsidRDefault="00682082" w:rsidP="007E6144">
            <w:r w:rsidRPr="00553FA4">
              <w:t>,180</w:t>
            </w:r>
          </w:p>
        </w:tc>
        <w:tc>
          <w:tcPr>
            <w:tcW w:w="1133" w:type="dxa"/>
          </w:tcPr>
          <w:p w14:paraId="5FD88459" w14:textId="77777777" w:rsidR="00682082" w:rsidRDefault="00682082" w:rsidP="007E6144">
            <w:r w:rsidRPr="00D66EC2">
              <w:t>3,6</w:t>
            </w:r>
          </w:p>
        </w:tc>
        <w:tc>
          <w:tcPr>
            <w:tcW w:w="1133" w:type="dxa"/>
          </w:tcPr>
          <w:p w14:paraId="105A3376" w14:textId="77777777" w:rsidR="00682082" w:rsidRDefault="00682082" w:rsidP="007E6144">
            <w:r w:rsidRPr="008F5165">
              <w:t>110,0</w:t>
            </w:r>
          </w:p>
        </w:tc>
        <w:tc>
          <w:tcPr>
            <w:tcW w:w="1133" w:type="dxa"/>
          </w:tcPr>
          <w:p w14:paraId="6F74E345" w14:textId="77777777" w:rsidR="00682082" w:rsidRDefault="00682082" w:rsidP="007E6144">
            <w:r w:rsidRPr="00365F91">
              <w:t>264</w:t>
            </w:r>
          </w:p>
        </w:tc>
        <w:tc>
          <w:tcPr>
            <w:tcW w:w="1133" w:type="dxa"/>
            <w:vAlign w:val="bottom"/>
          </w:tcPr>
          <w:p w14:paraId="723FD11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6B6A85A" w14:textId="77777777" w:rsidTr="007E6144">
        <w:tc>
          <w:tcPr>
            <w:tcW w:w="1132" w:type="dxa"/>
            <w:vAlign w:val="bottom"/>
          </w:tcPr>
          <w:p w14:paraId="422809D7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132" w:type="dxa"/>
          </w:tcPr>
          <w:p w14:paraId="150E5C6B" w14:textId="77777777" w:rsidR="00682082" w:rsidRDefault="00682082" w:rsidP="007E6144">
            <w:r w:rsidRPr="0031382F">
              <w:t>1,760</w:t>
            </w:r>
          </w:p>
        </w:tc>
        <w:tc>
          <w:tcPr>
            <w:tcW w:w="1133" w:type="dxa"/>
          </w:tcPr>
          <w:p w14:paraId="62FC2A25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7EE9ACE6" w14:textId="77777777" w:rsidR="00682082" w:rsidRDefault="00682082" w:rsidP="007E6144">
            <w:r w:rsidRPr="00553FA4">
              <w:t>,110</w:t>
            </w:r>
          </w:p>
        </w:tc>
        <w:tc>
          <w:tcPr>
            <w:tcW w:w="1133" w:type="dxa"/>
          </w:tcPr>
          <w:p w14:paraId="659ADD20" w14:textId="77777777" w:rsidR="00682082" w:rsidRDefault="00682082" w:rsidP="007E6144">
            <w:r w:rsidRPr="00D66EC2">
              <w:t>3,1</w:t>
            </w:r>
          </w:p>
        </w:tc>
        <w:tc>
          <w:tcPr>
            <w:tcW w:w="1133" w:type="dxa"/>
          </w:tcPr>
          <w:p w14:paraId="01221249" w14:textId="77777777" w:rsidR="00682082" w:rsidRDefault="00682082" w:rsidP="007E6144">
            <w:r>
              <w:t>NA</w:t>
            </w:r>
          </w:p>
        </w:tc>
        <w:tc>
          <w:tcPr>
            <w:tcW w:w="1133" w:type="dxa"/>
          </w:tcPr>
          <w:p w14:paraId="13241F16" w14:textId="77777777" w:rsidR="00682082" w:rsidRDefault="00682082" w:rsidP="007E6144">
            <w:r w:rsidRPr="00365F91">
              <w:t>177</w:t>
            </w:r>
          </w:p>
        </w:tc>
        <w:tc>
          <w:tcPr>
            <w:tcW w:w="1133" w:type="dxa"/>
            <w:vAlign w:val="bottom"/>
          </w:tcPr>
          <w:p w14:paraId="6BC95B0B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C3C7951" w14:textId="77777777" w:rsidTr="007E6144">
        <w:tc>
          <w:tcPr>
            <w:tcW w:w="1132" w:type="dxa"/>
            <w:vAlign w:val="bottom"/>
          </w:tcPr>
          <w:p w14:paraId="48653D6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132" w:type="dxa"/>
          </w:tcPr>
          <w:p w14:paraId="6EF1F89A" w14:textId="77777777" w:rsidR="00682082" w:rsidRDefault="00682082" w:rsidP="007E6144">
            <w:r w:rsidRPr="0031382F">
              <w:t>3,020</w:t>
            </w:r>
          </w:p>
        </w:tc>
        <w:tc>
          <w:tcPr>
            <w:tcW w:w="1133" w:type="dxa"/>
          </w:tcPr>
          <w:p w14:paraId="53DB17C4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172BA2BB" w14:textId="77777777" w:rsidR="00682082" w:rsidRDefault="00682082" w:rsidP="007E6144">
            <w:r w:rsidRPr="00553FA4">
              <w:t>,170</w:t>
            </w:r>
          </w:p>
        </w:tc>
        <w:tc>
          <w:tcPr>
            <w:tcW w:w="1133" w:type="dxa"/>
          </w:tcPr>
          <w:p w14:paraId="000EA253" w14:textId="77777777" w:rsidR="00682082" w:rsidRDefault="00682082" w:rsidP="007E6144">
            <w:r w:rsidRPr="00D66EC2">
              <w:t>13,0</w:t>
            </w:r>
          </w:p>
        </w:tc>
        <w:tc>
          <w:tcPr>
            <w:tcW w:w="1133" w:type="dxa"/>
          </w:tcPr>
          <w:p w14:paraId="4C75FB15" w14:textId="77777777" w:rsidR="00682082" w:rsidRDefault="00682082" w:rsidP="007E6144">
            <w:r w:rsidRPr="008F5165">
              <w:t>6,9</w:t>
            </w:r>
          </w:p>
        </w:tc>
        <w:tc>
          <w:tcPr>
            <w:tcW w:w="1133" w:type="dxa"/>
          </w:tcPr>
          <w:p w14:paraId="652E1F8F" w14:textId="77777777" w:rsidR="00682082" w:rsidRDefault="00682082" w:rsidP="007E6144">
            <w:r w:rsidRPr="00365F91">
              <w:t>203</w:t>
            </w:r>
          </w:p>
        </w:tc>
        <w:tc>
          <w:tcPr>
            <w:tcW w:w="1133" w:type="dxa"/>
            <w:vAlign w:val="bottom"/>
          </w:tcPr>
          <w:p w14:paraId="357D8AA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7ADABBF8" w14:textId="77777777" w:rsidTr="007E6144">
        <w:tc>
          <w:tcPr>
            <w:tcW w:w="1132" w:type="dxa"/>
            <w:vAlign w:val="bottom"/>
          </w:tcPr>
          <w:p w14:paraId="2706D3B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132" w:type="dxa"/>
          </w:tcPr>
          <w:p w14:paraId="4BF42124" w14:textId="77777777" w:rsidR="00682082" w:rsidRDefault="00682082" w:rsidP="007E6144">
            <w:r w:rsidRPr="0031382F">
              <w:t>2,210</w:t>
            </w:r>
          </w:p>
        </w:tc>
        <w:tc>
          <w:tcPr>
            <w:tcW w:w="1133" w:type="dxa"/>
          </w:tcPr>
          <w:p w14:paraId="6FA834DF" w14:textId="77777777" w:rsidR="00682082" w:rsidRDefault="00682082" w:rsidP="007E6144">
            <w:r w:rsidRPr="000A1C28">
              <w:t>,050</w:t>
            </w:r>
          </w:p>
        </w:tc>
        <w:tc>
          <w:tcPr>
            <w:tcW w:w="1133" w:type="dxa"/>
          </w:tcPr>
          <w:p w14:paraId="23014434" w14:textId="77777777" w:rsidR="00682082" w:rsidRDefault="00682082" w:rsidP="007E6144">
            <w:r w:rsidRPr="00553FA4">
              <w:t>,120</w:t>
            </w:r>
          </w:p>
        </w:tc>
        <w:tc>
          <w:tcPr>
            <w:tcW w:w="1133" w:type="dxa"/>
          </w:tcPr>
          <w:p w14:paraId="02A235AB" w14:textId="77777777" w:rsidR="00682082" w:rsidRDefault="00682082" w:rsidP="007E6144">
            <w:r w:rsidRPr="00D66EC2">
              <w:t>1,5</w:t>
            </w:r>
          </w:p>
        </w:tc>
        <w:tc>
          <w:tcPr>
            <w:tcW w:w="1133" w:type="dxa"/>
          </w:tcPr>
          <w:p w14:paraId="23F18C22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0499B1E0" w14:textId="77777777" w:rsidR="00682082" w:rsidRDefault="00682082" w:rsidP="007E6144">
            <w:r w:rsidRPr="00365F91">
              <w:t>217</w:t>
            </w:r>
          </w:p>
        </w:tc>
        <w:tc>
          <w:tcPr>
            <w:tcW w:w="1133" w:type="dxa"/>
            <w:vAlign w:val="bottom"/>
          </w:tcPr>
          <w:p w14:paraId="1749875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09AD0B51" w14:textId="77777777" w:rsidTr="007E6144">
        <w:tc>
          <w:tcPr>
            <w:tcW w:w="1132" w:type="dxa"/>
            <w:vAlign w:val="bottom"/>
          </w:tcPr>
          <w:p w14:paraId="346A1A5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132" w:type="dxa"/>
          </w:tcPr>
          <w:p w14:paraId="6581888B" w14:textId="77777777" w:rsidR="00682082" w:rsidRDefault="00682082" w:rsidP="007E6144">
            <w:r w:rsidRPr="0031382F">
              <w:t>,370</w:t>
            </w:r>
          </w:p>
        </w:tc>
        <w:tc>
          <w:tcPr>
            <w:tcW w:w="1133" w:type="dxa"/>
          </w:tcPr>
          <w:p w14:paraId="35602FE3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4619E6D0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6AB8A11C" w14:textId="77777777" w:rsidR="00682082" w:rsidRDefault="00682082" w:rsidP="007E6144">
            <w:r w:rsidRPr="00D66EC2">
              <w:t>6,2</w:t>
            </w:r>
          </w:p>
        </w:tc>
        <w:tc>
          <w:tcPr>
            <w:tcW w:w="1133" w:type="dxa"/>
          </w:tcPr>
          <w:p w14:paraId="4809B06C" w14:textId="77777777" w:rsidR="00682082" w:rsidRDefault="00682082" w:rsidP="007E6144">
            <w:r w:rsidRPr="008F5165">
              <w:t>127,2</w:t>
            </w:r>
          </w:p>
        </w:tc>
        <w:tc>
          <w:tcPr>
            <w:tcW w:w="1133" w:type="dxa"/>
          </w:tcPr>
          <w:p w14:paraId="36C205BD" w14:textId="77777777" w:rsidR="00682082" w:rsidRDefault="00682082" w:rsidP="007E6144">
            <w:r w:rsidRPr="00365F91">
              <w:t>94</w:t>
            </w:r>
          </w:p>
        </w:tc>
        <w:tc>
          <w:tcPr>
            <w:tcW w:w="1133" w:type="dxa"/>
            <w:vAlign w:val="bottom"/>
          </w:tcPr>
          <w:p w14:paraId="4C62E9B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C2BC075" w14:textId="77777777" w:rsidTr="007E6144">
        <w:tc>
          <w:tcPr>
            <w:tcW w:w="1132" w:type="dxa"/>
            <w:vAlign w:val="bottom"/>
          </w:tcPr>
          <w:p w14:paraId="4E97E33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132" w:type="dxa"/>
          </w:tcPr>
          <w:p w14:paraId="33F57992" w14:textId="77777777" w:rsidR="00682082" w:rsidRDefault="00682082" w:rsidP="007E6144">
            <w:r w:rsidRPr="0031382F">
              <w:t>2,750</w:t>
            </w:r>
          </w:p>
        </w:tc>
        <w:tc>
          <w:tcPr>
            <w:tcW w:w="1133" w:type="dxa"/>
          </w:tcPr>
          <w:p w14:paraId="6B45AAC8" w14:textId="77777777" w:rsidR="00682082" w:rsidRDefault="00682082" w:rsidP="007E6144">
            <w:r w:rsidRPr="000A1C28">
              <w:t>,040</w:t>
            </w:r>
          </w:p>
        </w:tc>
        <w:tc>
          <w:tcPr>
            <w:tcW w:w="1133" w:type="dxa"/>
          </w:tcPr>
          <w:p w14:paraId="6AB5A534" w14:textId="77777777" w:rsidR="00682082" w:rsidRDefault="00682082" w:rsidP="007E6144">
            <w:r w:rsidRPr="00553FA4">
              <w:t>,150</w:t>
            </w:r>
          </w:p>
        </w:tc>
        <w:tc>
          <w:tcPr>
            <w:tcW w:w="1133" w:type="dxa"/>
          </w:tcPr>
          <w:p w14:paraId="558FA11E" w14:textId="77777777" w:rsidR="00682082" w:rsidRDefault="00682082" w:rsidP="007E6144">
            <w:r w:rsidRPr="00D66EC2">
              <w:t>8,9</w:t>
            </w:r>
          </w:p>
        </w:tc>
        <w:tc>
          <w:tcPr>
            <w:tcW w:w="1133" w:type="dxa"/>
          </w:tcPr>
          <w:p w14:paraId="0224E4F4" w14:textId="77777777" w:rsidR="00682082" w:rsidRDefault="00682082" w:rsidP="007E6144">
            <w:r w:rsidRPr="008F5165">
              <w:t>1,3</w:t>
            </w:r>
          </w:p>
        </w:tc>
        <w:tc>
          <w:tcPr>
            <w:tcW w:w="1133" w:type="dxa"/>
          </w:tcPr>
          <w:p w14:paraId="5C700B14" w14:textId="77777777" w:rsidR="00682082" w:rsidRDefault="00682082" w:rsidP="007E6144">
            <w:r w:rsidRPr="00365F91">
              <w:t>219</w:t>
            </w:r>
          </w:p>
        </w:tc>
        <w:tc>
          <w:tcPr>
            <w:tcW w:w="1133" w:type="dxa"/>
            <w:vAlign w:val="bottom"/>
          </w:tcPr>
          <w:p w14:paraId="5165DF1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608989C" w14:textId="77777777" w:rsidTr="007E6144">
        <w:tc>
          <w:tcPr>
            <w:tcW w:w="1132" w:type="dxa"/>
            <w:vAlign w:val="bottom"/>
          </w:tcPr>
          <w:p w14:paraId="45831934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132" w:type="dxa"/>
          </w:tcPr>
          <w:p w14:paraId="516AAB6B" w14:textId="77777777" w:rsidR="00682082" w:rsidRDefault="00682082" w:rsidP="007E6144">
            <w:r w:rsidRPr="0031382F">
              <w:t>2,420</w:t>
            </w:r>
          </w:p>
        </w:tc>
        <w:tc>
          <w:tcPr>
            <w:tcW w:w="1133" w:type="dxa"/>
          </w:tcPr>
          <w:p w14:paraId="043F0550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00BB6E96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318E1D86" w14:textId="77777777" w:rsidR="00682082" w:rsidRDefault="00682082" w:rsidP="007E6144">
            <w:r w:rsidRPr="00D66EC2">
              <w:t>3,5</w:t>
            </w:r>
          </w:p>
        </w:tc>
        <w:tc>
          <w:tcPr>
            <w:tcW w:w="1133" w:type="dxa"/>
          </w:tcPr>
          <w:p w14:paraId="340F7DE4" w14:textId="77777777" w:rsidR="00682082" w:rsidRDefault="00682082" w:rsidP="007E6144">
            <w:r w:rsidRPr="008F5165">
              <w:t>1,0</w:t>
            </w:r>
          </w:p>
        </w:tc>
        <w:tc>
          <w:tcPr>
            <w:tcW w:w="1133" w:type="dxa"/>
          </w:tcPr>
          <w:p w14:paraId="515D5B7F" w14:textId="77777777" w:rsidR="00682082" w:rsidRDefault="00682082" w:rsidP="007E6144">
            <w:r w:rsidRPr="00365F91">
              <w:t>310</w:t>
            </w:r>
          </w:p>
        </w:tc>
        <w:tc>
          <w:tcPr>
            <w:tcW w:w="1133" w:type="dxa"/>
            <w:vAlign w:val="bottom"/>
          </w:tcPr>
          <w:p w14:paraId="058BFA29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09F2F00" w14:textId="77777777" w:rsidTr="007E6144">
        <w:tc>
          <w:tcPr>
            <w:tcW w:w="1132" w:type="dxa"/>
            <w:vAlign w:val="bottom"/>
          </w:tcPr>
          <w:p w14:paraId="72D38ED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132" w:type="dxa"/>
          </w:tcPr>
          <w:p w14:paraId="391B6C61" w14:textId="77777777" w:rsidR="00682082" w:rsidRDefault="00682082" w:rsidP="007E6144">
            <w:r w:rsidRPr="0031382F">
              <w:t>2,740</w:t>
            </w:r>
          </w:p>
        </w:tc>
        <w:tc>
          <w:tcPr>
            <w:tcW w:w="1133" w:type="dxa"/>
          </w:tcPr>
          <w:p w14:paraId="6C198766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2A6C3CCE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15658248" w14:textId="77777777" w:rsidR="00682082" w:rsidRDefault="00682082" w:rsidP="007E6144">
            <w:r w:rsidRPr="00D66EC2">
              <w:t>7,7</w:t>
            </w:r>
          </w:p>
        </w:tc>
        <w:tc>
          <w:tcPr>
            <w:tcW w:w="1133" w:type="dxa"/>
          </w:tcPr>
          <w:p w14:paraId="7243B6A8" w14:textId="77777777" w:rsidR="00682082" w:rsidRDefault="00682082" w:rsidP="007E6144">
            <w:r w:rsidRPr="008F5165">
              <w:t>40,1</w:t>
            </w:r>
          </w:p>
        </w:tc>
        <w:tc>
          <w:tcPr>
            <w:tcW w:w="1133" w:type="dxa"/>
          </w:tcPr>
          <w:p w14:paraId="2AC33535" w14:textId="77777777" w:rsidR="00682082" w:rsidRDefault="00682082" w:rsidP="007E6144">
            <w:r w:rsidRPr="00365F91">
              <w:t>164</w:t>
            </w:r>
          </w:p>
        </w:tc>
        <w:tc>
          <w:tcPr>
            <w:tcW w:w="1133" w:type="dxa"/>
            <w:vAlign w:val="bottom"/>
          </w:tcPr>
          <w:p w14:paraId="1DDCF49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00CDCC1" w14:textId="77777777" w:rsidTr="007E6144">
        <w:tc>
          <w:tcPr>
            <w:tcW w:w="1132" w:type="dxa"/>
            <w:vAlign w:val="bottom"/>
          </w:tcPr>
          <w:p w14:paraId="35DAE20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132" w:type="dxa"/>
          </w:tcPr>
          <w:p w14:paraId="291ED867" w14:textId="77777777" w:rsidR="00682082" w:rsidRDefault="00682082" w:rsidP="007E6144">
            <w:r w:rsidRPr="0031382F">
              <w:t>2,620</w:t>
            </w:r>
          </w:p>
        </w:tc>
        <w:tc>
          <w:tcPr>
            <w:tcW w:w="1133" w:type="dxa"/>
          </w:tcPr>
          <w:p w14:paraId="1F60AC6E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5AC3B69A" w14:textId="77777777" w:rsidR="00682082" w:rsidRDefault="00682082" w:rsidP="007E6144">
            <w:r w:rsidRPr="00553FA4">
              <w:t>,040</w:t>
            </w:r>
          </w:p>
        </w:tc>
        <w:tc>
          <w:tcPr>
            <w:tcW w:w="1133" w:type="dxa"/>
          </w:tcPr>
          <w:p w14:paraId="21410618" w14:textId="77777777" w:rsidR="00682082" w:rsidRDefault="00682082" w:rsidP="007E6144">
            <w:r w:rsidRPr="00D66EC2">
              <w:t>9,1</w:t>
            </w:r>
          </w:p>
        </w:tc>
        <w:tc>
          <w:tcPr>
            <w:tcW w:w="1133" w:type="dxa"/>
          </w:tcPr>
          <w:p w14:paraId="56937985" w14:textId="77777777" w:rsidR="00682082" w:rsidRDefault="00682082" w:rsidP="007E6144">
            <w:r w:rsidRPr="008F5165">
              <w:t>3,0</w:t>
            </w:r>
          </w:p>
        </w:tc>
        <w:tc>
          <w:tcPr>
            <w:tcW w:w="1133" w:type="dxa"/>
          </w:tcPr>
          <w:p w14:paraId="72A9C2FF" w14:textId="77777777" w:rsidR="00682082" w:rsidRDefault="00682082" w:rsidP="007E6144">
            <w:r w:rsidRPr="00365F91">
              <w:t>237</w:t>
            </w:r>
          </w:p>
        </w:tc>
        <w:tc>
          <w:tcPr>
            <w:tcW w:w="1133" w:type="dxa"/>
            <w:vAlign w:val="bottom"/>
          </w:tcPr>
          <w:p w14:paraId="75AAAF1D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25F9F30" w14:textId="77777777" w:rsidTr="007E6144">
        <w:tc>
          <w:tcPr>
            <w:tcW w:w="1132" w:type="dxa"/>
            <w:vAlign w:val="bottom"/>
          </w:tcPr>
          <w:p w14:paraId="787D9D4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132" w:type="dxa"/>
          </w:tcPr>
          <w:p w14:paraId="06075303" w14:textId="77777777" w:rsidR="00682082" w:rsidRDefault="00682082" w:rsidP="007E6144">
            <w:r w:rsidRPr="0031382F">
              <w:t>1,290</w:t>
            </w:r>
          </w:p>
        </w:tc>
        <w:tc>
          <w:tcPr>
            <w:tcW w:w="1133" w:type="dxa"/>
          </w:tcPr>
          <w:p w14:paraId="62083FC7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71839D24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613064D6" w14:textId="77777777" w:rsidR="00682082" w:rsidRDefault="00682082" w:rsidP="007E6144">
            <w:r w:rsidRPr="00D66EC2">
              <w:t>9,2</w:t>
            </w:r>
          </w:p>
        </w:tc>
        <w:tc>
          <w:tcPr>
            <w:tcW w:w="1133" w:type="dxa"/>
          </w:tcPr>
          <w:p w14:paraId="18996233" w14:textId="77777777" w:rsidR="00682082" w:rsidRDefault="00682082" w:rsidP="007E6144">
            <w:r w:rsidRPr="008F5165">
              <w:t>350,8</w:t>
            </w:r>
          </w:p>
        </w:tc>
        <w:tc>
          <w:tcPr>
            <w:tcW w:w="1133" w:type="dxa"/>
          </w:tcPr>
          <w:p w14:paraId="4F590D0D" w14:textId="77777777" w:rsidR="00682082" w:rsidRDefault="00682082" w:rsidP="007E6144">
            <w:r w:rsidRPr="00365F91">
              <w:t>175</w:t>
            </w:r>
          </w:p>
        </w:tc>
        <w:tc>
          <w:tcPr>
            <w:tcW w:w="1133" w:type="dxa"/>
            <w:vAlign w:val="bottom"/>
          </w:tcPr>
          <w:p w14:paraId="2656935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E944AA4" w14:textId="77777777" w:rsidTr="007E6144">
        <w:tc>
          <w:tcPr>
            <w:tcW w:w="1132" w:type="dxa"/>
            <w:vAlign w:val="bottom"/>
          </w:tcPr>
          <w:p w14:paraId="096AD6D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132" w:type="dxa"/>
          </w:tcPr>
          <w:p w14:paraId="62BFFCB8" w14:textId="77777777" w:rsidR="00682082" w:rsidRDefault="00682082" w:rsidP="007E6144">
            <w:r w:rsidRPr="0031382F">
              <w:t>,510</w:t>
            </w:r>
          </w:p>
        </w:tc>
        <w:tc>
          <w:tcPr>
            <w:tcW w:w="1133" w:type="dxa"/>
          </w:tcPr>
          <w:p w14:paraId="7A4F1527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46EB721A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51852FE1" w14:textId="77777777" w:rsidR="00682082" w:rsidRDefault="00682082" w:rsidP="007E6144">
            <w:r w:rsidRPr="00D66EC2">
              <w:t>3,8</w:t>
            </w:r>
          </w:p>
        </w:tc>
        <w:tc>
          <w:tcPr>
            <w:tcW w:w="1133" w:type="dxa"/>
          </w:tcPr>
          <w:p w14:paraId="7D8A9BCF" w14:textId="77777777" w:rsidR="00682082" w:rsidRDefault="00682082" w:rsidP="007E6144">
            <w:r w:rsidRPr="008F5165">
              <w:t>123,6</w:t>
            </w:r>
          </w:p>
        </w:tc>
        <w:tc>
          <w:tcPr>
            <w:tcW w:w="1133" w:type="dxa"/>
          </w:tcPr>
          <w:p w14:paraId="49884291" w14:textId="77777777" w:rsidR="00682082" w:rsidRDefault="00682082" w:rsidP="007E6144">
            <w:r w:rsidRPr="00365F91">
              <w:t>159</w:t>
            </w:r>
          </w:p>
        </w:tc>
        <w:tc>
          <w:tcPr>
            <w:tcW w:w="1133" w:type="dxa"/>
            <w:vAlign w:val="bottom"/>
          </w:tcPr>
          <w:p w14:paraId="0B6EA3F3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4007ABC" w14:textId="77777777" w:rsidTr="007E6144">
        <w:tc>
          <w:tcPr>
            <w:tcW w:w="1132" w:type="dxa"/>
            <w:vAlign w:val="bottom"/>
          </w:tcPr>
          <w:p w14:paraId="0A00333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132" w:type="dxa"/>
          </w:tcPr>
          <w:p w14:paraId="44BABE2B" w14:textId="77777777" w:rsidR="00682082" w:rsidRDefault="00682082" w:rsidP="007E6144">
            <w:r w:rsidRPr="0031382F">
              <w:t>6,910</w:t>
            </w:r>
          </w:p>
        </w:tc>
        <w:tc>
          <w:tcPr>
            <w:tcW w:w="1133" w:type="dxa"/>
          </w:tcPr>
          <w:p w14:paraId="4B1E5FFF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67559473" w14:textId="77777777" w:rsidR="00682082" w:rsidRDefault="00682082" w:rsidP="007E6144">
            <w:r w:rsidRPr="00553FA4">
              <w:t>,020</w:t>
            </w:r>
          </w:p>
        </w:tc>
        <w:tc>
          <w:tcPr>
            <w:tcW w:w="1133" w:type="dxa"/>
          </w:tcPr>
          <w:p w14:paraId="592CDF4F" w14:textId="77777777" w:rsidR="00682082" w:rsidRDefault="00682082" w:rsidP="007E6144">
            <w:r w:rsidRPr="00D66EC2">
              <w:t>5,7</w:t>
            </w:r>
          </w:p>
        </w:tc>
        <w:tc>
          <w:tcPr>
            <w:tcW w:w="1133" w:type="dxa"/>
          </w:tcPr>
          <w:p w14:paraId="297FCA3E" w14:textId="77777777" w:rsidR="00682082" w:rsidRDefault="00682082" w:rsidP="007E6144">
            <w:r w:rsidRPr="008F5165">
              <w:t>249,3</w:t>
            </w:r>
          </w:p>
        </w:tc>
        <w:tc>
          <w:tcPr>
            <w:tcW w:w="1133" w:type="dxa"/>
          </w:tcPr>
          <w:p w14:paraId="267E7F9F" w14:textId="77777777" w:rsidR="00682082" w:rsidRDefault="00682082" w:rsidP="007E6144">
            <w:r w:rsidRPr="00365F91">
              <w:t>201</w:t>
            </w:r>
          </w:p>
        </w:tc>
        <w:tc>
          <w:tcPr>
            <w:tcW w:w="1133" w:type="dxa"/>
            <w:vAlign w:val="bottom"/>
          </w:tcPr>
          <w:p w14:paraId="5DF2BB1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601C3F3C" w14:textId="77777777" w:rsidTr="007E6144">
        <w:tc>
          <w:tcPr>
            <w:tcW w:w="1132" w:type="dxa"/>
            <w:vAlign w:val="bottom"/>
          </w:tcPr>
          <w:p w14:paraId="6171512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132" w:type="dxa"/>
          </w:tcPr>
          <w:p w14:paraId="5343B46A" w14:textId="77777777" w:rsidR="00682082" w:rsidRDefault="00682082" w:rsidP="007E6144">
            <w:r w:rsidRPr="0031382F">
              <w:t>1,970</w:t>
            </w:r>
          </w:p>
        </w:tc>
        <w:tc>
          <w:tcPr>
            <w:tcW w:w="1133" w:type="dxa"/>
          </w:tcPr>
          <w:p w14:paraId="676D1F85" w14:textId="77777777" w:rsidR="00682082" w:rsidRDefault="00682082" w:rsidP="007E6144">
            <w:r w:rsidRPr="000A1C28">
              <w:t>,030</w:t>
            </w:r>
          </w:p>
        </w:tc>
        <w:tc>
          <w:tcPr>
            <w:tcW w:w="1133" w:type="dxa"/>
          </w:tcPr>
          <w:p w14:paraId="605F296D" w14:textId="77777777" w:rsidR="00682082" w:rsidRDefault="00682082" w:rsidP="007E6144">
            <w:r w:rsidRPr="00553FA4">
              <w:t>,070</w:t>
            </w:r>
          </w:p>
        </w:tc>
        <w:tc>
          <w:tcPr>
            <w:tcW w:w="1133" w:type="dxa"/>
          </w:tcPr>
          <w:p w14:paraId="3DC51AF5" w14:textId="77777777" w:rsidR="00682082" w:rsidRDefault="00682082" w:rsidP="007E6144">
            <w:r w:rsidRPr="00D66EC2">
              <w:t>9,1</w:t>
            </w:r>
          </w:p>
        </w:tc>
        <w:tc>
          <w:tcPr>
            <w:tcW w:w="1133" w:type="dxa"/>
          </w:tcPr>
          <w:p w14:paraId="4DA7F31C" w14:textId="77777777" w:rsidR="00682082" w:rsidRDefault="00682082" w:rsidP="007E6144">
            <w:r w:rsidRPr="008F5165">
              <w:t>8,0</w:t>
            </w:r>
          </w:p>
        </w:tc>
        <w:tc>
          <w:tcPr>
            <w:tcW w:w="1133" w:type="dxa"/>
          </w:tcPr>
          <w:p w14:paraId="3F26454D" w14:textId="77777777" w:rsidR="00682082" w:rsidRDefault="00682082" w:rsidP="007E6144">
            <w:r w:rsidRPr="00365F91">
              <w:t>213</w:t>
            </w:r>
          </w:p>
        </w:tc>
        <w:tc>
          <w:tcPr>
            <w:tcW w:w="1133" w:type="dxa"/>
            <w:vAlign w:val="bottom"/>
          </w:tcPr>
          <w:p w14:paraId="3A3D636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5921F728" w14:textId="77777777" w:rsidTr="007E6144">
        <w:tc>
          <w:tcPr>
            <w:tcW w:w="1132" w:type="dxa"/>
            <w:vAlign w:val="bottom"/>
          </w:tcPr>
          <w:p w14:paraId="36B2DD8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132" w:type="dxa"/>
          </w:tcPr>
          <w:p w14:paraId="06EA54A0" w14:textId="77777777" w:rsidR="00682082" w:rsidRDefault="00682082" w:rsidP="007E6144">
            <w:r w:rsidRPr="0031382F">
              <w:t>1,310</w:t>
            </w:r>
          </w:p>
        </w:tc>
        <w:tc>
          <w:tcPr>
            <w:tcW w:w="1133" w:type="dxa"/>
          </w:tcPr>
          <w:p w14:paraId="66BD2EE7" w14:textId="77777777" w:rsidR="00682082" w:rsidRDefault="00682082" w:rsidP="007E6144">
            <w:r w:rsidRPr="000A1C28">
              <w:t>,070</w:t>
            </w:r>
          </w:p>
        </w:tc>
        <w:tc>
          <w:tcPr>
            <w:tcW w:w="1133" w:type="dxa"/>
          </w:tcPr>
          <w:p w14:paraId="02BD3747" w14:textId="77777777" w:rsidR="00682082" w:rsidRDefault="00682082" w:rsidP="007E6144">
            <w:r w:rsidRPr="00553FA4">
              <w:t>,120</w:t>
            </w:r>
          </w:p>
        </w:tc>
        <w:tc>
          <w:tcPr>
            <w:tcW w:w="1133" w:type="dxa"/>
          </w:tcPr>
          <w:p w14:paraId="2FFE4CBA" w14:textId="77777777" w:rsidR="00682082" w:rsidRDefault="00682082" w:rsidP="007E6144">
            <w:r w:rsidRPr="00D66EC2">
              <w:t>4,5</w:t>
            </w:r>
          </w:p>
        </w:tc>
        <w:tc>
          <w:tcPr>
            <w:tcW w:w="1133" w:type="dxa"/>
          </w:tcPr>
          <w:p w14:paraId="49D23C4F" w14:textId="77777777" w:rsidR="00682082" w:rsidRDefault="00682082" w:rsidP="007E6144">
            <w:r w:rsidRPr="008F5165">
              <w:t>28,2</w:t>
            </w:r>
          </w:p>
        </w:tc>
        <w:tc>
          <w:tcPr>
            <w:tcW w:w="1133" w:type="dxa"/>
          </w:tcPr>
          <w:p w14:paraId="21609125" w14:textId="77777777" w:rsidR="00682082" w:rsidRDefault="00682082" w:rsidP="007E6144">
            <w:r w:rsidRPr="00365F91">
              <w:t>272</w:t>
            </w:r>
          </w:p>
        </w:tc>
        <w:tc>
          <w:tcPr>
            <w:tcW w:w="1133" w:type="dxa"/>
            <w:vAlign w:val="bottom"/>
          </w:tcPr>
          <w:p w14:paraId="10AD083E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49D9A28C" w14:textId="77777777" w:rsidTr="007E6144">
        <w:tc>
          <w:tcPr>
            <w:tcW w:w="1132" w:type="dxa"/>
            <w:vAlign w:val="bottom"/>
          </w:tcPr>
          <w:p w14:paraId="0713A20F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132" w:type="dxa"/>
          </w:tcPr>
          <w:p w14:paraId="173CDBD7" w14:textId="77777777" w:rsidR="00682082" w:rsidRDefault="00682082" w:rsidP="007E6144">
            <w:r w:rsidRPr="0031382F">
              <w:t>,740</w:t>
            </w:r>
          </w:p>
        </w:tc>
        <w:tc>
          <w:tcPr>
            <w:tcW w:w="1133" w:type="dxa"/>
          </w:tcPr>
          <w:p w14:paraId="14CA7809" w14:textId="77777777" w:rsidR="00682082" w:rsidRDefault="00682082" w:rsidP="007E6144">
            <w:r w:rsidRPr="000A1C28">
              <w:t>,090</w:t>
            </w:r>
          </w:p>
        </w:tc>
        <w:tc>
          <w:tcPr>
            <w:tcW w:w="1133" w:type="dxa"/>
          </w:tcPr>
          <w:p w14:paraId="366BBC33" w14:textId="77777777" w:rsidR="00682082" w:rsidRDefault="00682082" w:rsidP="007E6144">
            <w:r w:rsidRPr="00553FA4">
              <w:t>,010</w:t>
            </w:r>
          </w:p>
        </w:tc>
        <w:tc>
          <w:tcPr>
            <w:tcW w:w="1133" w:type="dxa"/>
          </w:tcPr>
          <w:p w14:paraId="5E1FBC94" w14:textId="77777777" w:rsidR="00682082" w:rsidRDefault="00682082" w:rsidP="007E6144">
            <w:r w:rsidRPr="00D66EC2">
              <w:t>6,4</w:t>
            </w:r>
          </w:p>
        </w:tc>
        <w:tc>
          <w:tcPr>
            <w:tcW w:w="1133" w:type="dxa"/>
          </w:tcPr>
          <w:p w14:paraId="0292619F" w14:textId="77777777" w:rsidR="00682082" w:rsidRDefault="00682082" w:rsidP="007E6144">
            <w:r w:rsidRPr="008F5165">
              <w:t>308,8</w:t>
            </w:r>
          </w:p>
        </w:tc>
        <w:tc>
          <w:tcPr>
            <w:tcW w:w="1133" w:type="dxa"/>
          </w:tcPr>
          <w:p w14:paraId="44B7BACC" w14:textId="77777777" w:rsidR="00682082" w:rsidRDefault="00682082" w:rsidP="007E6144">
            <w:r w:rsidRPr="00365F91">
              <w:t>167</w:t>
            </w:r>
          </w:p>
        </w:tc>
        <w:tc>
          <w:tcPr>
            <w:tcW w:w="1133" w:type="dxa"/>
            <w:vAlign w:val="bottom"/>
          </w:tcPr>
          <w:p w14:paraId="5785FA21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14C7704" w14:textId="77777777" w:rsidTr="007E6144">
        <w:tc>
          <w:tcPr>
            <w:tcW w:w="1132" w:type="dxa"/>
            <w:vAlign w:val="bottom"/>
          </w:tcPr>
          <w:p w14:paraId="3D3DB78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lastRenderedPageBreak/>
              <w:t>198</w:t>
            </w:r>
          </w:p>
        </w:tc>
        <w:tc>
          <w:tcPr>
            <w:tcW w:w="1132" w:type="dxa"/>
          </w:tcPr>
          <w:p w14:paraId="03B70B71" w14:textId="77777777" w:rsidR="00682082" w:rsidRDefault="00682082" w:rsidP="007E6144">
            <w:r w:rsidRPr="0031382F">
              <w:t>1,020</w:t>
            </w:r>
          </w:p>
        </w:tc>
        <w:tc>
          <w:tcPr>
            <w:tcW w:w="1133" w:type="dxa"/>
          </w:tcPr>
          <w:p w14:paraId="203EAD84" w14:textId="77777777" w:rsidR="00682082" w:rsidRDefault="00682082" w:rsidP="007E6144">
            <w:r w:rsidRPr="000A1C28">
              <w:t>,080</w:t>
            </w:r>
          </w:p>
        </w:tc>
        <w:tc>
          <w:tcPr>
            <w:tcW w:w="1133" w:type="dxa"/>
          </w:tcPr>
          <w:p w14:paraId="1F937506" w14:textId="77777777" w:rsidR="00682082" w:rsidRDefault="00682082" w:rsidP="007E6144">
            <w:r w:rsidRPr="00553FA4">
              <w:t>,000</w:t>
            </w:r>
          </w:p>
        </w:tc>
        <w:tc>
          <w:tcPr>
            <w:tcW w:w="1133" w:type="dxa"/>
          </w:tcPr>
          <w:p w14:paraId="76FD395F" w14:textId="77777777" w:rsidR="00682082" w:rsidRDefault="00682082" w:rsidP="007E6144">
            <w:r w:rsidRPr="00D66EC2">
              <w:t>6,1</w:t>
            </w:r>
          </w:p>
        </w:tc>
        <w:tc>
          <w:tcPr>
            <w:tcW w:w="1133" w:type="dxa"/>
          </w:tcPr>
          <w:p w14:paraId="6B8EFBAD" w14:textId="77777777" w:rsidR="00682082" w:rsidRDefault="00682082" w:rsidP="007E6144">
            <w:r w:rsidRPr="008F5165">
              <w:t>15,8</w:t>
            </w:r>
          </w:p>
        </w:tc>
        <w:tc>
          <w:tcPr>
            <w:tcW w:w="1133" w:type="dxa"/>
          </w:tcPr>
          <w:p w14:paraId="675A19F3" w14:textId="77777777" w:rsidR="00682082" w:rsidRDefault="00682082" w:rsidP="007E6144">
            <w:r w:rsidRPr="00365F91">
              <w:t>159</w:t>
            </w:r>
          </w:p>
        </w:tc>
        <w:tc>
          <w:tcPr>
            <w:tcW w:w="1133" w:type="dxa"/>
            <w:vAlign w:val="bottom"/>
          </w:tcPr>
          <w:p w14:paraId="06A2741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2BD67C81" w14:textId="77777777" w:rsidTr="007E6144">
        <w:tc>
          <w:tcPr>
            <w:tcW w:w="1132" w:type="dxa"/>
            <w:vAlign w:val="bottom"/>
          </w:tcPr>
          <w:p w14:paraId="0D7E9412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132" w:type="dxa"/>
          </w:tcPr>
          <w:p w14:paraId="4C03322E" w14:textId="77777777" w:rsidR="00682082" w:rsidRDefault="00682082" w:rsidP="007E6144">
            <w:r w:rsidRPr="0031382F">
              <w:t>1,020</w:t>
            </w:r>
          </w:p>
        </w:tc>
        <w:tc>
          <w:tcPr>
            <w:tcW w:w="1133" w:type="dxa"/>
          </w:tcPr>
          <w:p w14:paraId="31A8FF08" w14:textId="77777777" w:rsidR="00682082" w:rsidRDefault="00682082" w:rsidP="007E6144">
            <w:r w:rsidRPr="000A1C28">
              <w:t>,010</w:t>
            </w:r>
          </w:p>
        </w:tc>
        <w:tc>
          <w:tcPr>
            <w:tcW w:w="1133" w:type="dxa"/>
          </w:tcPr>
          <w:p w14:paraId="3B4C9419" w14:textId="77777777" w:rsidR="00682082" w:rsidRDefault="00682082" w:rsidP="007E6144">
            <w:r w:rsidRPr="00553FA4">
              <w:t>,450</w:t>
            </w:r>
          </w:p>
        </w:tc>
        <w:tc>
          <w:tcPr>
            <w:tcW w:w="1133" w:type="dxa"/>
          </w:tcPr>
          <w:p w14:paraId="03DA53C9" w14:textId="77777777" w:rsidR="00682082" w:rsidRDefault="00682082" w:rsidP="007E6144">
            <w:r w:rsidRPr="00D66EC2">
              <w:t>10,8</w:t>
            </w:r>
          </w:p>
        </w:tc>
        <w:tc>
          <w:tcPr>
            <w:tcW w:w="1133" w:type="dxa"/>
          </w:tcPr>
          <w:p w14:paraId="69CCEB2F" w14:textId="77777777" w:rsidR="00682082" w:rsidRDefault="00682082" w:rsidP="007E6144">
            <w:r w:rsidRPr="008F5165">
              <w:t>20,0</w:t>
            </w:r>
          </w:p>
        </w:tc>
        <w:tc>
          <w:tcPr>
            <w:tcW w:w="1133" w:type="dxa"/>
          </w:tcPr>
          <w:p w14:paraId="75674782" w14:textId="77777777" w:rsidR="00682082" w:rsidRDefault="00682082" w:rsidP="007E6144">
            <w:r w:rsidRPr="00365F91">
              <w:t>284</w:t>
            </w:r>
          </w:p>
        </w:tc>
        <w:tc>
          <w:tcPr>
            <w:tcW w:w="1133" w:type="dxa"/>
            <w:vAlign w:val="bottom"/>
          </w:tcPr>
          <w:p w14:paraId="162F337A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682082" w14:paraId="379F3ABA" w14:textId="77777777" w:rsidTr="007E6144">
        <w:tc>
          <w:tcPr>
            <w:tcW w:w="1132" w:type="dxa"/>
            <w:vAlign w:val="bottom"/>
          </w:tcPr>
          <w:p w14:paraId="5E7328A5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32" w:type="dxa"/>
          </w:tcPr>
          <w:p w14:paraId="02EB1C3C" w14:textId="77777777" w:rsidR="00682082" w:rsidRDefault="00682082" w:rsidP="007E6144">
            <w:r w:rsidRPr="0031382F">
              <w:t>1,980</w:t>
            </w:r>
          </w:p>
        </w:tc>
        <w:tc>
          <w:tcPr>
            <w:tcW w:w="1133" w:type="dxa"/>
          </w:tcPr>
          <w:p w14:paraId="10A6D88E" w14:textId="77777777" w:rsidR="00682082" w:rsidRDefault="00682082" w:rsidP="007E6144">
            <w:r w:rsidRPr="000A1C28">
              <w:t>,020</w:t>
            </w:r>
          </w:p>
        </w:tc>
        <w:tc>
          <w:tcPr>
            <w:tcW w:w="1133" w:type="dxa"/>
          </w:tcPr>
          <w:p w14:paraId="6BCE8040" w14:textId="77777777" w:rsidR="00682082" w:rsidRDefault="00682082" w:rsidP="007E6144">
            <w:r w:rsidRPr="00553FA4">
              <w:t>,930</w:t>
            </w:r>
          </w:p>
        </w:tc>
        <w:tc>
          <w:tcPr>
            <w:tcW w:w="1133" w:type="dxa"/>
          </w:tcPr>
          <w:p w14:paraId="6C1AFEB9" w14:textId="77777777" w:rsidR="00682082" w:rsidRDefault="00682082" w:rsidP="007E6144">
            <w:r w:rsidRPr="00D66EC2">
              <w:t>8,9</w:t>
            </w:r>
          </w:p>
        </w:tc>
        <w:tc>
          <w:tcPr>
            <w:tcW w:w="1133" w:type="dxa"/>
          </w:tcPr>
          <w:p w14:paraId="62AAF990" w14:textId="77777777" w:rsidR="00682082" w:rsidRDefault="00682082" w:rsidP="007E6144">
            <w:r w:rsidRPr="008F5165">
              <w:t>4,7</w:t>
            </w:r>
          </w:p>
        </w:tc>
        <w:tc>
          <w:tcPr>
            <w:tcW w:w="1133" w:type="dxa"/>
          </w:tcPr>
          <w:p w14:paraId="5434FAFA" w14:textId="77777777" w:rsidR="00682082" w:rsidRDefault="00682082" w:rsidP="007E6144">
            <w:r w:rsidRPr="00365F91">
              <w:t>234</w:t>
            </w:r>
          </w:p>
        </w:tc>
        <w:tc>
          <w:tcPr>
            <w:tcW w:w="1133" w:type="dxa"/>
            <w:vAlign w:val="bottom"/>
          </w:tcPr>
          <w:p w14:paraId="0F8D37B8" w14:textId="77777777" w:rsidR="00682082" w:rsidRDefault="00682082" w:rsidP="007E6144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27A8516E" w14:textId="77777777" w:rsidR="00682082" w:rsidRDefault="00682082"/>
    <w:p w14:paraId="660E1C60" w14:textId="47A3D3E8" w:rsidR="00855D3B" w:rsidRDefault="00855D3B">
      <w:r w:rsidRPr="00855D3B">
        <w:rPr>
          <w:i/>
          <w:iCs/>
        </w:rPr>
        <w:t>Abbreviations</w:t>
      </w:r>
      <w:r>
        <w:t> : Lympho= lymphocytes ; Baso= Basophils ; Eosino= Eosinophils ; Neutro= Neutrophils</w:t>
      </w:r>
    </w:p>
    <w:sectPr w:rsidR="00855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BDFAD" w14:textId="77777777" w:rsidR="00E6193A" w:rsidRDefault="00E6193A" w:rsidP="001914AF">
      <w:pPr>
        <w:spacing w:after="0" w:line="240" w:lineRule="auto"/>
      </w:pPr>
      <w:r>
        <w:separator/>
      </w:r>
    </w:p>
  </w:endnote>
  <w:endnote w:type="continuationSeparator" w:id="0">
    <w:p w14:paraId="30423EC6" w14:textId="77777777" w:rsidR="00E6193A" w:rsidRDefault="00E6193A" w:rsidP="00191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26D8A" w14:textId="77777777" w:rsidR="00E6193A" w:rsidRDefault="00E6193A" w:rsidP="001914AF">
      <w:pPr>
        <w:spacing w:after="0" w:line="240" w:lineRule="auto"/>
      </w:pPr>
      <w:r>
        <w:separator/>
      </w:r>
    </w:p>
  </w:footnote>
  <w:footnote w:type="continuationSeparator" w:id="0">
    <w:p w14:paraId="4721E04D" w14:textId="77777777" w:rsidR="00E6193A" w:rsidRDefault="00E6193A" w:rsidP="001914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BF"/>
    <w:rsid w:val="001914AF"/>
    <w:rsid w:val="002C59F8"/>
    <w:rsid w:val="00313803"/>
    <w:rsid w:val="003C1DD9"/>
    <w:rsid w:val="004C5CBF"/>
    <w:rsid w:val="00682082"/>
    <w:rsid w:val="00855D3B"/>
    <w:rsid w:val="008C7EB7"/>
    <w:rsid w:val="00E6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F163"/>
  <w15:chartTrackingRefBased/>
  <w15:docId w15:val="{E4C29EEB-F5D9-4B47-8646-0A4BC7174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1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4A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1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4AF"/>
  </w:style>
  <w:style w:type="paragraph" w:styleId="Footer">
    <w:name w:val="footer"/>
    <w:basedOn w:val="Normal"/>
    <w:link w:val="FooterChar"/>
    <w:uiPriority w:val="99"/>
    <w:unhideWhenUsed/>
    <w:rsid w:val="001914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0</Words>
  <Characters>6386</Characters>
  <Application>Microsoft Office Word</Application>
  <DocSecurity>0</DocSecurity>
  <Lines>53</Lines>
  <Paragraphs>14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rdjman</dc:creator>
  <cp:keywords/>
  <dc:description/>
  <cp:lastModifiedBy>chn off32</cp:lastModifiedBy>
  <cp:revision>5</cp:revision>
  <dcterms:created xsi:type="dcterms:W3CDTF">2020-10-19T17:00:00Z</dcterms:created>
  <dcterms:modified xsi:type="dcterms:W3CDTF">2020-12-10T04:26:00Z</dcterms:modified>
</cp:coreProperties>
</file>